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2316C1" w14:textId="2B551520" w:rsidR="00CF6877" w:rsidRDefault="00423C2F" w:rsidP="007725BF">
      <w:pPr>
        <w:pStyle w:val="Heading2"/>
        <w:jc w:val="both"/>
        <w:rPr>
          <w:rFonts w:asciiTheme="majorBidi" w:hAnsiTheme="majorBidi"/>
          <w:b/>
          <w:bCs/>
          <w:sz w:val="28"/>
          <w:szCs w:val="28"/>
        </w:rPr>
      </w:pPr>
      <w:r w:rsidRPr="00423C2F">
        <w:rPr>
          <w:rFonts w:asciiTheme="majorBidi" w:hAnsiTheme="majorBidi"/>
          <w:b/>
          <w:bCs/>
          <w:sz w:val="28"/>
          <w:szCs w:val="28"/>
        </w:rPr>
        <w:t>E6/E7</w:t>
      </w:r>
      <w:r w:rsidR="00DD5DB4">
        <w:rPr>
          <w:rFonts w:asciiTheme="majorBidi" w:hAnsiTheme="majorBidi"/>
          <w:b/>
          <w:bCs/>
          <w:sz w:val="28"/>
          <w:szCs w:val="28"/>
        </w:rPr>
        <w:t xml:space="preserve"> similarity</w:t>
      </w:r>
      <w:r w:rsidRPr="00423C2F">
        <w:rPr>
          <w:rFonts w:asciiTheme="majorBidi" w:hAnsiTheme="majorBidi"/>
          <w:b/>
          <w:bCs/>
          <w:sz w:val="28"/>
          <w:szCs w:val="28"/>
        </w:rPr>
        <w:t xml:space="preserve"> to </w:t>
      </w:r>
      <w:r w:rsidR="00B46A65">
        <w:rPr>
          <w:rFonts w:asciiTheme="majorBidi" w:hAnsiTheme="majorBidi"/>
          <w:b/>
          <w:bCs/>
          <w:sz w:val="28"/>
          <w:szCs w:val="28"/>
        </w:rPr>
        <w:t xml:space="preserve">human papillomavirus </w:t>
      </w:r>
      <w:r w:rsidRPr="00423C2F">
        <w:rPr>
          <w:rFonts w:asciiTheme="majorBidi" w:hAnsiTheme="majorBidi"/>
          <w:b/>
          <w:bCs/>
          <w:sz w:val="28"/>
          <w:szCs w:val="28"/>
        </w:rPr>
        <w:t>prototypes</w:t>
      </w:r>
      <w:r w:rsidR="002C26CE" w:rsidRPr="00423C2F">
        <w:rPr>
          <w:rFonts w:asciiTheme="majorBidi" w:hAnsiTheme="majorBidi"/>
          <w:b/>
          <w:bCs/>
          <w:sz w:val="28"/>
          <w:szCs w:val="28"/>
        </w:rPr>
        <w:t xml:space="preserve"> </w:t>
      </w:r>
      <w:r w:rsidRPr="00423C2F">
        <w:rPr>
          <w:rFonts w:asciiTheme="majorBidi" w:hAnsiTheme="majorBidi"/>
          <w:b/>
          <w:bCs/>
          <w:sz w:val="28"/>
          <w:szCs w:val="28"/>
        </w:rPr>
        <w:t xml:space="preserve">and performance of </w:t>
      </w:r>
      <w:r w:rsidR="00B46A65">
        <w:rPr>
          <w:rFonts w:asciiTheme="majorBidi" w:hAnsiTheme="majorBidi"/>
          <w:b/>
          <w:bCs/>
          <w:sz w:val="28"/>
          <w:szCs w:val="28"/>
        </w:rPr>
        <w:t xml:space="preserve">HPV </w:t>
      </w:r>
      <w:r w:rsidRPr="00423C2F">
        <w:rPr>
          <w:rFonts w:asciiTheme="majorBidi" w:hAnsiTheme="majorBidi"/>
          <w:b/>
          <w:bCs/>
          <w:sz w:val="28"/>
          <w:szCs w:val="28"/>
        </w:rPr>
        <w:t xml:space="preserve">testing by </w:t>
      </w:r>
      <w:r w:rsidR="000B4212">
        <w:rPr>
          <w:rFonts w:asciiTheme="majorBidi" w:hAnsiTheme="majorBidi"/>
          <w:b/>
          <w:bCs/>
          <w:sz w:val="28"/>
          <w:szCs w:val="28"/>
        </w:rPr>
        <w:t>c</w:t>
      </w:r>
      <w:r w:rsidR="000B4212" w:rsidRPr="00344D3E">
        <w:rPr>
          <w:rFonts w:asciiTheme="majorBidi" w:hAnsiTheme="majorBidi"/>
          <w:b/>
          <w:bCs/>
          <w:sz w:val="28"/>
          <w:szCs w:val="28"/>
        </w:rPr>
        <w:t>obas 4800 HPV test</w:t>
      </w:r>
      <w:r w:rsidR="000B4212">
        <w:rPr>
          <w:rFonts w:asciiTheme="majorBidi" w:hAnsiTheme="majorBidi"/>
          <w:b/>
          <w:bCs/>
          <w:sz w:val="28"/>
          <w:szCs w:val="28"/>
        </w:rPr>
        <w:t xml:space="preserve"> and </w:t>
      </w:r>
      <w:r w:rsidR="000B4212" w:rsidRPr="00344D3E">
        <w:rPr>
          <w:rFonts w:asciiTheme="majorBidi" w:hAnsiTheme="majorBidi"/>
          <w:b/>
          <w:bCs/>
          <w:sz w:val="28"/>
          <w:szCs w:val="28"/>
        </w:rPr>
        <w:t xml:space="preserve">Anyplex </w:t>
      </w:r>
      <w:r w:rsidR="000B4212">
        <w:rPr>
          <w:rFonts w:asciiTheme="majorBidi" w:hAnsiTheme="majorBidi"/>
          <w:b/>
          <w:bCs/>
          <w:sz w:val="28"/>
          <w:szCs w:val="28"/>
        </w:rPr>
        <w:t xml:space="preserve">II </w:t>
      </w:r>
      <w:r w:rsidR="000B4212" w:rsidRPr="00344D3E">
        <w:rPr>
          <w:rFonts w:asciiTheme="majorBidi" w:hAnsiTheme="majorBidi"/>
          <w:b/>
          <w:bCs/>
          <w:sz w:val="28"/>
          <w:szCs w:val="28"/>
        </w:rPr>
        <w:t>HPV</w:t>
      </w:r>
      <w:r w:rsidR="000B4212">
        <w:rPr>
          <w:rFonts w:asciiTheme="majorBidi" w:hAnsiTheme="majorBidi"/>
          <w:b/>
          <w:bCs/>
          <w:sz w:val="28"/>
          <w:szCs w:val="28"/>
        </w:rPr>
        <w:t xml:space="preserve"> HR</w:t>
      </w:r>
    </w:p>
    <w:p w14:paraId="3DF32D75" w14:textId="77777777" w:rsidR="003178FA" w:rsidRPr="003178FA" w:rsidRDefault="003178FA" w:rsidP="003178FA"/>
    <w:p w14:paraId="35C0F01D" w14:textId="77777777" w:rsidR="00420874" w:rsidRPr="00420874" w:rsidRDefault="00420874" w:rsidP="00420874">
      <w:pPr>
        <w:rPr>
          <w:rFonts w:asciiTheme="majorBidi" w:hAnsiTheme="majorBidi" w:cstheme="majorBidi"/>
          <w:sz w:val="24"/>
          <w:szCs w:val="24"/>
          <w:vertAlign w:val="superscript"/>
          <w:lang w:val="en-US"/>
        </w:rPr>
      </w:pPr>
      <w:r w:rsidRPr="00420874">
        <w:rPr>
          <w:rFonts w:asciiTheme="majorBidi" w:hAnsiTheme="majorBidi" w:cstheme="majorBidi"/>
          <w:sz w:val="24"/>
          <w:szCs w:val="24"/>
          <w:lang w:val="en-US"/>
        </w:rPr>
        <w:t xml:space="preserve">Luani R. </w:t>
      </w:r>
      <w:proofErr w:type="spellStart"/>
      <w:proofErr w:type="gramStart"/>
      <w:r w:rsidRPr="00420874">
        <w:rPr>
          <w:rFonts w:asciiTheme="majorBidi" w:hAnsiTheme="majorBidi" w:cstheme="majorBidi"/>
          <w:sz w:val="24"/>
          <w:szCs w:val="24"/>
          <w:lang w:val="en-US"/>
        </w:rPr>
        <w:t>Godoy,</w:t>
      </w:r>
      <w:r w:rsidRPr="00420874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a</w:t>
      </w:r>
      <w:proofErr w:type="gramEnd"/>
      <w:r w:rsidRPr="00420874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,b</w:t>
      </w:r>
      <w:proofErr w:type="spellEnd"/>
      <w:r w:rsidRPr="00420874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*</w:t>
      </w:r>
      <w:r w:rsidRPr="00420874">
        <w:rPr>
          <w:rFonts w:asciiTheme="majorBidi" w:hAnsiTheme="majorBidi" w:cstheme="majorBidi"/>
          <w:sz w:val="24"/>
          <w:szCs w:val="24"/>
          <w:lang w:val="en-US"/>
        </w:rPr>
        <w:t xml:space="preserve"> Mariam El-</w:t>
      </w:r>
      <w:proofErr w:type="spellStart"/>
      <w:proofErr w:type="gramStart"/>
      <w:r w:rsidRPr="00420874">
        <w:rPr>
          <w:rFonts w:asciiTheme="majorBidi" w:hAnsiTheme="majorBidi" w:cstheme="majorBidi"/>
          <w:sz w:val="24"/>
          <w:szCs w:val="24"/>
          <w:lang w:val="en-US"/>
        </w:rPr>
        <w:t>Zein,</w:t>
      </w:r>
      <w:r w:rsidRPr="00420874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a</w:t>
      </w:r>
      <w:proofErr w:type="spellEnd"/>
      <w:proofErr w:type="gramEnd"/>
      <w:r w:rsidRPr="00420874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*</w:t>
      </w:r>
      <w:r w:rsidRPr="00420874">
        <w:rPr>
          <w:rFonts w:asciiTheme="majorBidi" w:hAnsiTheme="majorBidi" w:cstheme="majorBidi"/>
          <w:sz w:val="24"/>
          <w:szCs w:val="24"/>
          <w:lang w:val="en-US"/>
        </w:rPr>
        <w:t xml:space="preserve"> Piet </w:t>
      </w:r>
      <w:proofErr w:type="spellStart"/>
      <w:proofErr w:type="gramStart"/>
      <w:r w:rsidRPr="00420874">
        <w:rPr>
          <w:rFonts w:asciiTheme="majorBidi" w:hAnsiTheme="majorBidi" w:cstheme="majorBidi"/>
          <w:sz w:val="24"/>
          <w:szCs w:val="24"/>
          <w:lang w:val="en-US"/>
        </w:rPr>
        <w:t>Cools,</w:t>
      </w:r>
      <w:r w:rsidRPr="00420874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c</w:t>
      </w:r>
      <w:proofErr w:type="spellEnd"/>
      <w:proofErr w:type="gramEnd"/>
      <w:r w:rsidRPr="00420874">
        <w:rPr>
          <w:rFonts w:asciiTheme="majorBidi" w:hAnsiTheme="majorBidi" w:cstheme="majorBidi"/>
          <w:sz w:val="24"/>
          <w:szCs w:val="24"/>
          <w:lang w:val="en-US"/>
        </w:rPr>
        <w:t xml:space="preserve"> Elizaveta </w:t>
      </w:r>
      <w:proofErr w:type="spellStart"/>
      <w:proofErr w:type="gramStart"/>
      <w:r w:rsidRPr="00420874">
        <w:rPr>
          <w:rFonts w:asciiTheme="majorBidi" w:hAnsiTheme="majorBidi" w:cstheme="majorBidi"/>
          <w:sz w:val="24"/>
          <w:szCs w:val="24"/>
          <w:lang w:val="en-US"/>
        </w:rPr>
        <w:t>Padalko,</w:t>
      </w:r>
      <w:r w:rsidRPr="00420874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d</w:t>
      </w:r>
      <w:proofErr w:type="spellEnd"/>
      <w:proofErr w:type="gramEnd"/>
      <w:r w:rsidRPr="00420874">
        <w:rPr>
          <w:rFonts w:asciiTheme="majorBidi" w:hAnsiTheme="majorBidi" w:cstheme="majorBidi"/>
          <w:sz w:val="24"/>
          <w:szCs w:val="24"/>
          <w:lang w:val="en-US"/>
        </w:rPr>
        <w:t xml:space="preserve">  Bo Verberckmoes,</w:t>
      </w:r>
      <w:r w:rsidRPr="00420874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 xml:space="preserve"> e</w:t>
      </w:r>
      <w:r w:rsidRPr="00420874">
        <w:rPr>
          <w:rFonts w:asciiTheme="majorBidi" w:hAnsiTheme="majorBidi" w:cstheme="majorBidi"/>
          <w:sz w:val="24"/>
          <w:szCs w:val="24"/>
          <w:lang w:val="en-US"/>
        </w:rPr>
        <w:t xml:space="preserve"> Olivier </w:t>
      </w:r>
      <w:proofErr w:type="spellStart"/>
      <w:proofErr w:type="gramStart"/>
      <w:r w:rsidRPr="00420874">
        <w:rPr>
          <w:rFonts w:asciiTheme="majorBidi" w:hAnsiTheme="majorBidi" w:cstheme="majorBidi"/>
          <w:sz w:val="24"/>
          <w:szCs w:val="24"/>
          <w:lang w:val="en-US"/>
        </w:rPr>
        <w:t>Degomme,</w:t>
      </w:r>
      <w:r w:rsidRPr="00420874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e</w:t>
      </w:r>
      <w:proofErr w:type="spellEnd"/>
      <w:proofErr w:type="gramEnd"/>
      <w:r w:rsidRPr="00420874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 xml:space="preserve"> </w:t>
      </w:r>
      <w:r w:rsidRPr="00420874">
        <w:rPr>
          <w:rFonts w:asciiTheme="majorBidi" w:hAnsiTheme="majorBidi" w:cstheme="majorBidi"/>
          <w:sz w:val="24"/>
          <w:szCs w:val="24"/>
          <w:lang w:val="en-US"/>
        </w:rPr>
        <w:t xml:space="preserve">Heleen </w:t>
      </w:r>
      <w:proofErr w:type="spellStart"/>
      <w:r w:rsidRPr="00420874">
        <w:rPr>
          <w:rFonts w:asciiTheme="majorBidi" w:hAnsiTheme="majorBidi" w:cstheme="majorBidi"/>
          <w:sz w:val="24"/>
          <w:szCs w:val="24"/>
          <w:lang w:val="en-US"/>
        </w:rPr>
        <w:t>Vermandere</w:t>
      </w:r>
      <w:proofErr w:type="spellEnd"/>
      <w:r w:rsidRPr="00420874">
        <w:rPr>
          <w:rFonts w:asciiTheme="majorBidi" w:hAnsiTheme="majorBidi" w:cstheme="majorBidi"/>
          <w:sz w:val="24"/>
          <w:szCs w:val="24"/>
          <w:lang w:val="en-US"/>
        </w:rPr>
        <w:t>,</w:t>
      </w:r>
      <w:r w:rsidRPr="00420874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 xml:space="preserve"> e </w:t>
      </w:r>
      <w:r w:rsidRPr="00420874">
        <w:rPr>
          <w:rFonts w:asciiTheme="majorBidi" w:hAnsiTheme="majorBidi" w:cstheme="majorBidi"/>
          <w:sz w:val="24"/>
          <w:szCs w:val="24"/>
          <w:lang w:val="en-US"/>
        </w:rPr>
        <w:t xml:space="preserve">Laila Sara Arroyo </w:t>
      </w:r>
      <w:proofErr w:type="spellStart"/>
      <w:proofErr w:type="gramStart"/>
      <w:r w:rsidRPr="00420874">
        <w:rPr>
          <w:rFonts w:asciiTheme="majorBidi" w:hAnsiTheme="majorBidi" w:cstheme="majorBidi"/>
          <w:sz w:val="24"/>
          <w:szCs w:val="24"/>
          <w:lang w:val="en-US"/>
        </w:rPr>
        <w:t>Mühr,</w:t>
      </w:r>
      <w:r w:rsidRPr="00420874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f</w:t>
      </w:r>
      <w:proofErr w:type="spellEnd"/>
      <w:proofErr w:type="gramEnd"/>
      <w:r w:rsidRPr="00420874">
        <w:rPr>
          <w:rFonts w:asciiTheme="majorBidi" w:hAnsiTheme="majorBidi" w:cstheme="majorBidi"/>
          <w:sz w:val="24"/>
          <w:szCs w:val="24"/>
          <w:lang w:val="en-US"/>
        </w:rPr>
        <w:t xml:space="preserve"> Milan S. </w:t>
      </w:r>
      <w:proofErr w:type="spellStart"/>
      <w:proofErr w:type="gramStart"/>
      <w:r w:rsidRPr="00420874">
        <w:rPr>
          <w:rFonts w:asciiTheme="majorBidi" w:hAnsiTheme="majorBidi" w:cstheme="majorBidi"/>
          <w:sz w:val="24"/>
          <w:szCs w:val="24"/>
          <w:lang w:val="en-US"/>
        </w:rPr>
        <w:t>Stosic,</w:t>
      </w:r>
      <w:r w:rsidRPr="00420874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g</w:t>
      </w:r>
      <w:proofErr w:type="gramEnd"/>
      <w:r w:rsidRPr="00420874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,h</w:t>
      </w:r>
      <w:proofErr w:type="spellEnd"/>
      <w:r w:rsidRPr="00420874">
        <w:rPr>
          <w:rFonts w:asciiTheme="majorBidi" w:hAnsiTheme="majorBidi" w:cstheme="majorBidi"/>
          <w:sz w:val="24"/>
          <w:szCs w:val="24"/>
          <w:lang w:val="en-US"/>
        </w:rPr>
        <w:t xml:space="preserve"> Eduardo L. </w:t>
      </w:r>
      <w:proofErr w:type="spellStart"/>
      <w:proofErr w:type="gramStart"/>
      <w:r w:rsidRPr="00420874">
        <w:rPr>
          <w:rFonts w:asciiTheme="majorBidi" w:hAnsiTheme="majorBidi" w:cstheme="majorBidi"/>
          <w:sz w:val="24"/>
          <w:szCs w:val="24"/>
          <w:lang w:val="en-US"/>
        </w:rPr>
        <w:t>Franco,</w:t>
      </w:r>
      <w:r w:rsidRPr="00420874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a</w:t>
      </w:r>
      <w:proofErr w:type="spellEnd"/>
      <w:proofErr w:type="gramEnd"/>
      <w:r w:rsidRPr="00420874">
        <w:rPr>
          <w:rFonts w:asciiTheme="majorBidi" w:hAnsiTheme="majorBidi" w:cstheme="majorBidi"/>
          <w:sz w:val="24"/>
          <w:szCs w:val="24"/>
          <w:lang w:val="en-US"/>
        </w:rPr>
        <w:t xml:space="preserve"> Adhemar </w:t>
      </w:r>
      <w:proofErr w:type="spellStart"/>
      <w:r w:rsidRPr="00420874">
        <w:rPr>
          <w:rFonts w:asciiTheme="majorBidi" w:hAnsiTheme="majorBidi" w:cstheme="majorBidi"/>
          <w:sz w:val="24"/>
          <w:szCs w:val="24"/>
          <w:lang w:val="en-US"/>
        </w:rPr>
        <w:t>Longatto-</w:t>
      </w:r>
      <w:proofErr w:type="gramStart"/>
      <w:r w:rsidRPr="00420874">
        <w:rPr>
          <w:rFonts w:asciiTheme="majorBidi" w:hAnsiTheme="majorBidi" w:cstheme="majorBidi"/>
          <w:sz w:val="24"/>
          <w:szCs w:val="24"/>
          <w:lang w:val="en-US"/>
        </w:rPr>
        <w:t>Filho,</w:t>
      </w:r>
      <w:r w:rsidRPr="00420874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b</w:t>
      </w:r>
      <w:proofErr w:type="gramEnd"/>
      <w:r w:rsidRPr="00420874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,</w:t>
      </w:r>
      <w:proofErr w:type="gramStart"/>
      <w:r w:rsidRPr="00420874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i,j</w:t>
      </w:r>
      <w:proofErr w:type="gramEnd"/>
      <w:r w:rsidRPr="00420874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,k</w:t>
      </w:r>
      <w:proofErr w:type="spellEnd"/>
      <w:r w:rsidRPr="00420874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 xml:space="preserve"> </w:t>
      </w:r>
      <w:r w:rsidRPr="00420874">
        <w:rPr>
          <w:rFonts w:asciiTheme="majorBidi" w:hAnsiTheme="majorBidi" w:cstheme="majorBidi"/>
          <w:sz w:val="24"/>
          <w:szCs w:val="24"/>
          <w:lang w:val="en-US"/>
        </w:rPr>
        <w:t xml:space="preserve">and the ELEVATE study </w:t>
      </w:r>
      <w:proofErr w:type="spellStart"/>
      <w:r w:rsidRPr="00420874">
        <w:rPr>
          <w:rFonts w:asciiTheme="majorBidi" w:hAnsiTheme="majorBidi" w:cstheme="majorBidi"/>
          <w:sz w:val="24"/>
          <w:szCs w:val="24"/>
          <w:lang w:val="en-US"/>
        </w:rPr>
        <w:t>group</w:t>
      </w:r>
      <w:r w:rsidRPr="00420874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l</w:t>
      </w:r>
      <w:proofErr w:type="spellEnd"/>
    </w:p>
    <w:p w14:paraId="2D8B4B32" w14:textId="219AA343" w:rsidR="00812AE0" w:rsidRDefault="00812AE0">
      <w:pPr>
        <w:rPr>
          <w:rFonts w:ascii="Times New Roman" w:hAnsi="Times New Roman" w:cs="Times New Roman"/>
          <w:lang w:val="en-US"/>
        </w:rPr>
      </w:pPr>
    </w:p>
    <w:p w14:paraId="5BA51DAB" w14:textId="670656DD" w:rsidR="00703C16" w:rsidRPr="001A3095" w:rsidRDefault="00703C16" w:rsidP="00354FCD">
      <w:pPr>
        <w:tabs>
          <w:tab w:val="left" w:pos="1572"/>
        </w:tabs>
        <w:rPr>
          <w:rFonts w:ascii="Times New Roman" w:hAnsi="Times New Roman" w:cs="Times New Roman"/>
          <w:lang w:val="en-US"/>
        </w:rPr>
      </w:pPr>
      <w:r w:rsidRPr="005E1057">
        <w:rPr>
          <w:rFonts w:ascii="Times New Roman" w:hAnsi="Times New Roman" w:cs="Times New Roman"/>
          <w:b/>
          <w:bCs/>
          <w:lang w:val="en-US"/>
        </w:rPr>
        <w:t>Supplementary Table 1</w:t>
      </w:r>
      <w:r w:rsidRPr="001A3095">
        <w:rPr>
          <w:rFonts w:ascii="Times New Roman" w:hAnsi="Times New Roman" w:cs="Times New Roman"/>
          <w:lang w:val="en-US"/>
        </w:rPr>
        <w:t>: Characteristic</w:t>
      </w:r>
      <w:r w:rsidR="008E3C6A">
        <w:rPr>
          <w:rFonts w:ascii="Times New Roman" w:hAnsi="Times New Roman" w:cs="Times New Roman"/>
          <w:lang w:val="en-US"/>
        </w:rPr>
        <w:t>s</w:t>
      </w:r>
      <w:r w:rsidRPr="001A3095">
        <w:rPr>
          <w:rFonts w:ascii="Times New Roman" w:hAnsi="Times New Roman" w:cs="Times New Roman"/>
          <w:lang w:val="en-US"/>
        </w:rPr>
        <w:t xml:space="preserve"> of </w:t>
      </w:r>
      <w:r w:rsidR="00354FCD">
        <w:rPr>
          <w:rFonts w:ascii="Times New Roman" w:hAnsi="Times New Roman" w:cs="Times New Roman"/>
          <w:lang w:val="en-US"/>
        </w:rPr>
        <w:t xml:space="preserve">the </w:t>
      </w:r>
      <w:r w:rsidRPr="001A3095">
        <w:rPr>
          <w:rFonts w:ascii="Times New Roman" w:hAnsi="Times New Roman" w:cs="Times New Roman"/>
          <w:lang w:val="en-US"/>
        </w:rPr>
        <w:t>study population</w:t>
      </w:r>
      <w:r w:rsidR="00AB50EF">
        <w:rPr>
          <w:rFonts w:ascii="Times New Roman" w:hAnsi="Times New Roman" w:cs="Times New Roman"/>
          <w:lang w:val="en-US"/>
        </w:rPr>
        <w:t xml:space="preserve">, overall </w:t>
      </w:r>
      <w:r w:rsidR="00E240E1">
        <w:rPr>
          <w:rFonts w:ascii="Times New Roman" w:hAnsi="Times New Roman" w:cs="Times New Roman"/>
          <w:lang w:val="en-US"/>
        </w:rPr>
        <w:t>and by geographic region.</w:t>
      </w:r>
    </w:p>
    <w:tbl>
      <w:tblPr>
        <w:tblStyle w:val="TableGrid"/>
        <w:tblW w:w="118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222"/>
        <w:gridCol w:w="2330"/>
        <w:gridCol w:w="567"/>
        <w:gridCol w:w="1399"/>
        <w:gridCol w:w="302"/>
        <w:gridCol w:w="1560"/>
        <w:gridCol w:w="708"/>
        <w:gridCol w:w="1235"/>
        <w:gridCol w:w="1600"/>
        <w:gridCol w:w="1943"/>
      </w:tblGrid>
      <w:tr w:rsidR="003536BF" w:rsidRPr="00C917A5" w14:paraId="421E3599" w14:textId="2FEA3E44" w:rsidTr="003536BF">
        <w:trPr>
          <w:gridAfter w:val="1"/>
          <w:wAfter w:w="1943" w:type="dxa"/>
          <w:trHeight w:val="57"/>
        </w:trPr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BF8CEA" w14:textId="77777777" w:rsidR="003536BF" w:rsidRPr="00C917A5" w:rsidRDefault="003536BF" w:rsidP="0090321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917A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F652549" w14:textId="577AAAD7" w:rsidR="003536BF" w:rsidRDefault="003536BF" w:rsidP="009032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verall, n=</w:t>
            </w:r>
            <w:r w:rsidR="00E46F9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90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B8072E" w14:textId="0794CF91" w:rsidR="003536BF" w:rsidRPr="00814122" w:rsidRDefault="003536BF" w:rsidP="0090321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azil/Ecuador</w:t>
            </w:r>
            <w:r w:rsidRPr="00E46F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Pr="00E46F9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=</w:t>
            </w:r>
            <w:r w:rsidR="00610C9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84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B69D70" w14:textId="03E349B1" w:rsidR="003536BF" w:rsidRPr="00814122" w:rsidRDefault="003536BF" w:rsidP="0090321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lgium/Portugal,</w:t>
            </w:r>
            <w:r w:rsidRPr="008141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n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=</w:t>
            </w:r>
            <w:r w:rsidR="00E46F9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06</w:t>
            </w:r>
          </w:p>
        </w:tc>
      </w:tr>
      <w:tr w:rsidR="003536BF" w:rsidRPr="00C917A5" w14:paraId="079BD320" w14:textId="2C50561D" w:rsidTr="003536BF">
        <w:trPr>
          <w:gridAfter w:val="1"/>
          <w:wAfter w:w="1943" w:type="dxa"/>
          <w:trHeight w:val="57"/>
        </w:trPr>
        <w:tc>
          <w:tcPr>
            <w:tcW w:w="3119" w:type="dxa"/>
            <w:gridSpan w:val="3"/>
            <w:tcBorders>
              <w:top w:val="single" w:sz="4" w:space="0" w:color="auto"/>
            </w:tcBorders>
          </w:tcPr>
          <w:p w14:paraId="7D320956" w14:textId="77777777" w:rsidR="003536BF" w:rsidRPr="00C917A5" w:rsidRDefault="003536BF" w:rsidP="00903218">
            <w:pPr>
              <w:rPr>
                <w:rFonts w:asciiTheme="majorBidi" w:hAnsiTheme="majorBidi" w:cstheme="majorBidi"/>
                <w:sz w:val="20"/>
                <w:szCs w:val="20"/>
                <w:lang w:val="pt-BR"/>
              </w:rPr>
            </w:pPr>
            <w:r w:rsidRPr="00C917A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</w:t>
            </w:r>
            <w:r w:rsidRPr="00C917A5">
              <w:rPr>
                <w:rFonts w:asciiTheme="majorBidi" w:hAnsiTheme="majorBidi" w:cstheme="majorBidi"/>
                <w:sz w:val="20"/>
                <w:szCs w:val="20"/>
              </w:rPr>
              <w:t>, years</w:t>
            </w:r>
          </w:p>
        </w:tc>
        <w:tc>
          <w:tcPr>
            <w:tcW w:w="1399" w:type="dxa"/>
            <w:tcBorders>
              <w:top w:val="single" w:sz="4" w:space="0" w:color="auto"/>
            </w:tcBorders>
          </w:tcPr>
          <w:p w14:paraId="138FB5CD" w14:textId="77777777" w:rsidR="003536BF" w:rsidRPr="00C917A5" w:rsidRDefault="003536BF" w:rsidP="0090321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862" w:type="dxa"/>
            <w:gridSpan w:val="2"/>
            <w:tcBorders>
              <w:top w:val="single" w:sz="4" w:space="0" w:color="auto"/>
            </w:tcBorders>
          </w:tcPr>
          <w:p w14:paraId="3BA77FB7" w14:textId="0FA04BFC" w:rsidR="003536BF" w:rsidRPr="00C917A5" w:rsidRDefault="003536BF" w:rsidP="0090321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43" w:type="dxa"/>
            <w:gridSpan w:val="2"/>
            <w:tcBorders>
              <w:top w:val="single" w:sz="4" w:space="0" w:color="auto"/>
            </w:tcBorders>
          </w:tcPr>
          <w:p w14:paraId="44976FA2" w14:textId="77777777" w:rsidR="003536BF" w:rsidRPr="00C917A5" w:rsidRDefault="003536BF" w:rsidP="0090321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</w:tcBorders>
          </w:tcPr>
          <w:p w14:paraId="210465D0" w14:textId="77777777" w:rsidR="003536BF" w:rsidRPr="00C917A5" w:rsidRDefault="003536BF" w:rsidP="0090321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3536BF" w:rsidRPr="00C917A5" w14:paraId="5CD46DE3" w14:textId="412640E3" w:rsidTr="003536BF">
        <w:trPr>
          <w:gridAfter w:val="1"/>
          <w:wAfter w:w="1943" w:type="dxa"/>
          <w:trHeight w:val="178"/>
        </w:trPr>
        <w:tc>
          <w:tcPr>
            <w:tcW w:w="222" w:type="dxa"/>
          </w:tcPr>
          <w:p w14:paraId="7FFF384E" w14:textId="77777777" w:rsidR="003536BF" w:rsidRPr="00C917A5" w:rsidRDefault="003536BF" w:rsidP="003536B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330" w:type="dxa"/>
          </w:tcPr>
          <w:p w14:paraId="7D2005B0" w14:textId="77777777" w:rsidR="003536BF" w:rsidRPr="00C917A5" w:rsidRDefault="003536BF" w:rsidP="003536B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917A5">
              <w:rPr>
                <w:rFonts w:asciiTheme="majorBidi" w:hAnsiTheme="majorBidi" w:cstheme="majorBidi"/>
                <w:sz w:val="20"/>
                <w:szCs w:val="20"/>
              </w:rPr>
              <w:t>Mean ± SD</w:t>
            </w:r>
          </w:p>
        </w:tc>
        <w:tc>
          <w:tcPr>
            <w:tcW w:w="2268" w:type="dxa"/>
            <w:gridSpan w:val="3"/>
          </w:tcPr>
          <w:p w14:paraId="2AC1CD91" w14:textId="3B4A81F5" w:rsidR="003536BF" w:rsidRDefault="003536BF" w:rsidP="003536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A3095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44.8 ± 10.1</w:t>
            </w:r>
          </w:p>
        </w:tc>
        <w:tc>
          <w:tcPr>
            <w:tcW w:w="2268" w:type="dxa"/>
            <w:gridSpan w:val="2"/>
          </w:tcPr>
          <w:p w14:paraId="58FE4E0E" w14:textId="433D891C" w:rsidR="003536BF" w:rsidRPr="001A3095" w:rsidRDefault="003536BF" w:rsidP="003536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46.3 </w:t>
            </w:r>
            <w:r w:rsidRPr="001A3095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9.9 </w:t>
            </w:r>
          </w:p>
        </w:tc>
        <w:tc>
          <w:tcPr>
            <w:tcW w:w="2835" w:type="dxa"/>
            <w:gridSpan w:val="2"/>
          </w:tcPr>
          <w:p w14:paraId="7FA922B3" w14:textId="2D7AB0A9" w:rsidR="003536BF" w:rsidRPr="001A3095" w:rsidRDefault="003536BF" w:rsidP="003536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43.4 </w:t>
            </w:r>
            <w:r w:rsidRPr="001A3095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10.1</w:t>
            </w:r>
          </w:p>
        </w:tc>
      </w:tr>
      <w:tr w:rsidR="003536BF" w:rsidRPr="00C917A5" w14:paraId="4A338040" w14:textId="265BA6FF" w:rsidTr="003536BF">
        <w:trPr>
          <w:gridAfter w:val="1"/>
          <w:wAfter w:w="1943" w:type="dxa"/>
          <w:trHeight w:val="57"/>
        </w:trPr>
        <w:tc>
          <w:tcPr>
            <w:tcW w:w="222" w:type="dxa"/>
          </w:tcPr>
          <w:p w14:paraId="5C889220" w14:textId="77777777" w:rsidR="003536BF" w:rsidRPr="00C917A5" w:rsidRDefault="003536BF" w:rsidP="003536B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330" w:type="dxa"/>
          </w:tcPr>
          <w:p w14:paraId="7E5ACEB5" w14:textId="77777777" w:rsidR="003536BF" w:rsidRPr="00C917A5" w:rsidRDefault="003536BF" w:rsidP="003536B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917A5">
              <w:rPr>
                <w:rFonts w:asciiTheme="majorBidi" w:hAnsiTheme="majorBidi" w:cstheme="majorBidi"/>
                <w:sz w:val="20"/>
                <w:szCs w:val="20"/>
              </w:rPr>
              <w:t>Median (IQR)</w:t>
            </w:r>
          </w:p>
        </w:tc>
        <w:tc>
          <w:tcPr>
            <w:tcW w:w="2268" w:type="dxa"/>
            <w:gridSpan w:val="3"/>
          </w:tcPr>
          <w:p w14:paraId="3CA1742C" w14:textId="346877BB" w:rsidR="003536BF" w:rsidRDefault="003536BF" w:rsidP="003536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A3095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43.9 (15.3)</w:t>
            </w:r>
          </w:p>
        </w:tc>
        <w:tc>
          <w:tcPr>
            <w:tcW w:w="2268" w:type="dxa"/>
            <w:gridSpan w:val="2"/>
          </w:tcPr>
          <w:p w14:paraId="5D99F4AB" w14:textId="69033F54" w:rsidR="003536BF" w:rsidRPr="001A3095" w:rsidRDefault="003536BF" w:rsidP="003536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45.6 (14.8)</w:t>
            </w:r>
          </w:p>
        </w:tc>
        <w:tc>
          <w:tcPr>
            <w:tcW w:w="2835" w:type="dxa"/>
            <w:gridSpan w:val="2"/>
          </w:tcPr>
          <w:p w14:paraId="3B8B4171" w14:textId="1FC222F8" w:rsidR="003536BF" w:rsidRPr="001A3095" w:rsidRDefault="003536BF" w:rsidP="003536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42.3 (15.1)</w:t>
            </w:r>
          </w:p>
        </w:tc>
      </w:tr>
      <w:tr w:rsidR="003536BF" w:rsidRPr="00C917A5" w14:paraId="0EC9281A" w14:textId="578D6A65" w:rsidTr="003536BF">
        <w:trPr>
          <w:gridAfter w:val="1"/>
          <w:wAfter w:w="1943" w:type="dxa"/>
          <w:trHeight w:val="57"/>
        </w:trPr>
        <w:tc>
          <w:tcPr>
            <w:tcW w:w="222" w:type="dxa"/>
          </w:tcPr>
          <w:p w14:paraId="34CC02D9" w14:textId="77777777" w:rsidR="003536BF" w:rsidRPr="00C917A5" w:rsidRDefault="003536BF" w:rsidP="003536B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330" w:type="dxa"/>
          </w:tcPr>
          <w:p w14:paraId="11961261" w14:textId="77777777" w:rsidR="003536BF" w:rsidRPr="00C917A5" w:rsidRDefault="003536BF" w:rsidP="003536B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917A5">
              <w:rPr>
                <w:rFonts w:asciiTheme="majorBidi" w:hAnsiTheme="majorBidi" w:cstheme="majorBidi"/>
                <w:sz w:val="20"/>
                <w:szCs w:val="20"/>
                <w:lang w:val="pt-BR"/>
              </w:rPr>
              <w:t>Range</w:t>
            </w:r>
          </w:p>
        </w:tc>
        <w:tc>
          <w:tcPr>
            <w:tcW w:w="2268" w:type="dxa"/>
            <w:gridSpan w:val="3"/>
          </w:tcPr>
          <w:p w14:paraId="00A3749D" w14:textId="26C5FE9A" w:rsidR="003536BF" w:rsidRDefault="003536BF" w:rsidP="003536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A3095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1.6-74.3</w:t>
            </w:r>
          </w:p>
        </w:tc>
        <w:tc>
          <w:tcPr>
            <w:tcW w:w="2268" w:type="dxa"/>
            <w:gridSpan w:val="2"/>
          </w:tcPr>
          <w:p w14:paraId="4D9594E4" w14:textId="2B052D31" w:rsidR="003536BF" w:rsidRPr="001A3095" w:rsidRDefault="003536BF" w:rsidP="003536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4.3-74.3</w:t>
            </w:r>
          </w:p>
        </w:tc>
        <w:tc>
          <w:tcPr>
            <w:tcW w:w="2835" w:type="dxa"/>
            <w:gridSpan w:val="2"/>
          </w:tcPr>
          <w:p w14:paraId="247EF0B5" w14:textId="5236B1D4" w:rsidR="003536BF" w:rsidRPr="001A3095" w:rsidRDefault="003536BF" w:rsidP="003536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1-6-72.0</w:t>
            </w:r>
          </w:p>
        </w:tc>
      </w:tr>
      <w:tr w:rsidR="003536BF" w:rsidRPr="00C917A5" w14:paraId="5DB889F9" w14:textId="500C7FC1" w:rsidTr="003536BF">
        <w:trPr>
          <w:trHeight w:val="57"/>
        </w:trPr>
        <w:tc>
          <w:tcPr>
            <w:tcW w:w="3119" w:type="dxa"/>
            <w:gridSpan w:val="3"/>
          </w:tcPr>
          <w:p w14:paraId="1890AD1E" w14:textId="6D2002C5" w:rsidR="003536BF" w:rsidRPr="00C917A5" w:rsidRDefault="003536BF" w:rsidP="003536B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17A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ducation</w:t>
            </w:r>
            <w:r w:rsidRPr="003536B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, n (%)</w:t>
            </w:r>
          </w:p>
        </w:tc>
        <w:tc>
          <w:tcPr>
            <w:tcW w:w="1399" w:type="dxa"/>
          </w:tcPr>
          <w:p w14:paraId="5E226040" w14:textId="77777777" w:rsidR="003536BF" w:rsidRPr="00C917A5" w:rsidRDefault="003536BF" w:rsidP="003536B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862" w:type="dxa"/>
            <w:gridSpan w:val="2"/>
          </w:tcPr>
          <w:p w14:paraId="1E9A1087" w14:textId="493700B1" w:rsidR="003536BF" w:rsidRPr="00C917A5" w:rsidRDefault="003536BF" w:rsidP="003536B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43" w:type="dxa"/>
            <w:gridSpan w:val="2"/>
          </w:tcPr>
          <w:p w14:paraId="2E9DE235" w14:textId="77777777" w:rsidR="003536BF" w:rsidRPr="00C917A5" w:rsidRDefault="003536BF" w:rsidP="003536B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600" w:type="dxa"/>
          </w:tcPr>
          <w:p w14:paraId="5FBA3091" w14:textId="77777777" w:rsidR="003536BF" w:rsidRPr="00C917A5" w:rsidRDefault="003536BF" w:rsidP="003536B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43" w:type="dxa"/>
          </w:tcPr>
          <w:p w14:paraId="0170C758" w14:textId="77777777" w:rsidR="003536BF" w:rsidRPr="00C917A5" w:rsidRDefault="003536BF" w:rsidP="003536BF"/>
        </w:tc>
      </w:tr>
      <w:tr w:rsidR="003536BF" w:rsidRPr="00C917A5" w14:paraId="15109C90" w14:textId="0F072B2E" w:rsidTr="003536BF">
        <w:trPr>
          <w:gridAfter w:val="1"/>
          <w:wAfter w:w="1943" w:type="dxa"/>
          <w:trHeight w:val="57"/>
        </w:trPr>
        <w:tc>
          <w:tcPr>
            <w:tcW w:w="222" w:type="dxa"/>
          </w:tcPr>
          <w:p w14:paraId="0B920195" w14:textId="77777777" w:rsidR="003536BF" w:rsidRPr="00C917A5" w:rsidRDefault="003536BF" w:rsidP="003536B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30" w:type="dxa"/>
          </w:tcPr>
          <w:p w14:paraId="7B5368B9" w14:textId="77777777" w:rsidR="003536BF" w:rsidRPr="00C917A5" w:rsidRDefault="003536BF" w:rsidP="003536B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17A5">
              <w:rPr>
                <w:rFonts w:asciiTheme="majorBidi" w:hAnsiTheme="majorBidi" w:cstheme="majorBidi"/>
                <w:sz w:val="20"/>
                <w:szCs w:val="20"/>
              </w:rPr>
              <w:t>Pre-elementary</w:t>
            </w:r>
          </w:p>
        </w:tc>
        <w:tc>
          <w:tcPr>
            <w:tcW w:w="2268" w:type="dxa"/>
            <w:gridSpan w:val="3"/>
          </w:tcPr>
          <w:p w14:paraId="112AB33F" w14:textId="16ED5A46" w:rsidR="003536BF" w:rsidRDefault="003536BF" w:rsidP="003536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A3095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97 (9.8)</w:t>
            </w:r>
          </w:p>
        </w:tc>
        <w:tc>
          <w:tcPr>
            <w:tcW w:w="2268" w:type="dxa"/>
            <w:gridSpan w:val="2"/>
          </w:tcPr>
          <w:p w14:paraId="2876FFE3" w14:textId="71B6E98D" w:rsidR="003536BF" w:rsidRPr="001A3095" w:rsidRDefault="003536BF" w:rsidP="003536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84 (17.3)</w:t>
            </w:r>
          </w:p>
        </w:tc>
        <w:tc>
          <w:tcPr>
            <w:tcW w:w="2835" w:type="dxa"/>
            <w:gridSpan w:val="2"/>
          </w:tcPr>
          <w:p w14:paraId="3C1A724E" w14:textId="2F035011" w:rsidR="003536BF" w:rsidRPr="001A3095" w:rsidRDefault="003536BF" w:rsidP="003536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3 (2.6)</w:t>
            </w:r>
          </w:p>
        </w:tc>
      </w:tr>
      <w:tr w:rsidR="003536BF" w:rsidRPr="00C917A5" w14:paraId="7BB5655C" w14:textId="25C24B81" w:rsidTr="003536BF">
        <w:trPr>
          <w:gridAfter w:val="1"/>
          <w:wAfter w:w="1943" w:type="dxa"/>
          <w:trHeight w:val="57"/>
        </w:trPr>
        <w:tc>
          <w:tcPr>
            <w:tcW w:w="222" w:type="dxa"/>
          </w:tcPr>
          <w:p w14:paraId="3952EB3F" w14:textId="77777777" w:rsidR="003536BF" w:rsidRPr="00C917A5" w:rsidRDefault="003536BF" w:rsidP="003536B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30" w:type="dxa"/>
          </w:tcPr>
          <w:p w14:paraId="3D17ACCC" w14:textId="77777777" w:rsidR="003536BF" w:rsidRPr="00C917A5" w:rsidRDefault="003536BF" w:rsidP="003536B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17A5">
              <w:rPr>
                <w:rFonts w:asciiTheme="majorBidi" w:hAnsiTheme="majorBidi" w:cstheme="majorBidi"/>
                <w:sz w:val="20"/>
                <w:szCs w:val="20"/>
              </w:rPr>
              <w:t>Primary</w:t>
            </w:r>
          </w:p>
        </w:tc>
        <w:tc>
          <w:tcPr>
            <w:tcW w:w="2268" w:type="dxa"/>
            <w:gridSpan w:val="3"/>
          </w:tcPr>
          <w:p w14:paraId="78AB1A6C" w14:textId="2AACE215" w:rsidR="003536BF" w:rsidRDefault="003536BF" w:rsidP="003536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A3095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76 (17.8)</w:t>
            </w:r>
          </w:p>
        </w:tc>
        <w:tc>
          <w:tcPr>
            <w:tcW w:w="2268" w:type="dxa"/>
            <w:gridSpan w:val="2"/>
          </w:tcPr>
          <w:p w14:paraId="33EF7B86" w14:textId="60D579B6" w:rsidR="003536BF" w:rsidRPr="001A3095" w:rsidRDefault="003536BF" w:rsidP="003536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42 (29.3)</w:t>
            </w:r>
          </w:p>
        </w:tc>
        <w:tc>
          <w:tcPr>
            <w:tcW w:w="2835" w:type="dxa"/>
            <w:gridSpan w:val="2"/>
          </w:tcPr>
          <w:p w14:paraId="60035768" w14:textId="73F946AA" w:rsidR="003536BF" w:rsidRPr="001A3095" w:rsidRDefault="003536BF" w:rsidP="003536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34 (6.7)</w:t>
            </w:r>
          </w:p>
        </w:tc>
      </w:tr>
      <w:tr w:rsidR="003536BF" w:rsidRPr="00C917A5" w14:paraId="398FADBA" w14:textId="25E95ECF" w:rsidTr="003536BF">
        <w:trPr>
          <w:gridAfter w:val="1"/>
          <w:wAfter w:w="1943" w:type="dxa"/>
          <w:trHeight w:val="57"/>
        </w:trPr>
        <w:tc>
          <w:tcPr>
            <w:tcW w:w="222" w:type="dxa"/>
          </w:tcPr>
          <w:p w14:paraId="78FE81BD" w14:textId="77777777" w:rsidR="003536BF" w:rsidRPr="00C917A5" w:rsidRDefault="003536BF" w:rsidP="003536B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30" w:type="dxa"/>
          </w:tcPr>
          <w:p w14:paraId="56C431A9" w14:textId="77777777" w:rsidR="003536BF" w:rsidRPr="00C917A5" w:rsidRDefault="003536BF" w:rsidP="003536B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17A5">
              <w:rPr>
                <w:rFonts w:asciiTheme="majorBidi" w:hAnsiTheme="majorBidi" w:cstheme="majorBidi"/>
                <w:sz w:val="20"/>
                <w:szCs w:val="20"/>
              </w:rPr>
              <w:t>Secondary</w:t>
            </w:r>
          </w:p>
        </w:tc>
        <w:tc>
          <w:tcPr>
            <w:tcW w:w="2268" w:type="dxa"/>
            <w:gridSpan w:val="3"/>
          </w:tcPr>
          <w:p w14:paraId="5CB2D18B" w14:textId="456A1160" w:rsidR="003536BF" w:rsidRDefault="003536BF" w:rsidP="003536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A3095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54 (25.7)</w:t>
            </w:r>
          </w:p>
        </w:tc>
        <w:tc>
          <w:tcPr>
            <w:tcW w:w="2268" w:type="dxa"/>
            <w:gridSpan w:val="2"/>
          </w:tcPr>
          <w:p w14:paraId="2DC4593A" w14:textId="0C98CB10" w:rsidR="003536BF" w:rsidRPr="001A3095" w:rsidRDefault="003536BF" w:rsidP="003536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69 (34.9)</w:t>
            </w:r>
          </w:p>
        </w:tc>
        <w:tc>
          <w:tcPr>
            <w:tcW w:w="2835" w:type="dxa"/>
            <w:gridSpan w:val="2"/>
          </w:tcPr>
          <w:p w14:paraId="3B17A0C8" w14:textId="6179BAB2" w:rsidR="003536BF" w:rsidRPr="001A3095" w:rsidRDefault="003536BF" w:rsidP="003536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85 (16.8)</w:t>
            </w:r>
          </w:p>
        </w:tc>
      </w:tr>
      <w:tr w:rsidR="003536BF" w:rsidRPr="00C917A5" w14:paraId="45144E6F" w14:textId="5DE8DB01" w:rsidTr="003536BF">
        <w:trPr>
          <w:gridAfter w:val="1"/>
          <w:wAfter w:w="1943" w:type="dxa"/>
          <w:trHeight w:val="57"/>
        </w:trPr>
        <w:tc>
          <w:tcPr>
            <w:tcW w:w="222" w:type="dxa"/>
          </w:tcPr>
          <w:p w14:paraId="58088B71" w14:textId="77777777" w:rsidR="003536BF" w:rsidRPr="00C917A5" w:rsidRDefault="003536BF" w:rsidP="003536B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30" w:type="dxa"/>
          </w:tcPr>
          <w:p w14:paraId="5ADA43D8" w14:textId="77777777" w:rsidR="003536BF" w:rsidRPr="00C917A5" w:rsidRDefault="003536BF" w:rsidP="003536B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17A5">
              <w:rPr>
                <w:rFonts w:asciiTheme="majorBidi" w:hAnsiTheme="majorBidi" w:cstheme="majorBidi"/>
                <w:sz w:val="20"/>
                <w:szCs w:val="20"/>
              </w:rPr>
              <w:t>University</w:t>
            </w:r>
          </w:p>
        </w:tc>
        <w:tc>
          <w:tcPr>
            <w:tcW w:w="2268" w:type="dxa"/>
            <w:gridSpan w:val="3"/>
          </w:tcPr>
          <w:p w14:paraId="0D10F1E8" w14:textId="1129703C" w:rsidR="003536BF" w:rsidRDefault="003536BF" w:rsidP="003536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A3095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81 (28.4)</w:t>
            </w:r>
          </w:p>
        </w:tc>
        <w:tc>
          <w:tcPr>
            <w:tcW w:w="2268" w:type="dxa"/>
            <w:gridSpan w:val="2"/>
          </w:tcPr>
          <w:p w14:paraId="37BFE59F" w14:textId="72CF12CB" w:rsidR="003536BF" w:rsidRPr="001A3095" w:rsidRDefault="003536BF" w:rsidP="003536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89 (18.4)</w:t>
            </w:r>
          </w:p>
        </w:tc>
        <w:tc>
          <w:tcPr>
            <w:tcW w:w="2835" w:type="dxa"/>
            <w:gridSpan w:val="2"/>
          </w:tcPr>
          <w:p w14:paraId="59ED1D72" w14:textId="666091BA" w:rsidR="003536BF" w:rsidRPr="001A3095" w:rsidRDefault="003536BF" w:rsidP="003536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92 (37.9)</w:t>
            </w:r>
          </w:p>
        </w:tc>
      </w:tr>
      <w:tr w:rsidR="003536BF" w:rsidRPr="00734892" w14:paraId="6E3ACC36" w14:textId="1D4A7A6C" w:rsidTr="003536BF">
        <w:trPr>
          <w:gridAfter w:val="1"/>
          <w:wAfter w:w="1943" w:type="dxa"/>
          <w:trHeight w:val="57"/>
        </w:trPr>
        <w:tc>
          <w:tcPr>
            <w:tcW w:w="222" w:type="dxa"/>
          </w:tcPr>
          <w:p w14:paraId="3711C19B" w14:textId="77777777" w:rsidR="003536BF" w:rsidRPr="00C917A5" w:rsidRDefault="003536BF" w:rsidP="003536B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30" w:type="dxa"/>
          </w:tcPr>
          <w:p w14:paraId="3F3D2383" w14:textId="77777777" w:rsidR="003536BF" w:rsidRPr="00734892" w:rsidRDefault="003536BF" w:rsidP="003536BF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73489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2268" w:type="dxa"/>
            <w:gridSpan w:val="3"/>
          </w:tcPr>
          <w:p w14:paraId="3B60C15D" w14:textId="7DC377E6" w:rsidR="003536BF" w:rsidRDefault="003536BF" w:rsidP="003536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A3095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82 (18.4)</w:t>
            </w:r>
          </w:p>
        </w:tc>
        <w:tc>
          <w:tcPr>
            <w:tcW w:w="2268" w:type="dxa"/>
            <w:gridSpan w:val="2"/>
          </w:tcPr>
          <w:p w14:paraId="1DA2FB52" w14:textId="2F1E604A" w:rsidR="003536BF" w:rsidRPr="001A3095" w:rsidRDefault="003536BF" w:rsidP="003536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 (0.0)</w:t>
            </w:r>
          </w:p>
        </w:tc>
        <w:tc>
          <w:tcPr>
            <w:tcW w:w="2835" w:type="dxa"/>
            <w:gridSpan w:val="2"/>
          </w:tcPr>
          <w:p w14:paraId="4AFB5AB2" w14:textId="6A2282DB" w:rsidR="003536BF" w:rsidRPr="001A3095" w:rsidRDefault="003536BF" w:rsidP="003536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82 (36.0)</w:t>
            </w:r>
          </w:p>
        </w:tc>
      </w:tr>
      <w:tr w:rsidR="003536BF" w:rsidRPr="00C917A5" w14:paraId="37FAFF98" w14:textId="477C0DAD" w:rsidTr="003536BF">
        <w:trPr>
          <w:trHeight w:val="57"/>
        </w:trPr>
        <w:tc>
          <w:tcPr>
            <w:tcW w:w="3119" w:type="dxa"/>
            <w:gridSpan w:val="3"/>
          </w:tcPr>
          <w:p w14:paraId="2775C130" w14:textId="74ECCFB9" w:rsidR="003536BF" w:rsidRPr="00C917A5" w:rsidRDefault="003536BF" w:rsidP="003536B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17A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rital status</w:t>
            </w:r>
            <w:r w:rsidRPr="003536B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, n (%)</w:t>
            </w:r>
          </w:p>
        </w:tc>
        <w:tc>
          <w:tcPr>
            <w:tcW w:w="1399" w:type="dxa"/>
          </w:tcPr>
          <w:p w14:paraId="0B2CAE2B" w14:textId="77777777" w:rsidR="003536BF" w:rsidRPr="00C917A5" w:rsidRDefault="003536BF" w:rsidP="003536B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862" w:type="dxa"/>
            <w:gridSpan w:val="2"/>
          </w:tcPr>
          <w:p w14:paraId="49479D6D" w14:textId="32809DA6" w:rsidR="003536BF" w:rsidRPr="00C917A5" w:rsidRDefault="003536BF" w:rsidP="003536B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43" w:type="dxa"/>
            <w:gridSpan w:val="2"/>
          </w:tcPr>
          <w:p w14:paraId="3D443E90" w14:textId="77777777" w:rsidR="003536BF" w:rsidRPr="00C917A5" w:rsidRDefault="003536BF" w:rsidP="003536B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600" w:type="dxa"/>
          </w:tcPr>
          <w:p w14:paraId="29A7348D" w14:textId="77777777" w:rsidR="003536BF" w:rsidRPr="00C917A5" w:rsidRDefault="003536BF" w:rsidP="003536B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43" w:type="dxa"/>
          </w:tcPr>
          <w:p w14:paraId="23134F70" w14:textId="77777777" w:rsidR="003536BF" w:rsidRPr="00C917A5" w:rsidRDefault="003536BF" w:rsidP="003536BF"/>
        </w:tc>
      </w:tr>
      <w:tr w:rsidR="003536BF" w:rsidRPr="00C917A5" w14:paraId="00AC1134" w14:textId="695FA11C" w:rsidTr="003536BF">
        <w:trPr>
          <w:gridAfter w:val="1"/>
          <w:wAfter w:w="1943" w:type="dxa"/>
          <w:trHeight w:val="57"/>
        </w:trPr>
        <w:tc>
          <w:tcPr>
            <w:tcW w:w="222" w:type="dxa"/>
          </w:tcPr>
          <w:p w14:paraId="332C3DFD" w14:textId="77777777" w:rsidR="003536BF" w:rsidRPr="00C917A5" w:rsidRDefault="003536BF" w:rsidP="003536B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30" w:type="dxa"/>
          </w:tcPr>
          <w:p w14:paraId="4352EF99" w14:textId="77777777" w:rsidR="003536BF" w:rsidRPr="00C917A5" w:rsidRDefault="003536BF" w:rsidP="003536B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17A5">
              <w:rPr>
                <w:rFonts w:asciiTheme="majorBidi" w:hAnsiTheme="majorBidi" w:cstheme="majorBidi"/>
                <w:sz w:val="20"/>
                <w:szCs w:val="20"/>
              </w:rPr>
              <w:t>Single</w:t>
            </w:r>
          </w:p>
        </w:tc>
        <w:tc>
          <w:tcPr>
            <w:tcW w:w="2268" w:type="dxa"/>
            <w:gridSpan w:val="3"/>
          </w:tcPr>
          <w:p w14:paraId="7197F395" w14:textId="5F8FDF54" w:rsidR="003536BF" w:rsidRDefault="003536BF" w:rsidP="003536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A3095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76 (17.8)</w:t>
            </w:r>
          </w:p>
        </w:tc>
        <w:tc>
          <w:tcPr>
            <w:tcW w:w="2268" w:type="dxa"/>
            <w:gridSpan w:val="2"/>
          </w:tcPr>
          <w:p w14:paraId="00726126" w14:textId="7E893A8B" w:rsidR="003536BF" w:rsidRPr="001A3095" w:rsidRDefault="003536BF" w:rsidP="003536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04 (21.5)</w:t>
            </w:r>
          </w:p>
        </w:tc>
        <w:tc>
          <w:tcPr>
            <w:tcW w:w="2835" w:type="dxa"/>
            <w:gridSpan w:val="2"/>
          </w:tcPr>
          <w:p w14:paraId="7F49F638" w14:textId="470918A6" w:rsidR="003536BF" w:rsidRPr="001A3095" w:rsidRDefault="003536BF" w:rsidP="003536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72 (14.2)</w:t>
            </w:r>
          </w:p>
        </w:tc>
      </w:tr>
      <w:tr w:rsidR="003536BF" w:rsidRPr="00C917A5" w14:paraId="4171DEF9" w14:textId="4A59E7A1" w:rsidTr="003536BF">
        <w:trPr>
          <w:gridAfter w:val="1"/>
          <w:wAfter w:w="1943" w:type="dxa"/>
          <w:trHeight w:val="57"/>
        </w:trPr>
        <w:tc>
          <w:tcPr>
            <w:tcW w:w="222" w:type="dxa"/>
          </w:tcPr>
          <w:p w14:paraId="641CACDD" w14:textId="77777777" w:rsidR="003536BF" w:rsidRPr="00C917A5" w:rsidRDefault="003536BF" w:rsidP="003536B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30" w:type="dxa"/>
          </w:tcPr>
          <w:p w14:paraId="3B20843C" w14:textId="77777777" w:rsidR="003536BF" w:rsidRPr="00C917A5" w:rsidRDefault="003536BF" w:rsidP="003536B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17A5">
              <w:rPr>
                <w:rFonts w:asciiTheme="majorBidi" w:hAnsiTheme="majorBidi" w:cstheme="majorBidi"/>
                <w:sz w:val="20"/>
                <w:szCs w:val="20"/>
              </w:rPr>
              <w:t>In a relationship/married</w:t>
            </w:r>
          </w:p>
        </w:tc>
        <w:tc>
          <w:tcPr>
            <w:tcW w:w="2268" w:type="dxa"/>
            <w:gridSpan w:val="3"/>
          </w:tcPr>
          <w:p w14:paraId="58AFF944" w14:textId="2D77845D" w:rsidR="003536BF" w:rsidRDefault="003536BF" w:rsidP="003536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A3095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481 (48.6)</w:t>
            </w:r>
          </w:p>
        </w:tc>
        <w:tc>
          <w:tcPr>
            <w:tcW w:w="2268" w:type="dxa"/>
            <w:gridSpan w:val="2"/>
          </w:tcPr>
          <w:p w14:paraId="419FFE80" w14:textId="6978C1CE" w:rsidR="003536BF" w:rsidRPr="001A3095" w:rsidRDefault="003536BF" w:rsidP="003536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72 (56.2)</w:t>
            </w:r>
          </w:p>
        </w:tc>
        <w:tc>
          <w:tcPr>
            <w:tcW w:w="2835" w:type="dxa"/>
            <w:gridSpan w:val="2"/>
          </w:tcPr>
          <w:p w14:paraId="22628619" w14:textId="4B7FC7A5" w:rsidR="003536BF" w:rsidRPr="001A3095" w:rsidRDefault="003536BF" w:rsidP="003536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09 (41.3)</w:t>
            </w:r>
          </w:p>
        </w:tc>
      </w:tr>
      <w:tr w:rsidR="003536BF" w:rsidRPr="00C917A5" w14:paraId="220DF6A7" w14:textId="3E400647" w:rsidTr="003536BF">
        <w:trPr>
          <w:gridAfter w:val="1"/>
          <w:wAfter w:w="1943" w:type="dxa"/>
          <w:trHeight w:val="57"/>
        </w:trPr>
        <w:tc>
          <w:tcPr>
            <w:tcW w:w="222" w:type="dxa"/>
          </w:tcPr>
          <w:p w14:paraId="4883BD44" w14:textId="77777777" w:rsidR="003536BF" w:rsidRPr="00C917A5" w:rsidRDefault="003536BF" w:rsidP="003536B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30" w:type="dxa"/>
          </w:tcPr>
          <w:p w14:paraId="0100A622" w14:textId="77777777" w:rsidR="003536BF" w:rsidRPr="00C917A5" w:rsidRDefault="003536BF" w:rsidP="003536BF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917A5">
              <w:rPr>
                <w:rFonts w:asciiTheme="majorBidi" w:hAnsiTheme="majorBidi" w:cstheme="majorBidi"/>
                <w:sz w:val="20"/>
                <w:szCs w:val="20"/>
                <w:lang w:val="pt-BR"/>
              </w:rPr>
              <w:t>Divorced</w:t>
            </w:r>
            <w:proofErr w:type="spellEnd"/>
          </w:p>
        </w:tc>
        <w:tc>
          <w:tcPr>
            <w:tcW w:w="2268" w:type="dxa"/>
            <w:gridSpan w:val="3"/>
          </w:tcPr>
          <w:p w14:paraId="5769F835" w14:textId="5D1DBE5F" w:rsidR="003536BF" w:rsidRDefault="003536BF" w:rsidP="003536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A3095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14 (11.5)</w:t>
            </w:r>
          </w:p>
        </w:tc>
        <w:tc>
          <w:tcPr>
            <w:tcW w:w="2268" w:type="dxa"/>
            <w:gridSpan w:val="2"/>
          </w:tcPr>
          <w:p w14:paraId="7AF96231" w14:textId="48BB604B" w:rsidR="003536BF" w:rsidRPr="001A3095" w:rsidRDefault="003536BF" w:rsidP="003536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76 (15.7)</w:t>
            </w:r>
          </w:p>
        </w:tc>
        <w:tc>
          <w:tcPr>
            <w:tcW w:w="2835" w:type="dxa"/>
            <w:gridSpan w:val="2"/>
          </w:tcPr>
          <w:p w14:paraId="10E14983" w14:textId="1CFD83F6" w:rsidR="003536BF" w:rsidRPr="001A3095" w:rsidRDefault="003536BF" w:rsidP="003536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38 (7.5)</w:t>
            </w:r>
          </w:p>
        </w:tc>
      </w:tr>
      <w:tr w:rsidR="003536BF" w:rsidRPr="00C917A5" w14:paraId="6B75685A" w14:textId="47741F47" w:rsidTr="003536BF">
        <w:trPr>
          <w:gridAfter w:val="1"/>
          <w:wAfter w:w="1943" w:type="dxa"/>
          <w:trHeight w:val="57"/>
        </w:trPr>
        <w:tc>
          <w:tcPr>
            <w:tcW w:w="222" w:type="dxa"/>
          </w:tcPr>
          <w:p w14:paraId="0CBC3C56" w14:textId="77777777" w:rsidR="003536BF" w:rsidRPr="00C917A5" w:rsidRDefault="003536BF" w:rsidP="003536B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30" w:type="dxa"/>
          </w:tcPr>
          <w:p w14:paraId="2C6376A6" w14:textId="77777777" w:rsidR="003536BF" w:rsidRPr="00C917A5" w:rsidRDefault="003536BF" w:rsidP="003536BF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917A5">
              <w:rPr>
                <w:rFonts w:asciiTheme="majorBidi" w:hAnsiTheme="majorBidi" w:cstheme="majorBidi"/>
                <w:sz w:val="20"/>
                <w:szCs w:val="20"/>
                <w:lang w:val="pt-BR"/>
              </w:rPr>
              <w:t>Widow</w:t>
            </w:r>
            <w:proofErr w:type="spellEnd"/>
          </w:p>
        </w:tc>
        <w:tc>
          <w:tcPr>
            <w:tcW w:w="2268" w:type="dxa"/>
            <w:gridSpan w:val="3"/>
          </w:tcPr>
          <w:p w14:paraId="016D8046" w14:textId="591D3381" w:rsidR="003536BF" w:rsidRDefault="003536BF" w:rsidP="003536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A3095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36 (3.6)</w:t>
            </w:r>
          </w:p>
        </w:tc>
        <w:tc>
          <w:tcPr>
            <w:tcW w:w="2268" w:type="dxa"/>
            <w:gridSpan w:val="2"/>
          </w:tcPr>
          <w:p w14:paraId="0F86753A" w14:textId="34E2F213" w:rsidR="003536BF" w:rsidRPr="001A3095" w:rsidRDefault="003536BF" w:rsidP="003536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32 (6.6)</w:t>
            </w:r>
          </w:p>
        </w:tc>
        <w:tc>
          <w:tcPr>
            <w:tcW w:w="2835" w:type="dxa"/>
            <w:gridSpan w:val="2"/>
          </w:tcPr>
          <w:p w14:paraId="386E8FAF" w14:textId="1C897075" w:rsidR="003536BF" w:rsidRPr="001A3095" w:rsidRDefault="003536BF" w:rsidP="003536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4 (0.8)</w:t>
            </w:r>
          </w:p>
        </w:tc>
      </w:tr>
      <w:tr w:rsidR="003536BF" w:rsidRPr="00734892" w14:paraId="59961E6C" w14:textId="7500A227" w:rsidTr="003536BF">
        <w:trPr>
          <w:gridAfter w:val="1"/>
          <w:wAfter w:w="1943" w:type="dxa"/>
          <w:trHeight w:val="57"/>
        </w:trPr>
        <w:tc>
          <w:tcPr>
            <w:tcW w:w="222" w:type="dxa"/>
          </w:tcPr>
          <w:p w14:paraId="12312581" w14:textId="77777777" w:rsidR="003536BF" w:rsidRPr="00C917A5" w:rsidRDefault="003536BF" w:rsidP="003536B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30" w:type="dxa"/>
          </w:tcPr>
          <w:p w14:paraId="0278936B" w14:textId="77777777" w:rsidR="003536BF" w:rsidRPr="00734892" w:rsidRDefault="003536BF" w:rsidP="003536BF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734892">
              <w:rPr>
                <w:rFonts w:asciiTheme="majorBidi" w:hAnsiTheme="majorBidi" w:cstheme="majorBidi"/>
                <w:i/>
                <w:iCs/>
                <w:sz w:val="20"/>
                <w:szCs w:val="20"/>
                <w:lang w:val="pt-BR"/>
              </w:rPr>
              <w:t>Missing</w:t>
            </w:r>
            <w:proofErr w:type="spellEnd"/>
          </w:p>
        </w:tc>
        <w:tc>
          <w:tcPr>
            <w:tcW w:w="2268" w:type="dxa"/>
            <w:gridSpan w:val="3"/>
          </w:tcPr>
          <w:p w14:paraId="5699D3CF" w14:textId="504DB268" w:rsidR="003536BF" w:rsidRDefault="003536BF" w:rsidP="003536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A3095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83 (18.5)</w:t>
            </w:r>
          </w:p>
        </w:tc>
        <w:tc>
          <w:tcPr>
            <w:tcW w:w="2268" w:type="dxa"/>
            <w:gridSpan w:val="2"/>
          </w:tcPr>
          <w:p w14:paraId="1DFBE1EB" w14:textId="3318B9BA" w:rsidR="003536BF" w:rsidRPr="001A3095" w:rsidRDefault="003536BF" w:rsidP="003536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 (0.0)</w:t>
            </w:r>
          </w:p>
        </w:tc>
        <w:tc>
          <w:tcPr>
            <w:tcW w:w="2835" w:type="dxa"/>
            <w:gridSpan w:val="2"/>
          </w:tcPr>
          <w:p w14:paraId="5ED61577" w14:textId="447CD164" w:rsidR="003536BF" w:rsidRPr="001A3095" w:rsidRDefault="003536BF" w:rsidP="003536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83 (36.2)</w:t>
            </w:r>
          </w:p>
        </w:tc>
      </w:tr>
      <w:tr w:rsidR="003536BF" w:rsidRPr="00C917A5" w14:paraId="51F55210" w14:textId="03AA8196" w:rsidTr="003536BF">
        <w:trPr>
          <w:trHeight w:val="57"/>
        </w:trPr>
        <w:tc>
          <w:tcPr>
            <w:tcW w:w="3119" w:type="dxa"/>
            <w:gridSpan w:val="3"/>
          </w:tcPr>
          <w:p w14:paraId="6AEE73F2" w14:textId="3BE9D375" w:rsidR="003536BF" w:rsidRPr="00C917A5" w:rsidRDefault="003536BF" w:rsidP="003536B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17A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gion of birth</w:t>
            </w:r>
            <w:r w:rsidRPr="003536B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, n (%)</w:t>
            </w:r>
          </w:p>
        </w:tc>
        <w:tc>
          <w:tcPr>
            <w:tcW w:w="1399" w:type="dxa"/>
          </w:tcPr>
          <w:p w14:paraId="6B818980" w14:textId="77777777" w:rsidR="003536BF" w:rsidRPr="00C917A5" w:rsidRDefault="003536BF" w:rsidP="003536B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862" w:type="dxa"/>
            <w:gridSpan w:val="2"/>
          </w:tcPr>
          <w:p w14:paraId="54DC0FD1" w14:textId="2328B3AC" w:rsidR="003536BF" w:rsidRPr="00C917A5" w:rsidRDefault="003536BF" w:rsidP="003536B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43" w:type="dxa"/>
            <w:gridSpan w:val="2"/>
          </w:tcPr>
          <w:p w14:paraId="19691186" w14:textId="77777777" w:rsidR="003536BF" w:rsidRPr="00C917A5" w:rsidRDefault="003536BF" w:rsidP="003536B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600" w:type="dxa"/>
          </w:tcPr>
          <w:p w14:paraId="13BB2EBB" w14:textId="77777777" w:rsidR="003536BF" w:rsidRPr="00C917A5" w:rsidRDefault="003536BF" w:rsidP="003536B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43" w:type="dxa"/>
          </w:tcPr>
          <w:p w14:paraId="2E457A7A" w14:textId="77777777" w:rsidR="003536BF" w:rsidRPr="00C917A5" w:rsidRDefault="003536BF" w:rsidP="003536BF"/>
        </w:tc>
      </w:tr>
      <w:tr w:rsidR="003536BF" w:rsidRPr="00C917A5" w14:paraId="0D0DCB8A" w14:textId="74CA1DDB" w:rsidTr="003536BF">
        <w:trPr>
          <w:gridAfter w:val="1"/>
          <w:wAfter w:w="1943" w:type="dxa"/>
          <w:trHeight w:val="57"/>
        </w:trPr>
        <w:tc>
          <w:tcPr>
            <w:tcW w:w="222" w:type="dxa"/>
          </w:tcPr>
          <w:p w14:paraId="4B5A1A23" w14:textId="77777777" w:rsidR="003536BF" w:rsidRPr="00C917A5" w:rsidRDefault="003536BF" w:rsidP="003536B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30" w:type="dxa"/>
          </w:tcPr>
          <w:p w14:paraId="5AA980E3" w14:textId="77777777" w:rsidR="003536BF" w:rsidRPr="00C917A5" w:rsidRDefault="003536BF" w:rsidP="003536B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17A5">
              <w:rPr>
                <w:rFonts w:asciiTheme="majorBidi" w:hAnsiTheme="majorBidi" w:cstheme="majorBidi"/>
                <w:sz w:val="20"/>
                <w:szCs w:val="20"/>
              </w:rPr>
              <w:t>South America/Caribbean</w:t>
            </w:r>
          </w:p>
        </w:tc>
        <w:tc>
          <w:tcPr>
            <w:tcW w:w="2268" w:type="dxa"/>
            <w:gridSpan w:val="3"/>
          </w:tcPr>
          <w:p w14:paraId="1D5179C0" w14:textId="41D86DDA" w:rsidR="003536BF" w:rsidRDefault="003536BF" w:rsidP="00353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095">
              <w:rPr>
                <w:rFonts w:ascii="Times New Roman" w:hAnsi="Times New Roman" w:cs="Times New Roman"/>
                <w:sz w:val="20"/>
                <w:szCs w:val="20"/>
              </w:rPr>
              <w:t>507 (51.2)</w:t>
            </w:r>
          </w:p>
        </w:tc>
        <w:tc>
          <w:tcPr>
            <w:tcW w:w="2268" w:type="dxa"/>
            <w:gridSpan w:val="2"/>
          </w:tcPr>
          <w:p w14:paraId="09DDB096" w14:textId="6732A785" w:rsidR="003536BF" w:rsidRPr="001A3095" w:rsidRDefault="003536BF" w:rsidP="00353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4 (100.0)</w:t>
            </w:r>
          </w:p>
        </w:tc>
        <w:tc>
          <w:tcPr>
            <w:tcW w:w="2835" w:type="dxa"/>
            <w:gridSpan w:val="2"/>
          </w:tcPr>
          <w:p w14:paraId="4C4BBA94" w14:textId="1479D9E8" w:rsidR="003536BF" w:rsidRPr="001A3095" w:rsidRDefault="003536BF" w:rsidP="00353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 (4.5)</w:t>
            </w:r>
          </w:p>
        </w:tc>
      </w:tr>
      <w:tr w:rsidR="003536BF" w:rsidRPr="00C917A5" w14:paraId="68836E85" w14:textId="45E6BC8B" w:rsidTr="003536BF">
        <w:trPr>
          <w:gridAfter w:val="1"/>
          <w:wAfter w:w="1943" w:type="dxa"/>
          <w:trHeight w:val="57"/>
        </w:trPr>
        <w:tc>
          <w:tcPr>
            <w:tcW w:w="222" w:type="dxa"/>
          </w:tcPr>
          <w:p w14:paraId="65461C43" w14:textId="77777777" w:rsidR="003536BF" w:rsidRPr="00C917A5" w:rsidRDefault="003536BF" w:rsidP="003536B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30" w:type="dxa"/>
          </w:tcPr>
          <w:p w14:paraId="4DB719D8" w14:textId="77777777" w:rsidR="003536BF" w:rsidRPr="00C917A5" w:rsidRDefault="003536BF" w:rsidP="003536BF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917A5">
              <w:rPr>
                <w:rFonts w:asciiTheme="majorBidi" w:hAnsiTheme="majorBidi" w:cstheme="majorBidi"/>
                <w:sz w:val="20"/>
                <w:szCs w:val="20"/>
                <w:lang w:val="pt-BR"/>
              </w:rPr>
              <w:t>Europe</w:t>
            </w:r>
            <w:proofErr w:type="spellEnd"/>
          </w:p>
        </w:tc>
        <w:tc>
          <w:tcPr>
            <w:tcW w:w="2268" w:type="dxa"/>
            <w:gridSpan w:val="3"/>
          </w:tcPr>
          <w:p w14:paraId="557272D3" w14:textId="26FB1019" w:rsidR="003536BF" w:rsidRDefault="003536BF" w:rsidP="00353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095">
              <w:rPr>
                <w:rFonts w:ascii="Times New Roman" w:hAnsi="Times New Roman" w:cs="Times New Roman"/>
                <w:sz w:val="20"/>
                <w:szCs w:val="20"/>
              </w:rPr>
              <w:t>269 (27.2)</w:t>
            </w:r>
          </w:p>
        </w:tc>
        <w:tc>
          <w:tcPr>
            <w:tcW w:w="2268" w:type="dxa"/>
            <w:gridSpan w:val="2"/>
          </w:tcPr>
          <w:p w14:paraId="5E7CD641" w14:textId="76EF4D39" w:rsidR="003536BF" w:rsidRPr="001A3095" w:rsidRDefault="003536BF" w:rsidP="00353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2835" w:type="dxa"/>
            <w:gridSpan w:val="2"/>
          </w:tcPr>
          <w:p w14:paraId="096E0781" w14:textId="29EB7CFA" w:rsidR="003536BF" w:rsidRPr="001A3095" w:rsidRDefault="003536BF" w:rsidP="00353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9 (53.2)</w:t>
            </w:r>
          </w:p>
        </w:tc>
      </w:tr>
      <w:tr w:rsidR="003536BF" w:rsidRPr="00C917A5" w14:paraId="328F90A9" w14:textId="26CF8C3E" w:rsidTr="003536BF">
        <w:trPr>
          <w:gridAfter w:val="1"/>
          <w:wAfter w:w="1943" w:type="dxa"/>
          <w:trHeight w:val="57"/>
        </w:trPr>
        <w:tc>
          <w:tcPr>
            <w:tcW w:w="222" w:type="dxa"/>
          </w:tcPr>
          <w:p w14:paraId="1533D0BE" w14:textId="77777777" w:rsidR="003536BF" w:rsidRPr="00C917A5" w:rsidRDefault="003536BF" w:rsidP="003536B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30" w:type="dxa"/>
          </w:tcPr>
          <w:p w14:paraId="7FDBB620" w14:textId="77777777" w:rsidR="003536BF" w:rsidRPr="00C917A5" w:rsidRDefault="003536BF" w:rsidP="003536BF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917A5">
              <w:rPr>
                <w:rFonts w:asciiTheme="majorBidi" w:hAnsiTheme="majorBidi" w:cstheme="majorBidi"/>
                <w:sz w:val="20"/>
                <w:szCs w:val="20"/>
                <w:lang w:val="pt-BR"/>
              </w:rPr>
              <w:t>Africa</w:t>
            </w:r>
            <w:proofErr w:type="spellEnd"/>
          </w:p>
        </w:tc>
        <w:tc>
          <w:tcPr>
            <w:tcW w:w="2268" w:type="dxa"/>
            <w:gridSpan w:val="3"/>
          </w:tcPr>
          <w:p w14:paraId="5B913EFE" w14:textId="08A56900" w:rsidR="003536BF" w:rsidRDefault="003536BF" w:rsidP="00353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095">
              <w:rPr>
                <w:rFonts w:ascii="Times New Roman" w:hAnsi="Times New Roman" w:cs="Times New Roman"/>
                <w:sz w:val="20"/>
                <w:szCs w:val="20"/>
              </w:rPr>
              <w:t>14 (1.4)</w:t>
            </w:r>
          </w:p>
        </w:tc>
        <w:tc>
          <w:tcPr>
            <w:tcW w:w="2268" w:type="dxa"/>
            <w:gridSpan w:val="2"/>
          </w:tcPr>
          <w:p w14:paraId="23355A13" w14:textId="1BD1D2D0" w:rsidR="003536BF" w:rsidRPr="001A3095" w:rsidRDefault="003536BF" w:rsidP="00353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2835" w:type="dxa"/>
            <w:gridSpan w:val="2"/>
          </w:tcPr>
          <w:p w14:paraId="4A38CE96" w14:textId="79F13A2C" w:rsidR="003536BF" w:rsidRPr="001A3095" w:rsidRDefault="003536BF" w:rsidP="00353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2.8)</w:t>
            </w:r>
          </w:p>
        </w:tc>
      </w:tr>
      <w:tr w:rsidR="003536BF" w:rsidRPr="00C917A5" w14:paraId="246EDEBA" w14:textId="44064E35" w:rsidTr="003536BF">
        <w:trPr>
          <w:gridAfter w:val="1"/>
          <w:wAfter w:w="1943" w:type="dxa"/>
          <w:trHeight w:val="57"/>
        </w:trPr>
        <w:tc>
          <w:tcPr>
            <w:tcW w:w="222" w:type="dxa"/>
          </w:tcPr>
          <w:p w14:paraId="48AD7B23" w14:textId="77777777" w:rsidR="003536BF" w:rsidRPr="00C917A5" w:rsidRDefault="003536BF" w:rsidP="003536B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30" w:type="dxa"/>
          </w:tcPr>
          <w:p w14:paraId="4259BC17" w14:textId="77777777" w:rsidR="003536BF" w:rsidRPr="00C917A5" w:rsidRDefault="003536BF" w:rsidP="003536B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17A5">
              <w:rPr>
                <w:rFonts w:asciiTheme="majorBidi" w:hAnsiTheme="majorBidi" w:cstheme="majorBidi"/>
                <w:sz w:val="20"/>
                <w:szCs w:val="20"/>
                <w:lang w:val="pt-BR"/>
              </w:rPr>
              <w:t>Asia</w:t>
            </w:r>
          </w:p>
        </w:tc>
        <w:tc>
          <w:tcPr>
            <w:tcW w:w="2268" w:type="dxa"/>
            <w:gridSpan w:val="3"/>
          </w:tcPr>
          <w:p w14:paraId="75B614CA" w14:textId="4CB9D747" w:rsidR="003536BF" w:rsidRDefault="003536BF" w:rsidP="00353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095">
              <w:rPr>
                <w:rFonts w:ascii="Times New Roman" w:hAnsi="Times New Roman" w:cs="Times New Roman"/>
                <w:sz w:val="20"/>
                <w:szCs w:val="20"/>
              </w:rPr>
              <w:t>16 (1.6)</w:t>
            </w:r>
          </w:p>
        </w:tc>
        <w:tc>
          <w:tcPr>
            <w:tcW w:w="2268" w:type="dxa"/>
            <w:gridSpan w:val="2"/>
          </w:tcPr>
          <w:p w14:paraId="37475A6E" w14:textId="19A8A45C" w:rsidR="003536BF" w:rsidRPr="001A3095" w:rsidRDefault="003536BF" w:rsidP="00353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2835" w:type="dxa"/>
            <w:gridSpan w:val="2"/>
          </w:tcPr>
          <w:p w14:paraId="40F327A3" w14:textId="72434074" w:rsidR="003536BF" w:rsidRPr="001A3095" w:rsidRDefault="003536BF" w:rsidP="00353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(3.2)</w:t>
            </w:r>
          </w:p>
        </w:tc>
      </w:tr>
      <w:tr w:rsidR="003536BF" w:rsidRPr="00734892" w14:paraId="2FD898D2" w14:textId="2F548535" w:rsidTr="003536BF">
        <w:trPr>
          <w:gridAfter w:val="1"/>
          <w:wAfter w:w="1943" w:type="dxa"/>
          <w:trHeight w:val="57"/>
        </w:trPr>
        <w:tc>
          <w:tcPr>
            <w:tcW w:w="222" w:type="dxa"/>
          </w:tcPr>
          <w:p w14:paraId="4C635751" w14:textId="474348DE" w:rsidR="003536BF" w:rsidRPr="00C917A5" w:rsidRDefault="003536BF" w:rsidP="003536B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30" w:type="dxa"/>
          </w:tcPr>
          <w:p w14:paraId="1A199EC9" w14:textId="77777777" w:rsidR="003536BF" w:rsidRPr="00734892" w:rsidRDefault="003536BF" w:rsidP="003536BF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734892">
              <w:rPr>
                <w:rFonts w:asciiTheme="majorBidi" w:hAnsiTheme="majorBidi" w:cstheme="majorBidi"/>
                <w:i/>
                <w:iCs/>
                <w:sz w:val="20"/>
                <w:szCs w:val="20"/>
                <w:lang w:val="pt-BR"/>
              </w:rPr>
              <w:t>Missing</w:t>
            </w:r>
            <w:proofErr w:type="spellEnd"/>
          </w:p>
        </w:tc>
        <w:tc>
          <w:tcPr>
            <w:tcW w:w="2268" w:type="dxa"/>
            <w:gridSpan w:val="3"/>
          </w:tcPr>
          <w:p w14:paraId="4FBD3771" w14:textId="10849411" w:rsidR="003536BF" w:rsidRDefault="003536BF" w:rsidP="00353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095">
              <w:rPr>
                <w:rFonts w:ascii="Times New Roman" w:hAnsi="Times New Roman" w:cs="Times New Roman"/>
                <w:sz w:val="20"/>
                <w:szCs w:val="20"/>
              </w:rPr>
              <w:t>184 (18.6)</w:t>
            </w:r>
          </w:p>
        </w:tc>
        <w:tc>
          <w:tcPr>
            <w:tcW w:w="2268" w:type="dxa"/>
            <w:gridSpan w:val="2"/>
          </w:tcPr>
          <w:p w14:paraId="762277E4" w14:textId="41074A61" w:rsidR="003536BF" w:rsidRPr="001A3095" w:rsidRDefault="003536BF" w:rsidP="00353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2835" w:type="dxa"/>
            <w:gridSpan w:val="2"/>
          </w:tcPr>
          <w:p w14:paraId="0F776F9C" w14:textId="07BBB60A" w:rsidR="003536BF" w:rsidRPr="001A3095" w:rsidRDefault="003536BF" w:rsidP="00353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4 (36.4)</w:t>
            </w:r>
          </w:p>
        </w:tc>
      </w:tr>
      <w:tr w:rsidR="003536BF" w:rsidRPr="00C917A5" w14:paraId="6C5A6B4B" w14:textId="0F7DA6D3" w:rsidTr="003536BF">
        <w:trPr>
          <w:trHeight w:val="57"/>
        </w:trPr>
        <w:tc>
          <w:tcPr>
            <w:tcW w:w="3119" w:type="dxa"/>
            <w:gridSpan w:val="3"/>
          </w:tcPr>
          <w:p w14:paraId="4D49354A" w14:textId="1B4461EA" w:rsidR="003536BF" w:rsidRPr="00C917A5" w:rsidRDefault="003536BF" w:rsidP="003536B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17A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thnicity</w:t>
            </w:r>
            <w:r w:rsidRPr="003536B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, n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3536B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399" w:type="dxa"/>
          </w:tcPr>
          <w:p w14:paraId="36CBA2DF" w14:textId="77777777" w:rsidR="003536BF" w:rsidRPr="00C917A5" w:rsidRDefault="003536BF" w:rsidP="003536B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862" w:type="dxa"/>
            <w:gridSpan w:val="2"/>
          </w:tcPr>
          <w:p w14:paraId="0389AC75" w14:textId="4A123016" w:rsidR="003536BF" w:rsidRPr="00C917A5" w:rsidRDefault="003536BF" w:rsidP="003536B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43" w:type="dxa"/>
            <w:gridSpan w:val="2"/>
          </w:tcPr>
          <w:p w14:paraId="3C24233E" w14:textId="77777777" w:rsidR="003536BF" w:rsidRPr="00C917A5" w:rsidRDefault="003536BF" w:rsidP="003536B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600" w:type="dxa"/>
          </w:tcPr>
          <w:p w14:paraId="75CD504D" w14:textId="77777777" w:rsidR="003536BF" w:rsidRPr="00C917A5" w:rsidRDefault="003536BF" w:rsidP="003536B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43" w:type="dxa"/>
          </w:tcPr>
          <w:p w14:paraId="56059E3A" w14:textId="77777777" w:rsidR="003536BF" w:rsidRPr="00C917A5" w:rsidRDefault="003536BF" w:rsidP="003536BF"/>
        </w:tc>
      </w:tr>
      <w:tr w:rsidR="003536BF" w:rsidRPr="00C917A5" w14:paraId="54E4C9D2" w14:textId="1D7582F7" w:rsidTr="003536BF">
        <w:trPr>
          <w:gridAfter w:val="1"/>
          <w:wAfter w:w="1943" w:type="dxa"/>
          <w:trHeight w:val="57"/>
        </w:trPr>
        <w:tc>
          <w:tcPr>
            <w:tcW w:w="222" w:type="dxa"/>
          </w:tcPr>
          <w:p w14:paraId="63D2FF99" w14:textId="77777777" w:rsidR="003536BF" w:rsidRPr="00C917A5" w:rsidRDefault="003536BF" w:rsidP="003536B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30" w:type="dxa"/>
          </w:tcPr>
          <w:p w14:paraId="30A48B64" w14:textId="77777777" w:rsidR="003536BF" w:rsidRPr="00C917A5" w:rsidRDefault="003536BF" w:rsidP="003536B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17A5">
              <w:rPr>
                <w:rFonts w:asciiTheme="majorBidi" w:hAnsiTheme="majorBidi" w:cstheme="majorBidi"/>
                <w:sz w:val="20"/>
                <w:szCs w:val="20"/>
              </w:rPr>
              <w:t>White</w:t>
            </w:r>
          </w:p>
        </w:tc>
        <w:tc>
          <w:tcPr>
            <w:tcW w:w="2268" w:type="dxa"/>
            <w:gridSpan w:val="3"/>
          </w:tcPr>
          <w:p w14:paraId="6444B6CC" w14:textId="0882A26C" w:rsidR="003536BF" w:rsidRDefault="003536BF" w:rsidP="00353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095">
              <w:rPr>
                <w:rFonts w:ascii="Times New Roman" w:hAnsi="Times New Roman" w:cs="Times New Roman"/>
                <w:sz w:val="20"/>
                <w:szCs w:val="20"/>
              </w:rPr>
              <w:t>318 (32.1)</w:t>
            </w:r>
          </w:p>
        </w:tc>
        <w:tc>
          <w:tcPr>
            <w:tcW w:w="2268" w:type="dxa"/>
            <w:gridSpan w:val="2"/>
          </w:tcPr>
          <w:p w14:paraId="48AE18D9" w14:textId="2DA3140B" w:rsidR="003536BF" w:rsidRPr="001A3095" w:rsidRDefault="003536BF" w:rsidP="00353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8 (24.4)</w:t>
            </w:r>
          </w:p>
        </w:tc>
        <w:tc>
          <w:tcPr>
            <w:tcW w:w="2835" w:type="dxa"/>
            <w:gridSpan w:val="2"/>
          </w:tcPr>
          <w:p w14:paraId="61E6424C" w14:textId="0D813596" w:rsidR="003536BF" w:rsidRPr="001A3095" w:rsidRDefault="003536BF" w:rsidP="00353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 (39.5)</w:t>
            </w:r>
          </w:p>
        </w:tc>
      </w:tr>
      <w:tr w:rsidR="003536BF" w:rsidRPr="00C917A5" w14:paraId="4B8B0F4B" w14:textId="3F4447E7" w:rsidTr="003536BF">
        <w:trPr>
          <w:gridAfter w:val="1"/>
          <w:wAfter w:w="1943" w:type="dxa"/>
          <w:trHeight w:val="57"/>
        </w:trPr>
        <w:tc>
          <w:tcPr>
            <w:tcW w:w="222" w:type="dxa"/>
          </w:tcPr>
          <w:p w14:paraId="681F70C0" w14:textId="77777777" w:rsidR="003536BF" w:rsidRPr="00C917A5" w:rsidRDefault="003536BF" w:rsidP="003536B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30" w:type="dxa"/>
          </w:tcPr>
          <w:p w14:paraId="1935726F" w14:textId="302DD5EA" w:rsidR="003536BF" w:rsidRPr="00C917A5" w:rsidRDefault="003536BF" w:rsidP="003536B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F3E6C">
              <w:rPr>
                <w:rFonts w:asciiTheme="majorBidi" w:hAnsiTheme="majorBidi" w:cstheme="majorBidi"/>
                <w:sz w:val="20"/>
                <w:szCs w:val="20"/>
              </w:rPr>
              <w:t xml:space="preserve">Mixed </w:t>
            </w:r>
            <w:r w:rsidRPr="009E7438">
              <w:rPr>
                <w:rFonts w:asciiTheme="majorBidi" w:hAnsiTheme="majorBidi" w:cstheme="majorBidi"/>
                <w:sz w:val="20"/>
                <w:szCs w:val="20"/>
              </w:rPr>
              <w:t>ancestry</w:t>
            </w:r>
          </w:p>
        </w:tc>
        <w:tc>
          <w:tcPr>
            <w:tcW w:w="2268" w:type="dxa"/>
            <w:gridSpan w:val="3"/>
          </w:tcPr>
          <w:p w14:paraId="1BB0E835" w14:textId="169DC2A2" w:rsidR="003536BF" w:rsidRDefault="003536BF" w:rsidP="00353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095">
              <w:rPr>
                <w:rFonts w:ascii="Times New Roman" w:hAnsi="Times New Roman" w:cs="Times New Roman"/>
                <w:sz w:val="20"/>
                <w:szCs w:val="20"/>
              </w:rPr>
              <w:t>333 (33.6)</w:t>
            </w:r>
          </w:p>
        </w:tc>
        <w:tc>
          <w:tcPr>
            <w:tcW w:w="2268" w:type="dxa"/>
            <w:gridSpan w:val="2"/>
          </w:tcPr>
          <w:p w14:paraId="4D809512" w14:textId="3807BB80" w:rsidR="003536BF" w:rsidRPr="001A3095" w:rsidRDefault="003536BF" w:rsidP="00353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0 (68.2)</w:t>
            </w:r>
          </w:p>
        </w:tc>
        <w:tc>
          <w:tcPr>
            <w:tcW w:w="2835" w:type="dxa"/>
            <w:gridSpan w:val="2"/>
          </w:tcPr>
          <w:p w14:paraId="778275CD" w14:textId="1A160CB4" w:rsidR="003536BF" w:rsidRPr="001A3095" w:rsidRDefault="003536BF" w:rsidP="00353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0.6)</w:t>
            </w:r>
          </w:p>
        </w:tc>
      </w:tr>
      <w:tr w:rsidR="003536BF" w:rsidRPr="00C917A5" w14:paraId="0D0E1C7D" w14:textId="10470E13" w:rsidTr="003536BF">
        <w:trPr>
          <w:gridAfter w:val="1"/>
          <w:wAfter w:w="1943" w:type="dxa"/>
          <w:trHeight w:val="57"/>
        </w:trPr>
        <w:tc>
          <w:tcPr>
            <w:tcW w:w="222" w:type="dxa"/>
          </w:tcPr>
          <w:p w14:paraId="30D685D1" w14:textId="77777777" w:rsidR="003536BF" w:rsidRPr="00C917A5" w:rsidRDefault="003536BF" w:rsidP="003536B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30" w:type="dxa"/>
          </w:tcPr>
          <w:p w14:paraId="30D86709" w14:textId="77777777" w:rsidR="003536BF" w:rsidRPr="00C917A5" w:rsidRDefault="003536BF" w:rsidP="003536B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17A5">
              <w:rPr>
                <w:rFonts w:asciiTheme="majorBidi" w:hAnsiTheme="majorBidi" w:cstheme="majorBidi"/>
                <w:sz w:val="20"/>
                <w:szCs w:val="20"/>
              </w:rPr>
              <w:t>Indigenous</w:t>
            </w:r>
          </w:p>
        </w:tc>
        <w:tc>
          <w:tcPr>
            <w:tcW w:w="2268" w:type="dxa"/>
            <w:gridSpan w:val="3"/>
          </w:tcPr>
          <w:p w14:paraId="72CB2D22" w14:textId="3D407993" w:rsidR="003536BF" w:rsidRDefault="003536BF" w:rsidP="00353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095">
              <w:rPr>
                <w:rFonts w:ascii="Times New Roman" w:hAnsi="Times New Roman" w:cs="Times New Roman"/>
                <w:sz w:val="20"/>
                <w:szCs w:val="20"/>
              </w:rPr>
              <w:t>6 (0.6)</w:t>
            </w:r>
          </w:p>
        </w:tc>
        <w:tc>
          <w:tcPr>
            <w:tcW w:w="2268" w:type="dxa"/>
            <w:gridSpan w:val="2"/>
          </w:tcPr>
          <w:p w14:paraId="23102271" w14:textId="785BBF6A" w:rsidR="003536BF" w:rsidRPr="001A3095" w:rsidRDefault="003536BF" w:rsidP="00353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1.2)</w:t>
            </w:r>
          </w:p>
        </w:tc>
        <w:tc>
          <w:tcPr>
            <w:tcW w:w="2835" w:type="dxa"/>
            <w:gridSpan w:val="2"/>
          </w:tcPr>
          <w:p w14:paraId="17F814FF" w14:textId="36ABE153" w:rsidR="003536BF" w:rsidRPr="001A3095" w:rsidRDefault="003536BF" w:rsidP="00353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3536BF" w:rsidRPr="00C917A5" w14:paraId="558F16F5" w14:textId="2AE16B8E" w:rsidTr="003536BF">
        <w:trPr>
          <w:gridAfter w:val="1"/>
          <w:wAfter w:w="1943" w:type="dxa"/>
          <w:trHeight w:val="57"/>
        </w:trPr>
        <w:tc>
          <w:tcPr>
            <w:tcW w:w="222" w:type="dxa"/>
          </w:tcPr>
          <w:p w14:paraId="71679317" w14:textId="77777777" w:rsidR="003536BF" w:rsidRPr="00C917A5" w:rsidRDefault="003536BF" w:rsidP="003536B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30" w:type="dxa"/>
          </w:tcPr>
          <w:p w14:paraId="2D82D597" w14:textId="77777777" w:rsidR="003536BF" w:rsidRPr="00C917A5" w:rsidRDefault="003536BF" w:rsidP="003536B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17A5">
              <w:rPr>
                <w:rFonts w:asciiTheme="majorBidi" w:hAnsiTheme="majorBidi" w:cstheme="majorBidi"/>
                <w:sz w:val="20"/>
                <w:szCs w:val="20"/>
              </w:rPr>
              <w:t>Black</w:t>
            </w:r>
          </w:p>
        </w:tc>
        <w:tc>
          <w:tcPr>
            <w:tcW w:w="2268" w:type="dxa"/>
            <w:gridSpan w:val="3"/>
          </w:tcPr>
          <w:p w14:paraId="36961B38" w14:textId="6D84C322" w:rsidR="003536BF" w:rsidRDefault="003536BF" w:rsidP="00353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095">
              <w:rPr>
                <w:rFonts w:ascii="Times New Roman" w:hAnsi="Times New Roman" w:cs="Times New Roman"/>
                <w:sz w:val="20"/>
                <w:szCs w:val="20"/>
              </w:rPr>
              <w:t>25 (2.5)</w:t>
            </w:r>
          </w:p>
        </w:tc>
        <w:tc>
          <w:tcPr>
            <w:tcW w:w="2268" w:type="dxa"/>
            <w:gridSpan w:val="2"/>
          </w:tcPr>
          <w:p w14:paraId="4364D2E7" w14:textId="14204F7D" w:rsidR="003536BF" w:rsidRPr="001A3095" w:rsidRDefault="003536BF" w:rsidP="00353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4.5)</w:t>
            </w:r>
          </w:p>
        </w:tc>
        <w:tc>
          <w:tcPr>
            <w:tcW w:w="2835" w:type="dxa"/>
            <w:gridSpan w:val="2"/>
          </w:tcPr>
          <w:p w14:paraId="0161FC7F" w14:textId="0CE73DB6" w:rsidR="003536BF" w:rsidRPr="001A3095" w:rsidRDefault="003536BF" w:rsidP="00353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0.6)</w:t>
            </w:r>
          </w:p>
        </w:tc>
      </w:tr>
      <w:tr w:rsidR="003536BF" w:rsidRPr="00C917A5" w14:paraId="7D162CFD" w14:textId="42D4FB60" w:rsidTr="003536BF">
        <w:trPr>
          <w:gridAfter w:val="1"/>
          <w:wAfter w:w="1943" w:type="dxa"/>
          <w:trHeight w:val="57"/>
        </w:trPr>
        <w:tc>
          <w:tcPr>
            <w:tcW w:w="222" w:type="dxa"/>
          </w:tcPr>
          <w:p w14:paraId="6D709EBA" w14:textId="77777777" w:rsidR="003536BF" w:rsidRPr="00C917A5" w:rsidRDefault="003536BF" w:rsidP="003536B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30" w:type="dxa"/>
          </w:tcPr>
          <w:p w14:paraId="14862ABA" w14:textId="77777777" w:rsidR="003536BF" w:rsidRPr="00C917A5" w:rsidRDefault="003536BF" w:rsidP="003536B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17A5">
              <w:rPr>
                <w:rFonts w:asciiTheme="majorBidi" w:hAnsiTheme="majorBidi" w:cstheme="majorBidi"/>
                <w:sz w:val="20"/>
                <w:szCs w:val="20"/>
              </w:rPr>
              <w:t>Asian</w:t>
            </w:r>
          </w:p>
        </w:tc>
        <w:tc>
          <w:tcPr>
            <w:tcW w:w="2268" w:type="dxa"/>
            <w:gridSpan w:val="3"/>
          </w:tcPr>
          <w:p w14:paraId="407D6E2F" w14:textId="193EDB2D" w:rsidR="003536BF" w:rsidRDefault="003536BF" w:rsidP="00353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095">
              <w:rPr>
                <w:rFonts w:ascii="Times New Roman" w:hAnsi="Times New Roman" w:cs="Times New Roman"/>
                <w:sz w:val="20"/>
                <w:szCs w:val="20"/>
              </w:rPr>
              <w:t>12 (1.2)</w:t>
            </w:r>
          </w:p>
        </w:tc>
        <w:tc>
          <w:tcPr>
            <w:tcW w:w="2268" w:type="dxa"/>
            <w:gridSpan w:val="2"/>
          </w:tcPr>
          <w:p w14:paraId="758DAB06" w14:textId="1E265AFD" w:rsidR="003536BF" w:rsidRPr="001A3095" w:rsidRDefault="003536BF" w:rsidP="00353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1.4)</w:t>
            </w:r>
          </w:p>
        </w:tc>
        <w:tc>
          <w:tcPr>
            <w:tcW w:w="2835" w:type="dxa"/>
            <w:gridSpan w:val="2"/>
          </w:tcPr>
          <w:p w14:paraId="429DC762" w14:textId="17DA6475" w:rsidR="003536BF" w:rsidRPr="001A3095" w:rsidRDefault="003536BF" w:rsidP="00353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1.0)</w:t>
            </w:r>
          </w:p>
        </w:tc>
      </w:tr>
      <w:tr w:rsidR="003536BF" w:rsidRPr="00734892" w14:paraId="31374036" w14:textId="531C2D4A" w:rsidTr="003536BF">
        <w:trPr>
          <w:gridAfter w:val="1"/>
          <w:wAfter w:w="1943" w:type="dxa"/>
          <w:trHeight w:val="57"/>
        </w:trPr>
        <w:tc>
          <w:tcPr>
            <w:tcW w:w="222" w:type="dxa"/>
          </w:tcPr>
          <w:p w14:paraId="56C8CE36" w14:textId="77777777" w:rsidR="003536BF" w:rsidRPr="00C917A5" w:rsidRDefault="003536BF" w:rsidP="003536B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30" w:type="dxa"/>
          </w:tcPr>
          <w:p w14:paraId="709BC176" w14:textId="77777777" w:rsidR="003536BF" w:rsidRPr="00734892" w:rsidRDefault="003536BF" w:rsidP="003536BF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73489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2268" w:type="dxa"/>
            <w:gridSpan w:val="3"/>
          </w:tcPr>
          <w:p w14:paraId="3BACB82E" w14:textId="1B6B0F83" w:rsidR="003536BF" w:rsidRDefault="003536BF" w:rsidP="00353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095">
              <w:rPr>
                <w:rFonts w:ascii="Times New Roman" w:hAnsi="Times New Roman" w:cs="Times New Roman"/>
                <w:sz w:val="20"/>
                <w:szCs w:val="20"/>
              </w:rPr>
              <w:t>296 (29.9)</w:t>
            </w:r>
          </w:p>
        </w:tc>
        <w:tc>
          <w:tcPr>
            <w:tcW w:w="2268" w:type="dxa"/>
            <w:gridSpan w:val="2"/>
          </w:tcPr>
          <w:p w14:paraId="412A8E0C" w14:textId="5CC2E3DF" w:rsidR="003536BF" w:rsidRPr="001A3095" w:rsidRDefault="003536BF" w:rsidP="00353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.2)</w:t>
            </w:r>
          </w:p>
        </w:tc>
        <w:tc>
          <w:tcPr>
            <w:tcW w:w="2835" w:type="dxa"/>
            <w:gridSpan w:val="2"/>
          </w:tcPr>
          <w:p w14:paraId="7F211721" w14:textId="072D7E6D" w:rsidR="003536BF" w:rsidRPr="001A3095" w:rsidRDefault="003536BF" w:rsidP="003536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5 (58.3)</w:t>
            </w:r>
          </w:p>
        </w:tc>
      </w:tr>
    </w:tbl>
    <w:p w14:paraId="20FCF8AE" w14:textId="2A718C47" w:rsidR="00814122" w:rsidRPr="00814122" w:rsidRDefault="00814122" w:rsidP="00703C1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14122">
        <w:rPr>
          <w:rFonts w:ascii="Times New Roman" w:hAnsi="Times New Roman" w:cs="Times New Roman"/>
          <w:sz w:val="20"/>
          <w:szCs w:val="20"/>
          <w:lang w:val="en-US"/>
        </w:rPr>
        <w:t>IQR</w:t>
      </w:r>
      <w:r>
        <w:rPr>
          <w:rFonts w:ascii="Times New Roman" w:hAnsi="Times New Roman" w:cs="Times New Roman"/>
          <w:sz w:val="20"/>
          <w:szCs w:val="20"/>
          <w:lang w:val="en-US"/>
        </w:rPr>
        <w:t>, interquartile range; SD, standard deviation</w:t>
      </w:r>
    </w:p>
    <w:p w14:paraId="68701B3C" w14:textId="55B62CDA" w:rsidR="00703C16" w:rsidRDefault="00703C16" w:rsidP="00703C1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477454C" w14:textId="77777777" w:rsidR="00411464" w:rsidRDefault="00411464" w:rsidP="00703C1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3EA0D79" w14:textId="77777777" w:rsidR="00411464" w:rsidRDefault="00411464" w:rsidP="00703C1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E70BA46" w14:textId="77777777" w:rsidR="00411464" w:rsidRDefault="00411464" w:rsidP="00703C1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1525696" w14:textId="77777777" w:rsidR="00411464" w:rsidRDefault="00411464" w:rsidP="00703C1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30E3D1D" w14:textId="2A3E09A7" w:rsidR="00CD7238" w:rsidRPr="00F37266" w:rsidRDefault="00411464" w:rsidP="00411464">
      <w:pPr>
        <w:rPr>
          <w:rFonts w:asciiTheme="majorBidi" w:hAnsiTheme="majorBidi" w:cstheme="majorBidi"/>
        </w:rPr>
      </w:pPr>
      <w:r w:rsidRPr="00246022">
        <w:rPr>
          <w:rFonts w:ascii="Times New Roman" w:hAnsi="Times New Roman" w:cs="Times New Roman"/>
          <w:b/>
          <w:bCs/>
          <w:lang w:val="en-US"/>
        </w:rPr>
        <w:lastRenderedPageBreak/>
        <w:t>Supplementary Table 2</w:t>
      </w:r>
      <w:r w:rsidRPr="00246022">
        <w:rPr>
          <w:rFonts w:ascii="Times New Roman" w:hAnsi="Times New Roman" w:cs="Times New Roman"/>
          <w:lang w:val="en-US"/>
        </w:rPr>
        <w:t>:</w:t>
      </w:r>
      <w:r w:rsidR="00571992">
        <w:rPr>
          <w:rFonts w:ascii="Times New Roman" w:hAnsi="Times New Roman" w:cs="Times New Roman"/>
          <w:lang w:val="en-US"/>
        </w:rPr>
        <w:t xml:space="preserve"> </w:t>
      </w:r>
      <w:r w:rsidR="002B795E" w:rsidRPr="00F36CC9">
        <w:rPr>
          <w:rFonts w:asciiTheme="majorBidi" w:hAnsiTheme="majorBidi" w:cstheme="majorBidi"/>
        </w:rPr>
        <w:t xml:space="preserve">HPV </w:t>
      </w:r>
      <w:r w:rsidR="00571992" w:rsidRPr="00F36CC9">
        <w:rPr>
          <w:rFonts w:asciiTheme="majorBidi" w:hAnsiTheme="majorBidi" w:cstheme="majorBidi"/>
        </w:rPr>
        <w:t>positi</w:t>
      </w:r>
      <w:r w:rsidR="00571992">
        <w:rPr>
          <w:rFonts w:asciiTheme="majorBidi" w:hAnsiTheme="majorBidi" w:cstheme="majorBidi"/>
        </w:rPr>
        <w:t xml:space="preserve">vity </w:t>
      </w:r>
      <w:r w:rsidR="002B795E" w:rsidRPr="00F36CC9">
        <w:rPr>
          <w:rFonts w:asciiTheme="majorBidi" w:hAnsiTheme="majorBidi" w:cstheme="majorBidi"/>
        </w:rPr>
        <w:t xml:space="preserve">by </w:t>
      </w:r>
      <w:r w:rsidR="00FA22F6" w:rsidRPr="00F36CC9">
        <w:rPr>
          <w:rFonts w:asciiTheme="majorBidi" w:hAnsiTheme="majorBidi" w:cstheme="majorBidi"/>
        </w:rPr>
        <w:t>c</w:t>
      </w:r>
      <w:r w:rsidR="002B795E" w:rsidRPr="00F36CC9">
        <w:rPr>
          <w:rFonts w:asciiTheme="majorBidi" w:hAnsiTheme="majorBidi" w:cstheme="majorBidi"/>
        </w:rPr>
        <w:t xml:space="preserve">obas and </w:t>
      </w:r>
      <w:r w:rsidR="00FA22F6" w:rsidRPr="00F36CC9">
        <w:rPr>
          <w:rFonts w:ascii="Times New Roman" w:hAnsi="Times New Roman" w:cs="Times New Roman"/>
        </w:rPr>
        <w:t>E6/E7-NGS</w:t>
      </w:r>
      <w:r w:rsidR="002B795E" w:rsidRPr="00F36CC9">
        <w:rPr>
          <w:rFonts w:asciiTheme="majorBidi" w:hAnsiTheme="majorBidi" w:cstheme="majorBidi"/>
        </w:rPr>
        <w:t xml:space="preserve">, </w:t>
      </w:r>
      <w:r w:rsidR="004161F4">
        <w:rPr>
          <w:rFonts w:asciiTheme="majorBidi" w:hAnsiTheme="majorBidi" w:cstheme="majorBidi"/>
        </w:rPr>
        <w:t xml:space="preserve">considering </w:t>
      </w:r>
      <w:r w:rsidR="00B96C95">
        <w:rPr>
          <w:rFonts w:asciiTheme="majorBidi" w:hAnsiTheme="majorBidi" w:cstheme="majorBidi"/>
        </w:rPr>
        <w:t xml:space="preserve">detection of </w:t>
      </w:r>
      <w:r w:rsidR="004161F4">
        <w:rPr>
          <w:rFonts w:asciiTheme="majorBidi" w:hAnsiTheme="majorBidi" w:cstheme="majorBidi"/>
        </w:rPr>
        <w:t xml:space="preserve">single and multiple </w:t>
      </w:r>
      <w:r w:rsidR="0078264A">
        <w:rPr>
          <w:rFonts w:asciiTheme="majorBidi" w:hAnsiTheme="majorBidi" w:cstheme="majorBidi"/>
        </w:rPr>
        <w:t xml:space="preserve">HPV </w:t>
      </w:r>
      <w:r w:rsidR="004161F4">
        <w:rPr>
          <w:rFonts w:asciiTheme="majorBidi" w:hAnsiTheme="majorBidi" w:cstheme="majorBidi"/>
        </w:rPr>
        <w:t>infections</w:t>
      </w:r>
      <w:r w:rsidR="00DB20A9" w:rsidRPr="00F36CC9">
        <w:rPr>
          <w:rFonts w:asciiTheme="majorBidi" w:hAnsiTheme="majorBidi" w:cstheme="majorBidi"/>
          <w:vertAlign w:val="superscript"/>
        </w:rPr>
        <w:t xml:space="preserve"> a</w:t>
      </w:r>
    </w:p>
    <w:tbl>
      <w:tblPr>
        <w:tblStyle w:val="TableGrid"/>
        <w:tblW w:w="9493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14"/>
        <w:gridCol w:w="2817"/>
        <w:gridCol w:w="2627"/>
        <w:gridCol w:w="2335"/>
      </w:tblGrid>
      <w:tr w:rsidR="00EB3178" w14:paraId="4B2D0025" w14:textId="66249045" w:rsidTr="00920182">
        <w:tc>
          <w:tcPr>
            <w:tcW w:w="4531" w:type="dxa"/>
            <w:gridSpan w:val="2"/>
            <w:vAlign w:val="center"/>
          </w:tcPr>
          <w:p w14:paraId="3EBE7950" w14:textId="198512BD" w:rsidR="00EB3178" w:rsidRDefault="00EB3178" w:rsidP="00535F9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PV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types</w:t>
            </w:r>
          </w:p>
        </w:tc>
        <w:tc>
          <w:tcPr>
            <w:tcW w:w="2627" w:type="dxa"/>
            <w:vAlign w:val="center"/>
          </w:tcPr>
          <w:p w14:paraId="2607E20D" w14:textId="77777777" w:rsidR="006300CD" w:rsidRPr="00920182" w:rsidRDefault="00EB3178" w:rsidP="00535F9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018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HPV positivity by </w:t>
            </w:r>
            <w:r w:rsidR="00FA22F6" w:rsidRPr="0092018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</w:t>
            </w:r>
            <w:r w:rsidRPr="0092018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bas</w:t>
            </w:r>
            <w:r w:rsidR="00E73894" w:rsidRPr="0092018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, </w:t>
            </w:r>
          </w:p>
          <w:p w14:paraId="2C40D232" w14:textId="7335A71C" w:rsidR="00EB3178" w:rsidRPr="00920182" w:rsidRDefault="00E73894" w:rsidP="00535F9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018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=</w:t>
            </w:r>
            <w:r w:rsidR="006300CD" w:rsidRPr="0092018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72</w:t>
            </w:r>
          </w:p>
        </w:tc>
        <w:tc>
          <w:tcPr>
            <w:tcW w:w="2335" w:type="dxa"/>
            <w:vAlign w:val="center"/>
          </w:tcPr>
          <w:p w14:paraId="23BF99C9" w14:textId="6C58D2A8" w:rsidR="00EB3178" w:rsidRPr="00920182" w:rsidRDefault="00EB3178" w:rsidP="00535F9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2018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HPV positivity by </w:t>
            </w:r>
            <w:r w:rsidR="00FA22F6" w:rsidRPr="009201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PV E6/E7-NGS</w:t>
            </w:r>
            <w:r w:rsidR="00E73894" w:rsidRPr="009201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n=</w:t>
            </w:r>
            <w:r w:rsidR="006300CD" w:rsidRPr="009201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42</w:t>
            </w:r>
          </w:p>
        </w:tc>
      </w:tr>
      <w:tr w:rsidR="00EB3178" w14:paraId="261F2468" w14:textId="0BD00374" w:rsidTr="00920182">
        <w:tc>
          <w:tcPr>
            <w:tcW w:w="1714" w:type="dxa"/>
            <w:vMerge w:val="restart"/>
            <w:vAlign w:val="center"/>
          </w:tcPr>
          <w:p w14:paraId="186B6249" w14:textId="51E1F906" w:rsidR="00EB3178" w:rsidRDefault="00EB3178" w:rsidP="00EB31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ingle </w:t>
            </w:r>
            <w:proofErr w:type="spellStart"/>
            <w:r w:rsidRPr="00930D0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fections</w:t>
            </w:r>
            <w:r w:rsidR="00CF316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817" w:type="dxa"/>
          </w:tcPr>
          <w:p w14:paraId="6AA65200" w14:textId="7A6BB5BB" w:rsidR="00EB3178" w:rsidRDefault="00EB3178" w:rsidP="00EB31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A30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HPV16</w:t>
            </w:r>
          </w:p>
        </w:tc>
        <w:tc>
          <w:tcPr>
            <w:tcW w:w="2627" w:type="dxa"/>
          </w:tcPr>
          <w:p w14:paraId="09A4AEC8" w14:textId="577A4DB8" w:rsidR="00EB3178" w:rsidRDefault="00EB3178" w:rsidP="00E128B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3</w:t>
            </w:r>
          </w:p>
        </w:tc>
        <w:tc>
          <w:tcPr>
            <w:tcW w:w="2335" w:type="dxa"/>
          </w:tcPr>
          <w:p w14:paraId="4621329D" w14:textId="7C4457AF" w:rsidR="00EB3178" w:rsidRDefault="000F7E27" w:rsidP="00E128B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EB3178" w14:paraId="50E803F5" w14:textId="0668B629" w:rsidTr="00920182">
        <w:tc>
          <w:tcPr>
            <w:tcW w:w="1714" w:type="dxa"/>
            <w:vMerge/>
          </w:tcPr>
          <w:p w14:paraId="13C4661A" w14:textId="77777777" w:rsidR="00EB3178" w:rsidRDefault="00EB3178" w:rsidP="00EB317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17" w:type="dxa"/>
          </w:tcPr>
          <w:p w14:paraId="708DAF63" w14:textId="00C31FF4" w:rsidR="00EB3178" w:rsidRDefault="00EB3178" w:rsidP="00EB31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A30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HPV18</w:t>
            </w:r>
          </w:p>
        </w:tc>
        <w:tc>
          <w:tcPr>
            <w:tcW w:w="2627" w:type="dxa"/>
          </w:tcPr>
          <w:p w14:paraId="068E4ECC" w14:textId="604E5641" w:rsidR="00EB3178" w:rsidRDefault="00EB3178" w:rsidP="00E128B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2335" w:type="dxa"/>
          </w:tcPr>
          <w:p w14:paraId="7A20EEB9" w14:textId="7BB5C5B1" w:rsidR="00EB3178" w:rsidRDefault="00D0161B" w:rsidP="00E128B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</w:tr>
      <w:tr w:rsidR="00F36CC9" w14:paraId="57D89572" w14:textId="77777777" w:rsidTr="00920182">
        <w:tc>
          <w:tcPr>
            <w:tcW w:w="1714" w:type="dxa"/>
          </w:tcPr>
          <w:p w14:paraId="736B5063" w14:textId="3FA5DAD5" w:rsidR="00F36CC9" w:rsidRPr="00930D00" w:rsidRDefault="00C06D85" w:rsidP="00F36CC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A30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 xml:space="preserve">12 </w:t>
            </w:r>
            <w:proofErr w:type="spellStart"/>
            <w:r w:rsidRPr="001A30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pooled</w:t>
            </w:r>
            <w:proofErr w:type="spellEnd"/>
            <w:r w:rsidRPr="001A30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1A30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HPVs</w:t>
            </w:r>
            <w:proofErr w:type="spellEnd"/>
            <w:r w:rsidR="005F281F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817" w:type="dxa"/>
          </w:tcPr>
          <w:p w14:paraId="76F7DA1A" w14:textId="215EABB3" w:rsidR="00F36CC9" w:rsidRPr="001A3095" w:rsidRDefault="00F36CC9" w:rsidP="00F36C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  <w:r w:rsidRPr="001A30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 xml:space="preserve">12 </w:t>
            </w:r>
            <w:proofErr w:type="spellStart"/>
            <w:r w:rsidRPr="001A30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pooled</w:t>
            </w:r>
            <w:proofErr w:type="spellEnd"/>
            <w:r w:rsidRPr="001A30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1A30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HPVs</w:t>
            </w:r>
            <w:r w:rsidR="005F281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pt-BR"/>
              </w:rPr>
              <w:t>e</w:t>
            </w:r>
            <w:proofErr w:type="spellEnd"/>
          </w:p>
        </w:tc>
        <w:tc>
          <w:tcPr>
            <w:tcW w:w="2627" w:type="dxa"/>
          </w:tcPr>
          <w:p w14:paraId="1D770644" w14:textId="1D2CC018" w:rsidR="00F36CC9" w:rsidRDefault="00F36CC9" w:rsidP="00E128B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2</w:t>
            </w:r>
          </w:p>
        </w:tc>
        <w:tc>
          <w:tcPr>
            <w:tcW w:w="2335" w:type="dxa"/>
          </w:tcPr>
          <w:p w14:paraId="7A382B0D" w14:textId="58D21EC7" w:rsidR="00F36CC9" w:rsidRDefault="00F36CC9" w:rsidP="00E128B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68</w:t>
            </w:r>
          </w:p>
        </w:tc>
      </w:tr>
      <w:tr w:rsidR="00F36CC9" w14:paraId="18E9B599" w14:textId="08ECCE0C" w:rsidTr="00920182">
        <w:tc>
          <w:tcPr>
            <w:tcW w:w="1714" w:type="dxa"/>
            <w:vMerge w:val="restart"/>
            <w:vAlign w:val="center"/>
          </w:tcPr>
          <w:p w14:paraId="09D753F1" w14:textId="29FE3724" w:rsidR="00F36CC9" w:rsidRDefault="00F36CC9" w:rsidP="00EB3B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ultiple </w:t>
            </w:r>
            <w:proofErr w:type="spellStart"/>
            <w:r w:rsidRPr="00930D0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fections</w:t>
            </w:r>
            <w:r>
              <w:rPr>
                <w:rStyle w:val="Heading1Char"/>
                <w:rFonts w:asciiTheme="majorBidi" w:eastAsiaTheme="minorHAnsi" w:hAnsiTheme="majorBidi" w:cstheme="majorBidi"/>
                <w:b w:val="0"/>
                <w:bCs w:val="0"/>
                <w:kern w:val="2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817" w:type="dxa"/>
          </w:tcPr>
          <w:p w14:paraId="24BBF435" w14:textId="382ABB0D" w:rsidR="00F36CC9" w:rsidRDefault="00F36CC9" w:rsidP="00F36C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A30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HPV16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 xml:space="preserve"> and </w:t>
            </w:r>
            <w:r w:rsidRPr="001A30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HPV18</w:t>
            </w:r>
          </w:p>
        </w:tc>
        <w:tc>
          <w:tcPr>
            <w:tcW w:w="2627" w:type="dxa"/>
          </w:tcPr>
          <w:p w14:paraId="59945CCF" w14:textId="384FD873" w:rsidR="00F36CC9" w:rsidRDefault="00F36CC9" w:rsidP="00E128B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335" w:type="dxa"/>
          </w:tcPr>
          <w:p w14:paraId="7FA94ECA" w14:textId="076E0021" w:rsidR="00F36CC9" w:rsidRDefault="00F36CC9" w:rsidP="00E128B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F36CC9" w14:paraId="07E2EA96" w14:textId="30E7A5B9" w:rsidTr="00920182">
        <w:tc>
          <w:tcPr>
            <w:tcW w:w="1714" w:type="dxa"/>
            <w:vMerge/>
          </w:tcPr>
          <w:p w14:paraId="58E86342" w14:textId="023DC7FB" w:rsidR="00F36CC9" w:rsidRDefault="00F36CC9" w:rsidP="00F36CC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17" w:type="dxa"/>
          </w:tcPr>
          <w:p w14:paraId="6634B48D" w14:textId="066E2F73" w:rsidR="00F36CC9" w:rsidRDefault="00F36CC9" w:rsidP="00F36C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A30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HPV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 xml:space="preserve">6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and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 xml:space="preserve"> </w:t>
            </w:r>
            <w:r w:rsidRPr="001A30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 xml:space="preserve">12 </w:t>
            </w:r>
            <w:proofErr w:type="spellStart"/>
            <w:r w:rsidRPr="001A30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pooled</w:t>
            </w:r>
            <w:proofErr w:type="spellEnd"/>
            <w:r w:rsidRPr="001A30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1A30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HPVs</w:t>
            </w:r>
            <w:r w:rsidR="005F281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pt-BR"/>
              </w:rPr>
              <w:t>e</w:t>
            </w:r>
            <w:proofErr w:type="spellEnd"/>
          </w:p>
        </w:tc>
        <w:tc>
          <w:tcPr>
            <w:tcW w:w="2627" w:type="dxa"/>
          </w:tcPr>
          <w:p w14:paraId="0EFF7804" w14:textId="4490EBB1" w:rsidR="00F36CC9" w:rsidRDefault="00F36CC9" w:rsidP="00E128B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2335" w:type="dxa"/>
          </w:tcPr>
          <w:p w14:paraId="41CD67B9" w14:textId="1C37BFFE" w:rsidR="00F36CC9" w:rsidRDefault="00F36CC9" w:rsidP="00E128B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1</w:t>
            </w:r>
          </w:p>
        </w:tc>
      </w:tr>
      <w:tr w:rsidR="00F36CC9" w14:paraId="1AEAB74C" w14:textId="358FC331" w:rsidTr="00920182">
        <w:tc>
          <w:tcPr>
            <w:tcW w:w="1714" w:type="dxa"/>
            <w:vMerge/>
          </w:tcPr>
          <w:p w14:paraId="555EBF54" w14:textId="77777777" w:rsidR="00F36CC9" w:rsidRPr="00930D00" w:rsidRDefault="00F36CC9" w:rsidP="00F36CC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817" w:type="dxa"/>
          </w:tcPr>
          <w:p w14:paraId="2EDEED35" w14:textId="5ADA5DFA" w:rsidR="00F36CC9" w:rsidRPr="001A3095" w:rsidRDefault="00F36CC9" w:rsidP="00F36C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  <w:r w:rsidRPr="001A30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HPV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 xml:space="preserve">8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and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 xml:space="preserve"> </w:t>
            </w:r>
            <w:r w:rsidRPr="001A30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 xml:space="preserve">12 </w:t>
            </w:r>
            <w:proofErr w:type="spellStart"/>
            <w:r w:rsidRPr="001A30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pooled</w:t>
            </w:r>
            <w:proofErr w:type="spellEnd"/>
            <w:r w:rsidRPr="001A30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1A30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HPVs</w:t>
            </w:r>
            <w:r w:rsidR="005F281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pt-BR"/>
              </w:rPr>
              <w:t>e</w:t>
            </w:r>
            <w:proofErr w:type="spellEnd"/>
          </w:p>
        </w:tc>
        <w:tc>
          <w:tcPr>
            <w:tcW w:w="2627" w:type="dxa"/>
          </w:tcPr>
          <w:p w14:paraId="393ECF1D" w14:textId="778329C9" w:rsidR="00F36CC9" w:rsidRDefault="00F36CC9" w:rsidP="00E128B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2335" w:type="dxa"/>
          </w:tcPr>
          <w:p w14:paraId="673FFCA6" w14:textId="21CD3690" w:rsidR="00F36CC9" w:rsidRDefault="00F36CC9" w:rsidP="00E128B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F36CC9" w14:paraId="1936E283" w14:textId="20A7665D" w:rsidTr="00920182">
        <w:tc>
          <w:tcPr>
            <w:tcW w:w="1714" w:type="dxa"/>
            <w:vMerge/>
          </w:tcPr>
          <w:p w14:paraId="616DB6C2" w14:textId="77777777" w:rsidR="00F36CC9" w:rsidRPr="00930D00" w:rsidRDefault="00F36CC9" w:rsidP="00F36CC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817" w:type="dxa"/>
          </w:tcPr>
          <w:p w14:paraId="490923CB" w14:textId="25591DF2" w:rsidR="00F36CC9" w:rsidRPr="00914A7F" w:rsidRDefault="00F36CC9" w:rsidP="00F36C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4A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PV16, HPV18 and 12 pooled </w:t>
            </w:r>
            <w:proofErr w:type="spellStart"/>
            <w:r w:rsidRPr="00914A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PVs</w:t>
            </w:r>
            <w:r w:rsidRPr="00914A7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2627" w:type="dxa"/>
          </w:tcPr>
          <w:p w14:paraId="7EAEF696" w14:textId="7DE6E9B2" w:rsidR="00F36CC9" w:rsidRDefault="00F36CC9" w:rsidP="00E128B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2335" w:type="dxa"/>
          </w:tcPr>
          <w:p w14:paraId="510EBD8C" w14:textId="58B2EA22" w:rsidR="00F36CC9" w:rsidRDefault="00F36CC9" w:rsidP="00E128B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</w:tbl>
    <w:p w14:paraId="6CB37C8D" w14:textId="067C5DDD" w:rsidR="008E7814" w:rsidRDefault="008E7814" w:rsidP="008E7814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930D00">
        <w:rPr>
          <w:rFonts w:asciiTheme="majorBidi" w:hAnsiTheme="majorBidi" w:cstheme="majorBidi"/>
          <w:sz w:val="20"/>
          <w:szCs w:val="20"/>
          <w:vertAlign w:val="superscript"/>
        </w:rPr>
        <w:t xml:space="preserve">a </w:t>
      </w:r>
      <w:r w:rsidRPr="00930D00">
        <w:rPr>
          <w:rFonts w:asciiTheme="majorBidi" w:hAnsiTheme="majorBidi" w:cstheme="majorBidi"/>
          <w:sz w:val="20"/>
          <w:szCs w:val="20"/>
        </w:rPr>
        <w:t>Includes samples that had an HPV result by both tests.</w:t>
      </w:r>
    </w:p>
    <w:p w14:paraId="68844B8D" w14:textId="47B4C89B" w:rsidR="00891738" w:rsidRDefault="00891738" w:rsidP="008E7814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  <w:vertAlign w:val="superscript"/>
        </w:rPr>
        <w:t>b</w:t>
      </w:r>
      <w:r w:rsidRPr="00930D00">
        <w:rPr>
          <w:rFonts w:asciiTheme="majorBidi" w:hAnsiTheme="majorBidi" w:cstheme="majorBidi"/>
          <w:sz w:val="20"/>
          <w:szCs w:val="20"/>
          <w:vertAlign w:val="superscript"/>
        </w:rPr>
        <w:t xml:space="preserve"> </w:t>
      </w:r>
      <w:r w:rsidRPr="00930D00">
        <w:rPr>
          <w:rFonts w:asciiTheme="majorBidi" w:hAnsiTheme="majorBidi" w:cstheme="majorBidi"/>
          <w:sz w:val="20"/>
          <w:szCs w:val="20"/>
        </w:rPr>
        <w:t>Includes samples that had an HPV result by both tests and are positive for only one HPV type by Anyplex.</w:t>
      </w:r>
    </w:p>
    <w:p w14:paraId="4B1169AC" w14:textId="7BD5B576" w:rsidR="00891738" w:rsidRDefault="00891738" w:rsidP="008E7814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  <w:vertAlign w:val="superscript"/>
        </w:rPr>
        <w:t>c</w:t>
      </w:r>
      <w:r w:rsidRPr="00930D00">
        <w:rPr>
          <w:rFonts w:asciiTheme="majorBidi" w:hAnsiTheme="majorBidi" w:cstheme="majorBidi"/>
          <w:sz w:val="20"/>
          <w:szCs w:val="20"/>
        </w:rPr>
        <w:t xml:space="preserve"> Includes samples that had an HPV result by both tests and are positive for ≥2 HPV types by Anyplex.</w:t>
      </w:r>
    </w:p>
    <w:p w14:paraId="24EB6F22" w14:textId="05831F32" w:rsidR="00542CEC" w:rsidRDefault="005F281F" w:rsidP="001E528D">
      <w:pPr>
        <w:spacing w:after="0" w:line="240" w:lineRule="auto"/>
        <w:rPr>
          <w:rFonts w:asciiTheme="majorBidi" w:hAnsiTheme="majorBidi" w:cstheme="majorBidi"/>
          <w:sz w:val="20"/>
          <w:szCs w:val="20"/>
          <w:vertAlign w:val="superscript"/>
        </w:rPr>
      </w:pPr>
      <w:r>
        <w:rPr>
          <w:rFonts w:asciiTheme="majorBidi" w:hAnsiTheme="majorBidi" w:cstheme="majorBidi"/>
          <w:sz w:val="20"/>
          <w:szCs w:val="20"/>
          <w:vertAlign w:val="superscript"/>
        </w:rPr>
        <w:t>d</w:t>
      </w:r>
      <w:r w:rsidR="00B369B0">
        <w:rPr>
          <w:rFonts w:asciiTheme="majorBidi" w:hAnsiTheme="majorBidi" w:cstheme="majorBidi"/>
          <w:sz w:val="20"/>
          <w:szCs w:val="20"/>
        </w:rPr>
        <w:t xml:space="preserve"> </w:t>
      </w:r>
      <w:r w:rsidR="00542CEC" w:rsidRPr="00542CEC">
        <w:rPr>
          <w:rFonts w:asciiTheme="majorBidi" w:hAnsiTheme="majorBidi" w:cstheme="majorBidi"/>
          <w:sz w:val="20"/>
          <w:szCs w:val="20"/>
        </w:rPr>
        <w:t xml:space="preserve">Results classified as “12 pooled HPVs” do not </w:t>
      </w:r>
      <w:r w:rsidR="00F37266">
        <w:rPr>
          <w:rFonts w:asciiTheme="majorBidi" w:hAnsiTheme="majorBidi" w:cstheme="majorBidi"/>
          <w:sz w:val="20"/>
          <w:szCs w:val="20"/>
        </w:rPr>
        <w:t xml:space="preserve">discriminate </w:t>
      </w:r>
      <w:r w:rsidR="00542CEC" w:rsidRPr="00542CEC">
        <w:rPr>
          <w:rFonts w:asciiTheme="majorBidi" w:hAnsiTheme="majorBidi" w:cstheme="majorBidi"/>
          <w:sz w:val="20"/>
          <w:szCs w:val="20"/>
        </w:rPr>
        <w:t>between single and multiple infections.</w:t>
      </w:r>
      <w:r w:rsidR="00542CEC" w:rsidRPr="00542CEC">
        <w:rPr>
          <w:rFonts w:asciiTheme="majorBidi" w:hAnsiTheme="majorBidi" w:cstheme="majorBidi"/>
          <w:sz w:val="20"/>
          <w:szCs w:val="20"/>
          <w:vertAlign w:val="superscript"/>
        </w:rPr>
        <w:t xml:space="preserve"> </w:t>
      </w:r>
    </w:p>
    <w:p w14:paraId="56E1F106" w14:textId="5760500A" w:rsidR="001E528D" w:rsidRDefault="005F281F" w:rsidP="001E528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="001E528D" w:rsidRPr="001A3095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1E528D" w:rsidRPr="001A3095">
        <w:rPr>
          <w:rFonts w:ascii="Times New Roman" w:hAnsi="Times New Roman" w:cs="Times New Roman"/>
          <w:sz w:val="20"/>
          <w:szCs w:val="20"/>
        </w:rPr>
        <w:t>Includes HPVs 31, 33, 35, 39, 45, 51, 52, 56, 58, 59, 66, and 68.</w:t>
      </w:r>
    </w:p>
    <w:p w14:paraId="7CC4CC0D" w14:textId="77777777" w:rsidR="008E7814" w:rsidRDefault="008E7814" w:rsidP="00411464">
      <w:pPr>
        <w:rPr>
          <w:rFonts w:asciiTheme="majorBidi" w:hAnsiTheme="majorBidi" w:cstheme="majorBidi"/>
          <w:sz w:val="20"/>
          <w:szCs w:val="20"/>
        </w:rPr>
      </w:pPr>
    </w:p>
    <w:p w14:paraId="27985E7B" w14:textId="591D7775" w:rsidR="00920182" w:rsidRPr="00490A48" w:rsidRDefault="00490A48" w:rsidP="00411464">
      <w:pPr>
        <w:rPr>
          <w:rFonts w:asciiTheme="majorBidi" w:hAnsiTheme="majorBidi" w:cstheme="majorBidi"/>
        </w:rPr>
      </w:pPr>
      <w:r w:rsidRPr="00920182">
        <w:rPr>
          <w:rFonts w:ascii="Times New Roman" w:hAnsi="Times New Roman" w:cs="Times New Roman"/>
          <w:b/>
          <w:bCs/>
          <w:lang w:val="en-US"/>
        </w:rPr>
        <w:t>Supplementary Table 3</w:t>
      </w:r>
      <w:r w:rsidRPr="00920182">
        <w:rPr>
          <w:rFonts w:ascii="Times New Roman" w:hAnsi="Times New Roman" w:cs="Times New Roman"/>
          <w:lang w:val="en-US"/>
        </w:rPr>
        <w:t xml:space="preserve">: </w:t>
      </w:r>
      <w:r w:rsidR="00920182" w:rsidRPr="00920182">
        <w:rPr>
          <w:rFonts w:asciiTheme="majorBidi" w:hAnsiTheme="majorBidi" w:cstheme="majorBidi"/>
        </w:rPr>
        <w:t xml:space="preserve">HPV positivity by Anyplex and </w:t>
      </w:r>
      <w:r w:rsidR="00920182" w:rsidRPr="00920182">
        <w:rPr>
          <w:rFonts w:ascii="Times New Roman" w:hAnsi="Times New Roman" w:cs="Times New Roman"/>
        </w:rPr>
        <w:t>E6/E7-NGS</w:t>
      </w:r>
      <w:r w:rsidR="00920182" w:rsidRPr="00920182">
        <w:rPr>
          <w:rFonts w:asciiTheme="majorBidi" w:hAnsiTheme="majorBidi" w:cstheme="majorBidi"/>
        </w:rPr>
        <w:t xml:space="preserve">, considering </w:t>
      </w:r>
      <w:r w:rsidR="00B96C95">
        <w:rPr>
          <w:rFonts w:asciiTheme="majorBidi" w:hAnsiTheme="majorBidi" w:cstheme="majorBidi"/>
        </w:rPr>
        <w:t xml:space="preserve">detection of </w:t>
      </w:r>
      <w:r w:rsidR="00920182" w:rsidRPr="00920182">
        <w:rPr>
          <w:rFonts w:asciiTheme="majorBidi" w:hAnsiTheme="majorBidi" w:cstheme="majorBidi"/>
        </w:rPr>
        <w:t>single and multiple HPV infection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420" w:firstRow="1" w:lastRow="0" w:firstColumn="0" w:lastColumn="0" w:noHBand="0" w:noVBand="1"/>
      </w:tblPr>
      <w:tblGrid>
        <w:gridCol w:w="1692"/>
        <w:gridCol w:w="2561"/>
        <w:gridCol w:w="2411"/>
        <w:gridCol w:w="2696"/>
      </w:tblGrid>
      <w:tr w:rsidR="004F5DA1" w:rsidRPr="00930D00" w14:paraId="5C16EE35" w14:textId="77777777" w:rsidTr="00920182">
        <w:trPr>
          <w:trHeight w:val="20"/>
        </w:trPr>
        <w:tc>
          <w:tcPr>
            <w:tcW w:w="2272" w:type="pct"/>
            <w:gridSpan w:val="2"/>
            <w:vAlign w:val="center"/>
          </w:tcPr>
          <w:p w14:paraId="5C499CAA" w14:textId="09645ACE" w:rsidR="004F5DA1" w:rsidRPr="00FA553F" w:rsidRDefault="004F5DA1" w:rsidP="003D631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A553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PV types</w:t>
            </w:r>
          </w:p>
        </w:tc>
        <w:tc>
          <w:tcPr>
            <w:tcW w:w="1288" w:type="pct"/>
          </w:tcPr>
          <w:p w14:paraId="132629C2" w14:textId="2696700B" w:rsidR="004F5DA1" w:rsidRPr="00FA553F" w:rsidRDefault="004F5DA1" w:rsidP="003D631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A553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PV positivity by Anyplex</w:t>
            </w:r>
            <w:r w:rsidR="00E73894" w:rsidRPr="00FA553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, n=</w:t>
            </w:r>
            <w:r w:rsidR="00DC1753" w:rsidRPr="00FA553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68</w:t>
            </w:r>
          </w:p>
        </w:tc>
        <w:tc>
          <w:tcPr>
            <w:tcW w:w="1440" w:type="pct"/>
          </w:tcPr>
          <w:p w14:paraId="03089F54" w14:textId="1825CE65" w:rsidR="004F5DA1" w:rsidRPr="00FA553F" w:rsidRDefault="004F5DA1" w:rsidP="003D631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A553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HPV positivity by </w:t>
            </w:r>
            <w:r w:rsidR="00FA22F6" w:rsidRPr="00FA55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6/E7-NGS</w:t>
            </w:r>
            <w:r w:rsidR="00DC1753" w:rsidRPr="00FA55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n=512</w:t>
            </w:r>
          </w:p>
        </w:tc>
      </w:tr>
      <w:tr w:rsidR="00BF781B" w:rsidRPr="00930D00" w14:paraId="569ACC16" w14:textId="77777777" w:rsidTr="00920182">
        <w:trPr>
          <w:trHeight w:val="20"/>
        </w:trPr>
        <w:tc>
          <w:tcPr>
            <w:tcW w:w="904" w:type="pct"/>
            <w:vMerge w:val="restart"/>
            <w:vAlign w:val="center"/>
          </w:tcPr>
          <w:p w14:paraId="1F3840A1" w14:textId="497F81E5" w:rsidR="00BF781B" w:rsidRPr="00930D00" w:rsidRDefault="00BF781B" w:rsidP="003D631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ingle </w:t>
            </w:r>
            <w:proofErr w:type="spellStart"/>
            <w:r w:rsidRPr="00930D0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fections</w:t>
            </w:r>
            <w:r w:rsidRPr="00930D00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68" w:type="pct"/>
            <w:vAlign w:val="center"/>
          </w:tcPr>
          <w:p w14:paraId="4C1415B0" w14:textId="2C639D53" w:rsidR="00BF781B" w:rsidRPr="00930D00" w:rsidRDefault="00BF781B" w:rsidP="003D63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288" w:type="pct"/>
          </w:tcPr>
          <w:p w14:paraId="3990D96E" w14:textId="3CE7657B" w:rsidR="00BF781B" w:rsidRPr="00930D00" w:rsidRDefault="00BF781B" w:rsidP="003D63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4</w:t>
            </w:r>
          </w:p>
        </w:tc>
        <w:tc>
          <w:tcPr>
            <w:tcW w:w="1440" w:type="pct"/>
          </w:tcPr>
          <w:p w14:paraId="04F2184C" w14:textId="4547FDC0" w:rsidR="00BF781B" w:rsidRPr="00831C9D" w:rsidRDefault="00857899" w:rsidP="003D63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31C9D">
              <w:rPr>
                <w:rFonts w:asciiTheme="majorBidi" w:hAnsiTheme="majorBidi" w:cstheme="majorBidi"/>
                <w:sz w:val="20"/>
                <w:szCs w:val="20"/>
              </w:rPr>
              <w:t>98</w:t>
            </w:r>
          </w:p>
        </w:tc>
      </w:tr>
      <w:tr w:rsidR="00BF781B" w:rsidRPr="00930D00" w14:paraId="08531E25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46C4277B" w14:textId="706D9D70" w:rsidR="00BF781B" w:rsidRPr="00930D00" w:rsidRDefault="00BF781B" w:rsidP="003D631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6E2B7FBC" w14:textId="4C631B37" w:rsidR="00BF781B" w:rsidRPr="00930D00" w:rsidRDefault="00BF781B" w:rsidP="003D63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288" w:type="pct"/>
          </w:tcPr>
          <w:p w14:paraId="15D03846" w14:textId="1A39F4B4" w:rsidR="00BF781B" w:rsidRPr="00930D00" w:rsidRDefault="00BF781B" w:rsidP="003D63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440" w:type="pct"/>
          </w:tcPr>
          <w:p w14:paraId="700B9B56" w14:textId="1356088A" w:rsidR="00BF781B" w:rsidRPr="00831C9D" w:rsidRDefault="00857899" w:rsidP="003D63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31C9D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</w:tr>
      <w:tr w:rsidR="00BF781B" w:rsidRPr="00930D00" w14:paraId="4530FFB2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0DFF1006" w14:textId="0716ACD5" w:rsidR="00BF781B" w:rsidRPr="00930D00" w:rsidRDefault="00BF781B" w:rsidP="003D631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  <w:hideMark/>
          </w:tcPr>
          <w:p w14:paraId="0D165F3E" w14:textId="77777777" w:rsidR="00BF781B" w:rsidRPr="00930D00" w:rsidRDefault="00BF781B" w:rsidP="003D63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31</w:t>
            </w:r>
          </w:p>
        </w:tc>
        <w:tc>
          <w:tcPr>
            <w:tcW w:w="1288" w:type="pct"/>
          </w:tcPr>
          <w:p w14:paraId="55622BB0" w14:textId="4903637A" w:rsidR="00BF781B" w:rsidRPr="00930D00" w:rsidRDefault="00BF781B" w:rsidP="003D63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1440" w:type="pct"/>
          </w:tcPr>
          <w:p w14:paraId="1435A0DF" w14:textId="227D8B08" w:rsidR="00BF781B" w:rsidRPr="00831C9D" w:rsidRDefault="00BF781B" w:rsidP="003D63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31C9D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664F75" w:rsidRPr="00831C9D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BF781B" w:rsidRPr="00930D00" w14:paraId="6B40312E" w14:textId="77777777" w:rsidTr="00920182">
        <w:trPr>
          <w:trHeight w:val="20"/>
        </w:trPr>
        <w:tc>
          <w:tcPr>
            <w:tcW w:w="904" w:type="pct"/>
            <w:vMerge/>
          </w:tcPr>
          <w:p w14:paraId="03CE3891" w14:textId="77777777" w:rsidR="00BF781B" w:rsidRPr="00930D00" w:rsidRDefault="00BF781B" w:rsidP="003D631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  <w:hideMark/>
          </w:tcPr>
          <w:p w14:paraId="195CD18B" w14:textId="77777777" w:rsidR="00BF781B" w:rsidRPr="00930D00" w:rsidRDefault="00BF781B" w:rsidP="003D63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33</w:t>
            </w:r>
          </w:p>
        </w:tc>
        <w:tc>
          <w:tcPr>
            <w:tcW w:w="1288" w:type="pct"/>
          </w:tcPr>
          <w:p w14:paraId="4895AB6E" w14:textId="43062466" w:rsidR="00BF781B" w:rsidRPr="00930D00" w:rsidRDefault="00BF781B" w:rsidP="003D63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440" w:type="pct"/>
          </w:tcPr>
          <w:p w14:paraId="380A6019" w14:textId="5F050779" w:rsidR="00BF781B" w:rsidRPr="00930D00" w:rsidRDefault="00664F75" w:rsidP="003D63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</w:tr>
      <w:tr w:rsidR="00BF781B" w:rsidRPr="00930D00" w14:paraId="3F980C6D" w14:textId="77777777" w:rsidTr="00920182">
        <w:trPr>
          <w:trHeight w:val="20"/>
        </w:trPr>
        <w:tc>
          <w:tcPr>
            <w:tcW w:w="904" w:type="pct"/>
            <w:vMerge/>
          </w:tcPr>
          <w:p w14:paraId="18ABA5A1" w14:textId="77777777" w:rsidR="00BF781B" w:rsidRPr="00930D00" w:rsidRDefault="00BF781B" w:rsidP="003D631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  <w:hideMark/>
          </w:tcPr>
          <w:p w14:paraId="0BFDC4F8" w14:textId="77777777" w:rsidR="00BF781B" w:rsidRPr="00930D00" w:rsidRDefault="00BF781B" w:rsidP="003D63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35</w:t>
            </w:r>
          </w:p>
        </w:tc>
        <w:tc>
          <w:tcPr>
            <w:tcW w:w="1288" w:type="pct"/>
          </w:tcPr>
          <w:p w14:paraId="0E47DC45" w14:textId="23A09A79" w:rsidR="00BF781B" w:rsidRPr="00930D00" w:rsidRDefault="00BF781B" w:rsidP="003D63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440" w:type="pct"/>
          </w:tcPr>
          <w:p w14:paraId="05946EA1" w14:textId="13C9D009" w:rsidR="00BF781B" w:rsidRPr="00930D00" w:rsidRDefault="00BF781B" w:rsidP="003D63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</w:tr>
      <w:tr w:rsidR="00BF781B" w:rsidRPr="00930D00" w14:paraId="79B5EBA2" w14:textId="77777777" w:rsidTr="00920182">
        <w:trPr>
          <w:trHeight w:val="20"/>
        </w:trPr>
        <w:tc>
          <w:tcPr>
            <w:tcW w:w="904" w:type="pct"/>
            <w:vMerge/>
          </w:tcPr>
          <w:p w14:paraId="47217D5A" w14:textId="77777777" w:rsidR="00BF781B" w:rsidRPr="00930D00" w:rsidRDefault="00BF781B" w:rsidP="003D631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  <w:hideMark/>
          </w:tcPr>
          <w:p w14:paraId="6AD2B1AC" w14:textId="77777777" w:rsidR="00BF781B" w:rsidRPr="00930D00" w:rsidRDefault="00BF781B" w:rsidP="003D63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39</w:t>
            </w:r>
          </w:p>
        </w:tc>
        <w:tc>
          <w:tcPr>
            <w:tcW w:w="1288" w:type="pct"/>
          </w:tcPr>
          <w:p w14:paraId="1C72E283" w14:textId="2ECDC04E" w:rsidR="00BF781B" w:rsidRPr="00930D00" w:rsidRDefault="00BF781B" w:rsidP="003D63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440" w:type="pct"/>
          </w:tcPr>
          <w:p w14:paraId="4E16D004" w14:textId="1B52D4AF" w:rsidR="00BF781B" w:rsidRPr="00930D00" w:rsidRDefault="00BF781B" w:rsidP="003D63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664F75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BF781B" w:rsidRPr="00930D00" w14:paraId="7F10D157" w14:textId="77777777" w:rsidTr="00920182">
        <w:trPr>
          <w:trHeight w:val="20"/>
        </w:trPr>
        <w:tc>
          <w:tcPr>
            <w:tcW w:w="904" w:type="pct"/>
            <w:vMerge/>
          </w:tcPr>
          <w:p w14:paraId="531D932C" w14:textId="77777777" w:rsidR="00BF781B" w:rsidRPr="00930D00" w:rsidRDefault="00BF781B" w:rsidP="003D631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  <w:hideMark/>
          </w:tcPr>
          <w:p w14:paraId="30A3D96D" w14:textId="77777777" w:rsidR="00BF781B" w:rsidRPr="00930D00" w:rsidRDefault="00BF781B" w:rsidP="003D63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45</w:t>
            </w:r>
          </w:p>
        </w:tc>
        <w:tc>
          <w:tcPr>
            <w:tcW w:w="1288" w:type="pct"/>
          </w:tcPr>
          <w:p w14:paraId="300EDDF0" w14:textId="7A55F098" w:rsidR="00BF781B" w:rsidRPr="00930D00" w:rsidRDefault="00BF781B" w:rsidP="003D63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440" w:type="pct"/>
          </w:tcPr>
          <w:p w14:paraId="6FBA157B" w14:textId="0AA1BB36" w:rsidR="00BF781B" w:rsidRPr="00930D00" w:rsidRDefault="00BF781B" w:rsidP="003D63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664F75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BF781B" w:rsidRPr="00930D00" w14:paraId="789C6772" w14:textId="77777777" w:rsidTr="00920182">
        <w:trPr>
          <w:trHeight w:val="20"/>
        </w:trPr>
        <w:tc>
          <w:tcPr>
            <w:tcW w:w="904" w:type="pct"/>
            <w:vMerge/>
          </w:tcPr>
          <w:p w14:paraId="433BF2E9" w14:textId="77777777" w:rsidR="00BF781B" w:rsidRPr="00930D00" w:rsidRDefault="00BF781B" w:rsidP="003D631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  <w:hideMark/>
          </w:tcPr>
          <w:p w14:paraId="6DE2BBAB" w14:textId="77777777" w:rsidR="00BF781B" w:rsidRPr="00930D00" w:rsidRDefault="00BF781B" w:rsidP="003D63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51</w:t>
            </w:r>
          </w:p>
        </w:tc>
        <w:tc>
          <w:tcPr>
            <w:tcW w:w="1288" w:type="pct"/>
          </w:tcPr>
          <w:p w14:paraId="66CF851C" w14:textId="5424F504" w:rsidR="00BF781B" w:rsidRPr="00930D00" w:rsidRDefault="00BF781B" w:rsidP="003D63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440" w:type="pct"/>
          </w:tcPr>
          <w:p w14:paraId="76F225CC" w14:textId="3D801512" w:rsidR="00BF781B" w:rsidRPr="00930D00" w:rsidRDefault="00BF781B" w:rsidP="003D63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</w:tr>
      <w:tr w:rsidR="00BF781B" w:rsidRPr="00930D00" w14:paraId="3342ED57" w14:textId="77777777" w:rsidTr="00920182">
        <w:trPr>
          <w:trHeight w:val="20"/>
        </w:trPr>
        <w:tc>
          <w:tcPr>
            <w:tcW w:w="904" w:type="pct"/>
            <w:vMerge/>
          </w:tcPr>
          <w:p w14:paraId="23398AA9" w14:textId="77777777" w:rsidR="00BF781B" w:rsidRPr="00930D00" w:rsidRDefault="00BF781B" w:rsidP="003D631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  <w:hideMark/>
          </w:tcPr>
          <w:p w14:paraId="71892DD0" w14:textId="77777777" w:rsidR="00BF781B" w:rsidRPr="00930D00" w:rsidRDefault="00BF781B" w:rsidP="003D63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52</w:t>
            </w:r>
          </w:p>
        </w:tc>
        <w:tc>
          <w:tcPr>
            <w:tcW w:w="1288" w:type="pct"/>
          </w:tcPr>
          <w:p w14:paraId="55BE1549" w14:textId="136DCD5C" w:rsidR="00BF781B" w:rsidRPr="00930D00" w:rsidRDefault="00BF781B" w:rsidP="003D63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1440" w:type="pct"/>
          </w:tcPr>
          <w:p w14:paraId="24D6A7B9" w14:textId="4CAB5DD0" w:rsidR="00BF781B" w:rsidRPr="00930D00" w:rsidRDefault="00BF781B" w:rsidP="003D63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664F7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BF781B" w:rsidRPr="00930D00" w14:paraId="0E43DF55" w14:textId="77777777" w:rsidTr="00920182">
        <w:trPr>
          <w:trHeight w:val="20"/>
        </w:trPr>
        <w:tc>
          <w:tcPr>
            <w:tcW w:w="904" w:type="pct"/>
            <w:vMerge/>
          </w:tcPr>
          <w:p w14:paraId="2997EC1D" w14:textId="77777777" w:rsidR="00BF781B" w:rsidRPr="00930D00" w:rsidRDefault="00BF781B" w:rsidP="003D631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  <w:hideMark/>
          </w:tcPr>
          <w:p w14:paraId="4449CF47" w14:textId="77777777" w:rsidR="00BF781B" w:rsidRPr="00930D00" w:rsidRDefault="00BF781B" w:rsidP="003D63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56</w:t>
            </w:r>
          </w:p>
        </w:tc>
        <w:tc>
          <w:tcPr>
            <w:tcW w:w="1288" w:type="pct"/>
          </w:tcPr>
          <w:p w14:paraId="5A4B1F58" w14:textId="766C040E" w:rsidR="00BF781B" w:rsidRPr="00930D00" w:rsidRDefault="00BF781B" w:rsidP="003D63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440" w:type="pct"/>
          </w:tcPr>
          <w:p w14:paraId="2FA8A3BD" w14:textId="1D0A0BB6" w:rsidR="00BF781B" w:rsidRPr="00930D00" w:rsidRDefault="00BF781B" w:rsidP="003D63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664F75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BF781B" w:rsidRPr="00930D00" w14:paraId="49130012" w14:textId="77777777" w:rsidTr="00920182">
        <w:trPr>
          <w:trHeight w:val="20"/>
        </w:trPr>
        <w:tc>
          <w:tcPr>
            <w:tcW w:w="904" w:type="pct"/>
            <w:vMerge/>
          </w:tcPr>
          <w:p w14:paraId="5CDB6903" w14:textId="77777777" w:rsidR="00BF781B" w:rsidRPr="00930D00" w:rsidRDefault="00BF781B" w:rsidP="003D631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  <w:hideMark/>
          </w:tcPr>
          <w:p w14:paraId="68588D93" w14:textId="77777777" w:rsidR="00BF781B" w:rsidRPr="00930D00" w:rsidRDefault="00BF781B" w:rsidP="003D63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58</w:t>
            </w:r>
          </w:p>
        </w:tc>
        <w:tc>
          <w:tcPr>
            <w:tcW w:w="1288" w:type="pct"/>
          </w:tcPr>
          <w:p w14:paraId="44E7D9CD" w14:textId="63B999DE" w:rsidR="00BF781B" w:rsidRPr="00930D00" w:rsidRDefault="00BF781B" w:rsidP="003D63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1440" w:type="pct"/>
          </w:tcPr>
          <w:p w14:paraId="6C04279B" w14:textId="614CBC9A" w:rsidR="00BF781B" w:rsidRPr="00930D00" w:rsidRDefault="00BF781B" w:rsidP="003D63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</w:tr>
      <w:tr w:rsidR="00BF781B" w:rsidRPr="00930D00" w14:paraId="27B6E08C" w14:textId="77777777" w:rsidTr="00920182">
        <w:trPr>
          <w:trHeight w:val="20"/>
        </w:trPr>
        <w:tc>
          <w:tcPr>
            <w:tcW w:w="904" w:type="pct"/>
            <w:vMerge/>
          </w:tcPr>
          <w:p w14:paraId="78F68329" w14:textId="77777777" w:rsidR="00BF781B" w:rsidRPr="00930D00" w:rsidRDefault="00BF781B" w:rsidP="003D631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  <w:hideMark/>
          </w:tcPr>
          <w:p w14:paraId="2412A6D2" w14:textId="77777777" w:rsidR="00BF781B" w:rsidRPr="00930D00" w:rsidRDefault="00BF781B" w:rsidP="003D63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59</w:t>
            </w:r>
          </w:p>
        </w:tc>
        <w:tc>
          <w:tcPr>
            <w:tcW w:w="1288" w:type="pct"/>
          </w:tcPr>
          <w:p w14:paraId="103012C9" w14:textId="512D041A" w:rsidR="00BF781B" w:rsidRPr="00930D00" w:rsidRDefault="00BF781B" w:rsidP="003D63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1440" w:type="pct"/>
          </w:tcPr>
          <w:p w14:paraId="3C8B02F3" w14:textId="6B41B5DF" w:rsidR="00BF781B" w:rsidRPr="00930D00" w:rsidRDefault="00BF781B" w:rsidP="003D63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7</w:t>
            </w:r>
          </w:p>
        </w:tc>
      </w:tr>
      <w:tr w:rsidR="00BF781B" w:rsidRPr="00930D00" w14:paraId="33A743AB" w14:textId="77777777" w:rsidTr="00920182">
        <w:trPr>
          <w:trHeight w:val="20"/>
        </w:trPr>
        <w:tc>
          <w:tcPr>
            <w:tcW w:w="904" w:type="pct"/>
            <w:vMerge/>
          </w:tcPr>
          <w:p w14:paraId="2DD11155" w14:textId="77777777" w:rsidR="00BF781B" w:rsidRPr="00930D00" w:rsidRDefault="00BF781B" w:rsidP="003D631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  <w:hideMark/>
          </w:tcPr>
          <w:p w14:paraId="4892C5BE" w14:textId="77777777" w:rsidR="00BF781B" w:rsidRPr="00930D00" w:rsidRDefault="00BF781B" w:rsidP="003D63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66</w:t>
            </w:r>
          </w:p>
        </w:tc>
        <w:tc>
          <w:tcPr>
            <w:tcW w:w="1288" w:type="pct"/>
          </w:tcPr>
          <w:p w14:paraId="111F6287" w14:textId="6199A044" w:rsidR="00BF781B" w:rsidRPr="00930D00" w:rsidRDefault="00BF781B" w:rsidP="003D63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440" w:type="pct"/>
          </w:tcPr>
          <w:p w14:paraId="75192A4B" w14:textId="23458925" w:rsidR="00BF781B" w:rsidRPr="00930D00" w:rsidRDefault="00BF781B" w:rsidP="003D63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</w:tr>
      <w:tr w:rsidR="00BF781B" w:rsidRPr="00930D00" w14:paraId="52E02F0D" w14:textId="77777777" w:rsidTr="00920182">
        <w:trPr>
          <w:trHeight w:val="20"/>
        </w:trPr>
        <w:tc>
          <w:tcPr>
            <w:tcW w:w="904" w:type="pct"/>
            <w:vMerge/>
          </w:tcPr>
          <w:p w14:paraId="32DBD6F5" w14:textId="77777777" w:rsidR="00BF781B" w:rsidRPr="00930D00" w:rsidRDefault="00BF781B" w:rsidP="003D631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  <w:hideMark/>
          </w:tcPr>
          <w:p w14:paraId="36D234B2" w14:textId="77777777" w:rsidR="00BF781B" w:rsidRPr="00930D00" w:rsidRDefault="00BF781B" w:rsidP="003D63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68</w:t>
            </w:r>
          </w:p>
        </w:tc>
        <w:tc>
          <w:tcPr>
            <w:tcW w:w="1288" w:type="pct"/>
          </w:tcPr>
          <w:p w14:paraId="2A6A4C10" w14:textId="4E0AE204" w:rsidR="00BF781B" w:rsidRPr="00930D00" w:rsidRDefault="00BF781B" w:rsidP="003D63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1440" w:type="pct"/>
          </w:tcPr>
          <w:p w14:paraId="253263A0" w14:textId="64E1BE9E" w:rsidR="00BF781B" w:rsidRPr="00930D00" w:rsidRDefault="00BF781B" w:rsidP="003D63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</w:tr>
      <w:tr w:rsidR="00E61F50" w:rsidRPr="00930D00" w14:paraId="1A6C5C4C" w14:textId="77777777" w:rsidTr="00920182">
        <w:trPr>
          <w:trHeight w:val="20"/>
        </w:trPr>
        <w:tc>
          <w:tcPr>
            <w:tcW w:w="904" w:type="pct"/>
            <w:vMerge w:val="restart"/>
            <w:vAlign w:val="center"/>
          </w:tcPr>
          <w:p w14:paraId="481D1858" w14:textId="0F53B1EE" w:rsidR="00E61F50" w:rsidRPr="00930D00" w:rsidRDefault="00E61F50" w:rsidP="006619E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ultiple </w:t>
            </w:r>
            <w:proofErr w:type="spellStart"/>
            <w:r w:rsidRPr="00930D0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fections</w:t>
            </w:r>
            <w:r w:rsidRPr="00930D00">
              <w:rPr>
                <w:rStyle w:val="Heading1Char"/>
                <w:rFonts w:asciiTheme="majorBidi" w:eastAsiaTheme="minorHAnsi" w:hAnsiTheme="majorBidi" w:cstheme="majorBidi"/>
                <w:b w:val="0"/>
                <w:bCs w:val="0"/>
                <w:kern w:val="2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368" w:type="pct"/>
            <w:vAlign w:val="center"/>
          </w:tcPr>
          <w:p w14:paraId="1F3BD36B" w14:textId="6DE88348" w:rsidR="00E61F50" w:rsidRPr="00930D00" w:rsidRDefault="00E61F50" w:rsidP="00262A5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 xml:space="preserve">HPVs 16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288" w:type="pct"/>
          </w:tcPr>
          <w:p w14:paraId="552A757A" w14:textId="0C015ED1" w:rsidR="00E61F50" w:rsidRPr="00930D00" w:rsidRDefault="00E61F50" w:rsidP="00262A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440" w:type="pct"/>
          </w:tcPr>
          <w:p w14:paraId="58E9BFB5" w14:textId="63FE97D4" w:rsidR="00E61F50" w:rsidRPr="00930D00" w:rsidRDefault="00E61F50" w:rsidP="00262A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E61F50" w:rsidRPr="00930D00" w14:paraId="238DBCB8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7D79F942" w14:textId="73D0D069" w:rsidR="00E61F50" w:rsidRPr="00930D00" w:rsidRDefault="00E61F50" w:rsidP="00262A5F">
            <w:pPr>
              <w:rPr>
                <w:rFonts w:asciiTheme="majorBidi" w:hAnsiTheme="majorBidi" w:cstheme="majorBidi"/>
                <w:kern w:val="2"/>
                <w:sz w:val="20"/>
                <w:szCs w:val="20"/>
                <w:vertAlign w:val="superscript"/>
              </w:rPr>
            </w:pPr>
          </w:p>
        </w:tc>
        <w:tc>
          <w:tcPr>
            <w:tcW w:w="1368" w:type="pct"/>
            <w:vAlign w:val="center"/>
          </w:tcPr>
          <w:p w14:paraId="4B5C5CA0" w14:textId="77777777" w:rsidR="00E61F50" w:rsidRPr="00930D00" w:rsidRDefault="00E61F50" w:rsidP="00262A5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s 16 and 31</w:t>
            </w:r>
          </w:p>
        </w:tc>
        <w:tc>
          <w:tcPr>
            <w:tcW w:w="1288" w:type="pct"/>
          </w:tcPr>
          <w:p w14:paraId="21CB49EB" w14:textId="221E9BA2" w:rsidR="00E61F50" w:rsidRPr="00930D00" w:rsidRDefault="00E61F50" w:rsidP="00262A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440" w:type="pct"/>
          </w:tcPr>
          <w:p w14:paraId="4AD9B9B4" w14:textId="352FF88D" w:rsidR="00E61F50" w:rsidRPr="00930D00" w:rsidRDefault="00E61F50" w:rsidP="00262A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E61F50" w:rsidRPr="00930D00" w14:paraId="03BD795A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0F8DA282" w14:textId="77777777" w:rsidR="00E61F50" w:rsidRPr="00930D00" w:rsidRDefault="00E61F50" w:rsidP="00262A5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47A00987" w14:textId="77777777" w:rsidR="00E61F50" w:rsidRPr="000B5437" w:rsidRDefault="00E61F50" w:rsidP="00262A5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437">
              <w:rPr>
                <w:rFonts w:asciiTheme="majorBidi" w:hAnsiTheme="majorBidi" w:cstheme="majorBidi"/>
                <w:sz w:val="20"/>
                <w:szCs w:val="20"/>
              </w:rPr>
              <w:t>HPVs 16 and 33</w:t>
            </w:r>
          </w:p>
        </w:tc>
        <w:tc>
          <w:tcPr>
            <w:tcW w:w="1288" w:type="pct"/>
          </w:tcPr>
          <w:p w14:paraId="3EF514F1" w14:textId="471B0ECF" w:rsidR="00E61F50" w:rsidRPr="000B5437" w:rsidRDefault="00E61F50" w:rsidP="00262A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B5437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440" w:type="pct"/>
          </w:tcPr>
          <w:p w14:paraId="72E1D858" w14:textId="0C5EFAF0" w:rsidR="00E61F50" w:rsidRPr="000B5437" w:rsidRDefault="00E61F50" w:rsidP="00262A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B5437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E61F50" w:rsidRPr="00930D00" w14:paraId="663DB4A4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16E516CA" w14:textId="77777777" w:rsidR="00E61F50" w:rsidRPr="00930D00" w:rsidRDefault="00E61F50" w:rsidP="00262A5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6DA7F37C" w14:textId="77777777" w:rsidR="00E61F50" w:rsidRPr="000B5437" w:rsidRDefault="00E61F50" w:rsidP="00262A5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437">
              <w:rPr>
                <w:rFonts w:asciiTheme="majorBidi" w:hAnsiTheme="majorBidi" w:cstheme="majorBidi"/>
                <w:sz w:val="20"/>
                <w:szCs w:val="20"/>
              </w:rPr>
              <w:t>HPVs 16 and 35</w:t>
            </w:r>
          </w:p>
        </w:tc>
        <w:tc>
          <w:tcPr>
            <w:tcW w:w="1288" w:type="pct"/>
          </w:tcPr>
          <w:p w14:paraId="493E8623" w14:textId="7413E78C" w:rsidR="00E61F50" w:rsidRPr="000B5437" w:rsidRDefault="00E61F50" w:rsidP="00262A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B5437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40" w:type="pct"/>
          </w:tcPr>
          <w:p w14:paraId="02A603F6" w14:textId="32CD8821" w:rsidR="00E61F50" w:rsidRPr="000B5437" w:rsidRDefault="00E61F50" w:rsidP="00262A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B5437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E61F50" w:rsidRPr="00930D00" w14:paraId="46330009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6847EA97" w14:textId="77777777" w:rsidR="00E61F50" w:rsidRPr="00930D00" w:rsidRDefault="00E61F50" w:rsidP="00262A5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29FF9C17" w14:textId="77777777" w:rsidR="00E61F50" w:rsidRPr="000B5437" w:rsidRDefault="00E61F50" w:rsidP="00262A5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437">
              <w:rPr>
                <w:rFonts w:asciiTheme="majorBidi" w:hAnsiTheme="majorBidi" w:cstheme="majorBidi"/>
                <w:sz w:val="20"/>
                <w:szCs w:val="20"/>
              </w:rPr>
              <w:t>HPVs 16 and 39</w:t>
            </w:r>
          </w:p>
        </w:tc>
        <w:tc>
          <w:tcPr>
            <w:tcW w:w="1288" w:type="pct"/>
          </w:tcPr>
          <w:p w14:paraId="47BCF64A" w14:textId="3AA6E995" w:rsidR="00E61F50" w:rsidRPr="000B5437" w:rsidRDefault="00E61F50" w:rsidP="00262A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B5437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40" w:type="pct"/>
          </w:tcPr>
          <w:p w14:paraId="7CD65433" w14:textId="11EC23A5" w:rsidR="00E61F50" w:rsidRPr="000B5437" w:rsidRDefault="00E61F50" w:rsidP="00262A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B5437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E61F50" w:rsidRPr="00930D00" w14:paraId="377D5508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2D9539B4" w14:textId="77777777" w:rsidR="00E61F50" w:rsidRPr="00930D00" w:rsidRDefault="00E61F50" w:rsidP="00262A5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50D37F76" w14:textId="77777777" w:rsidR="00E61F50" w:rsidRPr="000B5437" w:rsidRDefault="00E61F50" w:rsidP="00262A5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437">
              <w:rPr>
                <w:rFonts w:asciiTheme="majorBidi" w:hAnsiTheme="majorBidi" w:cstheme="majorBidi"/>
                <w:sz w:val="20"/>
                <w:szCs w:val="20"/>
              </w:rPr>
              <w:t>HPVs 16 and 45</w:t>
            </w:r>
          </w:p>
        </w:tc>
        <w:tc>
          <w:tcPr>
            <w:tcW w:w="1288" w:type="pct"/>
          </w:tcPr>
          <w:p w14:paraId="21EB4EE0" w14:textId="305BDF8F" w:rsidR="00E61F50" w:rsidRPr="000B5437" w:rsidRDefault="00E61F50" w:rsidP="00262A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B5437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440" w:type="pct"/>
          </w:tcPr>
          <w:p w14:paraId="4BA0EBFB" w14:textId="2B2039A0" w:rsidR="00E61F50" w:rsidRPr="000B5437" w:rsidRDefault="00E61F50" w:rsidP="00262A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B5437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E61F50" w:rsidRPr="00930D00" w14:paraId="1D133343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5E33D5B1" w14:textId="77777777" w:rsidR="00E61F50" w:rsidRPr="00930D00" w:rsidRDefault="00E61F50" w:rsidP="00262A5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0599D393" w14:textId="77777777" w:rsidR="00E61F50" w:rsidRPr="000B5437" w:rsidRDefault="00E61F50" w:rsidP="00262A5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437">
              <w:rPr>
                <w:rFonts w:asciiTheme="majorBidi" w:hAnsiTheme="majorBidi" w:cstheme="majorBidi"/>
                <w:sz w:val="20"/>
                <w:szCs w:val="20"/>
              </w:rPr>
              <w:t>HPVs 16 and 51</w:t>
            </w:r>
          </w:p>
        </w:tc>
        <w:tc>
          <w:tcPr>
            <w:tcW w:w="1288" w:type="pct"/>
          </w:tcPr>
          <w:p w14:paraId="3340DAD1" w14:textId="4F9C300A" w:rsidR="00E61F50" w:rsidRPr="000B5437" w:rsidRDefault="00E61F50" w:rsidP="00262A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B5437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440" w:type="pct"/>
          </w:tcPr>
          <w:p w14:paraId="65954EC4" w14:textId="02647CE7" w:rsidR="00E61F50" w:rsidRPr="000B5437" w:rsidRDefault="0002585A" w:rsidP="00262A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B5437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E61F50" w:rsidRPr="00930D00" w14:paraId="61E2B14F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04A24DBC" w14:textId="77777777" w:rsidR="00E61F50" w:rsidRPr="00930D00" w:rsidRDefault="00E61F50" w:rsidP="00262A5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618CE835" w14:textId="77777777" w:rsidR="00E61F50" w:rsidRPr="000B5437" w:rsidRDefault="00E61F50" w:rsidP="00262A5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437">
              <w:rPr>
                <w:rFonts w:asciiTheme="majorBidi" w:hAnsiTheme="majorBidi" w:cstheme="majorBidi"/>
                <w:sz w:val="20"/>
                <w:szCs w:val="20"/>
              </w:rPr>
              <w:t>HPVs 16 and 52</w:t>
            </w:r>
          </w:p>
        </w:tc>
        <w:tc>
          <w:tcPr>
            <w:tcW w:w="1288" w:type="pct"/>
          </w:tcPr>
          <w:p w14:paraId="6A2599C1" w14:textId="0D9F9FEC" w:rsidR="00E61F50" w:rsidRPr="000B5437" w:rsidRDefault="00E61F50" w:rsidP="00262A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B5437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40" w:type="pct"/>
          </w:tcPr>
          <w:p w14:paraId="21864D41" w14:textId="17A032F2" w:rsidR="00E61F50" w:rsidRPr="000B5437" w:rsidRDefault="00E61F50" w:rsidP="00262A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B5437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E61F50" w:rsidRPr="00930D00" w14:paraId="58835635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50B9203B" w14:textId="77777777" w:rsidR="00E61F50" w:rsidRPr="00930D00" w:rsidRDefault="00E61F50" w:rsidP="00262A5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69164CED" w14:textId="77777777" w:rsidR="00E61F50" w:rsidRPr="000B5437" w:rsidRDefault="00E61F50" w:rsidP="00262A5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437">
              <w:rPr>
                <w:rFonts w:asciiTheme="majorBidi" w:hAnsiTheme="majorBidi" w:cstheme="majorBidi"/>
                <w:sz w:val="20"/>
                <w:szCs w:val="20"/>
              </w:rPr>
              <w:t>HPVs 16 and 56</w:t>
            </w:r>
          </w:p>
        </w:tc>
        <w:tc>
          <w:tcPr>
            <w:tcW w:w="1288" w:type="pct"/>
          </w:tcPr>
          <w:p w14:paraId="3D340D6D" w14:textId="3FC6CD64" w:rsidR="00E61F50" w:rsidRPr="000B5437" w:rsidRDefault="00E61F50" w:rsidP="00262A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B5437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440" w:type="pct"/>
          </w:tcPr>
          <w:p w14:paraId="43F2164A" w14:textId="77CF3312" w:rsidR="00E61F50" w:rsidRPr="000B5437" w:rsidRDefault="00E61F50" w:rsidP="00262A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B5437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E61F50" w:rsidRPr="00930D00" w14:paraId="0FF0E12D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418F0772" w14:textId="77777777" w:rsidR="00E61F50" w:rsidRPr="00930D00" w:rsidRDefault="00E61F50" w:rsidP="00262A5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271D723D" w14:textId="77777777" w:rsidR="00E61F50" w:rsidRPr="000B5437" w:rsidRDefault="00E61F50" w:rsidP="00262A5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437">
              <w:rPr>
                <w:rFonts w:asciiTheme="majorBidi" w:hAnsiTheme="majorBidi" w:cstheme="majorBidi"/>
                <w:sz w:val="20"/>
                <w:szCs w:val="20"/>
              </w:rPr>
              <w:t>HPVs 16 and 58</w:t>
            </w:r>
          </w:p>
        </w:tc>
        <w:tc>
          <w:tcPr>
            <w:tcW w:w="1288" w:type="pct"/>
          </w:tcPr>
          <w:p w14:paraId="61CCFAA3" w14:textId="48C2590F" w:rsidR="00E61F50" w:rsidRPr="000B5437" w:rsidRDefault="00E61F50" w:rsidP="00262A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B5437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40" w:type="pct"/>
          </w:tcPr>
          <w:p w14:paraId="04586112" w14:textId="62E72C7A" w:rsidR="00E61F50" w:rsidRPr="000B5437" w:rsidRDefault="00E61F50" w:rsidP="00262A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B5437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E61F50" w:rsidRPr="00930D00" w14:paraId="178072F0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26FB4049" w14:textId="77777777" w:rsidR="00E61F50" w:rsidRPr="00930D00" w:rsidRDefault="00E61F50" w:rsidP="00262A5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0FDDE832" w14:textId="77777777" w:rsidR="00E61F50" w:rsidRPr="000B5437" w:rsidRDefault="00E61F50" w:rsidP="00262A5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437">
              <w:rPr>
                <w:rFonts w:asciiTheme="majorBidi" w:hAnsiTheme="majorBidi" w:cstheme="majorBidi"/>
                <w:sz w:val="20"/>
                <w:szCs w:val="20"/>
              </w:rPr>
              <w:t>HPVs 16 and 59</w:t>
            </w:r>
          </w:p>
        </w:tc>
        <w:tc>
          <w:tcPr>
            <w:tcW w:w="1288" w:type="pct"/>
          </w:tcPr>
          <w:p w14:paraId="4A03C06A" w14:textId="62DF6538" w:rsidR="00E61F50" w:rsidRPr="000B5437" w:rsidRDefault="00E61F50" w:rsidP="00262A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B5437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440" w:type="pct"/>
          </w:tcPr>
          <w:p w14:paraId="29A9AF1F" w14:textId="403AF700" w:rsidR="00E61F50" w:rsidRPr="000B5437" w:rsidRDefault="00E61F50" w:rsidP="00262A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B5437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E61F50" w:rsidRPr="00930D00" w14:paraId="19EF947A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35C6278C" w14:textId="77777777" w:rsidR="00E61F50" w:rsidRPr="00930D00" w:rsidRDefault="00E61F50" w:rsidP="00262A5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0DE7EED8" w14:textId="77777777" w:rsidR="00E61F50" w:rsidRPr="000B5437" w:rsidRDefault="00E61F50" w:rsidP="00262A5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437">
              <w:rPr>
                <w:rFonts w:asciiTheme="majorBidi" w:hAnsiTheme="majorBidi" w:cstheme="majorBidi"/>
                <w:sz w:val="20"/>
                <w:szCs w:val="20"/>
              </w:rPr>
              <w:t>HPVs 16 and 66</w:t>
            </w:r>
          </w:p>
        </w:tc>
        <w:tc>
          <w:tcPr>
            <w:tcW w:w="1288" w:type="pct"/>
          </w:tcPr>
          <w:p w14:paraId="65B6458F" w14:textId="2F3B0E34" w:rsidR="00E61F50" w:rsidRPr="000B5437" w:rsidRDefault="00E61F50" w:rsidP="00262A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B5437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440" w:type="pct"/>
          </w:tcPr>
          <w:p w14:paraId="48A127FD" w14:textId="18F0694B" w:rsidR="00E61F50" w:rsidRPr="000B5437" w:rsidRDefault="00285674" w:rsidP="00262A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B5437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E61F50" w:rsidRPr="00930D00" w14:paraId="1546A37D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171FCAD0" w14:textId="77777777" w:rsidR="00E61F50" w:rsidRPr="00930D00" w:rsidRDefault="00E61F50" w:rsidP="00262A5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39B453C5" w14:textId="77777777" w:rsidR="00E61F50" w:rsidRPr="000B5437" w:rsidRDefault="00E61F50" w:rsidP="00262A5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437">
              <w:rPr>
                <w:rFonts w:asciiTheme="majorBidi" w:hAnsiTheme="majorBidi" w:cstheme="majorBidi"/>
                <w:sz w:val="20"/>
                <w:szCs w:val="20"/>
              </w:rPr>
              <w:t>HPVs 16 and 68</w:t>
            </w:r>
          </w:p>
        </w:tc>
        <w:tc>
          <w:tcPr>
            <w:tcW w:w="1288" w:type="pct"/>
          </w:tcPr>
          <w:p w14:paraId="29E34D3E" w14:textId="079CBA35" w:rsidR="00E61F50" w:rsidRPr="000B5437" w:rsidRDefault="00E61F50" w:rsidP="00262A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B5437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40" w:type="pct"/>
          </w:tcPr>
          <w:p w14:paraId="732456C0" w14:textId="182D5CD7" w:rsidR="00E61F50" w:rsidRPr="000B5437" w:rsidRDefault="00E61F50" w:rsidP="00262A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B5437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E61F50" w:rsidRPr="00930D00" w14:paraId="6C7A852B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51FAC01C" w14:textId="77777777" w:rsidR="00E61F50" w:rsidRPr="00930D00" w:rsidRDefault="00E61F50" w:rsidP="00262A5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1BA8D9E0" w14:textId="77777777" w:rsidR="00E61F50" w:rsidRPr="00930D00" w:rsidRDefault="00E61F50" w:rsidP="00262A5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s 18 and 31</w:t>
            </w:r>
          </w:p>
        </w:tc>
        <w:tc>
          <w:tcPr>
            <w:tcW w:w="1288" w:type="pct"/>
          </w:tcPr>
          <w:p w14:paraId="054E12C1" w14:textId="22A04A83" w:rsidR="00E61F50" w:rsidRPr="00930D00" w:rsidRDefault="00E61F50" w:rsidP="00262A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40" w:type="pct"/>
          </w:tcPr>
          <w:p w14:paraId="66A1CA95" w14:textId="1F4F545D" w:rsidR="00E61F50" w:rsidRPr="00930D00" w:rsidRDefault="00E61F50" w:rsidP="00262A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E61F50" w:rsidRPr="00930D00" w14:paraId="2E1837FD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513A38F8" w14:textId="77777777" w:rsidR="00E61F50" w:rsidRPr="00930D00" w:rsidRDefault="00E61F50" w:rsidP="00262A5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41A85F28" w14:textId="285D8231" w:rsidR="00E61F50" w:rsidRPr="00930D00" w:rsidRDefault="00E61F50" w:rsidP="00262A5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s 18 and 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288" w:type="pct"/>
          </w:tcPr>
          <w:p w14:paraId="73574BEF" w14:textId="31E3E345" w:rsidR="00E61F50" w:rsidRDefault="00E61F50" w:rsidP="00262A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440" w:type="pct"/>
          </w:tcPr>
          <w:p w14:paraId="7708F7D2" w14:textId="26585C22" w:rsidR="00E61F50" w:rsidRPr="00930D00" w:rsidRDefault="00E61F50" w:rsidP="00262A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E61F50" w:rsidRPr="00930D00" w14:paraId="2482AAE9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3353B56A" w14:textId="77777777" w:rsidR="00E61F50" w:rsidRPr="00930D00" w:rsidRDefault="00E61F50" w:rsidP="00262A5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2D63617A" w14:textId="77777777" w:rsidR="00E61F50" w:rsidRPr="00930D00" w:rsidRDefault="00E61F50" w:rsidP="00262A5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s 18 and 39</w:t>
            </w:r>
          </w:p>
        </w:tc>
        <w:tc>
          <w:tcPr>
            <w:tcW w:w="1288" w:type="pct"/>
          </w:tcPr>
          <w:p w14:paraId="73C113B2" w14:textId="7A575376" w:rsidR="00E61F50" w:rsidRPr="00930D00" w:rsidRDefault="00E61F50" w:rsidP="00262A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40" w:type="pct"/>
          </w:tcPr>
          <w:p w14:paraId="36307690" w14:textId="5A69C35D" w:rsidR="00E61F50" w:rsidRPr="00930D00" w:rsidRDefault="00E61F50" w:rsidP="00262A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E61F50" w:rsidRPr="00930D00" w14:paraId="5F52C49A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43E37E17" w14:textId="77777777" w:rsidR="00E61F50" w:rsidRPr="00930D00" w:rsidRDefault="00E61F50" w:rsidP="00262A5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09692335" w14:textId="77777777" w:rsidR="00E61F50" w:rsidRPr="00930D00" w:rsidRDefault="00E61F50" w:rsidP="00262A5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s 18 and 51</w:t>
            </w:r>
          </w:p>
        </w:tc>
        <w:tc>
          <w:tcPr>
            <w:tcW w:w="1288" w:type="pct"/>
          </w:tcPr>
          <w:p w14:paraId="1A362FFC" w14:textId="0329C7D6" w:rsidR="00E61F50" w:rsidRPr="00930D00" w:rsidRDefault="00E61F50" w:rsidP="00262A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40" w:type="pct"/>
          </w:tcPr>
          <w:p w14:paraId="7AEB1A47" w14:textId="2678B694" w:rsidR="00E61F50" w:rsidRPr="00930D00" w:rsidRDefault="00E61F50" w:rsidP="00262A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E61F50" w:rsidRPr="00930D00" w14:paraId="7C3B29F9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054D4049" w14:textId="77777777" w:rsidR="00E61F50" w:rsidRPr="00930D00" w:rsidRDefault="00E61F50" w:rsidP="00262A5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7FA7D90D" w14:textId="77777777" w:rsidR="00E61F50" w:rsidRPr="00930D00" w:rsidRDefault="00E61F50" w:rsidP="00262A5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s 18 and 52</w:t>
            </w:r>
          </w:p>
        </w:tc>
        <w:tc>
          <w:tcPr>
            <w:tcW w:w="1288" w:type="pct"/>
          </w:tcPr>
          <w:p w14:paraId="1C966366" w14:textId="74E41ADB" w:rsidR="00E61F50" w:rsidRPr="00930D00" w:rsidRDefault="00E61F50" w:rsidP="00262A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40" w:type="pct"/>
          </w:tcPr>
          <w:p w14:paraId="4DA8B306" w14:textId="000125E9" w:rsidR="00E61F50" w:rsidRPr="00930D00" w:rsidRDefault="00E61F50" w:rsidP="00262A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E61F50" w:rsidRPr="00930D00" w14:paraId="21F89185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04C63703" w14:textId="77777777" w:rsidR="00E61F50" w:rsidRPr="00930D00" w:rsidRDefault="00E61F50" w:rsidP="00262A5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433923D0" w14:textId="77777777" w:rsidR="00E61F50" w:rsidRPr="00930D00" w:rsidRDefault="00E61F50" w:rsidP="00262A5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s 18 and 56</w:t>
            </w:r>
          </w:p>
        </w:tc>
        <w:tc>
          <w:tcPr>
            <w:tcW w:w="1288" w:type="pct"/>
          </w:tcPr>
          <w:p w14:paraId="1FB2402E" w14:textId="6DE733A7" w:rsidR="00E61F50" w:rsidRPr="00930D00" w:rsidRDefault="00E61F50" w:rsidP="00262A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40" w:type="pct"/>
          </w:tcPr>
          <w:p w14:paraId="6BF3A984" w14:textId="4717FC77" w:rsidR="00E61F50" w:rsidRPr="00930D00" w:rsidRDefault="00E61F50" w:rsidP="00262A5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B11973" w:rsidRPr="00930D00" w14:paraId="58D99895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746409D4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3CDA0A38" w14:textId="642C080B" w:rsidR="00B11973" w:rsidRPr="00930D00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s 18 and 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288" w:type="pct"/>
          </w:tcPr>
          <w:p w14:paraId="13C6D818" w14:textId="384F1CB2" w:rsidR="00B11973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440" w:type="pct"/>
          </w:tcPr>
          <w:p w14:paraId="4E5CCAB6" w14:textId="203FDDF2" w:rsidR="00B11973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B11973" w:rsidRPr="00930D00" w14:paraId="71796CD4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57F36126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2EE2D3BC" w14:textId="77777777" w:rsidR="00B11973" w:rsidRPr="00930D00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s 18 and 66</w:t>
            </w:r>
          </w:p>
        </w:tc>
        <w:tc>
          <w:tcPr>
            <w:tcW w:w="1288" w:type="pct"/>
          </w:tcPr>
          <w:p w14:paraId="071E2C86" w14:textId="59B57465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40" w:type="pct"/>
          </w:tcPr>
          <w:p w14:paraId="6B8DBDC7" w14:textId="7E3D2A22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B11973" w:rsidRPr="00930D00" w14:paraId="195A1638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5A510304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70ED8FFC" w14:textId="77777777" w:rsidR="00B11973" w:rsidRPr="00930D00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s 18 and 68</w:t>
            </w:r>
          </w:p>
        </w:tc>
        <w:tc>
          <w:tcPr>
            <w:tcW w:w="1288" w:type="pct"/>
          </w:tcPr>
          <w:p w14:paraId="1259850C" w14:textId="213F21BB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40" w:type="pct"/>
          </w:tcPr>
          <w:p w14:paraId="4A7DDA53" w14:textId="0B865E4E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B11973" w:rsidRPr="00930D00" w14:paraId="3AEEBE89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301326C1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69C28DBB" w14:textId="77777777" w:rsidR="00B11973" w:rsidRPr="00930D00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s 31 and 33</w:t>
            </w:r>
          </w:p>
        </w:tc>
        <w:tc>
          <w:tcPr>
            <w:tcW w:w="1288" w:type="pct"/>
          </w:tcPr>
          <w:p w14:paraId="26E725EC" w14:textId="20A1C8CF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40" w:type="pct"/>
          </w:tcPr>
          <w:p w14:paraId="7873EB0B" w14:textId="3CDC84DE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B11973" w:rsidRPr="00930D00" w14:paraId="3A96072D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74107159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35D94C88" w14:textId="77777777" w:rsidR="00B11973" w:rsidRPr="00930D00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s 31 and 35</w:t>
            </w:r>
          </w:p>
        </w:tc>
        <w:tc>
          <w:tcPr>
            <w:tcW w:w="1288" w:type="pct"/>
          </w:tcPr>
          <w:p w14:paraId="5571B36E" w14:textId="79A16A0A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40" w:type="pct"/>
          </w:tcPr>
          <w:p w14:paraId="0D32C492" w14:textId="72E20AC4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B11973" w:rsidRPr="00930D00" w14:paraId="42C3E777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289E2A02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56BE4E57" w14:textId="77777777" w:rsidR="00B11973" w:rsidRPr="00930D00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s 31 and 45</w:t>
            </w:r>
          </w:p>
        </w:tc>
        <w:tc>
          <w:tcPr>
            <w:tcW w:w="1288" w:type="pct"/>
          </w:tcPr>
          <w:p w14:paraId="7FA313FD" w14:textId="30B85032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440" w:type="pct"/>
          </w:tcPr>
          <w:p w14:paraId="47C06FC3" w14:textId="64C40467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B11973" w:rsidRPr="00930D00" w14:paraId="3E6BB287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709390ED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682BC5FD" w14:textId="77777777" w:rsidR="00B11973" w:rsidRPr="00C62473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62473">
              <w:rPr>
                <w:rFonts w:asciiTheme="majorBidi" w:hAnsiTheme="majorBidi" w:cstheme="majorBidi"/>
                <w:sz w:val="20"/>
                <w:szCs w:val="20"/>
              </w:rPr>
              <w:t>HPVs 31 and 51</w:t>
            </w:r>
          </w:p>
        </w:tc>
        <w:tc>
          <w:tcPr>
            <w:tcW w:w="1288" w:type="pct"/>
          </w:tcPr>
          <w:p w14:paraId="0BB1DDEE" w14:textId="29E969F4" w:rsidR="00B11973" w:rsidRPr="00C62473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247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40" w:type="pct"/>
          </w:tcPr>
          <w:p w14:paraId="1D68AE9A" w14:textId="4EE9BF5B" w:rsidR="00B11973" w:rsidRPr="00C62473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247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B11973" w:rsidRPr="00930D00" w14:paraId="71FE5346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44ACACD3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2F6EF4F1" w14:textId="77777777" w:rsidR="00B11973" w:rsidRPr="00C62473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62473">
              <w:rPr>
                <w:rFonts w:asciiTheme="majorBidi" w:hAnsiTheme="majorBidi" w:cstheme="majorBidi"/>
                <w:sz w:val="20"/>
                <w:szCs w:val="20"/>
              </w:rPr>
              <w:t>HPVs 31 and 52</w:t>
            </w:r>
          </w:p>
        </w:tc>
        <w:tc>
          <w:tcPr>
            <w:tcW w:w="1288" w:type="pct"/>
          </w:tcPr>
          <w:p w14:paraId="113E6EDD" w14:textId="7A927CAB" w:rsidR="00B11973" w:rsidRPr="00C62473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247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40" w:type="pct"/>
          </w:tcPr>
          <w:p w14:paraId="16186571" w14:textId="5FF449AF" w:rsidR="00B11973" w:rsidRPr="00C62473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247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B11973" w:rsidRPr="00930D00" w14:paraId="45A63965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44CDA7EE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20B026E9" w14:textId="77777777" w:rsidR="00B11973" w:rsidRPr="00C62473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62473">
              <w:rPr>
                <w:rFonts w:asciiTheme="majorBidi" w:hAnsiTheme="majorBidi" w:cstheme="majorBidi"/>
                <w:sz w:val="20"/>
                <w:szCs w:val="20"/>
              </w:rPr>
              <w:t>HPVs 31 and 56</w:t>
            </w:r>
          </w:p>
        </w:tc>
        <w:tc>
          <w:tcPr>
            <w:tcW w:w="1288" w:type="pct"/>
          </w:tcPr>
          <w:p w14:paraId="39BB3C2A" w14:textId="60C5B3D1" w:rsidR="00B11973" w:rsidRPr="00C62473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2473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440" w:type="pct"/>
          </w:tcPr>
          <w:p w14:paraId="09FFD815" w14:textId="4C68A9B6" w:rsidR="00B11973" w:rsidRPr="00C62473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247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B11973" w:rsidRPr="00930D00" w14:paraId="40E1F27E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14F4AE3D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09CD05C6" w14:textId="77777777" w:rsidR="00B11973" w:rsidRPr="00C62473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62473">
              <w:rPr>
                <w:rFonts w:asciiTheme="majorBidi" w:hAnsiTheme="majorBidi" w:cstheme="majorBidi"/>
                <w:sz w:val="20"/>
                <w:szCs w:val="20"/>
              </w:rPr>
              <w:t>HPVs 31 and 58</w:t>
            </w:r>
          </w:p>
        </w:tc>
        <w:tc>
          <w:tcPr>
            <w:tcW w:w="1288" w:type="pct"/>
          </w:tcPr>
          <w:p w14:paraId="3BFEBFDF" w14:textId="1B9030F8" w:rsidR="00B11973" w:rsidRPr="00C62473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247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40" w:type="pct"/>
          </w:tcPr>
          <w:p w14:paraId="2999A1E7" w14:textId="66439B22" w:rsidR="00B11973" w:rsidRPr="00C62473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247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B11973" w:rsidRPr="00930D00" w14:paraId="18129F2B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3720B007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7C0DD7BA" w14:textId="77777777" w:rsidR="00B11973" w:rsidRPr="00C62473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62473">
              <w:rPr>
                <w:rFonts w:asciiTheme="majorBidi" w:hAnsiTheme="majorBidi" w:cstheme="majorBidi"/>
                <w:sz w:val="20"/>
                <w:szCs w:val="20"/>
              </w:rPr>
              <w:t>HPVs 31 and 59</w:t>
            </w:r>
          </w:p>
        </w:tc>
        <w:tc>
          <w:tcPr>
            <w:tcW w:w="1288" w:type="pct"/>
          </w:tcPr>
          <w:p w14:paraId="3AFD513D" w14:textId="05B35DFC" w:rsidR="00B11973" w:rsidRPr="00C62473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2473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440" w:type="pct"/>
          </w:tcPr>
          <w:p w14:paraId="6E794885" w14:textId="4AA35665" w:rsidR="00B11973" w:rsidRPr="00C62473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2473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B11973" w:rsidRPr="00930D00" w14:paraId="3C3B706B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1D70E75A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0F681A0D" w14:textId="77777777" w:rsidR="00B11973" w:rsidRPr="00C62473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62473">
              <w:rPr>
                <w:rFonts w:asciiTheme="majorBidi" w:hAnsiTheme="majorBidi" w:cstheme="majorBidi"/>
                <w:sz w:val="20"/>
                <w:szCs w:val="20"/>
              </w:rPr>
              <w:t>HPVs 31 and 66</w:t>
            </w:r>
          </w:p>
        </w:tc>
        <w:tc>
          <w:tcPr>
            <w:tcW w:w="1288" w:type="pct"/>
          </w:tcPr>
          <w:p w14:paraId="6DDBD0FA" w14:textId="36B7E058" w:rsidR="00B11973" w:rsidRPr="00C62473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2473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440" w:type="pct"/>
          </w:tcPr>
          <w:p w14:paraId="587B1149" w14:textId="28238F39" w:rsidR="00B11973" w:rsidRPr="00C62473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2473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B11973" w:rsidRPr="00930D00" w14:paraId="54EF3B5E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4F549329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7A9E6103" w14:textId="77777777" w:rsidR="00B11973" w:rsidRPr="00C62473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62473">
              <w:rPr>
                <w:rFonts w:asciiTheme="majorBidi" w:hAnsiTheme="majorBidi" w:cstheme="majorBidi"/>
                <w:sz w:val="20"/>
                <w:szCs w:val="20"/>
              </w:rPr>
              <w:t>HPVs 31 and 68</w:t>
            </w:r>
          </w:p>
        </w:tc>
        <w:tc>
          <w:tcPr>
            <w:tcW w:w="1288" w:type="pct"/>
          </w:tcPr>
          <w:p w14:paraId="6191F0B0" w14:textId="47267100" w:rsidR="00B11973" w:rsidRPr="00C62473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247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40" w:type="pct"/>
          </w:tcPr>
          <w:p w14:paraId="6CE9472A" w14:textId="6ED2F86F" w:rsidR="00B11973" w:rsidRPr="00C62473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247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B11973" w:rsidRPr="00930D00" w14:paraId="39E21512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78C56AF9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48A5CCE4" w14:textId="77777777" w:rsidR="00B11973" w:rsidRPr="00930D00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s 33 and 58</w:t>
            </w:r>
          </w:p>
        </w:tc>
        <w:tc>
          <w:tcPr>
            <w:tcW w:w="1288" w:type="pct"/>
          </w:tcPr>
          <w:p w14:paraId="70A6455A" w14:textId="28C9EF75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40" w:type="pct"/>
          </w:tcPr>
          <w:p w14:paraId="703D3267" w14:textId="1BB83A44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B11973" w:rsidRPr="00930D00" w14:paraId="7E02141F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314F22AA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43F1A667" w14:textId="77777777" w:rsidR="00B11973" w:rsidRPr="00930D00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s 33 and 59</w:t>
            </w:r>
          </w:p>
        </w:tc>
        <w:tc>
          <w:tcPr>
            <w:tcW w:w="1288" w:type="pct"/>
          </w:tcPr>
          <w:p w14:paraId="0A860E34" w14:textId="65F428E7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40" w:type="pct"/>
          </w:tcPr>
          <w:p w14:paraId="41184550" w14:textId="05A0114F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B11973" w:rsidRPr="00930D00" w14:paraId="552EED00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30CAD430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703AF0B4" w14:textId="77777777" w:rsidR="00B11973" w:rsidRPr="00930D00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s 33 and 66</w:t>
            </w:r>
          </w:p>
        </w:tc>
        <w:tc>
          <w:tcPr>
            <w:tcW w:w="1288" w:type="pct"/>
          </w:tcPr>
          <w:p w14:paraId="10123F94" w14:textId="62D2181B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440" w:type="pct"/>
          </w:tcPr>
          <w:p w14:paraId="61007D82" w14:textId="68C4A591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B11973" w:rsidRPr="00930D00" w14:paraId="62DD8ADF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0446EDE6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30213C50" w14:textId="77777777" w:rsidR="00B11973" w:rsidRPr="00930D00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s 35 and 45</w:t>
            </w:r>
          </w:p>
        </w:tc>
        <w:tc>
          <w:tcPr>
            <w:tcW w:w="1288" w:type="pct"/>
          </w:tcPr>
          <w:p w14:paraId="43828CF5" w14:textId="30F3BD1E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40" w:type="pct"/>
          </w:tcPr>
          <w:p w14:paraId="06C9B9E4" w14:textId="5B108969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B11973" w:rsidRPr="00930D00" w14:paraId="15CA9806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68256A38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7E68E50B" w14:textId="77777777" w:rsidR="00B11973" w:rsidRPr="00930D00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s 35 and 51</w:t>
            </w:r>
          </w:p>
        </w:tc>
        <w:tc>
          <w:tcPr>
            <w:tcW w:w="1288" w:type="pct"/>
          </w:tcPr>
          <w:p w14:paraId="3D12FA29" w14:textId="11AB04AA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40" w:type="pct"/>
          </w:tcPr>
          <w:p w14:paraId="5880DEBD" w14:textId="247463E7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B11973" w:rsidRPr="00930D00" w14:paraId="1A1D6ED3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1836DB66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0B8B9AE5" w14:textId="77777777" w:rsidR="00B11973" w:rsidRPr="00930D00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s 35 and 52</w:t>
            </w:r>
          </w:p>
        </w:tc>
        <w:tc>
          <w:tcPr>
            <w:tcW w:w="1288" w:type="pct"/>
          </w:tcPr>
          <w:p w14:paraId="00B1147E" w14:textId="68DE9C49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40" w:type="pct"/>
          </w:tcPr>
          <w:p w14:paraId="26E5E049" w14:textId="202957D5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B11973" w:rsidRPr="00930D00" w14:paraId="71D520E0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76316772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605A759A" w14:textId="77777777" w:rsidR="00B11973" w:rsidRPr="00930D00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s 35 and 56</w:t>
            </w:r>
          </w:p>
        </w:tc>
        <w:tc>
          <w:tcPr>
            <w:tcW w:w="1288" w:type="pct"/>
          </w:tcPr>
          <w:p w14:paraId="62C8062A" w14:textId="3F1E9501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440" w:type="pct"/>
          </w:tcPr>
          <w:p w14:paraId="7D346A87" w14:textId="56224C2B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B11973" w:rsidRPr="00930D00" w14:paraId="3F16C341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185B3673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7E44A407" w14:textId="77777777" w:rsidR="00B11973" w:rsidRPr="00930D00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s 35 and 58</w:t>
            </w:r>
          </w:p>
        </w:tc>
        <w:tc>
          <w:tcPr>
            <w:tcW w:w="1288" w:type="pct"/>
          </w:tcPr>
          <w:p w14:paraId="2FE41F1C" w14:textId="13472434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40" w:type="pct"/>
          </w:tcPr>
          <w:p w14:paraId="04B63ED8" w14:textId="30B44BA9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B11973" w:rsidRPr="00930D00" w14:paraId="0D69D528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674D5BB8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1DC48A25" w14:textId="77777777" w:rsidR="00B11973" w:rsidRPr="00930D00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s 35 and 59</w:t>
            </w:r>
          </w:p>
        </w:tc>
        <w:tc>
          <w:tcPr>
            <w:tcW w:w="1288" w:type="pct"/>
          </w:tcPr>
          <w:p w14:paraId="30045A91" w14:textId="73042556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40" w:type="pct"/>
          </w:tcPr>
          <w:p w14:paraId="440AD5ED" w14:textId="0FC76438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B11973" w:rsidRPr="00930D00" w14:paraId="7DD87476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30230FC9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4C216AF6" w14:textId="77777777" w:rsidR="00B11973" w:rsidRPr="00930D00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s 35 and 66</w:t>
            </w:r>
          </w:p>
        </w:tc>
        <w:tc>
          <w:tcPr>
            <w:tcW w:w="1288" w:type="pct"/>
          </w:tcPr>
          <w:p w14:paraId="00445958" w14:textId="011936DA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40" w:type="pct"/>
          </w:tcPr>
          <w:p w14:paraId="7D3B4059" w14:textId="6F5C794E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B11973" w:rsidRPr="00930D00" w14:paraId="72C52E4D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73F8C8E0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2A3F3CE0" w14:textId="77777777" w:rsidR="00B11973" w:rsidRPr="00930D00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s 39 and 45</w:t>
            </w:r>
          </w:p>
        </w:tc>
        <w:tc>
          <w:tcPr>
            <w:tcW w:w="1288" w:type="pct"/>
          </w:tcPr>
          <w:p w14:paraId="3594247B" w14:textId="3F59FE2C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40" w:type="pct"/>
          </w:tcPr>
          <w:p w14:paraId="33AD6A9A" w14:textId="49A691AF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B11973" w:rsidRPr="00930D00" w14:paraId="4DCB2E1A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118E310B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16FC2A39" w14:textId="77777777" w:rsidR="00B11973" w:rsidRPr="00930D00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s 39 and 51</w:t>
            </w:r>
          </w:p>
        </w:tc>
        <w:tc>
          <w:tcPr>
            <w:tcW w:w="1288" w:type="pct"/>
          </w:tcPr>
          <w:p w14:paraId="4E73CC06" w14:textId="7A78A191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440" w:type="pct"/>
          </w:tcPr>
          <w:p w14:paraId="54237842" w14:textId="162FB33B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B11973" w:rsidRPr="00930D00" w14:paraId="649FA4D6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649CEF9A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73A0D769" w14:textId="2BABF4B0" w:rsidR="00B11973" w:rsidRPr="00930D00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s 39 and 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288" w:type="pct"/>
          </w:tcPr>
          <w:p w14:paraId="7C74C9A2" w14:textId="7ED6C68C" w:rsidR="00B11973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440" w:type="pct"/>
          </w:tcPr>
          <w:p w14:paraId="27683AAC" w14:textId="108BD50F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B11973" w:rsidRPr="00930D00" w14:paraId="6C4AF069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06B476F0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54438058" w14:textId="77777777" w:rsidR="00B11973" w:rsidRPr="00930D00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s 39 and 58</w:t>
            </w:r>
          </w:p>
        </w:tc>
        <w:tc>
          <w:tcPr>
            <w:tcW w:w="1288" w:type="pct"/>
          </w:tcPr>
          <w:p w14:paraId="2223D5C8" w14:textId="00DB3D34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40" w:type="pct"/>
          </w:tcPr>
          <w:p w14:paraId="5D0F07B9" w14:textId="5A5A505C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B11973" w:rsidRPr="00930D00" w14:paraId="70A583C7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11F5E588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21734FC6" w14:textId="77777777" w:rsidR="00B11973" w:rsidRPr="00930D00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s 39 and 59</w:t>
            </w:r>
          </w:p>
        </w:tc>
        <w:tc>
          <w:tcPr>
            <w:tcW w:w="1288" w:type="pct"/>
          </w:tcPr>
          <w:p w14:paraId="629C0882" w14:textId="75C79B60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40" w:type="pct"/>
          </w:tcPr>
          <w:p w14:paraId="3B541177" w14:textId="55C9C8B1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B11973" w:rsidRPr="00930D00" w14:paraId="77453525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18BD56EA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32BC1EF5" w14:textId="77777777" w:rsidR="00B11973" w:rsidRPr="00930D00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s 39 and 66</w:t>
            </w:r>
          </w:p>
        </w:tc>
        <w:tc>
          <w:tcPr>
            <w:tcW w:w="1288" w:type="pct"/>
          </w:tcPr>
          <w:p w14:paraId="6DF9A59D" w14:textId="05A0A784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40" w:type="pct"/>
          </w:tcPr>
          <w:p w14:paraId="6C8DB864" w14:textId="5A167C51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B11973" w:rsidRPr="00930D00" w14:paraId="55B57A10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3514CA19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7999EC15" w14:textId="77777777" w:rsidR="00B11973" w:rsidRPr="00930D00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s 45 and 56</w:t>
            </w:r>
          </w:p>
        </w:tc>
        <w:tc>
          <w:tcPr>
            <w:tcW w:w="1288" w:type="pct"/>
          </w:tcPr>
          <w:p w14:paraId="274DBD0E" w14:textId="7F4738B5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40" w:type="pct"/>
          </w:tcPr>
          <w:p w14:paraId="75C44677" w14:textId="5D3D38AC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B11973" w:rsidRPr="00930D00" w14:paraId="375B24E4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5A915B05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155DB3BF" w14:textId="745C7029" w:rsidR="00B11973" w:rsidRPr="00930D00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s 45 and 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288" w:type="pct"/>
          </w:tcPr>
          <w:p w14:paraId="46C57390" w14:textId="1947BC13" w:rsidR="00B11973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440" w:type="pct"/>
          </w:tcPr>
          <w:p w14:paraId="1FEF389A" w14:textId="7006DD05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B11973" w:rsidRPr="00930D00" w14:paraId="0AED6FA3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063E1E38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1819EBB1" w14:textId="71F320E3" w:rsidR="00B11973" w:rsidRPr="00930D00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s 45 and 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288" w:type="pct"/>
          </w:tcPr>
          <w:p w14:paraId="35739242" w14:textId="174191F0" w:rsidR="00B11973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440" w:type="pct"/>
          </w:tcPr>
          <w:p w14:paraId="2DBEC738" w14:textId="49886633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B11973" w:rsidRPr="00930D00" w14:paraId="4BCDD6BF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2E188A4F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7E7ED203" w14:textId="77777777" w:rsidR="00B11973" w:rsidRPr="00930D00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s 45 and 66</w:t>
            </w:r>
          </w:p>
        </w:tc>
        <w:tc>
          <w:tcPr>
            <w:tcW w:w="1288" w:type="pct"/>
          </w:tcPr>
          <w:p w14:paraId="3D75BE87" w14:textId="6A577C13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40" w:type="pct"/>
          </w:tcPr>
          <w:p w14:paraId="57E86ADE" w14:textId="10C58D58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B11973" w:rsidRPr="00930D00" w14:paraId="35F614C9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32B43DAC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47AEB29F" w14:textId="77777777" w:rsidR="00B11973" w:rsidRPr="00930D00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s 51 and 52</w:t>
            </w:r>
          </w:p>
        </w:tc>
        <w:tc>
          <w:tcPr>
            <w:tcW w:w="1288" w:type="pct"/>
          </w:tcPr>
          <w:p w14:paraId="6C9E4373" w14:textId="393FDCB7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40" w:type="pct"/>
          </w:tcPr>
          <w:p w14:paraId="0D019722" w14:textId="3DCCD576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B11973" w:rsidRPr="00930D00" w14:paraId="385D4440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3C8827BB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4E68FA10" w14:textId="77777777" w:rsidR="00B11973" w:rsidRPr="00930D00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s 51 and 56</w:t>
            </w:r>
          </w:p>
        </w:tc>
        <w:tc>
          <w:tcPr>
            <w:tcW w:w="1288" w:type="pct"/>
          </w:tcPr>
          <w:p w14:paraId="1EFFA13A" w14:textId="62031CF7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40" w:type="pct"/>
          </w:tcPr>
          <w:p w14:paraId="6EE3BEF9" w14:textId="70332620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B11973" w:rsidRPr="00930D00" w14:paraId="4D61D7EC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6D10290F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20040E2D" w14:textId="77777777" w:rsidR="00B11973" w:rsidRPr="00930D00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s 51 and 58</w:t>
            </w:r>
          </w:p>
        </w:tc>
        <w:tc>
          <w:tcPr>
            <w:tcW w:w="1288" w:type="pct"/>
          </w:tcPr>
          <w:p w14:paraId="6C5DED74" w14:textId="70C46942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40" w:type="pct"/>
          </w:tcPr>
          <w:p w14:paraId="0BA01997" w14:textId="754A9CD2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B11973" w:rsidRPr="00930D00" w14:paraId="44D41B07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3DA5598B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0B68F70D" w14:textId="77777777" w:rsidR="00B11973" w:rsidRPr="00930D00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s 51 and 66</w:t>
            </w:r>
          </w:p>
        </w:tc>
        <w:tc>
          <w:tcPr>
            <w:tcW w:w="1288" w:type="pct"/>
          </w:tcPr>
          <w:p w14:paraId="621B1EE6" w14:textId="3A06F686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440" w:type="pct"/>
          </w:tcPr>
          <w:p w14:paraId="07A2DB89" w14:textId="4A6F2697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B11973" w:rsidRPr="00930D00" w14:paraId="2D4936AB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181DA965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44F856F7" w14:textId="77777777" w:rsidR="00B11973" w:rsidRPr="00930D00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s 51 and 68</w:t>
            </w:r>
          </w:p>
        </w:tc>
        <w:tc>
          <w:tcPr>
            <w:tcW w:w="1288" w:type="pct"/>
          </w:tcPr>
          <w:p w14:paraId="242C6AF9" w14:textId="382C3BBC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440" w:type="pct"/>
          </w:tcPr>
          <w:p w14:paraId="5ABE5844" w14:textId="252843E7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B11973" w:rsidRPr="00930D00" w14:paraId="6A4B84E0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2D5D1DFC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68540F3B" w14:textId="72B384A7" w:rsidR="00B11973" w:rsidRPr="00930D00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s 52 and 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288" w:type="pct"/>
          </w:tcPr>
          <w:p w14:paraId="7BD93D98" w14:textId="6BF4FFAA" w:rsidR="00B11973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440" w:type="pct"/>
          </w:tcPr>
          <w:p w14:paraId="581CF763" w14:textId="6D16A52E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B11973" w:rsidRPr="00930D00" w14:paraId="43EEB35A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6CC307B3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110B461B" w14:textId="77777777" w:rsidR="00B11973" w:rsidRPr="00930D00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s 52 and 58</w:t>
            </w:r>
          </w:p>
        </w:tc>
        <w:tc>
          <w:tcPr>
            <w:tcW w:w="1288" w:type="pct"/>
          </w:tcPr>
          <w:p w14:paraId="224AF9D8" w14:textId="13FC78F6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440" w:type="pct"/>
          </w:tcPr>
          <w:p w14:paraId="1BEA4CF7" w14:textId="62E8DA9B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B11973" w:rsidRPr="00930D00" w14:paraId="4B6C718D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37636541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7B30351E" w14:textId="77777777" w:rsidR="00B11973" w:rsidRPr="00930D00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s 52 and 59</w:t>
            </w:r>
          </w:p>
        </w:tc>
        <w:tc>
          <w:tcPr>
            <w:tcW w:w="1288" w:type="pct"/>
          </w:tcPr>
          <w:p w14:paraId="2435608F" w14:textId="57B92ACA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440" w:type="pct"/>
          </w:tcPr>
          <w:p w14:paraId="50AF9CD1" w14:textId="511EB0B1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B11973" w:rsidRPr="00930D00" w14:paraId="533E9DB0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1A4D1434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1A0CCA89" w14:textId="77777777" w:rsidR="00B11973" w:rsidRPr="00930D00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s 52 and 66</w:t>
            </w:r>
          </w:p>
        </w:tc>
        <w:tc>
          <w:tcPr>
            <w:tcW w:w="1288" w:type="pct"/>
          </w:tcPr>
          <w:p w14:paraId="56175B69" w14:textId="75AB74C6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40" w:type="pct"/>
          </w:tcPr>
          <w:p w14:paraId="3D161BAF" w14:textId="3B7D7BB3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B11973" w:rsidRPr="00930D00" w14:paraId="7918AF51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24344267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03E43E9E" w14:textId="77777777" w:rsidR="00B11973" w:rsidRPr="00930D00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s 56 and 58</w:t>
            </w:r>
          </w:p>
        </w:tc>
        <w:tc>
          <w:tcPr>
            <w:tcW w:w="1288" w:type="pct"/>
          </w:tcPr>
          <w:p w14:paraId="774357EA" w14:textId="4DABD7A0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40" w:type="pct"/>
          </w:tcPr>
          <w:p w14:paraId="44242C4C" w14:textId="57FF4A7B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B11973" w:rsidRPr="00930D00" w14:paraId="761769AB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430A9CB4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092A7CFC" w14:textId="77777777" w:rsidR="00B11973" w:rsidRPr="00930D00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s 56 and 59</w:t>
            </w:r>
          </w:p>
        </w:tc>
        <w:tc>
          <w:tcPr>
            <w:tcW w:w="1288" w:type="pct"/>
          </w:tcPr>
          <w:p w14:paraId="0C942DE2" w14:textId="547BED2A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40" w:type="pct"/>
          </w:tcPr>
          <w:p w14:paraId="318D457C" w14:textId="77D94352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B11973" w:rsidRPr="00930D00" w14:paraId="04515CB1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7B3DADCB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08413B83" w14:textId="77777777" w:rsidR="00B11973" w:rsidRPr="00930D00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s 56 and 66</w:t>
            </w:r>
          </w:p>
        </w:tc>
        <w:tc>
          <w:tcPr>
            <w:tcW w:w="1288" w:type="pct"/>
          </w:tcPr>
          <w:p w14:paraId="65BBAAE3" w14:textId="31464E82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440" w:type="pct"/>
          </w:tcPr>
          <w:p w14:paraId="2E0F28D7" w14:textId="64F89D8B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B11973" w:rsidRPr="00930D00" w14:paraId="486B02E7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5CAB39C5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2FD4269D" w14:textId="13E3132D" w:rsidR="00B11973" w:rsidRPr="00930D00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s 56 and 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288" w:type="pct"/>
          </w:tcPr>
          <w:p w14:paraId="78DA2C06" w14:textId="096356A7" w:rsidR="00B11973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440" w:type="pct"/>
          </w:tcPr>
          <w:p w14:paraId="64D7DDF6" w14:textId="1AC6A0DB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B11973" w:rsidRPr="00930D00" w14:paraId="7CACEEA1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2595F231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04790158" w14:textId="009D0B75" w:rsidR="00B11973" w:rsidRPr="00930D00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 xml:space="preserve">HPVs 58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9</w:t>
            </w:r>
          </w:p>
        </w:tc>
        <w:tc>
          <w:tcPr>
            <w:tcW w:w="1288" w:type="pct"/>
          </w:tcPr>
          <w:p w14:paraId="313541A5" w14:textId="44BB8B62" w:rsidR="00B11973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440" w:type="pct"/>
          </w:tcPr>
          <w:p w14:paraId="63242504" w14:textId="2E1134AE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B11973" w:rsidRPr="00930D00" w14:paraId="58231900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0816AE0A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691F631D" w14:textId="02BD6712" w:rsidR="00B11973" w:rsidRPr="00930D00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 xml:space="preserve">HPVs 58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6</w:t>
            </w:r>
          </w:p>
        </w:tc>
        <w:tc>
          <w:tcPr>
            <w:tcW w:w="1288" w:type="pct"/>
          </w:tcPr>
          <w:p w14:paraId="742A3330" w14:textId="301FCC0A" w:rsidR="00B11973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40" w:type="pct"/>
          </w:tcPr>
          <w:p w14:paraId="11FAA89C" w14:textId="38ACB750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B11973" w:rsidRPr="00930D00" w14:paraId="6415BBA5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405DADCB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64E12720" w14:textId="0CDDDFE4" w:rsidR="00B11973" w:rsidRPr="00930D00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s 58 and 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288" w:type="pct"/>
          </w:tcPr>
          <w:p w14:paraId="777F6123" w14:textId="391B1CCF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440" w:type="pct"/>
          </w:tcPr>
          <w:p w14:paraId="45B9DB19" w14:textId="54B8B0A4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B11973" w:rsidRPr="00930D00" w14:paraId="76F1E5B6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30CC893A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31B93935" w14:textId="77777777" w:rsidR="00B11973" w:rsidRPr="00930D00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s 59 and 66</w:t>
            </w:r>
          </w:p>
        </w:tc>
        <w:tc>
          <w:tcPr>
            <w:tcW w:w="1288" w:type="pct"/>
          </w:tcPr>
          <w:p w14:paraId="74A66217" w14:textId="7EE01162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40" w:type="pct"/>
          </w:tcPr>
          <w:p w14:paraId="27C80E1B" w14:textId="0AAA43A1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B11973" w:rsidRPr="00930D00" w14:paraId="380FA138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3906621E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44EEDB0F" w14:textId="77777777" w:rsidR="00B11973" w:rsidRPr="00930D00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s 59 and 68</w:t>
            </w:r>
          </w:p>
        </w:tc>
        <w:tc>
          <w:tcPr>
            <w:tcW w:w="1288" w:type="pct"/>
          </w:tcPr>
          <w:p w14:paraId="33A70C1A" w14:textId="7507D323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440" w:type="pct"/>
          </w:tcPr>
          <w:p w14:paraId="18F3AAD7" w14:textId="602D1141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B11973" w:rsidRPr="00930D00" w14:paraId="192A3D2D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4AA8AD65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4410E38B" w14:textId="77777777" w:rsidR="00B11973" w:rsidRPr="00930D00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s 66 and 68</w:t>
            </w:r>
          </w:p>
        </w:tc>
        <w:tc>
          <w:tcPr>
            <w:tcW w:w="1288" w:type="pct"/>
          </w:tcPr>
          <w:p w14:paraId="7F52C64A" w14:textId="483BCD57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40" w:type="pct"/>
          </w:tcPr>
          <w:p w14:paraId="0E007B8E" w14:textId="40F12B7D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B11973" w:rsidRPr="00930D00" w14:paraId="70EFAB26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0479ACBC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4AE4636A" w14:textId="77777777" w:rsidR="00B11973" w:rsidRPr="00930D00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s 16, 18, and 51</w:t>
            </w:r>
          </w:p>
        </w:tc>
        <w:tc>
          <w:tcPr>
            <w:tcW w:w="1288" w:type="pct"/>
          </w:tcPr>
          <w:p w14:paraId="5658C48D" w14:textId="408BC461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40" w:type="pct"/>
          </w:tcPr>
          <w:p w14:paraId="6E98A3C1" w14:textId="4B6EC81D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B11973" w:rsidRPr="00930D00" w14:paraId="4B25AAC1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3585B4FC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657D0761" w14:textId="77777777" w:rsidR="00B11973" w:rsidRPr="00930D00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s 16, 31, and 35</w:t>
            </w:r>
          </w:p>
        </w:tc>
        <w:tc>
          <w:tcPr>
            <w:tcW w:w="1288" w:type="pct"/>
          </w:tcPr>
          <w:p w14:paraId="2108B323" w14:textId="7AA68D3B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40" w:type="pct"/>
          </w:tcPr>
          <w:p w14:paraId="2AF2A14B" w14:textId="7BA03099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B11973" w:rsidRPr="00930D00" w14:paraId="7DCD3AC2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4225A5E5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395A1151" w14:textId="741A1FB3" w:rsidR="00B11973" w:rsidRPr="00930D00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s 16, 31, and 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288" w:type="pct"/>
          </w:tcPr>
          <w:p w14:paraId="4F572312" w14:textId="293EFE7B" w:rsidR="00B11973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440" w:type="pct"/>
          </w:tcPr>
          <w:p w14:paraId="5CE950CA" w14:textId="70B57040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B11973" w:rsidRPr="00930D00" w14:paraId="2CD3CF4C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7F14930A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5359DA2C" w14:textId="77777777" w:rsidR="00B11973" w:rsidRPr="00930D00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s 16, 31, and 51</w:t>
            </w:r>
          </w:p>
        </w:tc>
        <w:tc>
          <w:tcPr>
            <w:tcW w:w="1288" w:type="pct"/>
          </w:tcPr>
          <w:p w14:paraId="149697E2" w14:textId="62850AF1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40" w:type="pct"/>
          </w:tcPr>
          <w:p w14:paraId="076B2108" w14:textId="5C53B7CA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B11973" w:rsidRPr="00930D00" w14:paraId="5F8B2706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54C45074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0A4F54AD" w14:textId="77777777" w:rsidR="00B11973" w:rsidRPr="00930D00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s 16, 31, and 52</w:t>
            </w:r>
          </w:p>
        </w:tc>
        <w:tc>
          <w:tcPr>
            <w:tcW w:w="1288" w:type="pct"/>
          </w:tcPr>
          <w:p w14:paraId="50BC47C3" w14:textId="250198CB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40" w:type="pct"/>
          </w:tcPr>
          <w:p w14:paraId="73388491" w14:textId="12BE9820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B11973" w:rsidRPr="00930D00" w14:paraId="07ED499D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7864EA6B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5281F186" w14:textId="77777777" w:rsidR="00B11973" w:rsidRPr="00930D00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s 16, 31, and 59</w:t>
            </w:r>
          </w:p>
        </w:tc>
        <w:tc>
          <w:tcPr>
            <w:tcW w:w="1288" w:type="pct"/>
          </w:tcPr>
          <w:p w14:paraId="3F12F64E" w14:textId="494F6409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40" w:type="pct"/>
          </w:tcPr>
          <w:p w14:paraId="5FE0D460" w14:textId="34DED200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B11973" w:rsidRPr="00930D00" w14:paraId="54280429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352DBDCA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36D6B93D" w14:textId="77777777" w:rsidR="00B11973" w:rsidRPr="00930D00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s 16, 33, and 66</w:t>
            </w:r>
          </w:p>
        </w:tc>
        <w:tc>
          <w:tcPr>
            <w:tcW w:w="1288" w:type="pct"/>
          </w:tcPr>
          <w:p w14:paraId="57345C38" w14:textId="05BD8145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40" w:type="pct"/>
          </w:tcPr>
          <w:p w14:paraId="41288379" w14:textId="632B23B0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B11973" w:rsidRPr="00930D00" w14:paraId="1E4C40B5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1E347270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5D16E87C" w14:textId="77777777" w:rsidR="00B11973" w:rsidRPr="00930D00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s 16, 39, and 68</w:t>
            </w:r>
          </w:p>
        </w:tc>
        <w:tc>
          <w:tcPr>
            <w:tcW w:w="1288" w:type="pct"/>
          </w:tcPr>
          <w:p w14:paraId="5F99F8CD" w14:textId="5214D8EE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40" w:type="pct"/>
          </w:tcPr>
          <w:p w14:paraId="53C5CE9E" w14:textId="0905010A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B11973" w:rsidRPr="00930D00" w14:paraId="47C53276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6E5B316C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3B83FBFD" w14:textId="77777777" w:rsidR="00B11973" w:rsidRPr="00930D00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s 16, 45, and 58</w:t>
            </w:r>
          </w:p>
        </w:tc>
        <w:tc>
          <w:tcPr>
            <w:tcW w:w="1288" w:type="pct"/>
          </w:tcPr>
          <w:p w14:paraId="781C2930" w14:textId="04D30A64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440" w:type="pct"/>
          </w:tcPr>
          <w:p w14:paraId="6D58A591" w14:textId="200597E7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B11973" w:rsidRPr="00930D00" w14:paraId="31E56F41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10EA1D33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006EEB0C" w14:textId="21BEF9EE" w:rsidR="00B11973" w:rsidRPr="00930D00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s 16, 51, and 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288" w:type="pct"/>
          </w:tcPr>
          <w:p w14:paraId="3A3BE3B5" w14:textId="3686E61F" w:rsidR="00B11973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440" w:type="pct"/>
          </w:tcPr>
          <w:p w14:paraId="269B6103" w14:textId="750B1A02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B11973" w:rsidRPr="00930D00" w14:paraId="280AFC4D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732DBA32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3C4D0E7E" w14:textId="77777777" w:rsidR="00B11973" w:rsidRPr="00930D00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s 16, 51, and 58</w:t>
            </w:r>
          </w:p>
        </w:tc>
        <w:tc>
          <w:tcPr>
            <w:tcW w:w="1288" w:type="pct"/>
          </w:tcPr>
          <w:p w14:paraId="5D380996" w14:textId="2F424F55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40" w:type="pct"/>
          </w:tcPr>
          <w:p w14:paraId="69C4E652" w14:textId="3C1CA9D5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B11973" w:rsidRPr="00930D00" w14:paraId="6F178480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634F2AB8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6F26BD5E" w14:textId="51B67CE7" w:rsidR="00B11973" w:rsidRPr="00930D00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s 16, 51, and 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288" w:type="pct"/>
          </w:tcPr>
          <w:p w14:paraId="3C3BA7E6" w14:textId="60E299EF" w:rsidR="00B11973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440" w:type="pct"/>
          </w:tcPr>
          <w:p w14:paraId="57A4F9FF" w14:textId="703854DE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B11973" w:rsidRPr="00930D00" w14:paraId="15970959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500FEAAF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0DAB223B" w14:textId="69543DEB" w:rsidR="00B11973" w:rsidRPr="00930D00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s 16, 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930D00">
              <w:rPr>
                <w:rFonts w:asciiTheme="majorBidi" w:hAnsiTheme="majorBidi" w:cstheme="majorBidi"/>
                <w:sz w:val="20"/>
                <w:szCs w:val="20"/>
              </w:rPr>
              <w:t>, and 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288" w:type="pct"/>
          </w:tcPr>
          <w:p w14:paraId="794CDF10" w14:textId="393110BB" w:rsidR="00B11973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440" w:type="pct"/>
          </w:tcPr>
          <w:p w14:paraId="15165A68" w14:textId="2A5BAA61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B11973" w:rsidRPr="00930D00" w14:paraId="0934101A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76EEA2ED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3BED487F" w14:textId="51DF4BAE" w:rsidR="00B11973" w:rsidRPr="00930D00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s 16, 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930D0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6</w:t>
            </w:r>
          </w:p>
        </w:tc>
        <w:tc>
          <w:tcPr>
            <w:tcW w:w="1288" w:type="pct"/>
          </w:tcPr>
          <w:p w14:paraId="19030748" w14:textId="7E67333D" w:rsidR="00B11973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440" w:type="pct"/>
          </w:tcPr>
          <w:p w14:paraId="243B1226" w14:textId="5825B3FA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B11973" w:rsidRPr="00930D00" w14:paraId="38D8CE41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487DD55D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1E6F1DE4" w14:textId="77777777" w:rsidR="00B11973" w:rsidRPr="00930D00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s 16, 58, and 66</w:t>
            </w:r>
          </w:p>
        </w:tc>
        <w:tc>
          <w:tcPr>
            <w:tcW w:w="1288" w:type="pct"/>
          </w:tcPr>
          <w:p w14:paraId="70C76CEA" w14:textId="1DEA41C7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40" w:type="pct"/>
          </w:tcPr>
          <w:p w14:paraId="70AB9DD8" w14:textId="397671BC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B11973" w:rsidRPr="00930D00" w14:paraId="5B172059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706D7698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326B8B6C" w14:textId="77777777" w:rsidR="00B11973" w:rsidRPr="00930D00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s 16, 58, and 68</w:t>
            </w:r>
          </w:p>
        </w:tc>
        <w:tc>
          <w:tcPr>
            <w:tcW w:w="1288" w:type="pct"/>
          </w:tcPr>
          <w:p w14:paraId="413B8188" w14:textId="3EEA3739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40" w:type="pct"/>
          </w:tcPr>
          <w:p w14:paraId="0FA02470" w14:textId="0FF61310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B11973" w:rsidRPr="00930D00" w14:paraId="6570D15E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616E29D7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5A47F811" w14:textId="0EA4F245" w:rsidR="00B11973" w:rsidRPr="00930D00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s 16, 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Pr="00930D00">
              <w:rPr>
                <w:rFonts w:asciiTheme="majorBidi" w:hAnsiTheme="majorBidi" w:cstheme="majorBidi"/>
                <w:sz w:val="20"/>
                <w:szCs w:val="20"/>
              </w:rPr>
              <w:t>, and 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288" w:type="pct"/>
          </w:tcPr>
          <w:p w14:paraId="160491A6" w14:textId="68EEEC86" w:rsidR="00B11973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440" w:type="pct"/>
          </w:tcPr>
          <w:p w14:paraId="48544F3E" w14:textId="30F4CF03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B11973" w:rsidRPr="00930D00" w14:paraId="0E9248DF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2140E2E8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514D9953" w14:textId="77777777" w:rsidR="00B11973" w:rsidRPr="00930D00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s 18, 33, and 35</w:t>
            </w:r>
          </w:p>
        </w:tc>
        <w:tc>
          <w:tcPr>
            <w:tcW w:w="1288" w:type="pct"/>
          </w:tcPr>
          <w:p w14:paraId="70F0954F" w14:textId="3A556DEF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40" w:type="pct"/>
          </w:tcPr>
          <w:p w14:paraId="45692AF7" w14:textId="49252DF3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B11973" w:rsidRPr="00930D00" w14:paraId="6574F015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54CFFAF2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49DB0688" w14:textId="037D3D77" w:rsidR="00B11973" w:rsidRPr="00930D00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s 18, 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930D0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2</w:t>
            </w:r>
          </w:p>
        </w:tc>
        <w:tc>
          <w:tcPr>
            <w:tcW w:w="1288" w:type="pct"/>
          </w:tcPr>
          <w:p w14:paraId="72966978" w14:textId="76ABB453" w:rsidR="00B11973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440" w:type="pct"/>
          </w:tcPr>
          <w:p w14:paraId="0F59072D" w14:textId="3431D9E7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B11973" w:rsidRPr="00930D00" w14:paraId="508B8054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1D02546D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7D6DA306" w14:textId="77777777" w:rsidR="00B11973" w:rsidRPr="00930D00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s 18, 39, and 52</w:t>
            </w:r>
          </w:p>
        </w:tc>
        <w:tc>
          <w:tcPr>
            <w:tcW w:w="1288" w:type="pct"/>
          </w:tcPr>
          <w:p w14:paraId="0AE2AA63" w14:textId="7A6736B3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40" w:type="pct"/>
          </w:tcPr>
          <w:p w14:paraId="10AB626A" w14:textId="26C93EF5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B11973" w:rsidRPr="00930D00" w14:paraId="3D618B33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12C6E917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73E8D146" w14:textId="77777777" w:rsidR="00B11973" w:rsidRPr="00930D00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s 18, 52, and 58</w:t>
            </w:r>
          </w:p>
        </w:tc>
        <w:tc>
          <w:tcPr>
            <w:tcW w:w="1288" w:type="pct"/>
          </w:tcPr>
          <w:p w14:paraId="165CF8CF" w14:textId="1930BBF8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40" w:type="pct"/>
          </w:tcPr>
          <w:p w14:paraId="5DFB5370" w14:textId="11810BE8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B11973" w:rsidRPr="00930D00" w14:paraId="0FEA88A1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732292A1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10602CCB" w14:textId="527CF5BC" w:rsidR="00B11973" w:rsidRPr="00930D00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s 18, 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Pr="00930D00">
              <w:rPr>
                <w:rFonts w:asciiTheme="majorBidi" w:hAnsiTheme="majorBidi" w:cstheme="majorBidi"/>
                <w:sz w:val="20"/>
                <w:szCs w:val="20"/>
              </w:rPr>
              <w:t>, and 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288" w:type="pct"/>
          </w:tcPr>
          <w:p w14:paraId="54A3166D" w14:textId="0137D364" w:rsidR="00B11973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440" w:type="pct"/>
          </w:tcPr>
          <w:p w14:paraId="0FA033A9" w14:textId="55B5535B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B11973" w:rsidRPr="00930D00" w14:paraId="1038E351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4359880A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5CC4D062" w14:textId="09C1EBBA" w:rsidR="00B11973" w:rsidRPr="00930D00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s 31, 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930D00">
              <w:rPr>
                <w:rFonts w:asciiTheme="majorBidi" w:hAnsiTheme="majorBidi" w:cstheme="majorBidi"/>
                <w:sz w:val="20"/>
                <w:szCs w:val="20"/>
              </w:rPr>
              <w:t>, and 51</w:t>
            </w:r>
          </w:p>
        </w:tc>
        <w:tc>
          <w:tcPr>
            <w:tcW w:w="1288" w:type="pct"/>
          </w:tcPr>
          <w:p w14:paraId="057B16E6" w14:textId="367CEB86" w:rsidR="00B11973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440" w:type="pct"/>
          </w:tcPr>
          <w:p w14:paraId="5E2A1A1E" w14:textId="71643B75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B11973" w:rsidRPr="00930D00" w14:paraId="3CD83EFF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6225F353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64F4A226" w14:textId="77777777" w:rsidR="00B11973" w:rsidRPr="00930D00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s 31, 39, and 51</w:t>
            </w:r>
          </w:p>
        </w:tc>
        <w:tc>
          <w:tcPr>
            <w:tcW w:w="1288" w:type="pct"/>
          </w:tcPr>
          <w:p w14:paraId="3662D0FD" w14:textId="7DA7CEAA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40" w:type="pct"/>
          </w:tcPr>
          <w:p w14:paraId="751F68FC" w14:textId="2FC1C2D8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B11973" w:rsidRPr="00930D00" w14:paraId="15D57070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7DB685F4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5E3DCD16" w14:textId="169BA3A2" w:rsidR="00B11973" w:rsidRPr="00930D00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 xml:space="preserve">HPVs 31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9</w:t>
            </w:r>
            <w:r w:rsidRPr="00930D00">
              <w:rPr>
                <w:rFonts w:asciiTheme="majorBidi" w:hAnsiTheme="majorBidi" w:cstheme="majorBidi"/>
                <w:sz w:val="20"/>
                <w:szCs w:val="20"/>
              </w:rPr>
              <w:t>, and 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288" w:type="pct"/>
          </w:tcPr>
          <w:p w14:paraId="03F1B11E" w14:textId="6BE12AF5" w:rsidR="00B11973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440" w:type="pct"/>
          </w:tcPr>
          <w:p w14:paraId="6A24837E" w14:textId="3839E02E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B11973" w:rsidRPr="00930D00" w14:paraId="4238AB3D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4EF587A4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3C617199" w14:textId="77777777" w:rsidR="00B11973" w:rsidRPr="00930D00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s 31, 51, and 59</w:t>
            </w:r>
          </w:p>
        </w:tc>
        <w:tc>
          <w:tcPr>
            <w:tcW w:w="1288" w:type="pct"/>
          </w:tcPr>
          <w:p w14:paraId="5D153B87" w14:textId="29B04B17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40" w:type="pct"/>
          </w:tcPr>
          <w:p w14:paraId="6A7425EA" w14:textId="79AA3872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B11973" w:rsidRPr="00930D00" w14:paraId="51817E4F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130E2817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2124C789" w14:textId="77777777" w:rsidR="00B11973" w:rsidRPr="00930D00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s 31, 52, and 56</w:t>
            </w:r>
          </w:p>
        </w:tc>
        <w:tc>
          <w:tcPr>
            <w:tcW w:w="1288" w:type="pct"/>
          </w:tcPr>
          <w:p w14:paraId="52223428" w14:textId="6B3D8A98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40" w:type="pct"/>
          </w:tcPr>
          <w:p w14:paraId="60CE8E28" w14:textId="4EED3396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B11973" w:rsidRPr="00930D00" w14:paraId="18BFE5DD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7C844858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79D86488" w14:textId="7173D7B1" w:rsidR="00B11973" w:rsidRPr="00930D00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 xml:space="preserve">HPVs 31, 52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8</w:t>
            </w:r>
          </w:p>
        </w:tc>
        <w:tc>
          <w:tcPr>
            <w:tcW w:w="1288" w:type="pct"/>
          </w:tcPr>
          <w:p w14:paraId="7D95AC50" w14:textId="04269957" w:rsidR="00B11973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440" w:type="pct"/>
          </w:tcPr>
          <w:p w14:paraId="72008374" w14:textId="57D551C8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B11973" w:rsidRPr="00930D00" w14:paraId="05931DEE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6FD77C28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38C2F41B" w14:textId="77777777" w:rsidR="00B11973" w:rsidRPr="00930D00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s 31, 56, and 66</w:t>
            </w:r>
          </w:p>
        </w:tc>
        <w:tc>
          <w:tcPr>
            <w:tcW w:w="1288" w:type="pct"/>
          </w:tcPr>
          <w:p w14:paraId="626863ED" w14:textId="32FACFDF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40" w:type="pct"/>
          </w:tcPr>
          <w:p w14:paraId="53BB63DC" w14:textId="7EF596A6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B11973" w:rsidRPr="00930D00" w14:paraId="21C565CA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77EFF505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4B97BE8C" w14:textId="77777777" w:rsidR="00B11973" w:rsidRPr="00930D00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s 31, 56, and 68</w:t>
            </w:r>
          </w:p>
        </w:tc>
        <w:tc>
          <w:tcPr>
            <w:tcW w:w="1288" w:type="pct"/>
          </w:tcPr>
          <w:p w14:paraId="398CC721" w14:textId="5B057228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40" w:type="pct"/>
          </w:tcPr>
          <w:p w14:paraId="14478ACE" w14:textId="2EA15B23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B11973" w:rsidRPr="00930D00" w14:paraId="2B3FDAD4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2CDEC403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79126175" w14:textId="77777777" w:rsidR="00B11973" w:rsidRPr="00930D00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s 31, 58, and 66</w:t>
            </w:r>
          </w:p>
        </w:tc>
        <w:tc>
          <w:tcPr>
            <w:tcW w:w="1288" w:type="pct"/>
          </w:tcPr>
          <w:p w14:paraId="66EEAA04" w14:textId="7AF941B1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440" w:type="pct"/>
          </w:tcPr>
          <w:p w14:paraId="43695FF2" w14:textId="33C33B9B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B11973" w:rsidRPr="00930D00" w14:paraId="5F36D610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4BBACFF5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58C8B4C8" w14:textId="77777777" w:rsidR="00B11973" w:rsidRPr="00930D00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s 31, 59, and 68</w:t>
            </w:r>
          </w:p>
        </w:tc>
        <w:tc>
          <w:tcPr>
            <w:tcW w:w="1288" w:type="pct"/>
          </w:tcPr>
          <w:p w14:paraId="2849DC7B" w14:textId="514AD995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40" w:type="pct"/>
          </w:tcPr>
          <w:p w14:paraId="3BCEE3B4" w14:textId="661628F3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B11973" w:rsidRPr="00930D00" w14:paraId="46B3C1E8" w14:textId="77777777" w:rsidTr="00920182">
        <w:trPr>
          <w:trHeight w:val="197"/>
        </w:trPr>
        <w:tc>
          <w:tcPr>
            <w:tcW w:w="904" w:type="pct"/>
            <w:vMerge/>
            <w:vAlign w:val="center"/>
          </w:tcPr>
          <w:p w14:paraId="55BF00DF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1B915BC8" w14:textId="77777777" w:rsidR="00B11973" w:rsidRPr="00930D00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s 33, 35, and 66</w:t>
            </w:r>
          </w:p>
        </w:tc>
        <w:tc>
          <w:tcPr>
            <w:tcW w:w="1288" w:type="pct"/>
          </w:tcPr>
          <w:p w14:paraId="11D70407" w14:textId="3F89F7A7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40" w:type="pct"/>
          </w:tcPr>
          <w:p w14:paraId="7A3B42A3" w14:textId="4A241A6A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B11973" w:rsidRPr="00930D00" w14:paraId="4B53AFAA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7922A995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41D0C432" w14:textId="77777777" w:rsidR="00B11973" w:rsidRPr="00930D00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s 33, 52, and 66</w:t>
            </w:r>
          </w:p>
        </w:tc>
        <w:tc>
          <w:tcPr>
            <w:tcW w:w="1288" w:type="pct"/>
          </w:tcPr>
          <w:p w14:paraId="11AC993F" w14:textId="2AEEA94C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40" w:type="pct"/>
          </w:tcPr>
          <w:p w14:paraId="1D5E9A41" w14:textId="2342863A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B11973" w:rsidRPr="00930D00" w14:paraId="3B6D508F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6486D818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241CFF51" w14:textId="77777777" w:rsidR="00B11973" w:rsidRPr="00930D00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s 35, 52, and 66</w:t>
            </w:r>
          </w:p>
        </w:tc>
        <w:tc>
          <w:tcPr>
            <w:tcW w:w="1288" w:type="pct"/>
          </w:tcPr>
          <w:p w14:paraId="6962F7F7" w14:textId="20E1841B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40" w:type="pct"/>
          </w:tcPr>
          <w:p w14:paraId="55AB7828" w14:textId="33140CF9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B11973" w:rsidRPr="00930D00" w14:paraId="31A50040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6BB85FA7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1B3A847A" w14:textId="77777777" w:rsidR="00B11973" w:rsidRPr="00930D00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s 35, 56, and 68</w:t>
            </w:r>
          </w:p>
        </w:tc>
        <w:tc>
          <w:tcPr>
            <w:tcW w:w="1288" w:type="pct"/>
          </w:tcPr>
          <w:p w14:paraId="006B15F1" w14:textId="0695BBD4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40" w:type="pct"/>
          </w:tcPr>
          <w:p w14:paraId="36D10439" w14:textId="029BEE5D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B11973" w:rsidRPr="00930D00" w14:paraId="6D2F8AED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1680827C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5B1A9B2C" w14:textId="3F16C293" w:rsidR="00B11973" w:rsidRPr="00930D00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s 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Pr="00930D00">
              <w:rPr>
                <w:rFonts w:asciiTheme="majorBidi" w:hAnsiTheme="majorBidi" w:cstheme="majorBidi"/>
                <w:sz w:val="20"/>
                <w:szCs w:val="20"/>
              </w:rPr>
              <w:t>, 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930D00">
              <w:rPr>
                <w:rFonts w:asciiTheme="majorBidi" w:hAnsiTheme="majorBidi" w:cstheme="majorBidi"/>
                <w:sz w:val="20"/>
                <w:szCs w:val="20"/>
              </w:rPr>
              <w:t>, and 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288" w:type="pct"/>
          </w:tcPr>
          <w:p w14:paraId="26BFD5CE" w14:textId="67336A73" w:rsidR="00B11973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440" w:type="pct"/>
          </w:tcPr>
          <w:p w14:paraId="287A0C1D" w14:textId="3A87B0F1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B11973" w:rsidRPr="00930D00" w14:paraId="52A5AD26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22075465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0E3D6290" w14:textId="77777777" w:rsidR="00B11973" w:rsidRPr="00930D00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s 45, 52, and 56</w:t>
            </w:r>
          </w:p>
        </w:tc>
        <w:tc>
          <w:tcPr>
            <w:tcW w:w="1288" w:type="pct"/>
          </w:tcPr>
          <w:p w14:paraId="1B0E2905" w14:textId="39537A73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440" w:type="pct"/>
          </w:tcPr>
          <w:p w14:paraId="23A34BBD" w14:textId="537CC6F9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B11973" w:rsidRPr="00930D00" w14:paraId="1F2D89EA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2304EE49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0F363340" w14:textId="52865E3A" w:rsidR="00B11973" w:rsidRPr="00930D00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s 45, 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Pr="00930D0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8</w:t>
            </w:r>
          </w:p>
        </w:tc>
        <w:tc>
          <w:tcPr>
            <w:tcW w:w="1288" w:type="pct"/>
          </w:tcPr>
          <w:p w14:paraId="2D58D1BA" w14:textId="07D9C1FF" w:rsidR="00B11973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440" w:type="pct"/>
          </w:tcPr>
          <w:p w14:paraId="43729E3E" w14:textId="47F40ED4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B11973" w:rsidRPr="00930D00" w14:paraId="482EF98B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035AC25F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4BDF59BA" w14:textId="0DC4661C" w:rsidR="00B11973" w:rsidRPr="00930D00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 xml:space="preserve">HPVs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1</w:t>
            </w:r>
            <w:r w:rsidRPr="00930D00">
              <w:rPr>
                <w:rFonts w:asciiTheme="majorBidi" w:hAnsiTheme="majorBidi" w:cstheme="majorBidi"/>
                <w:sz w:val="20"/>
                <w:szCs w:val="20"/>
              </w:rPr>
              <w:t>, 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930D0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8</w:t>
            </w:r>
          </w:p>
        </w:tc>
        <w:tc>
          <w:tcPr>
            <w:tcW w:w="1288" w:type="pct"/>
          </w:tcPr>
          <w:p w14:paraId="52821CA5" w14:textId="0A440534" w:rsidR="00B11973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440" w:type="pct"/>
          </w:tcPr>
          <w:p w14:paraId="6491CB3E" w14:textId="1AF20E19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B11973" w:rsidRPr="00930D00" w14:paraId="791E46AA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2A09FBBD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5C0B4A57" w14:textId="0E505FB2" w:rsidR="00B11973" w:rsidRPr="00930D00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 xml:space="preserve">HPVs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2</w:t>
            </w:r>
            <w:r w:rsidRPr="00930D00">
              <w:rPr>
                <w:rFonts w:asciiTheme="majorBidi" w:hAnsiTheme="majorBidi" w:cstheme="majorBidi"/>
                <w:sz w:val="20"/>
                <w:szCs w:val="20"/>
              </w:rPr>
              <w:t>, 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930D0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6</w:t>
            </w:r>
          </w:p>
        </w:tc>
        <w:tc>
          <w:tcPr>
            <w:tcW w:w="1288" w:type="pct"/>
          </w:tcPr>
          <w:p w14:paraId="382FCCCA" w14:textId="6E8860E6" w:rsidR="00B11973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440" w:type="pct"/>
          </w:tcPr>
          <w:p w14:paraId="1CD02B6A" w14:textId="531387E2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B11973" w:rsidRPr="00930D00" w14:paraId="3B69E347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235FE64A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31127B0D" w14:textId="29CACDCB" w:rsidR="00B11973" w:rsidRPr="00930D00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 xml:space="preserve">HPVs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2</w:t>
            </w:r>
            <w:r w:rsidRPr="00930D00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6</w:t>
            </w:r>
            <w:r w:rsidRPr="00930D00">
              <w:rPr>
                <w:rFonts w:asciiTheme="majorBidi" w:hAnsiTheme="majorBidi" w:cstheme="majorBidi"/>
                <w:sz w:val="20"/>
                <w:szCs w:val="20"/>
              </w:rPr>
              <w:t xml:space="preserve">, and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8</w:t>
            </w:r>
          </w:p>
        </w:tc>
        <w:tc>
          <w:tcPr>
            <w:tcW w:w="1288" w:type="pct"/>
          </w:tcPr>
          <w:p w14:paraId="2D077738" w14:textId="00FA3C90" w:rsidR="00B11973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440" w:type="pct"/>
          </w:tcPr>
          <w:p w14:paraId="12755C7D" w14:textId="2F50D44A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B11973" w:rsidRPr="00930D00" w14:paraId="5D4F2AB1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38F07222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7B574855" w14:textId="77777777" w:rsidR="00B11973" w:rsidRPr="00930D00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s 16, 18, 35, and 52</w:t>
            </w:r>
          </w:p>
        </w:tc>
        <w:tc>
          <w:tcPr>
            <w:tcW w:w="1288" w:type="pct"/>
          </w:tcPr>
          <w:p w14:paraId="48A6E484" w14:textId="5921B63D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40" w:type="pct"/>
          </w:tcPr>
          <w:p w14:paraId="5AD9EE1D" w14:textId="06425237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B11973" w:rsidRPr="00930D00" w14:paraId="74B8F6F8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4125C2CF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60AF585D" w14:textId="77777777" w:rsidR="00B11973" w:rsidRPr="00930D00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s 16, 18, 56, and 66</w:t>
            </w:r>
          </w:p>
        </w:tc>
        <w:tc>
          <w:tcPr>
            <w:tcW w:w="1288" w:type="pct"/>
          </w:tcPr>
          <w:p w14:paraId="52BFB268" w14:textId="7D5921B1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40" w:type="pct"/>
          </w:tcPr>
          <w:p w14:paraId="03C496C5" w14:textId="5F8ED9B1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B11973" w:rsidRPr="00930D00" w14:paraId="76DBB0FE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76E7739D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284B410D" w14:textId="77777777" w:rsidR="00B11973" w:rsidRPr="00930D00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s 16, 31, 51, and 56</w:t>
            </w:r>
          </w:p>
        </w:tc>
        <w:tc>
          <w:tcPr>
            <w:tcW w:w="1288" w:type="pct"/>
          </w:tcPr>
          <w:p w14:paraId="20C3ED5E" w14:textId="59EC743F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40" w:type="pct"/>
          </w:tcPr>
          <w:p w14:paraId="08979AA7" w14:textId="7825DCA7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B11973" w:rsidRPr="00930D00" w14:paraId="70D1214A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6521F8C2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63510750" w14:textId="77777777" w:rsidR="00B11973" w:rsidRPr="00930D00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s 16, 31, 51, and 59</w:t>
            </w:r>
          </w:p>
        </w:tc>
        <w:tc>
          <w:tcPr>
            <w:tcW w:w="1288" w:type="pct"/>
          </w:tcPr>
          <w:p w14:paraId="1A47562F" w14:textId="0106727C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40" w:type="pct"/>
          </w:tcPr>
          <w:p w14:paraId="30070EEC" w14:textId="788A993E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B11973" w:rsidRPr="00930D00" w14:paraId="609C0B7B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21F71297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1E90E454" w14:textId="77777777" w:rsidR="00B11973" w:rsidRPr="00930D00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s 16, 31, 56, and 58</w:t>
            </w:r>
          </w:p>
        </w:tc>
        <w:tc>
          <w:tcPr>
            <w:tcW w:w="1288" w:type="pct"/>
          </w:tcPr>
          <w:p w14:paraId="18EF2D29" w14:textId="6F62A8C8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40" w:type="pct"/>
          </w:tcPr>
          <w:p w14:paraId="2FAA59E8" w14:textId="5120F602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B11973" w:rsidRPr="00930D00" w14:paraId="16531FB6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5D71529C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5F7B1E36" w14:textId="77777777" w:rsidR="00B11973" w:rsidRPr="00930D00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s 16, 39, 45, and 66</w:t>
            </w:r>
          </w:p>
        </w:tc>
        <w:tc>
          <w:tcPr>
            <w:tcW w:w="1288" w:type="pct"/>
          </w:tcPr>
          <w:p w14:paraId="2B0B4BC0" w14:textId="36F1F829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40" w:type="pct"/>
          </w:tcPr>
          <w:p w14:paraId="4E22F190" w14:textId="5AE183A7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B11973" w:rsidRPr="00930D00" w14:paraId="593A0777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0DF44237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6E9CFB30" w14:textId="77777777" w:rsidR="00B11973" w:rsidRPr="00930D00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s 18, 35, 51, and 52</w:t>
            </w:r>
          </w:p>
        </w:tc>
        <w:tc>
          <w:tcPr>
            <w:tcW w:w="1288" w:type="pct"/>
          </w:tcPr>
          <w:p w14:paraId="34264FFA" w14:textId="7BCA1F1F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40" w:type="pct"/>
          </w:tcPr>
          <w:p w14:paraId="7109EBA3" w14:textId="7D059992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B11973" w:rsidRPr="00930D00" w14:paraId="7588C149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223D47DC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23FA7E6B" w14:textId="77777777" w:rsidR="00B11973" w:rsidRPr="00930D00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s 18, 39, 58, and 59</w:t>
            </w:r>
          </w:p>
        </w:tc>
        <w:tc>
          <w:tcPr>
            <w:tcW w:w="1288" w:type="pct"/>
          </w:tcPr>
          <w:p w14:paraId="51CCA3B0" w14:textId="1418ED7D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40" w:type="pct"/>
          </w:tcPr>
          <w:p w14:paraId="60FBF161" w14:textId="07FFD7C7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B11973" w:rsidRPr="00930D00" w14:paraId="1B57F76C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1A6C0675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3D407093" w14:textId="77777777" w:rsidR="00B11973" w:rsidRPr="00930D00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s 31, 51, 52, and 56</w:t>
            </w:r>
          </w:p>
        </w:tc>
        <w:tc>
          <w:tcPr>
            <w:tcW w:w="1288" w:type="pct"/>
          </w:tcPr>
          <w:p w14:paraId="075E900B" w14:textId="569D4337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40" w:type="pct"/>
          </w:tcPr>
          <w:p w14:paraId="1B6A354D" w14:textId="52CEDD74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B11973" w:rsidRPr="00930D00" w14:paraId="32973423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18BBB9F6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74D9D008" w14:textId="77777777" w:rsidR="00B11973" w:rsidRPr="00930D00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s 35, 45, 51, and 59</w:t>
            </w:r>
          </w:p>
        </w:tc>
        <w:tc>
          <w:tcPr>
            <w:tcW w:w="1288" w:type="pct"/>
          </w:tcPr>
          <w:p w14:paraId="5BF5EF59" w14:textId="6A287B08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40" w:type="pct"/>
          </w:tcPr>
          <w:p w14:paraId="7287C095" w14:textId="385C950D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B11973" w:rsidRPr="00930D00" w14:paraId="6CD5C7FB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673CE96D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26D3FA34" w14:textId="227C3537" w:rsidR="00B11973" w:rsidRPr="00930D00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s 35, 45, 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930D00">
              <w:rPr>
                <w:rFonts w:asciiTheme="majorBidi" w:hAnsiTheme="majorBidi" w:cstheme="majorBidi"/>
                <w:sz w:val="20"/>
                <w:szCs w:val="20"/>
              </w:rPr>
              <w:t>, and 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288" w:type="pct"/>
          </w:tcPr>
          <w:p w14:paraId="2D325D2E" w14:textId="5F0405BA" w:rsidR="00B11973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440" w:type="pct"/>
          </w:tcPr>
          <w:p w14:paraId="002D81B6" w14:textId="1212318F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B11973" w:rsidRPr="00930D00" w14:paraId="018A0616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6DB7FA01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45FEE9A8" w14:textId="77777777" w:rsidR="00B11973" w:rsidRPr="00930D00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s 51, 56, 58, and 66</w:t>
            </w:r>
          </w:p>
        </w:tc>
        <w:tc>
          <w:tcPr>
            <w:tcW w:w="1288" w:type="pct"/>
          </w:tcPr>
          <w:p w14:paraId="25C4FCA5" w14:textId="2E04CAE2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40" w:type="pct"/>
          </w:tcPr>
          <w:p w14:paraId="3C35DA8E" w14:textId="65127ACA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B11973" w:rsidRPr="00930D00" w14:paraId="3D88DC21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271829A6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65028CDC" w14:textId="77777777" w:rsidR="00B11973" w:rsidRPr="00930D00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>HPVs 52, 56, 66, and 68</w:t>
            </w:r>
          </w:p>
        </w:tc>
        <w:tc>
          <w:tcPr>
            <w:tcW w:w="1288" w:type="pct"/>
          </w:tcPr>
          <w:p w14:paraId="0AB25CD5" w14:textId="08E805F0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40" w:type="pct"/>
          </w:tcPr>
          <w:p w14:paraId="07A941B6" w14:textId="13A1B0D0" w:rsidR="00B11973" w:rsidRPr="00930D00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B11973" w:rsidRPr="00930D00" w14:paraId="72849483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19AD27C2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22DB100D" w14:textId="5AF3976F" w:rsidR="00B11973" w:rsidRPr="00930D00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 xml:space="preserve">HPVs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6</w:t>
            </w:r>
            <w:r w:rsidRPr="00930D00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8</w:t>
            </w:r>
            <w:r w:rsidRPr="00930D00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1</w:t>
            </w:r>
            <w:r w:rsidRPr="00930D00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66</w:t>
            </w:r>
            <w:r w:rsidRPr="00930D00">
              <w:rPr>
                <w:rFonts w:asciiTheme="majorBidi" w:hAnsiTheme="majorBidi" w:cstheme="majorBidi"/>
                <w:sz w:val="20"/>
                <w:szCs w:val="20"/>
              </w:rPr>
              <w:t xml:space="preserve"> and 68</w:t>
            </w:r>
          </w:p>
        </w:tc>
        <w:tc>
          <w:tcPr>
            <w:tcW w:w="1288" w:type="pct"/>
          </w:tcPr>
          <w:p w14:paraId="49037CA4" w14:textId="4E0566AC" w:rsidR="00B11973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440" w:type="pct"/>
          </w:tcPr>
          <w:p w14:paraId="25D18914" w14:textId="0E5E66E5" w:rsidR="00B11973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B11973" w:rsidRPr="00930D00" w14:paraId="30D0C6EB" w14:textId="77777777" w:rsidTr="00920182">
        <w:trPr>
          <w:trHeight w:val="20"/>
        </w:trPr>
        <w:tc>
          <w:tcPr>
            <w:tcW w:w="904" w:type="pct"/>
            <w:vMerge/>
            <w:vAlign w:val="center"/>
          </w:tcPr>
          <w:p w14:paraId="6B0F6B62" w14:textId="77777777" w:rsidR="00B11973" w:rsidRPr="00930D00" w:rsidRDefault="00B11973" w:rsidP="00B1197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8" w:type="pct"/>
            <w:vAlign w:val="center"/>
          </w:tcPr>
          <w:p w14:paraId="49977C25" w14:textId="0BEE0D59" w:rsidR="00B11973" w:rsidRPr="00930D00" w:rsidRDefault="00B11973" w:rsidP="00B1197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0D00">
              <w:rPr>
                <w:rFonts w:asciiTheme="majorBidi" w:hAnsiTheme="majorBidi" w:cstheme="majorBidi"/>
                <w:sz w:val="20"/>
                <w:szCs w:val="20"/>
              </w:rPr>
              <w:t xml:space="preserve">HPVs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1</w:t>
            </w:r>
            <w:r w:rsidRPr="00930D00">
              <w:rPr>
                <w:rFonts w:asciiTheme="majorBidi" w:hAnsiTheme="majorBidi" w:cstheme="majorBidi"/>
                <w:sz w:val="20"/>
                <w:szCs w:val="20"/>
              </w:rPr>
              <w:t>, 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930D00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2</w:t>
            </w:r>
            <w:r w:rsidRPr="00930D00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59</w:t>
            </w:r>
            <w:r w:rsidRPr="00930D00">
              <w:rPr>
                <w:rFonts w:asciiTheme="majorBidi" w:hAnsiTheme="majorBidi" w:cstheme="majorBidi"/>
                <w:sz w:val="20"/>
                <w:szCs w:val="20"/>
              </w:rPr>
              <w:t xml:space="preserve"> and 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288" w:type="pct"/>
          </w:tcPr>
          <w:p w14:paraId="538286DC" w14:textId="34F01925" w:rsidR="00B11973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440" w:type="pct"/>
          </w:tcPr>
          <w:p w14:paraId="517C8395" w14:textId="7745434E" w:rsidR="00B11973" w:rsidRDefault="00B11973" w:rsidP="00B119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</w:tbl>
    <w:p w14:paraId="63ADF722" w14:textId="7BD6EA03" w:rsidR="00A916AA" w:rsidRPr="00F36CC9" w:rsidRDefault="00A916AA" w:rsidP="00A916AA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F36CC9">
        <w:rPr>
          <w:rFonts w:asciiTheme="majorBidi" w:hAnsiTheme="majorBidi" w:cstheme="majorBidi"/>
          <w:sz w:val="20"/>
          <w:szCs w:val="20"/>
          <w:vertAlign w:val="superscript"/>
        </w:rPr>
        <w:t xml:space="preserve">a </w:t>
      </w:r>
      <w:r w:rsidRPr="00F36CC9">
        <w:rPr>
          <w:rFonts w:asciiTheme="majorBidi" w:hAnsiTheme="majorBidi" w:cstheme="majorBidi"/>
          <w:sz w:val="20"/>
          <w:szCs w:val="20"/>
        </w:rPr>
        <w:t>Includes samples that had an HPV result by both tests and are positive for only one HPV type by Anyplex</w:t>
      </w:r>
      <w:r w:rsidR="00F60B07" w:rsidRPr="00F36CC9">
        <w:rPr>
          <w:rFonts w:asciiTheme="majorBidi" w:hAnsiTheme="majorBidi" w:cstheme="majorBidi"/>
          <w:sz w:val="20"/>
          <w:szCs w:val="20"/>
        </w:rPr>
        <w:t xml:space="preserve"> or</w:t>
      </w:r>
      <w:r w:rsidR="00FA22F6" w:rsidRPr="00F36CC9">
        <w:rPr>
          <w:rFonts w:asciiTheme="majorBidi" w:hAnsiTheme="majorBidi" w:cstheme="majorBidi"/>
          <w:sz w:val="20"/>
          <w:szCs w:val="20"/>
        </w:rPr>
        <w:t xml:space="preserve"> </w:t>
      </w:r>
      <w:r w:rsidR="00FA22F6" w:rsidRPr="00F36CC9">
        <w:rPr>
          <w:rFonts w:ascii="Times New Roman" w:hAnsi="Times New Roman" w:cs="Times New Roman"/>
          <w:sz w:val="20"/>
          <w:szCs w:val="20"/>
        </w:rPr>
        <w:t>E6/E7-NGS</w:t>
      </w:r>
      <w:r w:rsidRPr="00F36CC9">
        <w:rPr>
          <w:rFonts w:asciiTheme="majorBidi" w:hAnsiTheme="majorBidi" w:cstheme="majorBidi"/>
          <w:sz w:val="20"/>
          <w:szCs w:val="20"/>
        </w:rPr>
        <w:t>.</w:t>
      </w:r>
    </w:p>
    <w:p w14:paraId="23EED07C" w14:textId="6CDD105F" w:rsidR="00A916AA" w:rsidRPr="00F36CC9" w:rsidRDefault="00A916AA" w:rsidP="00A916AA">
      <w:pPr>
        <w:spacing w:after="0" w:line="240" w:lineRule="auto"/>
        <w:rPr>
          <w:rStyle w:val="Heading1Char"/>
          <w:rFonts w:asciiTheme="majorBidi" w:eastAsiaTheme="minorHAnsi" w:hAnsiTheme="majorBidi" w:cstheme="majorBidi"/>
          <w:sz w:val="22"/>
          <w:szCs w:val="22"/>
        </w:rPr>
      </w:pPr>
      <w:r w:rsidRPr="00F36CC9">
        <w:rPr>
          <w:rFonts w:asciiTheme="majorBidi" w:hAnsiTheme="majorBidi" w:cstheme="majorBidi"/>
          <w:sz w:val="20"/>
          <w:szCs w:val="20"/>
          <w:vertAlign w:val="superscript"/>
        </w:rPr>
        <w:t>b</w:t>
      </w:r>
      <w:r w:rsidRPr="00F36CC9">
        <w:rPr>
          <w:rFonts w:asciiTheme="majorBidi" w:hAnsiTheme="majorBidi" w:cstheme="majorBidi"/>
          <w:sz w:val="20"/>
          <w:szCs w:val="20"/>
        </w:rPr>
        <w:t xml:space="preserve"> Includes samples that had an HPV result by both tests and are positive for ≥2 HPV types by Anyplex</w:t>
      </w:r>
      <w:r w:rsidR="00F60B07" w:rsidRPr="00F36CC9">
        <w:rPr>
          <w:rFonts w:asciiTheme="majorBidi" w:hAnsiTheme="majorBidi" w:cstheme="majorBidi"/>
          <w:sz w:val="20"/>
          <w:szCs w:val="20"/>
        </w:rPr>
        <w:t xml:space="preserve"> or </w:t>
      </w:r>
      <w:r w:rsidR="00FA22F6" w:rsidRPr="00F36CC9">
        <w:rPr>
          <w:rFonts w:ascii="Times New Roman" w:hAnsi="Times New Roman" w:cs="Times New Roman"/>
          <w:sz w:val="20"/>
          <w:szCs w:val="20"/>
        </w:rPr>
        <w:t>E6/E7-NGS</w:t>
      </w:r>
      <w:r w:rsidRPr="00F36CC9">
        <w:rPr>
          <w:rFonts w:asciiTheme="majorBidi" w:hAnsiTheme="majorBidi" w:cstheme="majorBidi"/>
          <w:sz w:val="20"/>
          <w:szCs w:val="20"/>
        </w:rPr>
        <w:t>.</w:t>
      </w:r>
    </w:p>
    <w:p w14:paraId="722B37D9" w14:textId="77777777" w:rsidR="00411464" w:rsidRPr="00A916AA" w:rsidRDefault="00411464" w:rsidP="00703C16">
      <w:pPr>
        <w:rPr>
          <w:rFonts w:ascii="Times New Roman" w:hAnsi="Times New Roman" w:cs="Times New Roman"/>
        </w:rPr>
      </w:pPr>
    </w:p>
    <w:p w14:paraId="4E6367AC" w14:textId="77777777" w:rsidR="00411464" w:rsidRDefault="00411464" w:rsidP="00703C1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3E33C09" w14:textId="77777777" w:rsidR="000E79A0" w:rsidRDefault="000E79A0" w:rsidP="00703C1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9AAEA18" w14:textId="77777777" w:rsidR="000E79A0" w:rsidRDefault="000E79A0" w:rsidP="00703C1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C1B2DB5" w14:textId="77777777" w:rsidR="000E79A0" w:rsidRDefault="000E79A0" w:rsidP="00703C1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0CF5FD8" w14:textId="77777777" w:rsidR="00476C59" w:rsidRDefault="00476C59" w:rsidP="00703C16">
      <w:pPr>
        <w:rPr>
          <w:rFonts w:ascii="Times New Roman" w:hAnsi="Times New Roman" w:cs="Times New Roman"/>
          <w:sz w:val="20"/>
          <w:szCs w:val="20"/>
          <w:lang w:val="en-US"/>
        </w:rPr>
        <w:sectPr w:rsidR="00476C59" w:rsidSect="00476C59">
          <w:footerReference w:type="default" r:id="rId11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6E4ACAA6" w14:textId="76BD23AC" w:rsidR="000E79A0" w:rsidRPr="00D8434C" w:rsidRDefault="00476C59" w:rsidP="00703C16">
      <w:pPr>
        <w:rPr>
          <w:rFonts w:ascii="Times New Roman" w:hAnsi="Times New Roman" w:cs="Times New Roman"/>
          <w:lang w:val="en-US"/>
        </w:rPr>
      </w:pPr>
      <w:r w:rsidRPr="005E1057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</w:t>
      </w:r>
      <w:r w:rsidRPr="00D8434C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4C7372">
        <w:rPr>
          <w:rFonts w:ascii="Times New Roman" w:hAnsi="Times New Roman" w:cs="Times New Roman"/>
          <w:b/>
          <w:bCs/>
          <w:lang w:val="en-US"/>
        </w:rPr>
        <w:t>4</w:t>
      </w:r>
      <w:r w:rsidRPr="00D8434C">
        <w:rPr>
          <w:rFonts w:ascii="Times New Roman" w:hAnsi="Times New Roman" w:cs="Times New Roman"/>
          <w:lang w:val="en-US"/>
        </w:rPr>
        <w:t>:</w:t>
      </w:r>
      <w:r w:rsidR="00BD7549" w:rsidRPr="00D8434C">
        <w:rPr>
          <w:rFonts w:ascii="Times New Roman" w:hAnsi="Times New Roman" w:cs="Times New Roman"/>
          <w:lang w:val="en-US"/>
        </w:rPr>
        <w:t xml:space="preserve"> </w:t>
      </w:r>
      <w:r w:rsidR="00BD7549" w:rsidRPr="00D8434C">
        <w:rPr>
          <w:rFonts w:ascii="Times New Roman" w:hAnsi="Times New Roman" w:cs="Times New Roman"/>
        </w:rPr>
        <w:t>Sequence variation relative to the HPV16 and HPV18 prototype sequences, based on E6/E7-NGS detection, according to HPV test results by cobas and</w:t>
      </w:r>
      <w:r w:rsidR="00E03931" w:rsidRPr="00D8434C">
        <w:rPr>
          <w:rFonts w:ascii="Times New Roman" w:hAnsi="Times New Roman" w:cs="Times New Roman"/>
        </w:rPr>
        <w:t xml:space="preserve"> stratified by geographic region (Brazil/Ecuador vs. Belgium/Portugal).</w:t>
      </w:r>
    </w:p>
    <w:tbl>
      <w:tblPr>
        <w:tblW w:w="5305" w:type="pct"/>
        <w:tblBorders>
          <w:top w:val="single" w:sz="4" w:space="0" w:color="auto"/>
          <w:bottom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1234"/>
        <w:gridCol w:w="1033"/>
        <w:gridCol w:w="789"/>
        <w:gridCol w:w="1103"/>
        <w:gridCol w:w="1103"/>
        <w:gridCol w:w="872"/>
        <w:gridCol w:w="1235"/>
        <w:gridCol w:w="853"/>
        <w:gridCol w:w="1400"/>
        <w:gridCol w:w="1279"/>
        <w:gridCol w:w="872"/>
        <w:gridCol w:w="1128"/>
        <w:gridCol w:w="850"/>
      </w:tblGrid>
      <w:tr w:rsidR="0001174E" w:rsidRPr="001A3095" w14:paraId="2DCC2DED" w14:textId="77777777" w:rsidTr="00864AFB">
        <w:trPr>
          <w:trHeight w:val="20"/>
        </w:trPr>
        <w:tc>
          <w:tcPr>
            <w:tcW w:w="449" w:type="pct"/>
            <w:tcBorders>
              <w:top w:val="single" w:sz="4" w:space="0" w:color="auto"/>
              <w:bottom w:val="nil"/>
            </w:tcBorders>
            <w:vAlign w:val="center"/>
          </w:tcPr>
          <w:p w14:paraId="08718345" w14:textId="77777777" w:rsidR="0001174E" w:rsidRPr="003D55DD" w:rsidRDefault="0001174E" w:rsidP="00EF41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76" w:type="pct"/>
            <w:tcBorders>
              <w:top w:val="single" w:sz="4" w:space="0" w:color="auto"/>
              <w:bottom w:val="nil"/>
            </w:tcBorders>
            <w:vAlign w:val="center"/>
          </w:tcPr>
          <w:p w14:paraId="05C5AB10" w14:textId="77777777" w:rsidR="0001174E" w:rsidRPr="003D55DD" w:rsidRDefault="0001174E" w:rsidP="00EF41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vAlign w:val="center"/>
          </w:tcPr>
          <w:p w14:paraId="0B4032BF" w14:textId="77777777" w:rsidR="0001174E" w:rsidRPr="003D55DD" w:rsidRDefault="0001174E" w:rsidP="00EF41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single" w:sz="4" w:space="0" w:color="auto"/>
              <w:bottom w:val="nil"/>
            </w:tcBorders>
            <w:vAlign w:val="center"/>
          </w:tcPr>
          <w:p w14:paraId="38E78A20" w14:textId="77777777" w:rsidR="0001174E" w:rsidRPr="003D55DD" w:rsidRDefault="0001174E" w:rsidP="00EF41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77" w:type="pct"/>
            <w:gridSpan w:val="4"/>
            <w:tcBorders>
              <w:top w:val="single" w:sz="4" w:space="0" w:color="auto"/>
              <w:bottom w:val="nil"/>
            </w:tcBorders>
          </w:tcPr>
          <w:p w14:paraId="25AAC511" w14:textId="5FF88B60" w:rsidR="0001174E" w:rsidRDefault="0001174E" w:rsidP="00EF41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azil/Ecuador</w:t>
            </w:r>
          </w:p>
        </w:tc>
        <w:tc>
          <w:tcPr>
            <w:tcW w:w="2010" w:type="pct"/>
            <w:gridSpan w:val="5"/>
            <w:tcBorders>
              <w:top w:val="single" w:sz="4" w:space="0" w:color="auto"/>
              <w:bottom w:val="nil"/>
            </w:tcBorders>
          </w:tcPr>
          <w:p w14:paraId="640BA52A" w14:textId="0E4CD781" w:rsidR="0001174E" w:rsidRDefault="0001174E" w:rsidP="00EF41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lgium/Portugal</w:t>
            </w:r>
          </w:p>
        </w:tc>
      </w:tr>
      <w:tr w:rsidR="00C445CD" w:rsidRPr="001A3095" w14:paraId="11F2E02D" w14:textId="5A6EA900" w:rsidTr="00864AFB">
        <w:trPr>
          <w:trHeight w:val="20"/>
        </w:trPr>
        <w:tc>
          <w:tcPr>
            <w:tcW w:w="449" w:type="pct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8EF6BF2" w14:textId="77777777" w:rsidR="00072868" w:rsidRPr="009860C8" w:rsidRDefault="00072868" w:rsidP="00EF41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9860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 xml:space="preserve">HPV E6/E7-NGS </w:t>
            </w:r>
            <w:proofErr w:type="spellStart"/>
            <w:r w:rsidRPr="009860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detection</w:t>
            </w:r>
            <w:proofErr w:type="spellEnd"/>
          </w:p>
        </w:tc>
        <w:tc>
          <w:tcPr>
            <w:tcW w:w="376" w:type="pct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40D1915" w14:textId="77777777" w:rsidR="00072868" w:rsidRPr="001A3095" w:rsidRDefault="00072868" w:rsidP="00EF41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0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 xml:space="preserve">HPV </w:t>
            </w:r>
            <w:proofErr w:type="spellStart"/>
            <w:r w:rsidRPr="001A30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test</w:t>
            </w:r>
            <w:proofErr w:type="spellEnd"/>
          </w:p>
        </w:tc>
        <w:tc>
          <w:tcPr>
            <w:tcW w:w="287" w:type="pct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587E483" w14:textId="77777777" w:rsidR="00072868" w:rsidRPr="001A3095" w:rsidRDefault="00072868" w:rsidP="00EF41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0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 xml:space="preserve">HPV </w:t>
            </w:r>
            <w:proofErr w:type="spellStart"/>
            <w:r w:rsidRPr="001A30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test</w:t>
            </w:r>
            <w:proofErr w:type="spellEnd"/>
            <w:r w:rsidRPr="001A30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1A30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results</w:t>
            </w:r>
            <w:proofErr w:type="spellEnd"/>
          </w:p>
        </w:tc>
        <w:tc>
          <w:tcPr>
            <w:tcW w:w="401" w:type="pct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9566408" w14:textId="77777777" w:rsidR="00072868" w:rsidRPr="001A3095" w:rsidRDefault="00072868" w:rsidP="00EF41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0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n (%)</w:t>
            </w:r>
          </w:p>
        </w:tc>
        <w:tc>
          <w:tcPr>
            <w:tcW w:w="1477" w:type="pct"/>
            <w:gridSpan w:val="4"/>
            <w:tcBorders>
              <w:top w:val="single" w:sz="4" w:space="0" w:color="auto"/>
              <w:bottom w:val="nil"/>
            </w:tcBorders>
          </w:tcPr>
          <w:p w14:paraId="62487D11" w14:textId="77777777" w:rsidR="00072868" w:rsidRPr="007F4D56" w:rsidRDefault="00072868" w:rsidP="00EF41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ck of homology</w:t>
            </w:r>
            <w:r w:rsidRPr="001A30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%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09" w:type="pct"/>
            <w:tcBorders>
              <w:top w:val="single" w:sz="4" w:space="0" w:color="auto"/>
              <w:bottom w:val="nil"/>
            </w:tcBorders>
          </w:tcPr>
          <w:p w14:paraId="0A1D3C07" w14:textId="77777777" w:rsidR="00072868" w:rsidRDefault="00072868" w:rsidP="00EF41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65" w:type="pct"/>
            <w:tcBorders>
              <w:top w:val="single" w:sz="4" w:space="0" w:color="auto"/>
              <w:bottom w:val="nil"/>
            </w:tcBorders>
          </w:tcPr>
          <w:p w14:paraId="16D34762" w14:textId="77777777" w:rsidR="00072868" w:rsidRDefault="00072868" w:rsidP="00EF41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4" w:space="0" w:color="auto"/>
              <w:bottom w:val="nil"/>
            </w:tcBorders>
          </w:tcPr>
          <w:p w14:paraId="23B94BE6" w14:textId="77777777" w:rsidR="00072868" w:rsidRDefault="00072868" w:rsidP="00EF41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single" w:sz="4" w:space="0" w:color="auto"/>
              <w:bottom w:val="nil"/>
            </w:tcBorders>
          </w:tcPr>
          <w:p w14:paraId="63FADEC6" w14:textId="77777777" w:rsidR="00072868" w:rsidRDefault="00072868" w:rsidP="00EF41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single" w:sz="4" w:space="0" w:color="auto"/>
              <w:bottom w:val="nil"/>
            </w:tcBorders>
          </w:tcPr>
          <w:p w14:paraId="62565132" w14:textId="77777777" w:rsidR="00072868" w:rsidRDefault="00072868" w:rsidP="00EF41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B5DBF" w:rsidRPr="001A3095" w14:paraId="3C61B280" w14:textId="2A322F7B" w:rsidTr="00864AFB">
        <w:trPr>
          <w:trHeight w:val="20"/>
        </w:trPr>
        <w:tc>
          <w:tcPr>
            <w:tcW w:w="449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D8EE083" w14:textId="77777777" w:rsidR="00072868" w:rsidRPr="001A3095" w:rsidRDefault="00072868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D47C3FA" w14:textId="77777777" w:rsidR="00072868" w:rsidRPr="001A3095" w:rsidRDefault="00072868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536251D" w14:textId="77777777" w:rsidR="00072868" w:rsidRPr="001A3095" w:rsidRDefault="00072868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93A9477" w14:textId="77777777" w:rsidR="00072868" w:rsidRPr="001A3095" w:rsidRDefault="00072868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bottom w:val="single" w:sz="4" w:space="0" w:color="auto"/>
            </w:tcBorders>
            <w:vAlign w:val="center"/>
          </w:tcPr>
          <w:p w14:paraId="475E6548" w14:textId="77777777" w:rsidR="00072868" w:rsidRPr="001A3095" w:rsidRDefault="00072868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  <w:r w:rsidRPr="001A30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Range</w:t>
            </w:r>
          </w:p>
        </w:tc>
        <w:tc>
          <w:tcPr>
            <w:tcW w:w="317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B606303" w14:textId="77777777" w:rsidR="00072868" w:rsidRPr="001A3095" w:rsidRDefault="00072868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30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Median</w:t>
            </w:r>
            <w:proofErr w:type="spellEnd"/>
          </w:p>
        </w:tc>
        <w:tc>
          <w:tcPr>
            <w:tcW w:w="449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BC31421" w14:textId="77777777" w:rsidR="00072868" w:rsidRPr="001A3095" w:rsidRDefault="00072868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0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Q1, Q3</w:t>
            </w:r>
          </w:p>
        </w:tc>
        <w:tc>
          <w:tcPr>
            <w:tcW w:w="310" w:type="pct"/>
            <w:tcBorders>
              <w:top w:val="nil"/>
              <w:bottom w:val="single" w:sz="4" w:space="0" w:color="auto"/>
            </w:tcBorders>
            <w:hideMark/>
          </w:tcPr>
          <w:p w14:paraId="55E7E5A4" w14:textId="77777777" w:rsidR="00072868" w:rsidRPr="001A3095" w:rsidRDefault="00072868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0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P-</w:t>
            </w:r>
            <w:proofErr w:type="spellStart"/>
            <w:proofErr w:type="gramStart"/>
            <w:r w:rsidRPr="001A30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value</w:t>
            </w:r>
            <w:proofErr w:type="spellEnd"/>
            <w:r w:rsidRPr="001A30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509" w:type="pct"/>
            <w:tcBorders>
              <w:top w:val="nil"/>
              <w:bottom w:val="single" w:sz="4" w:space="0" w:color="auto"/>
            </w:tcBorders>
            <w:vAlign w:val="center"/>
          </w:tcPr>
          <w:p w14:paraId="10B98698" w14:textId="6C9EF6F1" w:rsidR="00072868" w:rsidRPr="001A3095" w:rsidRDefault="00072868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  <w:r w:rsidRPr="001A30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n (%)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vAlign w:val="center"/>
          </w:tcPr>
          <w:p w14:paraId="3CD54F01" w14:textId="70C8AE6A" w:rsidR="00072868" w:rsidRPr="001A3095" w:rsidRDefault="00072868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  <w:r w:rsidRPr="001A30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Range</w:t>
            </w:r>
          </w:p>
        </w:tc>
        <w:tc>
          <w:tcPr>
            <w:tcW w:w="317" w:type="pct"/>
            <w:tcBorders>
              <w:top w:val="nil"/>
              <w:bottom w:val="single" w:sz="4" w:space="0" w:color="auto"/>
            </w:tcBorders>
            <w:vAlign w:val="center"/>
          </w:tcPr>
          <w:p w14:paraId="5A90E7C4" w14:textId="3CF71132" w:rsidR="00072868" w:rsidRPr="001A3095" w:rsidRDefault="00072868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  <w:proofErr w:type="spellStart"/>
            <w:r w:rsidRPr="001A30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Median</w:t>
            </w:r>
            <w:proofErr w:type="spellEnd"/>
          </w:p>
        </w:tc>
        <w:tc>
          <w:tcPr>
            <w:tcW w:w="410" w:type="pct"/>
            <w:tcBorders>
              <w:top w:val="nil"/>
              <w:bottom w:val="single" w:sz="4" w:space="0" w:color="auto"/>
            </w:tcBorders>
            <w:vAlign w:val="center"/>
          </w:tcPr>
          <w:p w14:paraId="69E6656F" w14:textId="68FE5538" w:rsidR="00072868" w:rsidRPr="001A3095" w:rsidRDefault="00072868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  <w:r w:rsidRPr="001A30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Q1, Q3</w:t>
            </w:r>
          </w:p>
        </w:tc>
        <w:tc>
          <w:tcPr>
            <w:tcW w:w="309" w:type="pct"/>
            <w:tcBorders>
              <w:top w:val="nil"/>
              <w:bottom w:val="single" w:sz="4" w:space="0" w:color="auto"/>
            </w:tcBorders>
          </w:tcPr>
          <w:p w14:paraId="62543AA1" w14:textId="7C76127F" w:rsidR="00072868" w:rsidRPr="001A3095" w:rsidRDefault="00072868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  <w:r w:rsidRPr="001A30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P-</w:t>
            </w:r>
            <w:proofErr w:type="spellStart"/>
            <w:proofErr w:type="gramStart"/>
            <w:r w:rsidRPr="001A30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value</w:t>
            </w:r>
            <w:proofErr w:type="spellEnd"/>
            <w:r w:rsidRPr="001A30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</w:tc>
      </w:tr>
      <w:tr w:rsidR="00C445CD" w:rsidRPr="001A3095" w14:paraId="5ECC1AD8" w14:textId="38E82C34" w:rsidTr="00864AFB">
        <w:trPr>
          <w:trHeight w:val="20"/>
        </w:trPr>
        <w:tc>
          <w:tcPr>
            <w:tcW w:w="449" w:type="pct"/>
            <w:vMerge w:val="restart"/>
            <w:tcBorders>
              <w:top w:val="single" w:sz="4" w:space="0" w:color="auto"/>
            </w:tcBorders>
            <w:vAlign w:val="center"/>
          </w:tcPr>
          <w:p w14:paraId="0B099DE3" w14:textId="77777777" w:rsidR="00C445CD" w:rsidRDefault="00C445CD" w:rsidP="0007286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  <w:r w:rsidRPr="001A30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HPV16</w:t>
            </w:r>
          </w:p>
          <w:p w14:paraId="0AFAC896" w14:textId="77777777" w:rsidR="00C445CD" w:rsidRPr="001A3095" w:rsidRDefault="00C445CD" w:rsidP="0007286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</w:p>
        </w:tc>
        <w:tc>
          <w:tcPr>
            <w:tcW w:w="376" w:type="pct"/>
            <w:vMerge w:val="restart"/>
            <w:tcBorders>
              <w:top w:val="single" w:sz="4" w:space="0" w:color="auto"/>
            </w:tcBorders>
            <w:vAlign w:val="center"/>
          </w:tcPr>
          <w:p w14:paraId="51EDE208" w14:textId="77777777" w:rsidR="00C445CD" w:rsidRPr="001A3095" w:rsidRDefault="00C445CD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c</w:t>
            </w:r>
            <w:r w:rsidRPr="001A30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obas</w:t>
            </w:r>
            <w:r w:rsidRPr="001A30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  <w:p w14:paraId="2E0527F2" w14:textId="77777777" w:rsidR="00C445CD" w:rsidRPr="001A3095" w:rsidRDefault="00C445CD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r w:rsidRPr="001A3095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A3095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287" w:type="pct"/>
            <w:tcBorders>
              <w:top w:val="single" w:sz="4" w:space="0" w:color="auto"/>
            </w:tcBorders>
          </w:tcPr>
          <w:p w14:paraId="16DA3CFE" w14:textId="77777777" w:rsidR="00C445CD" w:rsidRPr="001A3095" w:rsidRDefault="00C445CD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  <w:r w:rsidRPr="001A30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+</w:t>
            </w:r>
          </w:p>
        </w:tc>
        <w:tc>
          <w:tcPr>
            <w:tcW w:w="401" w:type="pct"/>
            <w:tcBorders>
              <w:top w:val="single" w:sz="4" w:space="0" w:color="auto"/>
            </w:tcBorders>
          </w:tcPr>
          <w:p w14:paraId="4D629A17" w14:textId="65F8686D" w:rsidR="00C445CD" w:rsidRPr="00C445CD" w:rsidRDefault="00C445CD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445C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55 (79.7)</w:t>
            </w:r>
          </w:p>
        </w:tc>
        <w:tc>
          <w:tcPr>
            <w:tcW w:w="401" w:type="pct"/>
            <w:tcBorders>
              <w:top w:val="single" w:sz="4" w:space="0" w:color="auto"/>
            </w:tcBorders>
          </w:tcPr>
          <w:p w14:paraId="5ABE3893" w14:textId="77777777" w:rsidR="00C445CD" w:rsidRPr="00C445CD" w:rsidRDefault="00C445CD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445C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00 - 1.46</w:t>
            </w:r>
          </w:p>
        </w:tc>
        <w:tc>
          <w:tcPr>
            <w:tcW w:w="317" w:type="pct"/>
            <w:tcBorders>
              <w:top w:val="single" w:sz="4" w:space="0" w:color="auto"/>
            </w:tcBorders>
          </w:tcPr>
          <w:p w14:paraId="4E8D3F89" w14:textId="77777777" w:rsidR="00C445CD" w:rsidRPr="00C445CD" w:rsidRDefault="00C445CD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445C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13</w:t>
            </w:r>
          </w:p>
        </w:tc>
        <w:tc>
          <w:tcPr>
            <w:tcW w:w="449" w:type="pct"/>
            <w:tcBorders>
              <w:top w:val="single" w:sz="4" w:space="0" w:color="auto"/>
            </w:tcBorders>
          </w:tcPr>
          <w:p w14:paraId="1BCB4656" w14:textId="6B31EDD8" w:rsidR="00C445CD" w:rsidRPr="00C445CD" w:rsidRDefault="00C445CD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445C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00, 0.93</w:t>
            </w:r>
          </w:p>
        </w:tc>
        <w:tc>
          <w:tcPr>
            <w:tcW w:w="310" w:type="pct"/>
            <w:vMerge w:val="restart"/>
            <w:tcBorders>
              <w:top w:val="single" w:sz="4" w:space="0" w:color="auto"/>
            </w:tcBorders>
            <w:vAlign w:val="center"/>
          </w:tcPr>
          <w:p w14:paraId="6056035E" w14:textId="334EA134" w:rsidR="00C445CD" w:rsidRPr="00747DD6" w:rsidRDefault="00C445CD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  <w:r w:rsidRPr="00747D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0.0426</w:t>
            </w:r>
          </w:p>
        </w:tc>
        <w:tc>
          <w:tcPr>
            <w:tcW w:w="509" w:type="pct"/>
            <w:tcBorders>
              <w:top w:val="single" w:sz="4" w:space="0" w:color="auto"/>
            </w:tcBorders>
          </w:tcPr>
          <w:p w14:paraId="7AEA2C33" w14:textId="2927B319" w:rsidR="00C445CD" w:rsidRPr="00C445CD" w:rsidRDefault="00C445CD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445C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71 (94.7)</w:t>
            </w:r>
          </w:p>
        </w:tc>
        <w:tc>
          <w:tcPr>
            <w:tcW w:w="465" w:type="pct"/>
            <w:tcBorders>
              <w:top w:val="single" w:sz="4" w:space="0" w:color="auto"/>
            </w:tcBorders>
          </w:tcPr>
          <w:p w14:paraId="2A2215FA" w14:textId="5DD80DD8" w:rsidR="00C445CD" w:rsidRPr="00C445CD" w:rsidRDefault="00C445CD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445C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00 - 1.46</w:t>
            </w:r>
          </w:p>
        </w:tc>
        <w:tc>
          <w:tcPr>
            <w:tcW w:w="317" w:type="pct"/>
            <w:tcBorders>
              <w:top w:val="single" w:sz="4" w:space="0" w:color="auto"/>
            </w:tcBorders>
          </w:tcPr>
          <w:p w14:paraId="563FE4FE" w14:textId="6D5B6F32" w:rsidR="00C445CD" w:rsidRPr="00C445CD" w:rsidRDefault="00C445CD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445C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13</w:t>
            </w:r>
          </w:p>
        </w:tc>
        <w:tc>
          <w:tcPr>
            <w:tcW w:w="410" w:type="pct"/>
            <w:tcBorders>
              <w:top w:val="single" w:sz="4" w:space="0" w:color="auto"/>
            </w:tcBorders>
          </w:tcPr>
          <w:p w14:paraId="29DBA7DB" w14:textId="5FDAE9E4" w:rsidR="00C445CD" w:rsidRPr="00C445CD" w:rsidRDefault="00C445CD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445C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00, 0.13</w:t>
            </w:r>
          </w:p>
        </w:tc>
        <w:tc>
          <w:tcPr>
            <w:tcW w:w="309" w:type="pct"/>
            <w:vMerge w:val="restart"/>
            <w:tcBorders>
              <w:top w:val="single" w:sz="4" w:space="0" w:color="auto"/>
            </w:tcBorders>
            <w:vAlign w:val="center"/>
          </w:tcPr>
          <w:p w14:paraId="3DF49E1C" w14:textId="2FB235B7" w:rsidR="00C445CD" w:rsidRPr="00C445CD" w:rsidRDefault="00C445CD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445C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8941</w:t>
            </w:r>
          </w:p>
        </w:tc>
      </w:tr>
      <w:tr w:rsidR="00C445CD" w:rsidRPr="001A3095" w14:paraId="1A09A033" w14:textId="7438804D" w:rsidTr="00864AFB">
        <w:trPr>
          <w:trHeight w:val="20"/>
        </w:trPr>
        <w:tc>
          <w:tcPr>
            <w:tcW w:w="449" w:type="pct"/>
            <w:vMerge/>
            <w:vAlign w:val="center"/>
            <w:hideMark/>
          </w:tcPr>
          <w:p w14:paraId="572EA74F" w14:textId="77777777" w:rsidR="00C445CD" w:rsidRPr="001A3095" w:rsidRDefault="00C445CD" w:rsidP="000728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" w:type="pct"/>
            <w:vMerge/>
            <w:vAlign w:val="center"/>
            <w:hideMark/>
          </w:tcPr>
          <w:p w14:paraId="33D56F8C" w14:textId="77777777" w:rsidR="00C445CD" w:rsidRPr="001A3095" w:rsidRDefault="00C445CD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" w:type="pct"/>
            <w:hideMark/>
          </w:tcPr>
          <w:p w14:paraId="1E250C47" w14:textId="77777777" w:rsidR="00C445CD" w:rsidRPr="001A3095" w:rsidRDefault="00C445CD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0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-</w:t>
            </w:r>
          </w:p>
        </w:tc>
        <w:tc>
          <w:tcPr>
            <w:tcW w:w="401" w:type="pct"/>
            <w:hideMark/>
          </w:tcPr>
          <w:p w14:paraId="0E54BF09" w14:textId="404BDB14" w:rsidR="00C445CD" w:rsidRPr="00C445CD" w:rsidRDefault="00C445CD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5C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4 (20.3)</w:t>
            </w:r>
          </w:p>
        </w:tc>
        <w:tc>
          <w:tcPr>
            <w:tcW w:w="401" w:type="pct"/>
          </w:tcPr>
          <w:p w14:paraId="64317B6F" w14:textId="291347EE" w:rsidR="00C445CD" w:rsidRPr="00C445CD" w:rsidRDefault="00C445CD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445C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00 - 1.36</w:t>
            </w:r>
          </w:p>
        </w:tc>
        <w:tc>
          <w:tcPr>
            <w:tcW w:w="317" w:type="pct"/>
            <w:hideMark/>
          </w:tcPr>
          <w:p w14:paraId="59592FE2" w14:textId="07A9FE31" w:rsidR="00C445CD" w:rsidRPr="00C445CD" w:rsidRDefault="00C445CD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5C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93</w:t>
            </w:r>
          </w:p>
        </w:tc>
        <w:tc>
          <w:tcPr>
            <w:tcW w:w="449" w:type="pct"/>
            <w:hideMark/>
          </w:tcPr>
          <w:p w14:paraId="4D8ED3C8" w14:textId="77777777" w:rsidR="00C445CD" w:rsidRPr="00C445CD" w:rsidRDefault="00C445CD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5C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13, 1.19</w:t>
            </w:r>
          </w:p>
        </w:tc>
        <w:tc>
          <w:tcPr>
            <w:tcW w:w="310" w:type="pct"/>
            <w:vMerge/>
            <w:vAlign w:val="center"/>
            <w:hideMark/>
          </w:tcPr>
          <w:p w14:paraId="7B5F81F5" w14:textId="77777777" w:rsidR="00C445CD" w:rsidRPr="00C445CD" w:rsidRDefault="00C445CD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</w:tcPr>
          <w:p w14:paraId="4C5D7628" w14:textId="504B695C" w:rsidR="00C445CD" w:rsidRPr="00C445CD" w:rsidRDefault="00C445CD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5C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4 (5.3)</w:t>
            </w:r>
          </w:p>
        </w:tc>
        <w:tc>
          <w:tcPr>
            <w:tcW w:w="465" w:type="pct"/>
          </w:tcPr>
          <w:p w14:paraId="54D5BCAD" w14:textId="449802B1" w:rsidR="00C445CD" w:rsidRPr="00C445CD" w:rsidRDefault="00C445CD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5C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00 - 1.46</w:t>
            </w:r>
          </w:p>
        </w:tc>
        <w:tc>
          <w:tcPr>
            <w:tcW w:w="317" w:type="pct"/>
          </w:tcPr>
          <w:p w14:paraId="7DD1BF82" w14:textId="76B9339A" w:rsidR="00C445CD" w:rsidRPr="00C445CD" w:rsidRDefault="00C445CD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445C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07</w:t>
            </w:r>
          </w:p>
        </w:tc>
        <w:tc>
          <w:tcPr>
            <w:tcW w:w="410" w:type="pct"/>
          </w:tcPr>
          <w:p w14:paraId="3C607F39" w14:textId="78C97A1A" w:rsidR="00C445CD" w:rsidRPr="00C445CD" w:rsidRDefault="00C445CD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445C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00, 0.80</w:t>
            </w:r>
          </w:p>
        </w:tc>
        <w:tc>
          <w:tcPr>
            <w:tcW w:w="309" w:type="pct"/>
            <w:vMerge/>
            <w:vAlign w:val="center"/>
          </w:tcPr>
          <w:p w14:paraId="369F1231" w14:textId="77777777" w:rsidR="00C445CD" w:rsidRPr="00C445CD" w:rsidRDefault="00C445CD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C445CD" w:rsidRPr="001A3095" w14:paraId="32C45BD8" w14:textId="63C4EFF4" w:rsidTr="00864AFB">
        <w:trPr>
          <w:trHeight w:val="20"/>
        </w:trPr>
        <w:tc>
          <w:tcPr>
            <w:tcW w:w="449" w:type="pct"/>
            <w:vMerge/>
            <w:vAlign w:val="center"/>
          </w:tcPr>
          <w:p w14:paraId="7E53724E" w14:textId="77777777" w:rsidR="00C445CD" w:rsidRPr="001A3095" w:rsidRDefault="00C445CD" w:rsidP="000728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" w:type="pct"/>
            <w:vMerge w:val="restart"/>
            <w:vAlign w:val="center"/>
          </w:tcPr>
          <w:p w14:paraId="625519DD" w14:textId="77777777" w:rsidR="00C445CD" w:rsidRPr="001A3095" w:rsidRDefault="00C445CD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A30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Anyplex</w:t>
            </w:r>
            <w:r w:rsidRPr="001A30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  <w:p w14:paraId="75CE131E" w14:textId="77777777" w:rsidR="00C445CD" w:rsidRPr="001A3095" w:rsidRDefault="00C445CD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r w:rsidRPr="001A3095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A3095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287" w:type="pct"/>
          </w:tcPr>
          <w:p w14:paraId="7DC04BF3" w14:textId="77777777" w:rsidR="00C445CD" w:rsidRPr="001A3095" w:rsidRDefault="00C445CD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  <w:r w:rsidRPr="001A30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+</w:t>
            </w:r>
          </w:p>
        </w:tc>
        <w:tc>
          <w:tcPr>
            <w:tcW w:w="401" w:type="pct"/>
          </w:tcPr>
          <w:p w14:paraId="552E9267" w14:textId="3C63554A" w:rsidR="00C445CD" w:rsidRPr="00C445CD" w:rsidRDefault="00C445CD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445C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52 (76.5)</w:t>
            </w:r>
          </w:p>
        </w:tc>
        <w:tc>
          <w:tcPr>
            <w:tcW w:w="401" w:type="pct"/>
          </w:tcPr>
          <w:p w14:paraId="76B34D42" w14:textId="77777777" w:rsidR="00C445CD" w:rsidRPr="00C445CD" w:rsidRDefault="00C445CD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445C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00 - 1.46</w:t>
            </w:r>
          </w:p>
        </w:tc>
        <w:tc>
          <w:tcPr>
            <w:tcW w:w="317" w:type="pct"/>
          </w:tcPr>
          <w:p w14:paraId="57A7E6FE" w14:textId="77777777" w:rsidR="00C445CD" w:rsidRPr="00C445CD" w:rsidRDefault="00C445CD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445C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13</w:t>
            </w:r>
          </w:p>
        </w:tc>
        <w:tc>
          <w:tcPr>
            <w:tcW w:w="449" w:type="pct"/>
          </w:tcPr>
          <w:p w14:paraId="5F558E97" w14:textId="332158B7" w:rsidR="00C445CD" w:rsidRPr="00C445CD" w:rsidRDefault="00C445CD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445C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00, 0.59</w:t>
            </w:r>
          </w:p>
        </w:tc>
        <w:tc>
          <w:tcPr>
            <w:tcW w:w="310" w:type="pct"/>
            <w:vMerge w:val="restart"/>
            <w:vAlign w:val="center"/>
          </w:tcPr>
          <w:p w14:paraId="704C1B68" w14:textId="793348B9" w:rsidR="00C445CD" w:rsidRPr="00747DD6" w:rsidRDefault="00C445CD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  <w:r w:rsidRPr="00747D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0.0090</w:t>
            </w:r>
          </w:p>
        </w:tc>
        <w:tc>
          <w:tcPr>
            <w:tcW w:w="509" w:type="pct"/>
          </w:tcPr>
          <w:p w14:paraId="42769E34" w14:textId="308AA8EE" w:rsidR="00C445CD" w:rsidRPr="00C445CD" w:rsidRDefault="00C445CD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445C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68 (95.8)</w:t>
            </w:r>
          </w:p>
        </w:tc>
        <w:tc>
          <w:tcPr>
            <w:tcW w:w="465" w:type="pct"/>
          </w:tcPr>
          <w:p w14:paraId="682E211C" w14:textId="16AC175F" w:rsidR="00C445CD" w:rsidRPr="00C445CD" w:rsidRDefault="00C445CD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445C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00 - 1.46</w:t>
            </w:r>
          </w:p>
        </w:tc>
        <w:tc>
          <w:tcPr>
            <w:tcW w:w="317" w:type="pct"/>
          </w:tcPr>
          <w:p w14:paraId="1EA50653" w14:textId="2A96598D" w:rsidR="00C445CD" w:rsidRPr="00C445CD" w:rsidRDefault="00C445CD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445C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13</w:t>
            </w:r>
          </w:p>
        </w:tc>
        <w:tc>
          <w:tcPr>
            <w:tcW w:w="410" w:type="pct"/>
          </w:tcPr>
          <w:p w14:paraId="09E38978" w14:textId="5C05D7D2" w:rsidR="00C445CD" w:rsidRPr="00C445CD" w:rsidRDefault="00C445CD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445C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00, 0.13</w:t>
            </w:r>
          </w:p>
        </w:tc>
        <w:tc>
          <w:tcPr>
            <w:tcW w:w="309" w:type="pct"/>
            <w:vMerge w:val="restart"/>
            <w:vAlign w:val="center"/>
          </w:tcPr>
          <w:p w14:paraId="15365D54" w14:textId="58436D91" w:rsidR="00C445CD" w:rsidRPr="00C445CD" w:rsidRDefault="00C445CD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445C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4708</w:t>
            </w:r>
          </w:p>
        </w:tc>
      </w:tr>
      <w:tr w:rsidR="00C445CD" w:rsidRPr="001A3095" w14:paraId="456AB785" w14:textId="0A56AD2F" w:rsidTr="00864AFB">
        <w:trPr>
          <w:trHeight w:val="20"/>
        </w:trPr>
        <w:tc>
          <w:tcPr>
            <w:tcW w:w="449" w:type="pct"/>
            <w:vMerge/>
            <w:vAlign w:val="center"/>
            <w:hideMark/>
          </w:tcPr>
          <w:p w14:paraId="32043913" w14:textId="77777777" w:rsidR="00C445CD" w:rsidRPr="001A3095" w:rsidRDefault="00C445CD" w:rsidP="000728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" w:type="pct"/>
            <w:vMerge/>
            <w:vAlign w:val="center"/>
            <w:hideMark/>
          </w:tcPr>
          <w:p w14:paraId="670E4BF1" w14:textId="77777777" w:rsidR="00C445CD" w:rsidRPr="001A3095" w:rsidRDefault="00C445CD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" w:type="pct"/>
            <w:hideMark/>
          </w:tcPr>
          <w:p w14:paraId="2A8445AD" w14:textId="77777777" w:rsidR="00C445CD" w:rsidRPr="001A3095" w:rsidRDefault="00C445CD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0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-</w:t>
            </w:r>
          </w:p>
        </w:tc>
        <w:tc>
          <w:tcPr>
            <w:tcW w:w="401" w:type="pct"/>
            <w:hideMark/>
          </w:tcPr>
          <w:p w14:paraId="2F71D19E" w14:textId="212945A9" w:rsidR="00C445CD" w:rsidRPr="00C445CD" w:rsidRDefault="00C445CD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5C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6 (23.5)</w:t>
            </w:r>
          </w:p>
        </w:tc>
        <w:tc>
          <w:tcPr>
            <w:tcW w:w="401" w:type="pct"/>
          </w:tcPr>
          <w:p w14:paraId="3C837716" w14:textId="77777777" w:rsidR="00C445CD" w:rsidRPr="00C445CD" w:rsidRDefault="00C445CD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445C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00 - 1.33</w:t>
            </w:r>
          </w:p>
        </w:tc>
        <w:tc>
          <w:tcPr>
            <w:tcW w:w="317" w:type="pct"/>
            <w:hideMark/>
          </w:tcPr>
          <w:p w14:paraId="1A7C54EC" w14:textId="0BEA96BB" w:rsidR="00C445CD" w:rsidRPr="00C445CD" w:rsidRDefault="00C445CD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5C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93</w:t>
            </w:r>
          </w:p>
        </w:tc>
        <w:tc>
          <w:tcPr>
            <w:tcW w:w="449" w:type="pct"/>
            <w:hideMark/>
          </w:tcPr>
          <w:p w14:paraId="2ED2919D" w14:textId="77777777" w:rsidR="00C445CD" w:rsidRPr="00C445CD" w:rsidRDefault="00C445CD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5C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13, 1.19</w:t>
            </w:r>
          </w:p>
        </w:tc>
        <w:tc>
          <w:tcPr>
            <w:tcW w:w="310" w:type="pct"/>
            <w:vMerge/>
            <w:vAlign w:val="center"/>
            <w:hideMark/>
          </w:tcPr>
          <w:p w14:paraId="5F29107F" w14:textId="77777777" w:rsidR="00C445CD" w:rsidRPr="00C445CD" w:rsidRDefault="00C445CD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</w:tcPr>
          <w:p w14:paraId="3C574120" w14:textId="7C9FF62A" w:rsidR="00C445CD" w:rsidRPr="00C445CD" w:rsidRDefault="00C445CD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5C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3 (4.2)</w:t>
            </w:r>
          </w:p>
        </w:tc>
        <w:tc>
          <w:tcPr>
            <w:tcW w:w="465" w:type="pct"/>
          </w:tcPr>
          <w:p w14:paraId="074050FF" w14:textId="63094D89" w:rsidR="00C445CD" w:rsidRPr="00C445CD" w:rsidRDefault="00C445CD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5C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00 - 1.33</w:t>
            </w:r>
          </w:p>
        </w:tc>
        <w:tc>
          <w:tcPr>
            <w:tcW w:w="317" w:type="pct"/>
          </w:tcPr>
          <w:p w14:paraId="7F56A179" w14:textId="023A13B5" w:rsidR="00C445CD" w:rsidRPr="00C445CD" w:rsidRDefault="00C445CD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445C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00</w:t>
            </w:r>
          </w:p>
        </w:tc>
        <w:tc>
          <w:tcPr>
            <w:tcW w:w="410" w:type="pct"/>
          </w:tcPr>
          <w:p w14:paraId="4DDCC1AF" w14:textId="619B3A1A" w:rsidR="00C445CD" w:rsidRPr="00C445CD" w:rsidRDefault="00C445CD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445C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00, 0.13</w:t>
            </w:r>
          </w:p>
        </w:tc>
        <w:tc>
          <w:tcPr>
            <w:tcW w:w="309" w:type="pct"/>
            <w:vMerge/>
            <w:vAlign w:val="center"/>
          </w:tcPr>
          <w:p w14:paraId="3A3E88F1" w14:textId="77777777" w:rsidR="00C445CD" w:rsidRPr="00C445CD" w:rsidRDefault="00C445CD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C445CD" w:rsidRPr="001A3095" w14:paraId="7BDC7BF5" w14:textId="61E241D0" w:rsidTr="00864AFB">
        <w:trPr>
          <w:trHeight w:val="20"/>
        </w:trPr>
        <w:tc>
          <w:tcPr>
            <w:tcW w:w="449" w:type="pct"/>
            <w:vMerge w:val="restart"/>
            <w:vAlign w:val="center"/>
          </w:tcPr>
          <w:p w14:paraId="2A0F4BEC" w14:textId="77777777" w:rsidR="00C445CD" w:rsidRDefault="00C445CD" w:rsidP="0007286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  <w:r w:rsidRPr="001A30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HPV18</w:t>
            </w:r>
          </w:p>
          <w:p w14:paraId="27E07813" w14:textId="77777777" w:rsidR="00C445CD" w:rsidRPr="001A3095" w:rsidRDefault="00C445CD" w:rsidP="0007286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</w:p>
        </w:tc>
        <w:tc>
          <w:tcPr>
            <w:tcW w:w="376" w:type="pct"/>
            <w:vMerge w:val="restart"/>
            <w:vAlign w:val="center"/>
          </w:tcPr>
          <w:p w14:paraId="696B347C" w14:textId="77777777" w:rsidR="00C445CD" w:rsidRPr="001A3095" w:rsidRDefault="00C445CD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c</w:t>
            </w:r>
            <w:r w:rsidRPr="001A30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obas</w:t>
            </w:r>
            <w:r w:rsidRPr="001A30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  <w:p w14:paraId="50C9731B" w14:textId="77777777" w:rsidR="00C445CD" w:rsidRPr="001A3095" w:rsidRDefault="00C445CD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r w:rsidRPr="001A3095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A3095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87" w:type="pct"/>
          </w:tcPr>
          <w:p w14:paraId="5B51A886" w14:textId="77777777" w:rsidR="00C445CD" w:rsidRPr="001A3095" w:rsidRDefault="00C445CD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  <w:r w:rsidRPr="001A30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+</w:t>
            </w:r>
          </w:p>
        </w:tc>
        <w:tc>
          <w:tcPr>
            <w:tcW w:w="401" w:type="pct"/>
          </w:tcPr>
          <w:p w14:paraId="66BB1516" w14:textId="5D4A703C" w:rsidR="00C445CD" w:rsidRPr="00C445CD" w:rsidRDefault="00C445CD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445C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4 (87.5)</w:t>
            </w:r>
          </w:p>
        </w:tc>
        <w:tc>
          <w:tcPr>
            <w:tcW w:w="401" w:type="pct"/>
          </w:tcPr>
          <w:p w14:paraId="3224E939" w14:textId="36A2B9D8" w:rsidR="00C445CD" w:rsidRPr="00C445CD" w:rsidRDefault="00C445CD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445C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00 - 1.50</w:t>
            </w:r>
          </w:p>
        </w:tc>
        <w:tc>
          <w:tcPr>
            <w:tcW w:w="317" w:type="pct"/>
          </w:tcPr>
          <w:p w14:paraId="4D140FB1" w14:textId="77777777" w:rsidR="00C445CD" w:rsidRPr="00C445CD" w:rsidRDefault="00C445CD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445C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37</w:t>
            </w:r>
          </w:p>
        </w:tc>
        <w:tc>
          <w:tcPr>
            <w:tcW w:w="449" w:type="pct"/>
          </w:tcPr>
          <w:p w14:paraId="15AAC6EE" w14:textId="77777777" w:rsidR="00C445CD" w:rsidRPr="00C445CD" w:rsidRDefault="00C445CD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445C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37, 1.25</w:t>
            </w:r>
          </w:p>
        </w:tc>
        <w:tc>
          <w:tcPr>
            <w:tcW w:w="310" w:type="pct"/>
            <w:vMerge w:val="restart"/>
            <w:vAlign w:val="center"/>
          </w:tcPr>
          <w:p w14:paraId="539E52D4" w14:textId="17DD6DFC" w:rsidR="00C445CD" w:rsidRPr="00C445CD" w:rsidRDefault="00C445CD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445C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5000</w:t>
            </w:r>
          </w:p>
        </w:tc>
        <w:tc>
          <w:tcPr>
            <w:tcW w:w="509" w:type="pct"/>
          </w:tcPr>
          <w:p w14:paraId="2D9A41C5" w14:textId="640AB8B9" w:rsidR="00C445CD" w:rsidRPr="00C445CD" w:rsidRDefault="00C445CD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445C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5 (88.2)</w:t>
            </w:r>
          </w:p>
        </w:tc>
        <w:tc>
          <w:tcPr>
            <w:tcW w:w="465" w:type="pct"/>
          </w:tcPr>
          <w:p w14:paraId="0DE5C2ED" w14:textId="76F0592F" w:rsidR="00C445CD" w:rsidRPr="00C445CD" w:rsidRDefault="00C445CD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445C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00 - 1.62</w:t>
            </w:r>
          </w:p>
        </w:tc>
        <w:tc>
          <w:tcPr>
            <w:tcW w:w="317" w:type="pct"/>
          </w:tcPr>
          <w:p w14:paraId="3A918F3C" w14:textId="58A0E507" w:rsidR="00C445CD" w:rsidRPr="00C445CD" w:rsidRDefault="00C445CD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445C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37</w:t>
            </w:r>
          </w:p>
        </w:tc>
        <w:tc>
          <w:tcPr>
            <w:tcW w:w="410" w:type="pct"/>
          </w:tcPr>
          <w:p w14:paraId="6D6005D1" w14:textId="6F5B9FCE" w:rsidR="00C445CD" w:rsidRPr="00C445CD" w:rsidRDefault="00C445CD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445C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37, 1.25</w:t>
            </w:r>
          </w:p>
        </w:tc>
        <w:tc>
          <w:tcPr>
            <w:tcW w:w="309" w:type="pct"/>
            <w:vMerge w:val="restart"/>
            <w:vAlign w:val="center"/>
          </w:tcPr>
          <w:p w14:paraId="4003B6DB" w14:textId="20384715" w:rsidR="00C445CD" w:rsidRPr="00C445CD" w:rsidRDefault="00C445CD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445C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6176</w:t>
            </w:r>
          </w:p>
        </w:tc>
      </w:tr>
      <w:tr w:rsidR="00C445CD" w:rsidRPr="001A3095" w14:paraId="794CA100" w14:textId="206666F8" w:rsidTr="00864AFB">
        <w:trPr>
          <w:trHeight w:val="20"/>
        </w:trPr>
        <w:tc>
          <w:tcPr>
            <w:tcW w:w="449" w:type="pct"/>
            <w:vMerge/>
            <w:vAlign w:val="center"/>
            <w:hideMark/>
          </w:tcPr>
          <w:p w14:paraId="548C6A40" w14:textId="77777777" w:rsidR="00C445CD" w:rsidRPr="001A3095" w:rsidRDefault="00C445CD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" w:type="pct"/>
            <w:vMerge/>
            <w:vAlign w:val="center"/>
            <w:hideMark/>
          </w:tcPr>
          <w:p w14:paraId="29D50A05" w14:textId="77777777" w:rsidR="00C445CD" w:rsidRPr="001A3095" w:rsidRDefault="00C445CD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" w:type="pct"/>
            <w:hideMark/>
          </w:tcPr>
          <w:p w14:paraId="6CEE2374" w14:textId="77777777" w:rsidR="00C445CD" w:rsidRPr="001A3095" w:rsidRDefault="00C445CD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0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-</w:t>
            </w:r>
          </w:p>
        </w:tc>
        <w:tc>
          <w:tcPr>
            <w:tcW w:w="401" w:type="pct"/>
            <w:hideMark/>
          </w:tcPr>
          <w:p w14:paraId="06D2F77B" w14:textId="51BECD0E" w:rsidR="00C445CD" w:rsidRPr="00C445CD" w:rsidRDefault="00C445CD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5C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 (12.5)</w:t>
            </w:r>
          </w:p>
        </w:tc>
        <w:tc>
          <w:tcPr>
            <w:tcW w:w="401" w:type="pct"/>
          </w:tcPr>
          <w:p w14:paraId="666CD12B" w14:textId="165214AA" w:rsidR="00C445CD" w:rsidRPr="00C445CD" w:rsidRDefault="00C445CD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445C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25 - 0.37</w:t>
            </w:r>
          </w:p>
        </w:tc>
        <w:tc>
          <w:tcPr>
            <w:tcW w:w="317" w:type="pct"/>
            <w:hideMark/>
          </w:tcPr>
          <w:p w14:paraId="77A15441" w14:textId="23199079" w:rsidR="00C445CD" w:rsidRPr="00C445CD" w:rsidRDefault="00C445CD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5C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31</w:t>
            </w:r>
          </w:p>
        </w:tc>
        <w:tc>
          <w:tcPr>
            <w:tcW w:w="449" w:type="pct"/>
            <w:hideMark/>
          </w:tcPr>
          <w:p w14:paraId="032A4890" w14:textId="7A739398" w:rsidR="00C445CD" w:rsidRPr="00C445CD" w:rsidRDefault="00C445CD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5C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25, 0.37</w:t>
            </w:r>
          </w:p>
        </w:tc>
        <w:tc>
          <w:tcPr>
            <w:tcW w:w="310" w:type="pct"/>
            <w:vMerge/>
            <w:vAlign w:val="center"/>
            <w:hideMark/>
          </w:tcPr>
          <w:p w14:paraId="082E7509" w14:textId="77777777" w:rsidR="00C445CD" w:rsidRPr="00C445CD" w:rsidRDefault="00C445CD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</w:tcPr>
          <w:p w14:paraId="332A479B" w14:textId="6429AD67" w:rsidR="00C445CD" w:rsidRPr="00C445CD" w:rsidRDefault="00C445CD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5C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 (11.8)</w:t>
            </w:r>
          </w:p>
        </w:tc>
        <w:tc>
          <w:tcPr>
            <w:tcW w:w="465" w:type="pct"/>
          </w:tcPr>
          <w:p w14:paraId="70D3D616" w14:textId="139FDE57" w:rsidR="00C445CD" w:rsidRPr="00C445CD" w:rsidRDefault="00C445CD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5C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50 - 0.50</w:t>
            </w:r>
          </w:p>
        </w:tc>
        <w:tc>
          <w:tcPr>
            <w:tcW w:w="317" w:type="pct"/>
          </w:tcPr>
          <w:p w14:paraId="037BCF92" w14:textId="41EA186E" w:rsidR="00C445CD" w:rsidRPr="00C445CD" w:rsidRDefault="00C445CD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445C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50</w:t>
            </w:r>
          </w:p>
        </w:tc>
        <w:tc>
          <w:tcPr>
            <w:tcW w:w="410" w:type="pct"/>
          </w:tcPr>
          <w:p w14:paraId="223604C5" w14:textId="1B4438CA" w:rsidR="00C445CD" w:rsidRPr="00C445CD" w:rsidRDefault="00C445CD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445C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50, 0.50</w:t>
            </w:r>
          </w:p>
        </w:tc>
        <w:tc>
          <w:tcPr>
            <w:tcW w:w="309" w:type="pct"/>
            <w:vMerge/>
            <w:vAlign w:val="center"/>
          </w:tcPr>
          <w:p w14:paraId="13890187" w14:textId="77777777" w:rsidR="00C445CD" w:rsidRPr="00C445CD" w:rsidRDefault="00C445CD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C445CD" w:rsidRPr="001A3095" w14:paraId="283BC792" w14:textId="7791B0DC" w:rsidTr="00864AFB">
        <w:trPr>
          <w:trHeight w:val="20"/>
        </w:trPr>
        <w:tc>
          <w:tcPr>
            <w:tcW w:w="449" w:type="pct"/>
            <w:vMerge/>
          </w:tcPr>
          <w:p w14:paraId="0BC97FD2" w14:textId="77777777" w:rsidR="00C445CD" w:rsidRPr="001A3095" w:rsidRDefault="00C445CD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" w:type="pct"/>
            <w:vMerge w:val="restart"/>
            <w:vAlign w:val="center"/>
          </w:tcPr>
          <w:p w14:paraId="4C39452C" w14:textId="77777777" w:rsidR="00C445CD" w:rsidRPr="001A3095" w:rsidRDefault="00C445CD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A30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Anyplex</w:t>
            </w:r>
            <w:r w:rsidRPr="001A30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  <w:p w14:paraId="4C1F976E" w14:textId="77777777" w:rsidR="00C445CD" w:rsidRPr="001A3095" w:rsidRDefault="00C445CD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r w:rsidRPr="001A3095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A3095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87" w:type="pct"/>
          </w:tcPr>
          <w:p w14:paraId="730126C2" w14:textId="77777777" w:rsidR="00C445CD" w:rsidRPr="001A3095" w:rsidRDefault="00C445CD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  <w:r w:rsidRPr="001A30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+</w:t>
            </w:r>
          </w:p>
        </w:tc>
        <w:tc>
          <w:tcPr>
            <w:tcW w:w="401" w:type="pct"/>
          </w:tcPr>
          <w:p w14:paraId="0E38CB7A" w14:textId="0EB25B97" w:rsidR="00C445CD" w:rsidRPr="00C445CD" w:rsidRDefault="00C445CD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445C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3 (81.3)</w:t>
            </w:r>
          </w:p>
        </w:tc>
        <w:tc>
          <w:tcPr>
            <w:tcW w:w="401" w:type="pct"/>
          </w:tcPr>
          <w:p w14:paraId="33E2C97C" w14:textId="53059365" w:rsidR="00C445CD" w:rsidRPr="00C445CD" w:rsidRDefault="00C445CD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445C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00 - 1.50</w:t>
            </w:r>
          </w:p>
        </w:tc>
        <w:tc>
          <w:tcPr>
            <w:tcW w:w="317" w:type="pct"/>
          </w:tcPr>
          <w:p w14:paraId="1E585C70" w14:textId="77777777" w:rsidR="00C445CD" w:rsidRPr="00C445CD" w:rsidRDefault="00C445CD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445C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37</w:t>
            </w:r>
          </w:p>
        </w:tc>
        <w:tc>
          <w:tcPr>
            <w:tcW w:w="449" w:type="pct"/>
          </w:tcPr>
          <w:p w14:paraId="3EDEE59E" w14:textId="171479E6" w:rsidR="00C445CD" w:rsidRPr="00C445CD" w:rsidRDefault="00C445CD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445C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37, 1.50</w:t>
            </w:r>
          </w:p>
        </w:tc>
        <w:tc>
          <w:tcPr>
            <w:tcW w:w="310" w:type="pct"/>
            <w:vMerge w:val="restart"/>
            <w:vAlign w:val="center"/>
          </w:tcPr>
          <w:p w14:paraId="081BA955" w14:textId="5A42B673" w:rsidR="00C445CD" w:rsidRPr="00C445CD" w:rsidRDefault="00C445CD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445C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4321</w:t>
            </w:r>
          </w:p>
        </w:tc>
        <w:tc>
          <w:tcPr>
            <w:tcW w:w="509" w:type="pct"/>
          </w:tcPr>
          <w:p w14:paraId="62637C3E" w14:textId="2EBDFBA3" w:rsidR="00C445CD" w:rsidRPr="00C445CD" w:rsidRDefault="00C445CD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445C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3 (100.0)</w:t>
            </w:r>
          </w:p>
        </w:tc>
        <w:tc>
          <w:tcPr>
            <w:tcW w:w="465" w:type="pct"/>
          </w:tcPr>
          <w:p w14:paraId="1B8A12D7" w14:textId="58AB1CB1" w:rsidR="00C445CD" w:rsidRPr="00C445CD" w:rsidRDefault="00C445CD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445C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25 - 1.62</w:t>
            </w:r>
          </w:p>
        </w:tc>
        <w:tc>
          <w:tcPr>
            <w:tcW w:w="317" w:type="pct"/>
          </w:tcPr>
          <w:p w14:paraId="044AB0FF" w14:textId="39633FC4" w:rsidR="00C445CD" w:rsidRPr="00C445CD" w:rsidRDefault="00C445CD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445C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37</w:t>
            </w:r>
          </w:p>
        </w:tc>
        <w:tc>
          <w:tcPr>
            <w:tcW w:w="410" w:type="pct"/>
          </w:tcPr>
          <w:p w14:paraId="4843D79E" w14:textId="25D3B7DE" w:rsidR="00C445CD" w:rsidRPr="00C445CD" w:rsidRDefault="00C445CD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445C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37, 1.00</w:t>
            </w:r>
          </w:p>
        </w:tc>
        <w:tc>
          <w:tcPr>
            <w:tcW w:w="309" w:type="pct"/>
            <w:vMerge w:val="restart"/>
            <w:vAlign w:val="center"/>
          </w:tcPr>
          <w:p w14:paraId="2B3ADE03" w14:textId="7094C4E1" w:rsidR="00C445CD" w:rsidRPr="00C445CD" w:rsidRDefault="00C445CD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445C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-</w:t>
            </w:r>
          </w:p>
        </w:tc>
      </w:tr>
      <w:tr w:rsidR="00C445CD" w:rsidRPr="001A3095" w14:paraId="063192B6" w14:textId="48CE78DA" w:rsidTr="00864AFB">
        <w:trPr>
          <w:trHeight w:val="20"/>
        </w:trPr>
        <w:tc>
          <w:tcPr>
            <w:tcW w:w="449" w:type="pct"/>
            <w:vMerge/>
            <w:hideMark/>
          </w:tcPr>
          <w:p w14:paraId="1863ED87" w14:textId="77777777" w:rsidR="00C445CD" w:rsidRPr="001A3095" w:rsidRDefault="00C445CD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" w:type="pct"/>
            <w:vMerge/>
            <w:vAlign w:val="center"/>
            <w:hideMark/>
          </w:tcPr>
          <w:p w14:paraId="4C9C2471" w14:textId="77777777" w:rsidR="00C445CD" w:rsidRPr="001A3095" w:rsidRDefault="00C445CD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" w:type="pct"/>
            <w:hideMark/>
          </w:tcPr>
          <w:p w14:paraId="1D2ED912" w14:textId="77777777" w:rsidR="00C445CD" w:rsidRPr="001A3095" w:rsidRDefault="00C445CD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0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-</w:t>
            </w:r>
          </w:p>
        </w:tc>
        <w:tc>
          <w:tcPr>
            <w:tcW w:w="401" w:type="pct"/>
            <w:hideMark/>
          </w:tcPr>
          <w:p w14:paraId="294A4F19" w14:textId="5561EC50" w:rsidR="00C445CD" w:rsidRPr="00C445CD" w:rsidRDefault="00C445CD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5C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3 (18.7)</w:t>
            </w:r>
          </w:p>
        </w:tc>
        <w:tc>
          <w:tcPr>
            <w:tcW w:w="401" w:type="pct"/>
          </w:tcPr>
          <w:p w14:paraId="22C93778" w14:textId="77777777" w:rsidR="00C445CD" w:rsidRPr="00C445CD" w:rsidRDefault="00C445CD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445C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25 - 0.37</w:t>
            </w:r>
          </w:p>
        </w:tc>
        <w:tc>
          <w:tcPr>
            <w:tcW w:w="317" w:type="pct"/>
            <w:hideMark/>
          </w:tcPr>
          <w:p w14:paraId="1C61B1B7" w14:textId="77777777" w:rsidR="00C445CD" w:rsidRPr="00C445CD" w:rsidRDefault="00C445CD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5C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37</w:t>
            </w:r>
          </w:p>
        </w:tc>
        <w:tc>
          <w:tcPr>
            <w:tcW w:w="449" w:type="pct"/>
            <w:hideMark/>
          </w:tcPr>
          <w:p w14:paraId="6AEB7904" w14:textId="77777777" w:rsidR="00C445CD" w:rsidRPr="00C445CD" w:rsidRDefault="00C445CD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5C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25, 0.37</w:t>
            </w:r>
          </w:p>
        </w:tc>
        <w:tc>
          <w:tcPr>
            <w:tcW w:w="310" w:type="pct"/>
            <w:vMerge/>
            <w:vAlign w:val="center"/>
            <w:hideMark/>
          </w:tcPr>
          <w:p w14:paraId="668E8FDA" w14:textId="77777777" w:rsidR="00C445CD" w:rsidRPr="00C445CD" w:rsidRDefault="00C445CD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</w:tcPr>
          <w:p w14:paraId="30DDA1BC" w14:textId="25EECC25" w:rsidR="00C445CD" w:rsidRPr="00C445CD" w:rsidRDefault="00C445CD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5C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 (0.0)</w:t>
            </w:r>
          </w:p>
        </w:tc>
        <w:tc>
          <w:tcPr>
            <w:tcW w:w="465" w:type="pct"/>
          </w:tcPr>
          <w:p w14:paraId="2F1EB805" w14:textId="0C39C3F2" w:rsidR="00C445CD" w:rsidRPr="00C445CD" w:rsidRDefault="00C445CD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5C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-</w:t>
            </w:r>
          </w:p>
        </w:tc>
        <w:tc>
          <w:tcPr>
            <w:tcW w:w="317" w:type="pct"/>
          </w:tcPr>
          <w:p w14:paraId="22E6F73D" w14:textId="01F03BF8" w:rsidR="00C445CD" w:rsidRPr="00C445CD" w:rsidRDefault="00C445CD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445C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-</w:t>
            </w:r>
          </w:p>
        </w:tc>
        <w:tc>
          <w:tcPr>
            <w:tcW w:w="410" w:type="pct"/>
          </w:tcPr>
          <w:p w14:paraId="71A6DFC9" w14:textId="73808795" w:rsidR="00C445CD" w:rsidRPr="00C445CD" w:rsidRDefault="00C445CD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445C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-</w:t>
            </w:r>
          </w:p>
        </w:tc>
        <w:tc>
          <w:tcPr>
            <w:tcW w:w="309" w:type="pct"/>
            <w:vMerge/>
            <w:vAlign w:val="center"/>
          </w:tcPr>
          <w:p w14:paraId="33FF1E16" w14:textId="77777777" w:rsidR="00C445CD" w:rsidRPr="00C445CD" w:rsidRDefault="00C445CD" w:rsidP="000728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</w:tr>
    </w:tbl>
    <w:p w14:paraId="0A8DCB8D" w14:textId="7E1C090D" w:rsidR="000A7A0A" w:rsidRPr="00002289" w:rsidRDefault="000A7A0A" w:rsidP="000A7A0A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02289">
        <w:rPr>
          <w:rFonts w:ascii="Times New Roman" w:hAnsi="Times New Roman" w:cs="Times New Roman"/>
          <w:sz w:val="20"/>
          <w:szCs w:val="20"/>
        </w:rPr>
        <w:t>Sequence variation</w:t>
      </w:r>
      <w:r w:rsidRPr="00002289" w:rsidDel="00F676FF">
        <w:rPr>
          <w:rFonts w:ascii="Times New Roman" w:hAnsi="Times New Roman" w:cs="Times New Roman"/>
          <w:sz w:val="20"/>
          <w:szCs w:val="20"/>
        </w:rPr>
        <w:t xml:space="preserve"> </w:t>
      </w:r>
      <w:r w:rsidRPr="00002289">
        <w:rPr>
          <w:rFonts w:ascii="Times New Roman" w:hAnsi="Times New Roman" w:cs="Times New Roman"/>
          <w:sz w:val="20"/>
          <w:szCs w:val="20"/>
        </w:rPr>
        <w:t>was defined as the proportion of single nucleotide polymorphisms across the E6/E7 region relativ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02289">
        <w:rPr>
          <w:rFonts w:ascii="Times New Roman" w:hAnsi="Times New Roman" w:cs="Times New Roman"/>
          <w:sz w:val="20"/>
          <w:szCs w:val="20"/>
        </w:rPr>
        <w:t xml:space="preserve">to the reference sequence. </w:t>
      </w:r>
      <w:r w:rsidRPr="001A3095">
        <w:rPr>
          <w:rFonts w:ascii="Times New Roman" w:hAnsi="Times New Roman" w:cs="Times New Roman"/>
          <w:sz w:val="20"/>
          <w:szCs w:val="20"/>
        </w:rPr>
        <w:t xml:space="preserve">HPV, human 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1A3095">
        <w:rPr>
          <w:rFonts w:ascii="Times New Roman" w:hAnsi="Times New Roman" w:cs="Times New Roman"/>
          <w:sz w:val="20"/>
          <w:szCs w:val="20"/>
        </w:rPr>
        <w:t>apillomavirus; Q, quartile</w:t>
      </w:r>
    </w:p>
    <w:p w14:paraId="7CC6A262" w14:textId="0140FDC1" w:rsidR="000A7A0A" w:rsidRDefault="00E7090B" w:rsidP="000A7A0A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hAnsi="Times New Roman" w:cs="Times New Roman"/>
          <w:sz w:val="20"/>
          <w:szCs w:val="20"/>
        </w:rPr>
        <w:t>Significant associations are bolded.</w:t>
      </w:r>
    </w:p>
    <w:p w14:paraId="6B507259" w14:textId="77777777" w:rsidR="000A7A0A" w:rsidRPr="001A3095" w:rsidRDefault="000A7A0A" w:rsidP="000A7A0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A3095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1A3095">
        <w:rPr>
          <w:rFonts w:ascii="Times New Roman" w:hAnsi="Times New Roman" w:cs="Times New Roman"/>
          <w:sz w:val="20"/>
          <w:szCs w:val="20"/>
        </w:rPr>
        <w:t>Calculated by dividing the number of polymorphisms by the length of E6/E7 gene *100.</w:t>
      </w:r>
    </w:p>
    <w:p w14:paraId="083FBE24" w14:textId="77777777" w:rsidR="000A7A0A" w:rsidRPr="001A3095" w:rsidRDefault="000A7A0A" w:rsidP="000A7A0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A3095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1A3095">
        <w:rPr>
          <w:rFonts w:ascii="Times New Roman" w:hAnsi="Times New Roman" w:cs="Times New Roman"/>
          <w:sz w:val="20"/>
          <w:szCs w:val="20"/>
        </w:rPr>
        <w:t>For the Mann-Whitney test.</w:t>
      </w:r>
    </w:p>
    <w:p w14:paraId="106E1DA8" w14:textId="77777777" w:rsidR="000A7A0A" w:rsidRPr="001A3095" w:rsidRDefault="000A7A0A" w:rsidP="000A7A0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A3095">
        <w:rPr>
          <w:rFonts w:ascii="Times New Roman" w:hAnsi="Times New Roman" w:cs="Times New Roman"/>
          <w:sz w:val="20"/>
          <w:szCs w:val="20"/>
          <w:vertAlign w:val="superscript"/>
        </w:rPr>
        <w:t xml:space="preserve">c </w:t>
      </w:r>
      <w:r>
        <w:rPr>
          <w:rFonts w:ascii="Times New Roman" w:hAnsi="Times New Roman" w:cs="Times New Roman"/>
          <w:sz w:val="20"/>
          <w:szCs w:val="20"/>
        </w:rPr>
        <w:t>Includes</w:t>
      </w:r>
      <w:r w:rsidRPr="001A3095">
        <w:rPr>
          <w:rFonts w:ascii="Times New Roman" w:hAnsi="Times New Roman" w:cs="Times New Roman"/>
          <w:sz w:val="20"/>
          <w:szCs w:val="20"/>
        </w:rPr>
        <w:t xml:space="preserve"> sam</w:t>
      </w:r>
      <w:r>
        <w:rPr>
          <w:rFonts w:ascii="Times New Roman" w:hAnsi="Times New Roman" w:cs="Times New Roman"/>
          <w:sz w:val="20"/>
          <w:szCs w:val="20"/>
        </w:rPr>
        <w:t>ples that had an HPV result by c</w:t>
      </w:r>
      <w:r w:rsidRPr="001A3095">
        <w:rPr>
          <w:rFonts w:ascii="Times New Roman" w:hAnsi="Times New Roman" w:cs="Times New Roman"/>
          <w:sz w:val="20"/>
          <w:szCs w:val="20"/>
        </w:rPr>
        <w:t xml:space="preserve">obas and </w:t>
      </w:r>
      <w:r>
        <w:rPr>
          <w:rFonts w:ascii="Times New Roman" w:hAnsi="Times New Roman" w:cs="Times New Roman"/>
          <w:sz w:val="20"/>
          <w:szCs w:val="20"/>
        </w:rPr>
        <w:t>next generation sequencing</w:t>
      </w:r>
      <w:r w:rsidRPr="007F4D56">
        <w:rPr>
          <w:rFonts w:ascii="Times New Roman" w:hAnsi="Times New Roman" w:cs="Times New Roman"/>
          <w:sz w:val="20"/>
          <w:szCs w:val="20"/>
        </w:rPr>
        <w:t>.</w:t>
      </w:r>
    </w:p>
    <w:p w14:paraId="6B7480CF" w14:textId="77777777" w:rsidR="000A7A0A" w:rsidRPr="001A3095" w:rsidRDefault="000A7A0A" w:rsidP="000A7A0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A3095">
        <w:rPr>
          <w:rFonts w:ascii="Times New Roman" w:hAnsi="Times New Roman" w:cs="Times New Roman"/>
          <w:sz w:val="20"/>
          <w:szCs w:val="20"/>
          <w:vertAlign w:val="superscript"/>
        </w:rPr>
        <w:t xml:space="preserve">d </w:t>
      </w:r>
      <w:r>
        <w:rPr>
          <w:rFonts w:ascii="Times New Roman" w:hAnsi="Times New Roman" w:cs="Times New Roman"/>
          <w:sz w:val="20"/>
          <w:szCs w:val="20"/>
        </w:rPr>
        <w:t>Includes</w:t>
      </w:r>
      <w:r w:rsidRPr="001A3095">
        <w:rPr>
          <w:rFonts w:ascii="Times New Roman" w:hAnsi="Times New Roman" w:cs="Times New Roman"/>
          <w:sz w:val="20"/>
          <w:szCs w:val="20"/>
        </w:rPr>
        <w:t xml:space="preserve"> sample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A3095">
        <w:rPr>
          <w:rFonts w:ascii="Times New Roman" w:hAnsi="Times New Roman" w:cs="Times New Roman"/>
          <w:sz w:val="20"/>
          <w:szCs w:val="20"/>
        </w:rPr>
        <w:t xml:space="preserve">that had an HPV result by Anyplex and </w:t>
      </w:r>
      <w:r>
        <w:rPr>
          <w:rFonts w:ascii="Times New Roman" w:hAnsi="Times New Roman" w:cs="Times New Roman"/>
          <w:sz w:val="20"/>
          <w:szCs w:val="20"/>
        </w:rPr>
        <w:t>next generation sequencing.</w:t>
      </w:r>
    </w:p>
    <w:p w14:paraId="725105AA" w14:textId="500BB536" w:rsidR="00F25064" w:rsidRPr="000A7A0A" w:rsidRDefault="00F25064" w:rsidP="00703C16">
      <w:pPr>
        <w:rPr>
          <w:rFonts w:ascii="Times New Roman" w:hAnsi="Times New Roman" w:cs="Times New Roman"/>
          <w:sz w:val="20"/>
          <w:szCs w:val="20"/>
        </w:rPr>
      </w:pPr>
    </w:p>
    <w:p w14:paraId="18B368C3" w14:textId="77777777" w:rsidR="002C00BE" w:rsidRDefault="002C00BE" w:rsidP="00703C1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4424A9D" w14:textId="77777777" w:rsidR="002C00BE" w:rsidRDefault="002C00BE" w:rsidP="00703C1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C141FE3" w14:textId="77777777" w:rsidR="002C00BE" w:rsidRDefault="002C00BE" w:rsidP="00703C1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F87A596" w14:textId="77777777" w:rsidR="002C00BE" w:rsidRDefault="002C00BE" w:rsidP="00703C1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B840853" w14:textId="77777777" w:rsidR="002C00BE" w:rsidRDefault="002C00BE" w:rsidP="00703C1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73CA4CA" w14:textId="77777777" w:rsidR="002C00BE" w:rsidRDefault="002C00BE" w:rsidP="00703C1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D38E3D7" w14:textId="77777777" w:rsidR="002C00BE" w:rsidRDefault="002C00BE" w:rsidP="00703C1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5DBB531" w14:textId="77777777" w:rsidR="00BD7549" w:rsidRDefault="00BD7549" w:rsidP="00703C1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FB3911F" w14:textId="77777777" w:rsidR="00D8434C" w:rsidRDefault="00D8434C" w:rsidP="00703C1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4B13516" w14:textId="5329CE0E" w:rsidR="00F25064" w:rsidRPr="00D8434C" w:rsidRDefault="00BD7549" w:rsidP="00703C16">
      <w:pPr>
        <w:rPr>
          <w:rFonts w:ascii="Times New Roman" w:hAnsi="Times New Roman" w:cs="Times New Roman"/>
          <w:lang w:val="en-US"/>
        </w:rPr>
      </w:pPr>
      <w:r w:rsidRPr="00D8434C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 w:rsidR="00324F9B">
        <w:rPr>
          <w:rFonts w:ascii="Times New Roman" w:hAnsi="Times New Roman" w:cs="Times New Roman"/>
          <w:b/>
          <w:bCs/>
          <w:lang w:val="en-US"/>
        </w:rPr>
        <w:t>5</w:t>
      </w:r>
      <w:r w:rsidRPr="00D8434C">
        <w:rPr>
          <w:rFonts w:ascii="Times New Roman" w:hAnsi="Times New Roman" w:cs="Times New Roman"/>
          <w:lang w:val="en-US"/>
        </w:rPr>
        <w:t xml:space="preserve">: </w:t>
      </w:r>
      <w:r w:rsidR="00AF54EC" w:rsidRPr="00D8434C">
        <w:rPr>
          <w:rFonts w:ascii="Times New Roman" w:hAnsi="Times New Roman" w:cs="Times New Roman"/>
        </w:rPr>
        <w:t>Sequence variation</w:t>
      </w:r>
      <w:r w:rsidR="00AF54EC" w:rsidRPr="00D8434C">
        <w:rPr>
          <w:rFonts w:ascii="Times New Roman" w:hAnsi="Times New Roman" w:cs="Times New Roman"/>
          <w:vertAlign w:val="superscript"/>
        </w:rPr>
        <w:t xml:space="preserve"> </w:t>
      </w:r>
      <w:r w:rsidR="00AF54EC" w:rsidRPr="00D8434C">
        <w:rPr>
          <w:rFonts w:ascii="Times New Roman" w:hAnsi="Times New Roman" w:cs="Times New Roman"/>
        </w:rPr>
        <w:t xml:space="preserve">relative to the prototype sequences of the 12 other high-risk HPVs, based on E6/E7-NGS detection, according to HPV test results by Anyplex </w:t>
      </w:r>
      <w:r w:rsidR="00E03931" w:rsidRPr="00D8434C">
        <w:rPr>
          <w:rFonts w:ascii="Times New Roman" w:hAnsi="Times New Roman" w:cs="Times New Roman"/>
        </w:rPr>
        <w:t>and stratified by geographic region (Brazil/Ecuador vs. Belgium/Portugal)</w:t>
      </w:r>
    </w:p>
    <w:tbl>
      <w:tblPr>
        <w:tblW w:w="5250" w:type="pct"/>
        <w:tblBorders>
          <w:top w:val="single" w:sz="4" w:space="0" w:color="auto"/>
          <w:bottom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1371"/>
        <w:gridCol w:w="1173"/>
        <w:gridCol w:w="991"/>
        <w:gridCol w:w="1426"/>
        <w:gridCol w:w="991"/>
        <w:gridCol w:w="1274"/>
        <w:gridCol w:w="996"/>
        <w:gridCol w:w="991"/>
        <w:gridCol w:w="1135"/>
        <w:gridCol w:w="993"/>
        <w:gridCol w:w="1276"/>
        <w:gridCol w:w="991"/>
      </w:tblGrid>
      <w:tr w:rsidR="00462B16" w:rsidRPr="001A3095" w14:paraId="01C044C5" w14:textId="77777777" w:rsidTr="00864AFB">
        <w:trPr>
          <w:trHeight w:val="20"/>
        </w:trPr>
        <w:tc>
          <w:tcPr>
            <w:tcW w:w="504" w:type="pct"/>
            <w:tcBorders>
              <w:top w:val="single" w:sz="4" w:space="0" w:color="auto"/>
              <w:bottom w:val="nil"/>
            </w:tcBorders>
            <w:vAlign w:val="center"/>
          </w:tcPr>
          <w:p w14:paraId="58A741DC" w14:textId="77777777" w:rsidR="00F25064" w:rsidRPr="00EF4189" w:rsidRDefault="00F25064" w:rsidP="00EF41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31" w:type="pct"/>
            <w:tcBorders>
              <w:top w:val="single" w:sz="4" w:space="0" w:color="auto"/>
              <w:bottom w:val="nil"/>
            </w:tcBorders>
          </w:tcPr>
          <w:p w14:paraId="23968338" w14:textId="77777777" w:rsidR="00F25064" w:rsidRPr="001A3095" w:rsidRDefault="00F25064" w:rsidP="00EF41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86" w:type="pct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6034BD34" w14:textId="293D64DC" w:rsidR="00F25064" w:rsidRDefault="00AF54EC" w:rsidP="00EF41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azil/Ecuador</w:t>
            </w:r>
          </w:p>
        </w:tc>
        <w:tc>
          <w:tcPr>
            <w:tcW w:w="1979" w:type="pct"/>
            <w:gridSpan w:val="5"/>
            <w:tcBorders>
              <w:top w:val="single" w:sz="4" w:space="0" w:color="auto"/>
              <w:bottom w:val="nil"/>
            </w:tcBorders>
          </w:tcPr>
          <w:p w14:paraId="624B6721" w14:textId="3568BDB5" w:rsidR="00F25064" w:rsidRDefault="00AF54EC" w:rsidP="00EF41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lgium/Po</w:t>
            </w:r>
            <w:r w:rsidR="00F250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tugal</w:t>
            </w:r>
          </w:p>
        </w:tc>
      </w:tr>
      <w:tr w:rsidR="00462B16" w:rsidRPr="001A3095" w14:paraId="29E602C7" w14:textId="77777777" w:rsidTr="00864AFB">
        <w:trPr>
          <w:trHeight w:val="20"/>
        </w:trPr>
        <w:tc>
          <w:tcPr>
            <w:tcW w:w="504" w:type="pct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81ADCA2" w14:textId="77777777" w:rsidR="00F25064" w:rsidRPr="009860C8" w:rsidRDefault="00F25064" w:rsidP="00EF41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9860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 xml:space="preserve">HPV E6/E7-NGS </w:t>
            </w:r>
            <w:proofErr w:type="spellStart"/>
            <w:r w:rsidRPr="009860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detection</w:t>
            </w:r>
            <w:proofErr w:type="spellEnd"/>
          </w:p>
        </w:tc>
        <w:tc>
          <w:tcPr>
            <w:tcW w:w="431" w:type="pct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498F0CFE" w14:textId="77777777" w:rsidR="00F25064" w:rsidRPr="001A3095" w:rsidRDefault="00F25064" w:rsidP="00EF41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A30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PV test results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y</w:t>
            </w:r>
            <w:r w:rsidRPr="001A30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A30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yplex</w:t>
            </w:r>
            <w:r w:rsidRPr="001A30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64" w:type="pct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FF24A76" w14:textId="77777777" w:rsidR="00F25064" w:rsidRPr="001A3095" w:rsidRDefault="00F25064" w:rsidP="00EF41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0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722" w:type="pct"/>
            <w:gridSpan w:val="4"/>
            <w:tcBorders>
              <w:top w:val="single" w:sz="4" w:space="0" w:color="auto"/>
              <w:bottom w:val="nil"/>
            </w:tcBorders>
          </w:tcPr>
          <w:p w14:paraId="5D1F50B4" w14:textId="77777777" w:rsidR="00F25064" w:rsidRPr="007F4D56" w:rsidRDefault="00F25064" w:rsidP="00EF41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 diversity</w:t>
            </w:r>
            <w:r w:rsidRPr="001A30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%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</w:tcPr>
          <w:p w14:paraId="1568004E" w14:textId="77777777" w:rsidR="00F25064" w:rsidRDefault="00F25064" w:rsidP="00EF41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15" w:type="pct"/>
            <w:gridSpan w:val="4"/>
            <w:tcBorders>
              <w:top w:val="single" w:sz="4" w:space="0" w:color="auto"/>
              <w:bottom w:val="nil"/>
            </w:tcBorders>
          </w:tcPr>
          <w:p w14:paraId="51E06DED" w14:textId="77777777" w:rsidR="00F25064" w:rsidRDefault="00F25064" w:rsidP="00EF41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 diversity</w:t>
            </w:r>
            <w:r w:rsidRPr="001A30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%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864AFB" w:rsidRPr="001A3095" w14:paraId="47718095" w14:textId="77777777" w:rsidTr="006A5F28">
        <w:trPr>
          <w:trHeight w:val="20"/>
        </w:trPr>
        <w:tc>
          <w:tcPr>
            <w:tcW w:w="504" w:type="pct"/>
            <w:vMerge/>
            <w:tcBorders>
              <w:top w:val="nil"/>
              <w:bottom w:val="single" w:sz="4" w:space="0" w:color="auto"/>
            </w:tcBorders>
            <w:hideMark/>
          </w:tcPr>
          <w:p w14:paraId="7805526C" w14:textId="77777777" w:rsidR="00F25064" w:rsidRPr="001A3095" w:rsidRDefault="00F25064" w:rsidP="00EF41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1" w:type="pct"/>
            <w:vMerge/>
            <w:tcBorders>
              <w:top w:val="nil"/>
              <w:bottom w:val="single" w:sz="4" w:space="0" w:color="auto"/>
            </w:tcBorders>
            <w:hideMark/>
          </w:tcPr>
          <w:p w14:paraId="7F37FA08" w14:textId="77777777" w:rsidR="00F25064" w:rsidRPr="001A3095" w:rsidRDefault="00F25064" w:rsidP="00EF41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vMerge/>
            <w:tcBorders>
              <w:top w:val="nil"/>
              <w:bottom w:val="single" w:sz="4" w:space="0" w:color="auto"/>
            </w:tcBorders>
            <w:hideMark/>
          </w:tcPr>
          <w:p w14:paraId="21800E67" w14:textId="77777777" w:rsidR="00F25064" w:rsidRPr="001A3095" w:rsidRDefault="00F25064" w:rsidP="00EF41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</w:tcPr>
          <w:p w14:paraId="48B544E2" w14:textId="77777777" w:rsidR="00F25064" w:rsidRPr="001A3095" w:rsidRDefault="00F25064" w:rsidP="00EF41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  <w:r w:rsidRPr="001A30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Range</w:t>
            </w: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  <w:hideMark/>
          </w:tcPr>
          <w:p w14:paraId="6D20662B" w14:textId="77777777" w:rsidR="00F25064" w:rsidRPr="001A3095" w:rsidRDefault="00F25064" w:rsidP="00EF41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30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Median</w:t>
            </w:r>
            <w:proofErr w:type="spellEnd"/>
          </w:p>
        </w:tc>
        <w:tc>
          <w:tcPr>
            <w:tcW w:w="468" w:type="pct"/>
            <w:tcBorders>
              <w:top w:val="nil"/>
              <w:bottom w:val="single" w:sz="4" w:space="0" w:color="auto"/>
            </w:tcBorders>
            <w:hideMark/>
          </w:tcPr>
          <w:p w14:paraId="0EFC782F" w14:textId="77777777" w:rsidR="00F25064" w:rsidRPr="001A3095" w:rsidRDefault="00F25064" w:rsidP="00EF41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0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Q1, Q3</w:t>
            </w:r>
          </w:p>
        </w:tc>
        <w:tc>
          <w:tcPr>
            <w:tcW w:w="366" w:type="pct"/>
            <w:tcBorders>
              <w:top w:val="nil"/>
              <w:bottom w:val="single" w:sz="4" w:space="0" w:color="auto"/>
            </w:tcBorders>
            <w:hideMark/>
          </w:tcPr>
          <w:p w14:paraId="069B6098" w14:textId="77777777" w:rsidR="00F25064" w:rsidRPr="001A3095" w:rsidRDefault="00F25064" w:rsidP="00EF41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0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P-</w:t>
            </w:r>
            <w:proofErr w:type="spellStart"/>
            <w:proofErr w:type="gramStart"/>
            <w:r w:rsidRPr="001A30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value</w:t>
            </w:r>
            <w:proofErr w:type="spellEnd"/>
            <w:r w:rsidRPr="001A30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14:paraId="11D55F91" w14:textId="77777777" w:rsidR="00F25064" w:rsidRPr="001A3095" w:rsidRDefault="00F25064" w:rsidP="00EF41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  <w:r w:rsidRPr="001A30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417" w:type="pct"/>
            <w:tcBorders>
              <w:top w:val="nil"/>
              <w:bottom w:val="single" w:sz="4" w:space="0" w:color="auto"/>
            </w:tcBorders>
          </w:tcPr>
          <w:p w14:paraId="41C007EE" w14:textId="77777777" w:rsidR="00F25064" w:rsidRPr="001A3095" w:rsidRDefault="00F25064" w:rsidP="00EF41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  <w:r w:rsidRPr="001A30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Range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</w:tcPr>
          <w:p w14:paraId="7EFD0F85" w14:textId="77777777" w:rsidR="00F25064" w:rsidRPr="001A3095" w:rsidRDefault="00F25064" w:rsidP="00EF41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  <w:proofErr w:type="spellStart"/>
            <w:r w:rsidRPr="001A30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Median</w:t>
            </w:r>
            <w:proofErr w:type="spellEnd"/>
          </w:p>
        </w:tc>
        <w:tc>
          <w:tcPr>
            <w:tcW w:w="469" w:type="pct"/>
            <w:tcBorders>
              <w:top w:val="nil"/>
              <w:bottom w:val="single" w:sz="4" w:space="0" w:color="auto"/>
            </w:tcBorders>
          </w:tcPr>
          <w:p w14:paraId="4D496E42" w14:textId="77777777" w:rsidR="00F25064" w:rsidRPr="001A3095" w:rsidRDefault="00F25064" w:rsidP="00EF41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  <w:r w:rsidRPr="001A30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Q1, Q3</w:t>
            </w: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14:paraId="1517A715" w14:textId="77777777" w:rsidR="00F25064" w:rsidRPr="001A3095" w:rsidRDefault="00F25064" w:rsidP="00EF41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  <w:r w:rsidRPr="001A30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P-</w:t>
            </w:r>
            <w:proofErr w:type="spellStart"/>
            <w:proofErr w:type="gramStart"/>
            <w:r w:rsidRPr="001A30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value</w:t>
            </w:r>
            <w:proofErr w:type="spellEnd"/>
            <w:r w:rsidRPr="001A30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</w:tr>
      <w:tr w:rsidR="00864AFB" w:rsidRPr="001A3095" w14:paraId="0CFC7F06" w14:textId="77777777" w:rsidTr="006A5F28">
        <w:trPr>
          <w:trHeight w:val="20"/>
        </w:trPr>
        <w:tc>
          <w:tcPr>
            <w:tcW w:w="504" w:type="pct"/>
            <w:vMerge w:val="restart"/>
            <w:tcBorders>
              <w:top w:val="single" w:sz="4" w:space="0" w:color="auto"/>
            </w:tcBorders>
            <w:vAlign w:val="center"/>
          </w:tcPr>
          <w:p w14:paraId="685EB78E" w14:textId="77777777" w:rsidR="00C445CD" w:rsidRPr="001A3095" w:rsidRDefault="00C445CD" w:rsidP="008301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  <w:r w:rsidRPr="001A30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HPV31</w:t>
            </w:r>
          </w:p>
        </w:tc>
        <w:tc>
          <w:tcPr>
            <w:tcW w:w="431" w:type="pct"/>
            <w:tcBorders>
              <w:top w:val="single" w:sz="4" w:space="0" w:color="auto"/>
            </w:tcBorders>
          </w:tcPr>
          <w:p w14:paraId="14B4C437" w14:textId="77777777" w:rsidR="00C445CD" w:rsidRPr="001A3095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  <w:r w:rsidRPr="001A30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+</w:t>
            </w:r>
          </w:p>
        </w:tc>
        <w:tc>
          <w:tcPr>
            <w:tcW w:w="364" w:type="pct"/>
            <w:tcBorders>
              <w:top w:val="single" w:sz="4" w:space="0" w:color="auto"/>
            </w:tcBorders>
          </w:tcPr>
          <w:p w14:paraId="75D82E98" w14:textId="55743376" w:rsidR="00C445CD" w:rsidRPr="003F1F50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3F1F5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1 (56.8)</w:t>
            </w:r>
          </w:p>
        </w:tc>
        <w:tc>
          <w:tcPr>
            <w:tcW w:w="524" w:type="pct"/>
            <w:tcBorders>
              <w:top w:val="single" w:sz="4" w:space="0" w:color="auto"/>
            </w:tcBorders>
          </w:tcPr>
          <w:p w14:paraId="01807B67" w14:textId="24E21CAA" w:rsidR="00C445CD" w:rsidRPr="003F1F50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3F1F5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00 - 1.34</w:t>
            </w:r>
          </w:p>
        </w:tc>
        <w:tc>
          <w:tcPr>
            <w:tcW w:w="364" w:type="pct"/>
            <w:tcBorders>
              <w:top w:val="single" w:sz="4" w:space="0" w:color="auto"/>
            </w:tcBorders>
          </w:tcPr>
          <w:p w14:paraId="390ACD66" w14:textId="7C646CFB" w:rsidR="00C445CD" w:rsidRPr="003F1F50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3F1F5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.07</w:t>
            </w:r>
          </w:p>
        </w:tc>
        <w:tc>
          <w:tcPr>
            <w:tcW w:w="468" w:type="pct"/>
            <w:tcBorders>
              <w:top w:val="single" w:sz="4" w:space="0" w:color="auto"/>
            </w:tcBorders>
          </w:tcPr>
          <w:p w14:paraId="6E76979F" w14:textId="12FDADA3" w:rsidR="00C445CD" w:rsidRPr="003F1F50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3F1F5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27, 1.20</w:t>
            </w:r>
          </w:p>
        </w:tc>
        <w:tc>
          <w:tcPr>
            <w:tcW w:w="366" w:type="pct"/>
            <w:vMerge w:val="restart"/>
            <w:tcBorders>
              <w:top w:val="single" w:sz="4" w:space="0" w:color="auto"/>
            </w:tcBorders>
            <w:vAlign w:val="center"/>
          </w:tcPr>
          <w:p w14:paraId="56A3A4B3" w14:textId="69B86169" w:rsidR="00C445CD" w:rsidRPr="003F1F50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3F1F5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0817</w:t>
            </w:r>
          </w:p>
        </w:tc>
        <w:tc>
          <w:tcPr>
            <w:tcW w:w="364" w:type="pct"/>
            <w:tcBorders>
              <w:top w:val="single" w:sz="4" w:space="0" w:color="auto"/>
            </w:tcBorders>
          </w:tcPr>
          <w:p w14:paraId="5EF23D45" w14:textId="440DE110" w:rsidR="00C445CD" w:rsidRPr="003F1F50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3F1F5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38 (77.5)</w:t>
            </w:r>
          </w:p>
        </w:tc>
        <w:tc>
          <w:tcPr>
            <w:tcW w:w="417" w:type="pct"/>
            <w:tcBorders>
              <w:top w:val="single" w:sz="4" w:space="0" w:color="auto"/>
            </w:tcBorders>
          </w:tcPr>
          <w:p w14:paraId="0E255C88" w14:textId="7CD582ED" w:rsidR="00C445CD" w:rsidRPr="003F1F50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3F1F5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00 - 1.34</w:t>
            </w:r>
          </w:p>
        </w:tc>
        <w:tc>
          <w:tcPr>
            <w:tcW w:w="365" w:type="pct"/>
            <w:tcBorders>
              <w:top w:val="single" w:sz="4" w:space="0" w:color="auto"/>
            </w:tcBorders>
          </w:tcPr>
          <w:p w14:paraId="4A5B866D" w14:textId="2A4883AE" w:rsidR="00C445CD" w:rsidRPr="00B0597B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B0597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.20</w:t>
            </w:r>
          </w:p>
        </w:tc>
        <w:tc>
          <w:tcPr>
            <w:tcW w:w="469" w:type="pct"/>
            <w:tcBorders>
              <w:top w:val="single" w:sz="4" w:space="0" w:color="auto"/>
            </w:tcBorders>
          </w:tcPr>
          <w:p w14:paraId="3440E634" w14:textId="78FFF3F9" w:rsidR="00C445CD" w:rsidRPr="00B0597B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B0597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.07, 1.20</w:t>
            </w:r>
          </w:p>
        </w:tc>
        <w:tc>
          <w:tcPr>
            <w:tcW w:w="364" w:type="pct"/>
            <w:vMerge w:val="restart"/>
            <w:tcBorders>
              <w:top w:val="single" w:sz="4" w:space="0" w:color="auto"/>
            </w:tcBorders>
            <w:vAlign w:val="center"/>
          </w:tcPr>
          <w:p w14:paraId="38CC343B" w14:textId="28B7BBFC" w:rsidR="00C445CD" w:rsidRPr="00B0597B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B0597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0966</w:t>
            </w:r>
          </w:p>
        </w:tc>
      </w:tr>
      <w:tr w:rsidR="00864AFB" w:rsidRPr="001A3095" w14:paraId="450E11CD" w14:textId="77777777" w:rsidTr="006A5F28">
        <w:trPr>
          <w:trHeight w:val="20"/>
        </w:trPr>
        <w:tc>
          <w:tcPr>
            <w:tcW w:w="504" w:type="pct"/>
            <w:vMerge/>
            <w:vAlign w:val="center"/>
            <w:hideMark/>
          </w:tcPr>
          <w:p w14:paraId="4DA1B683" w14:textId="77777777" w:rsidR="00C445CD" w:rsidRPr="001A3095" w:rsidRDefault="00C445CD" w:rsidP="008301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31" w:type="pct"/>
            <w:hideMark/>
          </w:tcPr>
          <w:p w14:paraId="4FE3954F" w14:textId="77777777" w:rsidR="00C445CD" w:rsidRPr="001A3095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0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-</w:t>
            </w:r>
          </w:p>
        </w:tc>
        <w:tc>
          <w:tcPr>
            <w:tcW w:w="364" w:type="pct"/>
            <w:hideMark/>
          </w:tcPr>
          <w:p w14:paraId="68E3C9BE" w14:textId="65E707E9" w:rsidR="00C445CD" w:rsidRPr="003F1F50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F5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6 (43.2)</w:t>
            </w:r>
          </w:p>
        </w:tc>
        <w:tc>
          <w:tcPr>
            <w:tcW w:w="524" w:type="pct"/>
          </w:tcPr>
          <w:p w14:paraId="05BF7A42" w14:textId="461B8A7A" w:rsidR="00C445CD" w:rsidRPr="003F1F50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3F1F5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13 - 1.27</w:t>
            </w:r>
          </w:p>
        </w:tc>
        <w:tc>
          <w:tcPr>
            <w:tcW w:w="364" w:type="pct"/>
            <w:hideMark/>
          </w:tcPr>
          <w:p w14:paraId="1DC1EF99" w14:textId="77777777" w:rsidR="00C445CD" w:rsidRPr="003F1F50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F5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.20</w:t>
            </w:r>
          </w:p>
        </w:tc>
        <w:tc>
          <w:tcPr>
            <w:tcW w:w="468" w:type="pct"/>
            <w:hideMark/>
          </w:tcPr>
          <w:p w14:paraId="34118E35" w14:textId="6DD26954" w:rsidR="00C445CD" w:rsidRPr="003F1F50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F5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.07, 1.27</w:t>
            </w:r>
          </w:p>
        </w:tc>
        <w:tc>
          <w:tcPr>
            <w:tcW w:w="366" w:type="pct"/>
            <w:vMerge/>
            <w:vAlign w:val="center"/>
            <w:hideMark/>
          </w:tcPr>
          <w:p w14:paraId="208967FD" w14:textId="77777777" w:rsidR="00C445CD" w:rsidRPr="003F1F50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</w:tcPr>
          <w:p w14:paraId="52671B7E" w14:textId="32E84914" w:rsidR="00C445CD" w:rsidRPr="003F1F50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F5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1 (22.5)</w:t>
            </w:r>
          </w:p>
        </w:tc>
        <w:tc>
          <w:tcPr>
            <w:tcW w:w="417" w:type="pct"/>
          </w:tcPr>
          <w:p w14:paraId="58968EA8" w14:textId="027F6D89" w:rsidR="00C445CD" w:rsidRPr="003F1F50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1F5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67 - 1.20</w:t>
            </w:r>
          </w:p>
        </w:tc>
        <w:tc>
          <w:tcPr>
            <w:tcW w:w="365" w:type="pct"/>
          </w:tcPr>
          <w:p w14:paraId="22EBB3BA" w14:textId="0BF3B8AF" w:rsidR="00C445CD" w:rsidRPr="00B0597B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97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.07</w:t>
            </w:r>
          </w:p>
        </w:tc>
        <w:tc>
          <w:tcPr>
            <w:tcW w:w="469" w:type="pct"/>
          </w:tcPr>
          <w:p w14:paraId="475AA13D" w14:textId="4B0D88B4" w:rsidR="00C445CD" w:rsidRPr="00B0597B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97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.07, 1.20</w:t>
            </w:r>
          </w:p>
        </w:tc>
        <w:tc>
          <w:tcPr>
            <w:tcW w:w="364" w:type="pct"/>
            <w:vMerge/>
            <w:vAlign w:val="center"/>
          </w:tcPr>
          <w:p w14:paraId="7AE8839D" w14:textId="77777777" w:rsidR="00C445CD" w:rsidRPr="00B0597B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4AFB" w:rsidRPr="001A3095" w14:paraId="1809711F" w14:textId="77777777" w:rsidTr="006A5F28">
        <w:trPr>
          <w:trHeight w:val="20"/>
        </w:trPr>
        <w:tc>
          <w:tcPr>
            <w:tcW w:w="504" w:type="pct"/>
            <w:vMerge w:val="restart"/>
            <w:vAlign w:val="center"/>
          </w:tcPr>
          <w:p w14:paraId="47CDB160" w14:textId="77777777" w:rsidR="00C445CD" w:rsidRPr="001A3095" w:rsidRDefault="00C445CD" w:rsidP="008301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  <w:r w:rsidRPr="001A30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HPV33</w:t>
            </w:r>
          </w:p>
        </w:tc>
        <w:tc>
          <w:tcPr>
            <w:tcW w:w="431" w:type="pct"/>
          </w:tcPr>
          <w:p w14:paraId="391A89CA" w14:textId="77777777" w:rsidR="00C445CD" w:rsidRPr="001A3095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  <w:r w:rsidRPr="001A30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+</w:t>
            </w:r>
          </w:p>
        </w:tc>
        <w:tc>
          <w:tcPr>
            <w:tcW w:w="364" w:type="pct"/>
          </w:tcPr>
          <w:p w14:paraId="4A24E306" w14:textId="3C818635" w:rsidR="00C445CD" w:rsidRPr="00B2330A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B2330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4 (80.0)</w:t>
            </w:r>
          </w:p>
        </w:tc>
        <w:tc>
          <w:tcPr>
            <w:tcW w:w="524" w:type="pct"/>
          </w:tcPr>
          <w:p w14:paraId="04263274" w14:textId="2F4ED7B4" w:rsidR="00C445CD" w:rsidRPr="00BE1417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BE141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00 – 0.67</w:t>
            </w:r>
          </w:p>
        </w:tc>
        <w:tc>
          <w:tcPr>
            <w:tcW w:w="364" w:type="pct"/>
          </w:tcPr>
          <w:p w14:paraId="486A3460" w14:textId="3D912670" w:rsidR="00C445CD" w:rsidRPr="00BE1417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BE141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00</w:t>
            </w:r>
          </w:p>
        </w:tc>
        <w:tc>
          <w:tcPr>
            <w:tcW w:w="468" w:type="pct"/>
          </w:tcPr>
          <w:p w14:paraId="2D683578" w14:textId="442CDBEE" w:rsidR="00C445CD" w:rsidRPr="00BE1417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BE141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00, 0.33</w:t>
            </w:r>
          </w:p>
        </w:tc>
        <w:tc>
          <w:tcPr>
            <w:tcW w:w="366" w:type="pct"/>
            <w:vMerge w:val="restart"/>
            <w:vAlign w:val="center"/>
          </w:tcPr>
          <w:p w14:paraId="11D81A55" w14:textId="50AA596A" w:rsidR="00C445CD" w:rsidRPr="00BE1417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BE141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8000</w:t>
            </w:r>
          </w:p>
        </w:tc>
        <w:tc>
          <w:tcPr>
            <w:tcW w:w="364" w:type="pct"/>
          </w:tcPr>
          <w:p w14:paraId="2A76EB46" w14:textId="1426AB28" w:rsidR="00C445CD" w:rsidRPr="00B0597B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B0597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3 (7</w:t>
            </w: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6</w:t>
            </w:r>
            <w:r w:rsidRPr="00B0597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5</w:t>
            </w:r>
            <w:r w:rsidRPr="00B0597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)</w:t>
            </w:r>
          </w:p>
        </w:tc>
        <w:tc>
          <w:tcPr>
            <w:tcW w:w="417" w:type="pct"/>
          </w:tcPr>
          <w:p w14:paraId="2F2C9F58" w14:textId="3B2140DD" w:rsidR="00C445CD" w:rsidRPr="00B0597B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B0597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00 – 1.58</w:t>
            </w:r>
          </w:p>
        </w:tc>
        <w:tc>
          <w:tcPr>
            <w:tcW w:w="365" w:type="pct"/>
          </w:tcPr>
          <w:p w14:paraId="5DE9AE4F" w14:textId="4BA9722E" w:rsidR="00C445CD" w:rsidRPr="00B0597B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B0597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53</w:t>
            </w:r>
          </w:p>
        </w:tc>
        <w:tc>
          <w:tcPr>
            <w:tcW w:w="469" w:type="pct"/>
          </w:tcPr>
          <w:p w14:paraId="68D10781" w14:textId="59BD89E0" w:rsidR="00C445CD" w:rsidRPr="00B0597B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B0597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00, 0.53</w:t>
            </w:r>
          </w:p>
        </w:tc>
        <w:tc>
          <w:tcPr>
            <w:tcW w:w="364" w:type="pct"/>
            <w:vMerge w:val="restart"/>
            <w:vAlign w:val="center"/>
          </w:tcPr>
          <w:p w14:paraId="3619D4E7" w14:textId="14358FBF" w:rsidR="00C445CD" w:rsidRPr="00832E81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  <w:r w:rsidRPr="00832E8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0.0252</w:t>
            </w:r>
          </w:p>
        </w:tc>
      </w:tr>
      <w:tr w:rsidR="00864AFB" w:rsidRPr="001A3095" w14:paraId="3B5866A0" w14:textId="77777777" w:rsidTr="006A5F28">
        <w:trPr>
          <w:trHeight w:val="20"/>
        </w:trPr>
        <w:tc>
          <w:tcPr>
            <w:tcW w:w="504" w:type="pct"/>
            <w:vMerge/>
            <w:vAlign w:val="center"/>
            <w:hideMark/>
          </w:tcPr>
          <w:p w14:paraId="3D456583" w14:textId="77777777" w:rsidR="00C445CD" w:rsidRPr="001A3095" w:rsidRDefault="00C445CD" w:rsidP="008301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31" w:type="pct"/>
            <w:hideMark/>
          </w:tcPr>
          <w:p w14:paraId="2A5435B9" w14:textId="77777777" w:rsidR="00C445CD" w:rsidRPr="001A3095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0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-</w:t>
            </w:r>
          </w:p>
        </w:tc>
        <w:tc>
          <w:tcPr>
            <w:tcW w:w="364" w:type="pct"/>
            <w:hideMark/>
          </w:tcPr>
          <w:p w14:paraId="7B9DB998" w14:textId="02F60C0A" w:rsidR="00C445CD" w:rsidRPr="00B2330A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30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 (20.0)</w:t>
            </w:r>
          </w:p>
        </w:tc>
        <w:tc>
          <w:tcPr>
            <w:tcW w:w="524" w:type="pct"/>
          </w:tcPr>
          <w:p w14:paraId="6CE5EFAE" w14:textId="149ECDA3" w:rsidR="00C445CD" w:rsidRPr="00BE1417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BE141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40 – 0.40</w:t>
            </w:r>
          </w:p>
        </w:tc>
        <w:tc>
          <w:tcPr>
            <w:tcW w:w="364" w:type="pct"/>
            <w:hideMark/>
          </w:tcPr>
          <w:p w14:paraId="4C28E2F7" w14:textId="7B610C2A" w:rsidR="00C445CD" w:rsidRPr="00BE1417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141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40</w:t>
            </w:r>
          </w:p>
        </w:tc>
        <w:tc>
          <w:tcPr>
            <w:tcW w:w="468" w:type="pct"/>
            <w:hideMark/>
          </w:tcPr>
          <w:p w14:paraId="57980834" w14:textId="3ED90101" w:rsidR="00C445CD" w:rsidRPr="00BE1417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141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40, 0.40</w:t>
            </w:r>
          </w:p>
        </w:tc>
        <w:tc>
          <w:tcPr>
            <w:tcW w:w="366" w:type="pct"/>
            <w:vMerge/>
            <w:vAlign w:val="center"/>
            <w:hideMark/>
          </w:tcPr>
          <w:p w14:paraId="7E7F90FF" w14:textId="77777777" w:rsidR="00C445CD" w:rsidRPr="00FE67F9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364" w:type="pct"/>
          </w:tcPr>
          <w:p w14:paraId="7EEA8C3B" w14:textId="3090E270" w:rsidR="00C445CD" w:rsidRPr="00B0597B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97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4 (</w:t>
            </w: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3</w:t>
            </w:r>
            <w:r w:rsidRPr="00B0597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5</w:t>
            </w:r>
            <w:r w:rsidRPr="00B0597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)</w:t>
            </w:r>
          </w:p>
        </w:tc>
        <w:tc>
          <w:tcPr>
            <w:tcW w:w="417" w:type="pct"/>
          </w:tcPr>
          <w:p w14:paraId="0712AE8B" w14:textId="17CB91C5" w:rsidR="00C445CD" w:rsidRPr="00B0597B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97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66 – 1.19</w:t>
            </w:r>
          </w:p>
        </w:tc>
        <w:tc>
          <w:tcPr>
            <w:tcW w:w="365" w:type="pct"/>
          </w:tcPr>
          <w:p w14:paraId="72BECEC1" w14:textId="68211C7E" w:rsidR="00C445CD" w:rsidRPr="00B0597B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97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66</w:t>
            </w:r>
          </w:p>
        </w:tc>
        <w:tc>
          <w:tcPr>
            <w:tcW w:w="469" w:type="pct"/>
          </w:tcPr>
          <w:p w14:paraId="1D0EAE2A" w14:textId="26366A2E" w:rsidR="00C445CD" w:rsidRPr="00B0597B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97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66, 0.92</w:t>
            </w:r>
          </w:p>
        </w:tc>
        <w:tc>
          <w:tcPr>
            <w:tcW w:w="364" w:type="pct"/>
            <w:vMerge/>
            <w:vAlign w:val="center"/>
          </w:tcPr>
          <w:p w14:paraId="573C3209" w14:textId="77777777" w:rsidR="00C445CD" w:rsidRPr="00B0597B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4AFB" w:rsidRPr="001A3095" w14:paraId="0B5F686C" w14:textId="77777777" w:rsidTr="006A5F28">
        <w:trPr>
          <w:trHeight w:val="20"/>
        </w:trPr>
        <w:tc>
          <w:tcPr>
            <w:tcW w:w="504" w:type="pct"/>
            <w:vMerge w:val="restart"/>
            <w:vAlign w:val="center"/>
          </w:tcPr>
          <w:p w14:paraId="4965DC6B" w14:textId="77777777" w:rsidR="00C445CD" w:rsidRPr="001A3095" w:rsidRDefault="00C445CD" w:rsidP="008301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  <w:r w:rsidRPr="001A30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HPV35</w:t>
            </w:r>
          </w:p>
        </w:tc>
        <w:tc>
          <w:tcPr>
            <w:tcW w:w="431" w:type="pct"/>
          </w:tcPr>
          <w:p w14:paraId="63C5DBF8" w14:textId="77777777" w:rsidR="00C445CD" w:rsidRPr="001A3095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  <w:r w:rsidRPr="001A30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+</w:t>
            </w:r>
          </w:p>
        </w:tc>
        <w:tc>
          <w:tcPr>
            <w:tcW w:w="364" w:type="pct"/>
          </w:tcPr>
          <w:p w14:paraId="3894B6E6" w14:textId="36355E5B" w:rsidR="00C445CD" w:rsidRPr="00D4559B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D4559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5 (78.9)</w:t>
            </w:r>
          </w:p>
        </w:tc>
        <w:tc>
          <w:tcPr>
            <w:tcW w:w="524" w:type="pct"/>
          </w:tcPr>
          <w:p w14:paraId="3C396E6C" w14:textId="67E4685F" w:rsidR="00C445CD" w:rsidRPr="00D4559B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D4559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27 - 0.67</w:t>
            </w:r>
          </w:p>
        </w:tc>
        <w:tc>
          <w:tcPr>
            <w:tcW w:w="364" w:type="pct"/>
          </w:tcPr>
          <w:p w14:paraId="024DE90C" w14:textId="77777777" w:rsidR="00C445CD" w:rsidRPr="00D4559B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D4559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67</w:t>
            </w:r>
          </w:p>
        </w:tc>
        <w:tc>
          <w:tcPr>
            <w:tcW w:w="468" w:type="pct"/>
          </w:tcPr>
          <w:p w14:paraId="01F2339A" w14:textId="77777777" w:rsidR="00C445CD" w:rsidRPr="00D4559B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D4559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67, 0.67</w:t>
            </w:r>
          </w:p>
        </w:tc>
        <w:tc>
          <w:tcPr>
            <w:tcW w:w="366" w:type="pct"/>
            <w:vMerge w:val="restart"/>
            <w:vAlign w:val="center"/>
          </w:tcPr>
          <w:p w14:paraId="43B23DF0" w14:textId="48DBA55D" w:rsidR="00C445CD" w:rsidRPr="00D4559B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D4559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9391</w:t>
            </w:r>
          </w:p>
        </w:tc>
        <w:tc>
          <w:tcPr>
            <w:tcW w:w="364" w:type="pct"/>
          </w:tcPr>
          <w:p w14:paraId="27FF0A5C" w14:textId="6400F321" w:rsidR="00C445CD" w:rsidRPr="00D4559B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D4559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0 (83.3)</w:t>
            </w:r>
          </w:p>
        </w:tc>
        <w:tc>
          <w:tcPr>
            <w:tcW w:w="417" w:type="pct"/>
          </w:tcPr>
          <w:p w14:paraId="7E3D2603" w14:textId="40AA81A1" w:rsidR="00C445CD" w:rsidRPr="00FB2771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FB2771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40 - 0.80</w:t>
            </w:r>
          </w:p>
        </w:tc>
        <w:tc>
          <w:tcPr>
            <w:tcW w:w="365" w:type="pct"/>
          </w:tcPr>
          <w:p w14:paraId="0AE842F2" w14:textId="62392154" w:rsidR="00C445CD" w:rsidRPr="00FB2771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FB2771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67</w:t>
            </w:r>
          </w:p>
        </w:tc>
        <w:tc>
          <w:tcPr>
            <w:tcW w:w="469" w:type="pct"/>
          </w:tcPr>
          <w:p w14:paraId="0B5CE927" w14:textId="0FF1B168" w:rsidR="00C445CD" w:rsidRPr="00FB2771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FB2771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53, 0.67</w:t>
            </w:r>
          </w:p>
        </w:tc>
        <w:tc>
          <w:tcPr>
            <w:tcW w:w="364" w:type="pct"/>
            <w:vMerge w:val="restart"/>
            <w:vAlign w:val="center"/>
          </w:tcPr>
          <w:p w14:paraId="0669293B" w14:textId="6A84AAF1" w:rsidR="00C445CD" w:rsidRPr="00FB2771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FB2771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.0000</w:t>
            </w:r>
          </w:p>
        </w:tc>
      </w:tr>
      <w:tr w:rsidR="00864AFB" w:rsidRPr="001A3095" w14:paraId="59500C43" w14:textId="77777777" w:rsidTr="006A5F28">
        <w:trPr>
          <w:trHeight w:val="20"/>
        </w:trPr>
        <w:tc>
          <w:tcPr>
            <w:tcW w:w="504" w:type="pct"/>
            <w:vMerge/>
            <w:vAlign w:val="center"/>
            <w:hideMark/>
          </w:tcPr>
          <w:p w14:paraId="66359C3F" w14:textId="77777777" w:rsidR="00C445CD" w:rsidRPr="001A3095" w:rsidRDefault="00C445CD" w:rsidP="008301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31" w:type="pct"/>
            <w:hideMark/>
          </w:tcPr>
          <w:p w14:paraId="31B812C0" w14:textId="77777777" w:rsidR="00C445CD" w:rsidRPr="00D4559B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55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-</w:t>
            </w:r>
          </w:p>
        </w:tc>
        <w:tc>
          <w:tcPr>
            <w:tcW w:w="364" w:type="pct"/>
            <w:hideMark/>
          </w:tcPr>
          <w:p w14:paraId="7DB41EDF" w14:textId="2F5F2C3F" w:rsidR="00C445CD" w:rsidRPr="00D4559B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59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4 (21.1)</w:t>
            </w:r>
          </w:p>
        </w:tc>
        <w:tc>
          <w:tcPr>
            <w:tcW w:w="524" w:type="pct"/>
          </w:tcPr>
          <w:p w14:paraId="02114A06" w14:textId="77777777" w:rsidR="00C445CD" w:rsidRPr="00D4559B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D4559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67 - 0.67</w:t>
            </w:r>
          </w:p>
        </w:tc>
        <w:tc>
          <w:tcPr>
            <w:tcW w:w="364" w:type="pct"/>
            <w:hideMark/>
          </w:tcPr>
          <w:p w14:paraId="6C518924" w14:textId="77777777" w:rsidR="00C445CD" w:rsidRPr="00D4559B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59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67</w:t>
            </w:r>
          </w:p>
        </w:tc>
        <w:tc>
          <w:tcPr>
            <w:tcW w:w="468" w:type="pct"/>
            <w:hideMark/>
          </w:tcPr>
          <w:p w14:paraId="0F07166E" w14:textId="77777777" w:rsidR="00C445CD" w:rsidRPr="00D4559B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59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67, 0.67</w:t>
            </w:r>
          </w:p>
        </w:tc>
        <w:tc>
          <w:tcPr>
            <w:tcW w:w="366" w:type="pct"/>
            <w:vMerge/>
            <w:vAlign w:val="center"/>
            <w:hideMark/>
          </w:tcPr>
          <w:p w14:paraId="1DF4372E" w14:textId="77777777" w:rsidR="00C445CD" w:rsidRPr="00D4559B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</w:tcPr>
          <w:p w14:paraId="3CF5A28C" w14:textId="1587D07E" w:rsidR="00C445CD" w:rsidRPr="00D4559B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59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 (16.7)</w:t>
            </w:r>
          </w:p>
        </w:tc>
        <w:tc>
          <w:tcPr>
            <w:tcW w:w="417" w:type="pct"/>
          </w:tcPr>
          <w:p w14:paraId="3669AF99" w14:textId="2F8BB8B5" w:rsidR="00C445CD" w:rsidRPr="00FB2771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771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67 - 0.67</w:t>
            </w:r>
          </w:p>
        </w:tc>
        <w:tc>
          <w:tcPr>
            <w:tcW w:w="365" w:type="pct"/>
          </w:tcPr>
          <w:p w14:paraId="0F825927" w14:textId="44C08C3A" w:rsidR="00C445CD" w:rsidRPr="00FB2771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771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67</w:t>
            </w:r>
          </w:p>
        </w:tc>
        <w:tc>
          <w:tcPr>
            <w:tcW w:w="469" w:type="pct"/>
          </w:tcPr>
          <w:p w14:paraId="16A2D51C" w14:textId="1750EEEA" w:rsidR="00C445CD" w:rsidRPr="00FB2771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771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67, 0.67</w:t>
            </w:r>
          </w:p>
        </w:tc>
        <w:tc>
          <w:tcPr>
            <w:tcW w:w="364" w:type="pct"/>
            <w:vMerge/>
            <w:vAlign w:val="center"/>
          </w:tcPr>
          <w:p w14:paraId="7FD63F87" w14:textId="77777777" w:rsidR="00C445CD" w:rsidRPr="00FB2771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4AFB" w:rsidRPr="001A3095" w14:paraId="02BAD06E" w14:textId="77777777" w:rsidTr="006A5F28">
        <w:trPr>
          <w:trHeight w:val="20"/>
        </w:trPr>
        <w:tc>
          <w:tcPr>
            <w:tcW w:w="504" w:type="pct"/>
            <w:vMerge w:val="restart"/>
            <w:vAlign w:val="center"/>
          </w:tcPr>
          <w:p w14:paraId="6EF347AB" w14:textId="77777777" w:rsidR="00C445CD" w:rsidRPr="001A3095" w:rsidRDefault="00C445CD" w:rsidP="008301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  <w:r w:rsidRPr="001A30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HPV39</w:t>
            </w:r>
          </w:p>
        </w:tc>
        <w:tc>
          <w:tcPr>
            <w:tcW w:w="431" w:type="pct"/>
          </w:tcPr>
          <w:p w14:paraId="06116974" w14:textId="77777777" w:rsidR="00C445CD" w:rsidRPr="00D4559B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  <w:r w:rsidRPr="00D455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+</w:t>
            </w:r>
          </w:p>
        </w:tc>
        <w:tc>
          <w:tcPr>
            <w:tcW w:w="364" w:type="pct"/>
          </w:tcPr>
          <w:p w14:paraId="65074435" w14:textId="6DEA3A7D" w:rsidR="00C445CD" w:rsidRPr="00D4559B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D4559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9 (90.0)</w:t>
            </w:r>
          </w:p>
        </w:tc>
        <w:tc>
          <w:tcPr>
            <w:tcW w:w="524" w:type="pct"/>
          </w:tcPr>
          <w:p w14:paraId="62D08084" w14:textId="77777777" w:rsidR="00C445CD" w:rsidRPr="00D4559B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D4559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00 - 0.12</w:t>
            </w:r>
          </w:p>
        </w:tc>
        <w:tc>
          <w:tcPr>
            <w:tcW w:w="364" w:type="pct"/>
          </w:tcPr>
          <w:p w14:paraId="73DF2AEE" w14:textId="77777777" w:rsidR="00C445CD" w:rsidRPr="00D4559B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D4559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00</w:t>
            </w:r>
          </w:p>
        </w:tc>
        <w:tc>
          <w:tcPr>
            <w:tcW w:w="468" w:type="pct"/>
          </w:tcPr>
          <w:p w14:paraId="537EEAA4" w14:textId="77777777" w:rsidR="00C445CD" w:rsidRPr="00D4559B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</w:pPr>
            <w:r w:rsidRPr="00D4559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  <w:t>0.00, 0.00</w:t>
            </w:r>
          </w:p>
        </w:tc>
        <w:tc>
          <w:tcPr>
            <w:tcW w:w="366" w:type="pct"/>
            <w:vMerge w:val="restart"/>
            <w:vAlign w:val="center"/>
          </w:tcPr>
          <w:p w14:paraId="46FC6AEC" w14:textId="14FE599C" w:rsidR="00C445CD" w:rsidRPr="00D4559B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D4559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.0000</w:t>
            </w:r>
          </w:p>
        </w:tc>
        <w:tc>
          <w:tcPr>
            <w:tcW w:w="364" w:type="pct"/>
          </w:tcPr>
          <w:p w14:paraId="5C9EB54D" w14:textId="6D453756" w:rsidR="00C445CD" w:rsidRPr="00D4559B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D4559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8 (80.0)</w:t>
            </w:r>
          </w:p>
        </w:tc>
        <w:tc>
          <w:tcPr>
            <w:tcW w:w="417" w:type="pct"/>
          </w:tcPr>
          <w:p w14:paraId="4F9E3572" w14:textId="1E39D20B" w:rsidR="00C445CD" w:rsidRPr="00FD2B94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FD2B9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00 - 0.12</w:t>
            </w:r>
          </w:p>
        </w:tc>
        <w:tc>
          <w:tcPr>
            <w:tcW w:w="365" w:type="pct"/>
          </w:tcPr>
          <w:p w14:paraId="03753487" w14:textId="29D05873" w:rsidR="00C445CD" w:rsidRPr="00FD2B94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FD2B9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00</w:t>
            </w:r>
          </w:p>
        </w:tc>
        <w:tc>
          <w:tcPr>
            <w:tcW w:w="469" w:type="pct"/>
          </w:tcPr>
          <w:p w14:paraId="426CD7EA" w14:textId="16EA3458" w:rsidR="00C445CD" w:rsidRPr="00FD2B94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FD2B9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  <w:t>0.00, 0.00</w:t>
            </w:r>
          </w:p>
        </w:tc>
        <w:tc>
          <w:tcPr>
            <w:tcW w:w="364" w:type="pct"/>
            <w:vMerge w:val="restart"/>
            <w:vAlign w:val="center"/>
          </w:tcPr>
          <w:p w14:paraId="64A400AD" w14:textId="040F665D" w:rsidR="00C445CD" w:rsidRPr="00FD2B94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FD2B9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.0000</w:t>
            </w:r>
          </w:p>
        </w:tc>
      </w:tr>
      <w:tr w:rsidR="00864AFB" w:rsidRPr="001A3095" w14:paraId="5F7274D1" w14:textId="77777777" w:rsidTr="006A5F28">
        <w:trPr>
          <w:trHeight w:val="20"/>
        </w:trPr>
        <w:tc>
          <w:tcPr>
            <w:tcW w:w="504" w:type="pct"/>
            <w:vMerge/>
            <w:vAlign w:val="center"/>
            <w:hideMark/>
          </w:tcPr>
          <w:p w14:paraId="53DACECC" w14:textId="77777777" w:rsidR="00C445CD" w:rsidRPr="001A3095" w:rsidRDefault="00C445CD" w:rsidP="008301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31" w:type="pct"/>
            <w:hideMark/>
          </w:tcPr>
          <w:p w14:paraId="0C3C42DA" w14:textId="77777777" w:rsidR="00C445CD" w:rsidRPr="0095552B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55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-</w:t>
            </w:r>
          </w:p>
        </w:tc>
        <w:tc>
          <w:tcPr>
            <w:tcW w:w="364" w:type="pct"/>
            <w:hideMark/>
          </w:tcPr>
          <w:p w14:paraId="7EDD6E66" w14:textId="28441318" w:rsidR="00C445CD" w:rsidRPr="0095552B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552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 (10.0)</w:t>
            </w:r>
          </w:p>
        </w:tc>
        <w:tc>
          <w:tcPr>
            <w:tcW w:w="524" w:type="pct"/>
          </w:tcPr>
          <w:p w14:paraId="0FE12AA8" w14:textId="77777777" w:rsidR="00C445CD" w:rsidRPr="0095552B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95552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00 - 0.00</w:t>
            </w:r>
          </w:p>
        </w:tc>
        <w:tc>
          <w:tcPr>
            <w:tcW w:w="364" w:type="pct"/>
            <w:hideMark/>
          </w:tcPr>
          <w:p w14:paraId="4C2E1C36" w14:textId="77777777" w:rsidR="00C445CD" w:rsidRPr="0095552B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552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00</w:t>
            </w:r>
          </w:p>
        </w:tc>
        <w:tc>
          <w:tcPr>
            <w:tcW w:w="468" w:type="pct"/>
            <w:hideMark/>
          </w:tcPr>
          <w:p w14:paraId="1FFD31C4" w14:textId="77777777" w:rsidR="00C445CD" w:rsidRPr="0095552B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552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  <w:t>0.00, 0.00</w:t>
            </w:r>
          </w:p>
        </w:tc>
        <w:tc>
          <w:tcPr>
            <w:tcW w:w="366" w:type="pct"/>
            <w:vMerge/>
            <w:vAlign w:val="center"/>
            <w:hideMark/>
          </w:tcPr>
          <w:p w14:paraId="4F6AE021" w14:textId="77777777" w:rsidR="00C445CD" w:rsidRPr="0095552B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</w:tcPr>
          <w:p w14:paraId="5225271B" w14:textId="589B655B" w:rsidR="00C445CD" w:rsidRPr="0095552B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552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 (20.0)</w:t>
            </w:r>
          </w:p>
        </w:tc>
        <w:tc>
          <w:tcPr>
            <w:tcW w:w="417" w:type="pct"/>
          </w:tcPr>
          <w:p w14:paraId="765A1DD5" w14:textId="2B3BC51E" w:rsidR="00C445CD" w:rsidRPr="00FD2B94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B9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00 - 0.00</w:t>
            </w:r>
          </w:p>
        </w:tc>
        <w:tc>
          <w:tcPr>
            <w:tcW w:w="365" w:type="pct"/>
          </w:tcPr>
          <w:p w14:paraId="7A376B36" w14:textId="38DE0347" w:rsidR="00C445CD" w:rsidRPr="00FD2B94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B9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00</w:t>
            </w:r>
          </w:p>
        </w:tc>
        <w:tc>
          <w:tcPr>
            <w:tcW w:w="469" w:type="pct"/>
          </w:tcPr>
          <w:p w14:paraId="3B18FA1E" w14:textId="31E6C353" w:rsidR="00C445CD" w:rsidRPr="00FD2B94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2B9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  <w:t>0.00, 0.00</w:t>
            </w:r>
          </w:p>
        </w:tc>
        <w:tc>
          <w:tcPr>
            <w:tcW w:w="364" w:type="pct"/>
            <w:vMerge/>
            <w:vAlign w:val="center"/>
          </w:tcPr>
          <w:p w14:paraId="48402258" w14:textId="77777777" w:rsidR="00C445CD" w:rsidRPr="00FD2B94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4AFB" w:rsidRPr="001A3095" w14:paraId="6F8076E1" w14:textId="77777777" w:rsidTr="006A5F28">
        <w:trPr>
          <w:trHeight w:val="20"/>
        </w:trPr>
        <w:tc>
          <w:tcPr>
            <w:tcW w:w="504" w:type="pct"/>
            <w:vMerge w:val="restart"/>
            <w:vAlign w:val="center"/>
          </w:tcPr>
          <w:p w14:paraId="44F85084" w14:textId="77777777" w:rsidR="00C445CD" w:rsidRPr="001A3095" w:rsidRDefault="00C445CD" w:rsidP="008301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  <w:r w:rsidRPr="001A30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HPV45</w:t>
            </w:r>
          </w:p>
        </w:tc>
        <w:tc>
          <w:tcPr>
            <w:tcW w:w="431" w:type="pct"/>
          </w:tcPr>
          <w:p w14:paraId="0535A296" w14:textId="77777777" w:rsidR="00C445CD" w:rsidRPr="0095552B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  <w:r w:rsidRPr="009555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+</w:t>
            </w:r>
          </w:p>
        </w:tc>
        <w:tc>
          <w:tcPr>
            <w:tcW w:w="364" w:type="pct"/>
          </w:tcPr>
          <w:p w14:paraId="75AB04AB" w14:textId="53AF94F8" w:rsidR="00C445CD" w:rsidRPr="0095552B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95552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8 (88.9)</w:t>
            </w:r>
          </w:p>
        </w:tc>
        <w:tc>
          <w:tcPr>
            <w:tcW w:w="524" w:type="pct"/>
          </w:tcPr>
          <w:p w14:paraId="3CDF0C75" w14:textId="1154BFCF" w:rsidR="00C445CD" w:rsidRPr="0095552B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95552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00 - 0.99</w:t>
            </w:r>
          </w:p>
        </w:tc>
        <w:tc>
          <w:tcPr>
            <w:tcW w:w="364" w:type="pct"/>
          </w:tcPr>
          <w:p w14:paraId="53EDB38D" w14:textId="77777777" w:rsidR="00C445CD" w:rsidRPr="0095552B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95552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87</w:t>
            </w:r>
          </w:p>
        </w:tc>
        <w:tc>
          <w:tcPr>
            <w:tcW w:w="468" w:type="pct"/>
          </w:tcPr>
          <w:p w14:paraId="610E1A43" w14:textId="1E274534" w:rsidR="00C445CD" w:rsidRPr="0095552B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95552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87, 0.99</w:t>
            </w:r>
          </w:p>
        </w:tc>
        <w:tc>
          <w:tcPr>
            <w:tcW w:w="366" w:type="pct"/>
            <w:vMerge w:val="restart"/>
            <w:vAlign w:val="center"/>
          </w:tcPr>
          <w:p w14:paraId="751267B6" w14:textId="1064592A" w:rsidR="00C445CD" w:rsidRPr="0095552B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95552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2222</w:t>
            </w:r>
          </w:p>
        </w:tc>
        <w:tc>
          <w:tcPr>
            <w:tcW w:w="364" w:type="pct"/>
          </w:tcPr>
          <w:p w14:paraId="5E21961E" w14:textId="32E08915" w:rsidR="00C445CD" w:rsidRPr="0095552B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95552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6 (94.1)</w:t>
            </w:r>
          </w:p>
        </w:tc>
        <w:tc>
          <w:tcPr>
            <w:tcW w:w="417" w:type="pct"/>
          </w:tcPr>
          <w:p w14:paraId="4988F768" w14:textId="30CF5A60" w:rsidR="00C445CD" w:rsidRPr="00835EFF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35EFF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00 - 1.49</w:t>
            </w:r>
          </w:p>
        </w:tc>
        <w:tc>
          <w:tcPr>
            <w:tcW w:w="365" w:type="pct"/>
          </w:tcPr>
          <w:p w14:paraId="268829F3" w14:textId="383089EB" w:rsidR="00C445CD" w:rsidRPr="00835EFF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35EFF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87</w:t>
            </w:r>
          </w:p>
        </w:tc>
        <w:tc>
          <w:tcPr>
            <w:tcW w:w="469" w:type="pct"/>
          </w:tcPr>
          <w:p w14:paraId="50BE0899" w14:textId="2827244D" w:rsidR="00C445CD" w:rsidRPr="00835EFF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35EFF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87, 1.06</w:t>
            </w:r>
          </w:p>
        </w:tc>
        <w:tc>
          <w:tcPr>
            <w:tcW w:w="364" w:type="pct"/>
            <w:vMerge w:val="restart"/>
            <w:vAlign w:val="center"/>
          </w:tcPr>
          <w:p w14:paraId="255CADB3" w14:textId="76232B7A" w:rsidR="00C445CD" w:rsidRPr="00835EFF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35EFF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.0000</w:t>
            </w:r>
          </w:p>
        </w:tc>
      </w:tr>
      <w:tr w:rsidR="00864AFB" w:rsidRPr="001A3095" w14:paraId="53D41995" w14:textId="77777777" w:rsidTr="006A5F28">
        <w:trPr>
          <w:trHeight w:val="20"/>
        </w:trPr>
        <w:tc>
          <w:tcPr>
            <w:tcW w:w="504" w:type="pct"/>
            <w:vMerge/>
            <w:vAlign w:val="center"/>
            <w:hideMark/>
          </w:tcPr>
          <w:p w14:paraId="2E5D8130" w14:textId="77777777" w:rsidR="00C445CD" w:rsidRPr="001A3095" w:rsidRDefault="00C445CD" w:rsidP="008301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31" w:type="pct"/>
            <w:hideMark/>
          </w:tcPr>
          <w:p w14:paraId="5431D432" w14:textId="77777777" w:rsidR="00C445CD" w:rsidRPr="0095552B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55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-</w:t>
            </w:r>
          </w:p>
        </w:tc>
        <w:tc>
          <w:tcPr>
            <w:tcW w:w="364" w:type="pct"/>
            <w:hideMark/>
          </w:tcPr>
          <w:p w14:paraId="16A66021" w14:textId="7350797A" w:rsidR="00C445CD" w:rsidRPr="0095552B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552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 (11.1)</w:t>
            </w:r>
          </w:p>
        </w:tc>
        <w:tc>
          <w:tcPr>
            <w:tcW w:w="524" w:type="pct"/>
          </w:tcPr>
          <w:p w14:paraId="07C27CED" w14:textId="5BF340ED" w:rsidR="00C445CD" w:rsidRPr="0095552B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95552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00 - 0.00</w:t>
            </w:r>
          </w:p>
        </w:tc>
        <w:tc>
          <w:tcPr>
            <w:tcW w:w="364" w:type="pct"/>
            <w:hideMark/>
          </w:tcPr>
          <w:p w14:paraId="4B3F46A5" w14:textId="7EC7051E" w:rsidR="00C445CD" w:rsidRPr="0095552B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552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00</w:t>
            </w:r>
          </w:p>
        </w:tc>
        <w:tc>
          <w:tcPr>
            <w:tcW w:w="468" w:type="pct"/>
            <w:hideMark/>
          </w:tcPr>
          <w:p w14:paraId="55860AC5" w14:textId="127A149A" w:rsidR="00C445CD" w:rsidRPr="0095552B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552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00, 0.00</w:t>
            </w:r>
          </w:p>
        </w:tc>
        <w:tc>
          <w:tcPr>
            <w:tcW w:w="366" w:type="pct"/>
            <w:vMerge/>
            <w:vAlign w:val="center"/>
            <w:hideMark/>
          </w:tcPr>
          <w:p w14:paraId="125817D0" w14:textId="77777777" w:rsidR="00C445CD" w:rsidRPr="0095552B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</w:tcPr>
          <w:p w14:paraId="58963DC9" w14:textId="1EB2D388" w:rsidR="00C445CD" w:rsidRPr="0095552B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552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 (5.9)</w:t>
            </w:r>
          </w:p>
        </w:tc>
        <w:tc>
          <w:tcPr>
            <w:tcW w:w="417" w:type="pct"/>
          </w:tcPr>
          <w:p w14:paraId="16CD1CD7" w14:textId="5B11D198" w:rsidR="00C445CD" w:rsidRPr="00835EFF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EFF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87 - 0.87</w:t>
            </w:r>
          </w:p>
        </w:tc>
        <w:tc>
          <w:tcPr>
            <w:tcW w:w="365" w:type="pct"/>
          </w:tcPr>
          <w:p w14:paraId="55D82F42" w14:textId="4F7CF1F5" w:rsidR="00C445CD" w:rsidRPr="00835EFF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EFF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87</w:t>
            </w:r>
          </w:p>
        </w:tc>
        <w:tc>
          <w:tcPr>
            <w:tcW w:w="469" w:type="pct"/>
          </w:tcPr>
          <w:p w14:paraId="6199D7EF" w14:textId="6972FE29" w:rsidR="00C445CD" w:rsidRPr="00835EFF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5EFF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87, 0.87</w:t>
            </w:r>
          </w:p>
        </w:tc>
        <w:tc>
          <w:tcPr>
            <w:tcW w:w="364" w:type="pct"/>
            <w:vMerge/>
            <w:vAlign w:val="center"/>
          </w:tcPr>
          <w:p w14:paraId="65FDC74F" w14:textId="77777777" w:rsidR="00C445CD" w:rsidRPr="00835EFF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4AFB" w:rsidRPr="001A3095" w14:paraId="4CCE91F8" w14:textId="77777777" w:rsidTr="006A5F28">
        <w:trPr>
          <w:trHeight w:val="20"/>
        </w:trPr>
        <w:tc>
          <w:tcPr>
            <w:tcW w:w="504" w:type="pct"/>
            <w:vMerge w:val="restart"/>
            <w:vAlign w:val="center"/>
          </w:tcPr>
          <w:p w14:paraId="0AE65AF3" w14:textId="77777777" w:rsidR="00C445CD" w:rsidRPr="001A3095" w:rsidRDefault="00C445CD" w:rsidP="008301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  <w:r w:rsidRPr="001A30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HPV51</w:t>
            </w:r>
          </w:p>
        </w:tc>
        <w:tc>
          <w:tcPr>
            <w:tcW w:w="431" w:type="pct"/>
          </w:tcPr>
          <w:p w14:paraId="423BCC62" w14:textId="77777777" w:rsidR="00C445CD" w:rsidRPr="001A3095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  <w:r w:rsidRPr="001A30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+</w:t>
            </w:r>
          </w:p>
        </w:tc>
        <w:tc>
          <w:tcPr>
            <w:tcW w:w="364" w:type="pct"/>
          </w:tcPr>
          <w:p w14:paraId="0B1C969C" w14:textId="49C2DD4B" w:rsidR="00C445CD" w:rsidRPr="004A3073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4A3073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7 (77.8)</w:t>
            </w:r>
          </w:p>
        </w:tc>
        <w:tc>
          <w:tcPr>
            <w:tcW w:w="524" w:type="pct"/>
          </w:tcPr>
          <w:p w14:paraId="62CA8B54" w14:textId="77777777" w:rsidR="00C445CD" w:rsidRPr="004A3073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4A3073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00 - 0.78</w:t>
            </w:r>
          </w:p>
        </w:tc>
        <w:tc>
          <w:tcPr>
            <w:tcW w:w="364" w:type="pct"/>
          </w:tcPr>
          <w:p w14:paraId="0F4FF940" w14:textId="77777777" w:rsidR="00C445CD" w:rsidRPr="004A3073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4A3073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00</w:t>
            </w:r>
          </w:p>
        </w:tc>
        <w:tc>
          <w:tcPr>
            <w:tcW w:w="468" w:type="pct"/>
          </w:tcPr>
          <w:p w14:paraId="0A19B6AA" w14:textId="0FC5EE0E" w:rsidR="00C445CD" w:rsidRPr="004A3073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4A3073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00, 0.26</w:t>
            </w:r>
          </w:p>
        </w:tc>
        <w:tc>
          <w:tcPr>
            <w:tcW w:w="366" w:type="pct"/>
            <w:vMerge w:val="restart"/>
            <w:vAlign w:val="center"/>
          </w:tcPr>
          <w:p w14:paraId="178143E5" w14:textId="5BF6F975" w:rsidR="00C445CD" w:rsidRPr="004A3073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4A3073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.0000</w:t>
            </w:r>
          </w:p>
        </w:tc>
        <w:tc>
          <w:tcPr>
            <w:tcW w:w="364" w:type="pct"/>
          </w:tcPr>
          <w:p w14:paraId="55165B24" w14:textId="53C5C433" w:rsidR="00C445CD" w:rsidRPr="004A3073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4A3073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4 (70.6)</w:t>
            </w:r>
          </w:p>
        </w:tc>
        <w:tc>
          <w:tcPr>
            <w:tcW w:w="417" w:type="pct"/>
          </w:tcPr>
          <w:p w14:paraId="55B361B2" w14:textId="77A1A001" w:rsidR="00C445CD" w:rsidRPr="00832E81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32E81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00 - 0.78</w:t>
            </w:r>
          </w:p>
        </w:tc>
        <w:tc>
          <w:tcPr>
            <w:tcW w:w="365" w:type="pct"/>
          </w:tcPr>
          <w:p w14:paraId="5DB7DFE6" w14:textId="473DB3B4" w:rsidR="00C445CD" w:rsidRPr="00832E81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32E81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00</w:t>
            </w:r>
          </w:p>
        </w:tc>
        <w:tc>
          <w:tcPr>
            <w:tcW w:w="469" w:type="pct"/>
          </w:tcPr>
          <w:p w14:paraId="72156C85" w14:textId="44F07D22" w:rsidR="00C445CD" w:rsidRPr="00832E81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32E81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00, 0.65</w:t>
            </w:r>
          </w:p>
        </w:tc>
        <w:tc>
          <w:tcPr>
            <w:tcW w:w="364" w:type="pct"/>
            <w:vMerge w:val="restart"/>
            <w:vAlign w:val="center"/>
          </w:tcPr>
          <w:p w14:paraId="3AF10EB9" w14:textId="78AF24E2" w:rsidR="00C445CD" w:rsidRPr="00832E81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32E81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2002</w:t>
            </w:r>
          </w:p>
        </w:tc>
      </w:tr>
      <w:tr w:rsidR="00864AFB" w:rsidRPr="001A3095" w14:paraId="08F315ED" w14:textId="77777777" w:rsidTr="006A5F28">
        <w:trPr>
          <w:trHeight w:val="20"/>
        </w:trPr>
        <w:tc>
          <w:tcPr>
            <w:tcW w:w="504" w:type="pct"/>
            <w:vMerge/>
            <w:vAlign w:val="center"/>
            <w:hideMark/>
          </w:tcPr>
          <w:p w14:paraId="2BC2AADD" w14:textId="77777777" w:rsidR="00C445CD" w:rsidRPr="001A3095" w:rsidRDefault="00C445CD" w:rsidP="008301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31" w:type="pct"/>
            <w:hideMark/>
          </w:tcPr>
          <w:p w14:paraId="6621BCF8" w14:textId="77777777" w:rsidR="00C445CD" w:rsidRPr="001A3095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0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-</w:t>
            </w:r>
          </w:p>
        </w:tc>
        <w:tc>
          <w:tcPr>
            <w:tcW w:w="364" w:type="pct"/>
            <w:hideMark/>
          </w:tcPr>
          <w:p w14:paraId="375B6A62" w14:textId="734D2383" w:rsidR="00C445CD" w:rsidRPr="004A3073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3073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 (22.2)</w:t>
            </w:r>
          </w:p>
        </w:tc>
        <w:tc>
          <w:tcPr>
            <w:tcW w:w="524" w:type="pct"/>
          </w:tcPr>
          <w:p w14:paraId="490D07D8" w14:textId="77777777" w:rsidR="00C445CD" w:rsidRPr="004A3073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4A3073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00 - 0.13</w:t>
            </w:r>
          </w:p>
        </w:tc>
        <w:tc>
          <w:tcPr>
            <w:tcW w:w="364" w:type="pct"/>
            <w:hideMark/>
          </w:tcPr>
          <w:p w14:paraId="13F2C5EF" w14:textId="2B0BBAA0" w:rsidR="00C445CD" w:rsidRPr="004A3073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3073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06</w:t>
            </w:r>
          </w:p>
        </w:tc>
        <w:tc>
          <w:tcPr>
            <w:tcW w:w="468" w:type="pct"/>
            <w:hideMark/>
          </w:tcPr>
          <w:p w14:paraId="63A01AD8" w14:textId="77777777" w:rsidR="00C445CD" w:rsidRPr="004A3073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3073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00, 0.13</w:t>
            </w:r>
          </w:p>
        </w:tc>
        <w:tc>
          <w:tcPr>
            <w:tcW w:w="366" w:type="pct"/>
            <w:vMerge/>
            <w:vAlign w:val="center"/>
            <w:hideMark/>
          </w:tcPr>
          <w:p w14:paraId="1032B314" w14:textId="77777777" w:rsidR="00C445CD" w:rsidRPr="004A3073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</w:tcPr>
          <w:p w14:paraId="040CBB3E" w14:textId="43862444" w:rsidR="00C445CD" w:rsidRPr="004A3073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3073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0 (29.4)</w:t>
            </w:r>
          </w:p>
        </w:tc>
        <w:tc>
          <w:tcPr>
            <w:tcW w:w="417" w:type="pct"/>
          </w:tcPr>
          <w:p w14:paraId="7777FD1B" w14:textId="6E07939C" w:rsidR="00C445CD" w:rsidRPr="00832E81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E81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00 - 0.00</w:t>
            </w:r>
          </w:p>
        </w:tc>
        <w:tc>
          <w:tcPr>
            <w:tcW w:w="365" w:type="pct"/>
          </w:tcPr>
          <w:p w14:paraId="5135EEDE" w14:textId="047DE0F4" w:rsidR="00C445CD" w:rsidRPr="00832E81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E81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00</w:t>
            </w:r>
          </w:p>
        </w:tc>
        <w:tc>
          <w:tcPr>
            <w:tcW w:w="469" w:type="pct"/>
          </w:tcPr>
          <w:p w14:paraId="1D199072" w14:textId="3DF4288E" w:rsidR="00C445CD" w:rsidRPr="00832E81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E81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00, 0.00</w:t>
            </w:r>
          </w:p>
        </w:tc>
        <w:tc>
          <w:tcPr>
            <w:tcW w:w="364" w:type="pct"/>
            <w:vMerge/>
            <w:vAlign w:val="center"/>
          </w:tcPr>
          <w:p w14:paraId="78C71810" w14:textId="77777777" w:rsidR="00C445CD" w:rsidRPr="00832E81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4AFB" w:rsidRPr="001A3095" w14:paraId="14B2D44D" w14:textId="77777777" w:rsidTr="006A5F28">
        <w:trPr>
          <w:trHeight w:val="20"/>
        </w:trPr>
        <w:tc>
          <w:tcPr>
            <w:tcW w:w="504" w:type="pct"/>
            <w:vMerge w:val="restart"/>
            <w:vAlign w:val="center"/>
          </w:tcPr>
          <w:p w14:paraId="709CDF2A" w14:textId="77777777" w:rsidR="00C445CD" w:rsidRPr="001A3095" w:rsidRDefault="00C445CD" w:rsidP="008301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0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PV52</w:t>
            </w:r>
          </w:p>
        </w:tc>
        <w:tc>
          <w:tcPr>
            <w:tcW w:w="431" w:type="pct"/>
          </w:tcPr>
          <w:p w14:paraId="4D2A45B1" w14:textId="77777777" w:rsidR="00C445CD" w:rsidRPr="001A3095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pt-BR"/>
              </w:rPr>
            </w:pPr>
            <w:r w:rsidRPr="001A3095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pt-BR"/>
              </w:rPr>
              <w:t>+</w:t>
            </w:r>
          </w:p>
        </w:tc>
        <w:tc>
          <w:tcPr>
            <w:tcW w:w="364" w:type="pct"/>
          </w:tcPr>
          <w:p w14:paraId="69C085D1" w14:textId="67C11D72" w:rsidR="00C445CD" w:rsidRPr="001B4E4C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</w:pPr>
            <w:r w:rsidRPr="001B4E4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  <w:t>15 (71.4)</w:t>
            </w:r>
          </w:p>
        </w:tc>
        <w:tc>
          <w:tcPr>
            <w:tcW w:w="524" w:type="pct"/>
          </w:tcPr>
          <w:p w14:paraId="19DAA00F" w14:textId="77777777" w:rsidR="00C445CD" w:rsidRPr="001B4E4C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</w:pPr>
            <w:r w:rsidRPr="001B4E4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  <w:t>0.00 - 1.20</w:t>
            </w:r>
          </w:p>
        </w:tc>
        <w:tc>
          <w:tcPr>
            <w:tcW w:w="364" w:type="pct"/>
          </w:tcPr>
          <w:p w14:paraId="733B1FF6" w14:textId="5212E530" w:rsidR="00C445CD" w:rsidRPr="001B4E4C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</w:pPr>
            <w:r w:rsidRPr="001B4E4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  <w:t>0.00</w:t>
            </w:r>
          </w:p>
        </w:tc>
        <w:tc>
          <w:tcPr>
            <w:tcW w:w="468" w:type="pct"/>
          </w:tcPr>
          <w:p w14:paraId="3E460944" w14:textId="2521941B" w:rsidR="00C445CD" w:rsidRPr="001B4E4C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</w:pPr>
            <w:r w:rsidRPr="001B4E4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  <w:t>0.00, 0.53</w:t>
            </w:r>
          </w:p>
        </w:tc>
        <w:tc>
          <w:tcPr>
            <w:tcW w:w="366" w:type="pct"/>
            <w:vMerge w:val="restart"/>
            <w:vAlign w:val="center"/>
          </w:tcPr>
          <w:p w14:paraId="1FDE5AEF" w14:textId="06B52528" w:rsidR="00C445CD" w:rsidRPr="001B4E4C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B4E4C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5887</w:t>
            </w:r>
          </w:p>
        </w:tc>
        <w:tc>
          <w:tcPr>
            <w:tcW w:w="364" w:type="pct"/>
          </w:tcPr>
          <w:p w14:paraId="30534583" w14:textId="4338FDF3" w:rsidR="00C445CD" w:rsidRPr="001B4E4C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B4E4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  <w:t>21 (77.8)</w:t>
            </w:r>
          </w:p>
        </w:tc>
        <w:tc>
          <w:tcPr>
            <w:tcW w:w="417" w:type="pct"/>
          </w:tcPr>
          <w:p w14:paraId="059E7F65" w14:textId="00388105" w:rsidR="00C445CD" w:rsidRPr="00AF0BF2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F0B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  <w:t>0.00 - 1.20</w:t>
            </w:r>
          </w:p>
        </w:tc>
        <w:tc>
          <w:tcPr>
            <w:tcW w:w="365" w:type="pct"/>
          </w:tcPr>
          <w:p w14:paraId="2C8A0023" w14:textId="0CE45EE7" w:rsidR="00C445CD" w:rsidRPr="00AF0BF2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F0B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  <w:t>0.27</w:t>
            </w:r>
          </w:p>
        </w:tc>
        <w:tc>
          <w:tcPr>
            <w:tcW w:w="469" w:type="pct"/>
          </w:tcPr>
          <w:p w14:paraId="45340C44" w14:textId="3AFCEEE1" w:rsidR="00C445CD" w:rsidRPr="00AF0BF2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F0B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  <w:t>0.00, 0.27</w:t>
            </w:r>
          </w:p>
        </w:tc>
        <w:tc>
          <w:tcPr>
            <w:tcW w:w="364" w:type="pct"/>
            <w:vMerge w:val="restart"/>
            <w:vAlign w:val="center"/>
          </w:tcPr>
          <w:p w14:paraId="78C76677" w14:textId="211DC535" w:rsidR="00C445CD" w:rsidRPr="00AF0BF2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F0BF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7818</w:t>
            </w:r>
          </w:p>
        </w:tc>
      </w:tr>
      <w:tr w:rsidR="00864AFB" w:rsidRPr="001A3095" w14:paraId="44F92BBA" w14:textId="77777777" w:rsidTr="006A5F28">
        <w:trPr>
          <w:trHeight w:val="20"/>
        </w:trPr>
        <w:tc>
          <w:tcPr>
            <w:tcW w:w="504" w:type="pct"/>
            <w:vMerge/>
            <w:vAlign w:val="center"/>
          </w:tcPr>
          <w:p w14:paraId="2B874532" w14:textId="77777777" w:rsidR="00C445CD" w:rsidRPr="001A3095" w:rsidRDefault="00C445CD" w:rsidP="008301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31" w:type="pct"/>
          </w:tcPr>
          <w:p w14:paraId="7F7663FB" w14:textId="77777777" w:rsidR="00C445CD" w:rsidRPr="001A3095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  <w:r w:rsidRPr="001A3095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pt-BR"/>
              </w:rPr>
              <w:t>-</w:t>
            </w:r>
          </w:p>
        </w:tc>
        <w:tc>
          <w:tcPr>
            <w:tcW w:w="364" w:type="pct"/>
          </w:tcPr>
          <w:p w14:paraId="7BE685B2" w14:textId="517EA80A" w:rsidR="00C445CD" w:rsidRPr="001B4E4C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B4E4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  <w:t>6 (28.6)</w:t>
            </w:r>
          </w:p>
        </w:tc>
        <w:tc>
          <w:tcPr>
            <w:tcW w:w="524" w:type="pct"/>
          </w:tcPr>
          <w:p w14:paraId="55A4050F" w14:textId="77777777" w:rsidR="00C445CD" w:rsidRPr="001B4E4C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</w:pPr>
            <w:r w:rsidRPr="001B4E4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  <w:t>0.00 - 0.53</w:t>
            </w:r>
          </w:p>
        </w:tc>
        <w:tc>
          <w:tcPr>
            <w:tcW w:w="364" w:type="pct"/>
          </w:tcPr>
          <w:p w14:paraId="1062F2FC" w14:textId="7DEE9DC6" w:rsidR="00C445CD" w:rsidRPr="001B4E4C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B4E4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  <w:t>0.00</w:t>
            </w:r>
          </w:p>
        </w:tc>
        <w:tc>
          <w:tcPr>
            <w:tcW w:w="468" w:type="pct"/>
          </w:tcPr>
          <w:p w14:paraId="3F105B8E" w14:textId="77777777" w:rsidR="00C445CD" w:rsidRPr="001B4E4C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B4E4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  <w:t>0.00, 0.27</w:t>
            </w:r>
          </w:p>
        </w:tc>
        <w:tc>
          <w:tcPr>
            <w:tcW w:w="366" w:type="pct"/>
            <w:vMerge/>
            <w:vAlign w:val="center"/>
          </w:tcPr>
          <w:p w14:paraId="71951E4A" w14:textId="77777777" w:rsidR="00C445CD" w:rsidRPr="001B4E4C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</w:tcPr>
          <w:p w14:paraId="00B7F692" w14:textId="0CF9E0E0" w:rsidR="00C445CD" w:rsidRPr="001B4E4C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E4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  <w:t>6 (22.2)</w:t>
            </w:r>
          </w:p>
        </w:tc>
        <w:tc>
          <w:tcPr>
            <w:tcW w:w="417" w:type="pct"/>
          </w:tcPr>
          <w:p w14:paraId="2C7AF1EB" w14:textId="674A2B28" w:rsidR="00C445CD" w:rsidRPr="00AF0BF2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B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  <w:t>0.13 - 0.27</w:t>
            </w:r>
          </w:p>
        </w:tc>
        <w:tc>
          <w:tcPr>
            <w:tcW w:w="365" w:type="pct"/>
          </w:tcPr>
          <w:p w14:paraId="039F84AA" w14:textId="10A47299" w:rsidR="00C445CD" w:rsidRPr="00AF0BF2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B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  <w:t>0.20</w:t>
            </w:r>
          </w:p>
        </w:tc>
        <w:tc>
          <w:tcPr>
            <w:tcW w:w="469" w:type="pct"/>
          </w:tcPr>
          <w:p w14:paraId="19B126E5" w14:textId="1E49F5E9" w:rsidR="00C445CD" w:rsidRPr="00AF0BF2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B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  <w:t>0.13, 0.27</w:t>
            </w:r>
          </w:p>
        </w:tc>
        <w:tc>
          <w:tcPr>
            <w:tcW w:w="364" w:type="pct"/>
            <w:vMerge/>
            <w:vAlign w:val="center"/>
          </w:tcPr>
          <w:p w14:paraId="3C2DD2B5" w14:textId="77777777" w:rsidR="00C445CD" w:rsidRPr="00AF0BF2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4AFB" w:rsidRPr="001A3095" w14:paraId="75C9C625" w14:textId="77777777" w:rsidTr="006A5F28">
        <w:trPr>
          <w:trHeight w:val="20"/>
        </w:trPr>
        <w:tc>
          <w:tcPr>
            <w:tcW w:w="504" w:type="pct"/>
            <w:vMerge w:val="restart"/>
            <w:vAlign w:val="center"/>
          </w:tcPr>
          <w:p w14:paraId="260F691F" w14:textId="77777777" w:rsidR="00C445CD" w:rsidRPr="001A3095" w:rsidRDefault="00C445CD" w:rsidP="008301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0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PV56</w:t>
            </w:r>
          </w:p>
        </w:tc>
        <w:tc>
          <w:tcPr>
            <w:tcW w:w="431" w:type="pct"/>
          </w:tcPr>
          <w:p w14:paraId="384088FA" w14:textId="77777777" w:rsidR="00C445CD" w:rsidRPr="001A3095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pt-BR"/>
              </w:rPr>
            </w:pPr>
            <w:r w:rsidRPr="001A3095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pt-BR"/>
              </w:rPr>
              <w:t>+</w:t>
            </w:r>
          </w:p>
        </w:tc>
        <w:tc>
          <w:tcPr>
            <w:tcW w:w="364" w:type="pct"/>
          </w:tcPr>
          <w:p w14:paraId="1ED3B9EF" w14:textId="4DA7AB37" w:rsidR="00C445CD" w:rsidRPr="005A51B5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</w:pPr>
            <w:r w:rsidRPr="005A51B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  <w:t>12 (70.6)</w:t>
            </w:r>
          </w:p>
        </w:tc>
        <w:tc>
          <w:tcPr>
            <w:tcW w:w="524" w:type="pct"/>
          </w:tcPr>
          <w:p w14:paraId="3B90DADE" w14:textId="2D3BDBAF" w:rsidR="00C445CD" w:rsidRPr="005A51B5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</w:pPr>
            <w:r w:rsidRPr="005A51B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  <w:t>0.00 - 0.63</w:t>
            </w:r>
          </w:p>
        </w:tc>
        <w:tc>
          <w:tcPr>
            <w:tcW w:w="364" w:type="pct"/>
          </w:tcPr>
          <w:p w14:paraId="3F2956B5" w14:textId="77777777" w:rsidR="00C445CD" w:rsidRPr="005A51B5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</w:pPr>
            <w:r w:rsidRPr="005A51B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  <w:t>0.51</w:t>
            </w:r>
          </w:p>
        </w:tc>
        <w:tc>
          <w:tcPr>
            <w:tcW w:w="468" w:type="pct"/>
          </w:tcPr>
          <w:p w14:paraId="2FF03259" w14:textId="39E3DFF7" w:rsidR="00C445CD" w:rsidRPr="005A51B5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</w:pPr>
            <w:r w:rsidRPr="005A51B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  <w:t>0.44, 0.63</w:t>
            </w:r>
          </w:p>
        </w:tc>
        <w:tc>
          <w:tcPr>
            <w:tcW w:w="366" w:type="pct"/>
            <w:vMerge w:val="restart"/>
            <w:vAlign w:val="center"/>
          </w:tcPr>
          <w:p w14:paraId="2CC85CF2" w14:textId="21718429" w:rsidR="00C445CD" w:rsidRPr="005A51B5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5A51B5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3901</w:t>
            </w:r>
          </w:p>
        </w:tc>
        <w:tc>
          <w:tcPr>
            <w:tcW w:w="364" w:type="pct"/>
          </w:tcPr>
          <w:p w14:paraId="1DA276E0" w14:textId="0848C96D" w:rsidR="00C445CD" w:rsidRPr="005A51B5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5A51B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  <w:t>17 (77.3)</w:t>
            </w:r>
          </w:p>
        </w:tc>
        <w:tc>
          <w:tcPr>
            <w:tcW w:w="417" w:type="pct"/>
          </w:tcPr>
          <w:p w14:paraId="7CB7235F" w14:textId="31C585AC" w:rsidR="00C445CD" w:rsidRPr="00C833E3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833E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  <w:t>0.00 - 0.76</w:t>
            </w:r>
          </w:p>
        </w:tc>
        <w:tc>
          <w:tcPr>
            <w:tcW w:w="365" w:type="pct"/>
          </w:tcPr>
          <w:p w14:paraId="18D4F5F7" w14:textId="30E7D60E" w:rsidR="00C445CD" w:rsidRPr="00C833E3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833E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  <w:t>0.51</w:t>
            </w:r>
          </w:p>
        </w:tc>
        <w:tc>
          <w:tcPr>
            <w:tcW w:w="469" w:type="pct"/>
          </w:tcPr>
          <w:p w14:paraId="3CECC159" w14:textId="5811F918" w:rsidR="00C445CD" w:rsidRPr="00C833E3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833E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  <w:t>0.51, 0.63</w:t>
            </w:r>
          </w:p>
        </w:tc>
        <w:tc>
          <w:tcPr>
            <w:tcW w:w="364" w:type="pct"/>
            <w:vMerge w:val="restart"/>
            <w:vAlign w:val="center"/>
          </w:tcPr>
          <w:p w14:paraId="61C24B25" w14:textId="712EE4A7" w:rsidR="00C445CD" w:rsidRPr="00C833E3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833E3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5944</w:t>
            </w:r>
          </w:p>
        </w:tc>
      </w:tr>
      <w:tr w:rsidR="00864AFB" w:rsidRPr="001A3095" w14:paraId="485427A7" w14:textId="77777777" w:rsidTr="006A5F28">
        <w:trPr>
          <w:trHeight w:val="20"/>
        </w:trPr>
        <w:tc>
          <w:tcPr>
            <w:tcW w:w="504" w:type="pct"/>
            <w:vMerge/>
            <w:vAlign w:val="center"/>
          </w:tcPr>
          <w:p w14:paraId="58C3755F" w14:textId="77777777" w:rsidR="00C445CD" w:rsidRPr="001A3095" w:rsidRDefault="00C445CD" w:rsidP="008301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31" w:type="pct"/>
          </w:tcPr>
          <w:p w14:paraId="5D7AA822" w14:textId="77777777" w:rsidR="00C445CD" w:rsidRPr="001A3095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  <w:r w:rsidRPr="001A3095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pt-BR"/>
              </w:rPr>
              <w:t>-</w:t>
            </w:r>
          </w:p>
        </w:tc>
        <w:tc>
          <w:tcPr>
            <w:tcW w:w="364" w:type="pct"/>
          </w:tcPr>
          <w:p w14:paraId="45910C66" w14:textId="04B3A501" w:rsidR="00C445CD" w:rsidRPr="005A51B5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5A51B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  <w:t>5 (29.4)</w:t>
            </w:r>
          </w:p>
        </w:tc>
        <w:tc>
          <w:tcPr>
            <w:tcW w:w="524" w:type="pct"/>
          </w:tcPr>
          <w:p w14:paraId="68957C0B" w14:textId="77A1FCCA" w:rsidR="00C445CD" w:rsidRPr="005A51B5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</w:pPr>
            <w:r w:rsidRPr="005A51B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  <w:t>0.00 - 0.51</w:t>
            </w:r>
          </w:p>
        </w:tc>
        <w:tc>
          <w:tcPr>
            <w:tcW w:w="364" w:type="pct"/>
          </w:tcPr>
          <w:p w14:paraId="49C4ADC7" w14:textId="77777777" w:rsidR="00C445CD" w:rsidRPr="005A51B5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5A51B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  <w:t>0.51</w:t>
            </w:r>
          </w:p>
        </w:tc>
        <w:tc>
          <w:tcPr>
            <w:tcW w:w="468" w:type="pct"/>
          </w:tcPr>
          <w:p w14:paraId="194B87D5" w14:textId="77777777" w:rsidR="00C445CD" w:rsidRPr="005A51B5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5A51B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  <w:t>0.51, 0.51</w:t>
            </w:r>
          </w:p>
        </w:tc>
        <w:tc>
          <w:tcPr>
            <w:tcW w:w="366" w:type="pct"/>
            <w:vMerge/>
            <w:vAlign w:val="center"/>
          </w:tcPr>
          <w:p w14:paraId="01A6B65F" w14:textId="77777777" w:rsidR="00C445CD" w:rsidRPr="005A51B5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</w:tcPr>
          <w:p w14:paraId="73AF12A1" w14:textId="571385CE" w:rsidR="00C445CD" w:rsidRPr="005A51B5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51B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  <w:t>5 (22.7)</w:t>
            </w:r>
          </w:p>
        </w:tc>
        <w:tc>
          <w:tcPr>
            <w:tcW w:w="417" w:type="pct"/>
          </w:tcPr>
          <w:p w14:paraId="1E6AAC91" w14:textId="36A302C3" w:rsidR="00C445CD" w:rsidRPr="00C833E3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33E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  <w:t>0.51 - 0.76</w:t>
            </w:r>
          </w:p>
        </w:tc>
        <w:tc>
          <w:tcPr>
            <w:tcW w:w="365" w:type="pct"/>
          </w:tcPr>
          <w:p w14:paraId="7D6B0246" w14:textId="490BA490" w:rsidR="00C445CD" w:rsidRPr="00C833E3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33E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  <w:t>0.51</w:t>
            </w:r>
          </w:p>
        </w:tc>
        <w:tc>
          <w:tcPr>
            <w:tcW w:w="469" w:type="pct"/>
          </w:tcPr>
          <w:p w14:paraId="0D434233" w14:textId="33651ED4" w:rsidR="00C445CD" w:rsidRPr="00C833E3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33E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  <w:t>0.51, 0.63</w:t>
            </w:r>
          </w:p>
        </w:tc>
        <w:tc>
          <w:tcPr>
            <w:tcW w:w="364" w:type="pct"/>
            <w:vMerge/>
            <w:vAlign w:val="center"/>
          </w:tcPr>
          <w:p w14:paraId="684F6149" w14:textId="77777777" w:rsidR="00C445CD" w:rsidRPr="00C833E3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4AFB" w:rsidRPr="001A3095" w14:paraId="139EE615" w14:textId="77777777" w:rsidTr="006A5F28">
        <w:trPr>
          <w:trHeight w:val="20"/>
        </w:trPr>
        <w:tc>
          <w:tcPr>
            <w:tcW w:w="504" w:type="pct"/>
            <w:vMerge w:val="restart"/>
            <w:vAlign w:val="center"/>
          </w:tcPr>
          <w:p w14:paraId="5F820E5A" w14:textId="77777777" w:rsidR="00C445CD" w:rsidRPr="001A3095" w:rsidRDefault="00C445CD" w:rsidP="008301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0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PV58</w:t>
            </w:r>
          </w:p>
        </w:tc>
        <w:tc>
          <w:tcPr>
            <w:tcW w:w="431" w:type="pct"/>
          </w:tcPr>
          <w:p w14:paraId="1B6D86FD" w14:textId="77777777" w:rsidR="00C445CD" w:rsidRPr="00E63E00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pt-BR"/>
              </w:rPr>
            </w:pPr>
            <w:r w:rsidRPr="00E63E00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pt-BR"/>
              </w:rPr>
              <w:t>+</w:t>
            </w:r>
          </w:p>
        </w:tc>
        <w:tc>
          <w:tcPr>
            <w:tcW w:w="364" w:type="pct"/>
          </w:tcPr>
          <w:p w14:paraId="53E047CA" w14:textId="38E4EEB2" w:rsidR="00C445CD" w:rsidRPr="00E63E00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</w:pPr>
            <w:r w:rsidRPr="00E63E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  <w:t>19 (90.5)</w:t>
            </w:r>
          </w:p>
        </w:tc>
        <w:tc>
          <w:tcPr>
            <w:tcW w:w="524" w:type="pct"/>
          </w:tcPr>
          <w:p w14:paraId="5E2EECD8" w14:textId="77777777" w:rsidR="00C445CD" w:rsidRPr="00E63E00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</w:pPr>
            <w:r w:rsidRPr="00E63E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  <w:t>0.26 - 1.71</w:t>
            </w:r>
          </w:p>
        </w:tc>
        <w:tc>
          <w:tcPr>
            <w:tcW w:w="364" w:type="pct"/>
          </w:tcPr>
          <w:p w14:paraId="4940F9DA" w14:textId="77777777" w:rsidR="00C445CD" w:rsidRPr="00E63E00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</w:pPr>
            <w:r w:rsidRPr="00E63E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  <w:t>0.53</w:t>
            </w:r>
          </w:p>
        </w:tc>
        <w:tc>
          <w:tcPr>
            <w:tcW w:w="468" w:type="pct"/>
          </w:tcPr>
          <w:p w14:paraId="5CBE02CD" w14:textId="77777777" w:rsidR="00C445CD" w:rsidRPr="00E63E00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</w:pPr>
            <w:r w:rsidRPr="00E63E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  <w:t>0.53, 0.53</w:t>
            </w:r>
          </w:p>
        </w:tc>
        <w:tc>
          <w:tcPr>
            <w:tcW w:w="366" w:type="pct"/>
            <w:vMerge w:val="restart"/>
            <w:vAlign w:val="center"/>
          </w:tcPr>
          <w:p w14:paraId="007E4DD0" w14:textId="0A090485" w:rsidR="00C445CD" w:rsidRPr="00E63E00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E63E0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.0000</w:t>
            </w:r>
          </w:p>
        </w:tc>
        <w:tc>
          <w:tcPr>
            <w:tcW w:w="364" w:type="pct"/>
          </w:tcPr>
          <w:p w14:paraId="087BE827" w14:textId="2FE4C0EC" w:rsidR="00C445CD" w:rsidRPr="00E63E00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E63E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  <w:t>22 (73.3)</w:t>
            </w:r>
          </w:p>
        </w:tc>
        <w:tc>
          <w:tcPr>
            <w:tcW w:w="417" w:type="pct"/>
          </w:tcPr>
          <w:p w14:paraId="1485CD81" w14:textId="2BE8CF6C" w:rsidR="00C445CD" w:rsidRPr="00C21A3D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21A3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  <w:t>0.26 - 1.71</w:t>
            </w:r>
          </w:p>
        </w:tc>
        <w:tc>
          <w:tcPr>
            <w:tcW w:w="365" w:type="pct"/>
          </w:tcPr>
          <w:p w14:paraId="6C2988B8" w14:textId="5EB4FB1B" w:rsidR="00C445CD" w:rsidRPr="00C21A3D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21A3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  <w:t>0.53</w:t>
            </w:r>
          </w:p>
        </w:tc>
        <w:tc>
          <w:tcPr>
            <w:tcW w:w="469" w:type="pct"/>
          </w:tcPr>
          <w:p w14:paraId="106EDB8B" w14:textId="25DFE31D" w:rsidR="00C445CD" w:rsidRPr="00C21A3D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21A3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  <w:t>0.53, 0.66</w:t>
            </w:r>
          </w:p>
        </w:tc>
        <w:tc>
          <w:tcPr>
            <w:tcW w:w="364" w:type="pct"/>
            <w:vMerge w:val="restart"/>
            <w:vAlign w:val="center"/>
          </w:tcPr>
          <w:p w14:paraId="07E91387" w14:textId="551A229F" w:rsidR="00C445CD" w:rsidRPr="00C21A3D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  <w:r w:rsidRPr="00C21A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0.0456</w:t>
            </w:r>
          </w:p>
        </w:tc>
      </w:tr>
      <w:tr w:rsidR="00864AFB" w:rsidRPr="001A3095" w14:paraId="4FFCE168" w14:textId="77777777" w:rsidTr="006A5F28">
        <w:trPr>
          <w:trHeight w:val="20"/>
        </w:trPr>
        <w:tc>
          <w:tcPr>
            <w:tcW w:w="504" w:type="pct"/>
            <w:vMerge/>
            <w:vAlign w:val="center"/>
          </w:tcPr>
          <w:p w14:paraId="51ED6468" w14:textId="77777777" w:rsidR="00C445CD" w:rsidRPr="001A3095" w:rsidRDefault="00C445CD" w:rsidP="008301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31" w:type="pct"/>
          </w:tcPr>
          <w:p w14:paraId="1B31CD24" w14:textId="77777777" w:rsidR="00C445CD" w:rsidRPr="008E40DC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  <w:r w:rsidRPr="008E40DC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pt-BR"/>
              </w:rPr>
              <w:t>-</w:t>
            </w:r>
          </w:p>
        </w:tc>
        <w:tc>
          <w:tcPr>
            <w:tcW w:w="364" w:type="pct"/>
          </w:tcPr>
          <w:p w14:paraId="60978C02" w14:textId="350071A6" w:rsidR="00C445CD" w:rsidRPr="008E40DC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E40D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  <w:t>2 (9.5)</w:t>
            </w:r>
          </w:p>
        </w:tc>
        <w:tc>
          <w:tcPr>
            <w:tcW w:w="524" w:type="pct"/>
          </w:tcPr>
          <w:p w14:paraId="30E30FD4" w14:textId="767B07C6" w:rsidR="00C445CD" w:rsidRPr="008E40DC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</w:pPr>
            <w:r w:rsidRPr="008E40D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  <w:t>0.53 - 0.53</w:t>
            </w:r>
          </w:p>
        </w:tc>
        <w:tc>
          <w:tcPr>
            <w:tcW w:w="364" w:type="pct"/>
          </w:tcPr>
          <w:p w14:paraId="11E30F76" w14:textId="462D7CCC" w:rsidR="00C445CD" w:rsidRPr="008E40DC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E40D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  <w:t>0.53</w:t>
            </w:r>
          </w:p>
        </w:tc>
        <w:tc>
          <w:tcPr>
            <w:tcW w:w="468" w:type="pct"/>
          </w:tcPr>
          <w:p w14:paraId="4ED4D45E" w14:textId="5BFDAC40" w:rsidR="00C445CD" w:rsidRPr="008E40DC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E40D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  <w:t>0.53, 0.53</w:t>
            </w:r>
          </w:p>
        </w:tc>
        <w:tc>
          <w:tcPr>
            <w:tcW w:w="366" w:type="pct"/>
            <w:vMerge/>
            <w:vAlign w:val="center"/>
          </w:tcPr>
          <w:p w14:paraId="55E40452" w14:textId="77777777" w:rsidR="00C445CD" w:rsidRPr="008E40DC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</w:tcPr>
          <w:p w14:paraId="2786A664" w14:textId="65F95455" w:rsidR="00C445CD" w:rsidRPr="008E40DC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0D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  <w:t>8 (26.7)</w:t>
            </w:r>
          </w:p>
        </w:tc>
        <w:tc>
          <w:tcPr>
            <w:tcW w:w="417" w:type="pct"/>
          </w:tcPr>
          <w:p w14:paraId="73AA13AE" w14:textId="6E9ECCBB" w:rsidR="00C445CD" w:rsidRPr="00C21A3D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A3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  <w:t>0.53 - 1.18</w:t>
            </w:r>
          </w:p>
        </w:tc>
        <w:tc>
          <w:tcPr>
            <w:tcW w:w="365" w:type="pct"/>
          </w:tcPr>
          <w:p w14:paraId="5EC1F3BE" w14:textId="12DCEDD1" w:rsidR="00C445CD" w:rsidRPr="00C21A3D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A3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  <w:t>0.99</w:t>
            </w:r>
          </w:p>
        </w:tc>
        <w:tc>
          <w:tcPr>
            <w:tcW w:w="469" w:type="pct"/>
          </w:tcPr>
          <w:p w14:paraId="51B0B1D7" w14:textId="05B3990C" w:rsidR="00C445CD" w:rsidRPr="00C21A3D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A3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  <w:t>0.59, 1.05</w:t>
            </w:r>
          </w:p>
        </w:tc>
        <w:tc>
          <w:tcPr>
            <w:tcW w:w="364" w:type="pct"/>
            <w:vMerge/>
            <w:vAlign w:val="center"/>
          </w:tcPr>
          <w:p w14:paraId="02A35B94" w14:textId="77777777" w:rsidR="00C445CD" w:rsidRPr="00C21A3D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4AFB" w:rsidRPr="001A3095" w14:paraId="05C52B67" w14:textId="77777777" w:rsidTr="006A5F28">
        <w:trPr>
          <w:trHeight w:val="20"/>
        </w:trPr>
        <w:tc>
          <w:tcPr>
            <w:tcW w:w="504" w:type="pct"/>
            <w:vMerge w:val="restart"/>
            <w:vAlign w:val="center"/>
          </w:tcPr>
          <w:p w14:paraId="336025CE" w14:textId="77777777" w:rsidR="00C445CD" w:rsidRPr="001A3095" w:rsidRDefault="00C445CD" w:rsidP="008301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0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PV59</w:t>
            </w:r>
          </w:p>
        </w:tc>
        <w:tc>
          <w:tcPr>
            <w:tcW w:w="431" w:type="pct"/>
          </w:tcPr>
          <w:p w14:paraId="0A972435" w14:textId="77777777" w:rsidR="00C445CD" w:rsidRPr="008E40DC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pt-BR"/>
              </w:rPr>
            </w:pPr>
            <w:r w:rsidRPr="008E40DC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pt-BR"/>
              </w:rPr>
              <w:t>+</w:t>
            </w:r>
          </w:p>
        </w:tc>
        <w:tc>
          <w:tcPr>
            <w:tcW w:w="364" w:type="pct"/>
          </w:tcPr>
          <w:p w14:paraId="6354CCF5" w14:textId="32CAA215" w:rsidR="00C445CD" w:rsidRPr="008E40DC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</w:pPr>
            <w:r w:rsidRPr="008E40D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  <w:t>21 (51.2)</w:t>
            </w:r>
          </w:p>
        </w:tc>
        <w:tc>
          <w:tcPr>
            <w:tcW w:w="524" w:type="pct"/>
          </w:tcPr>
          <w:p w14:paraId="4747CCB0" w14:textId="77777777" w:rsidR="00C445CD" w:rsidRPr="008E40DC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E40DC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00 - 0.00</w:t>
            </w:r>
          </w:p>
        </w:tc>
        <w:tc>
          <w:tcPr>
            <w:tcW w:w="364" w:type="pct"/>
          </w:tcPr>
          <w:p w14:paraId="2884552E" w14:textId="77777777" w:rsidR="00C445CD" w:rsidRPr="008E40DC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E40DC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00</w:t>
            </w:r>
          </w:p>
        </w:tc>
        <w:tc>
          <w:tcPr>
            <w:tcW w:w="468" w:type="pct"/>
          </w:tcPr>
          <w:p w14:paraId="77C485FF" w14:textId="77777777" w:rsidR="00C445CD" w:rsidRPr="008E40DC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</w:pPr>
            <w:r w:rsidRPr="008E40D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  <w:t>0.00, 0.00</w:t>
            </w:r>
          </w:p>
        </w:tc>
        <w:tc>
          <w:tcPr>
            <w:tcW w:w="366" w:type="pct"/>
            <w:vMerge w:val="restart"/>
            <w:vAlign w:val="center"/>
          </w:tcPr>
          <w:p w14:paraId="495581FF" w14:textId="323BA14D" w:rsidR="00C445CD" w:rsidRPr="008E40DC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0DC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364" w:type="pct"/>
          </w:tcPr>
          <w:p w14:paraId="7068DEF0" w14:textId="43B4A424" w:rsidR="00C445CD" w:rsidRPr="008E40DC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0D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  <w:t>14 (93.3)</w:t>
            </w:r>
          </w:p>
        </w:tc>
        <w:tc>
          <w:tcPr>
            <w:tcW w:w="417" w:type="pct"/>
          </w:tcPr>
          <w:p w14:paraId="023D8C16" w14:textId="0B2B8925" w:rsidR="00C445CD" w:rsidRPr="00F664BD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4B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00 - 0.00</w:t>
            </w:r>
          </w:p>
        </w:tc>
        <w:tc>
          <w:tcPr>
            <w:tcW w:w="365" w:type="pct"/>
          </w:tcPr>
          <w:p w14:paraId="0E33D4E1" w14:textId="34C826C6" w:rsidR="00C445CD" w:rsidRPr="00F664BD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4B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00</w:t>
            </w:r>
          </w:p>
        </w:tc>
        <w:tc>
          <w:tcPr>
            <w:tcW w:w="469" w:type="pct"/>
          </w:tcPr>
          <w:p w14:paraId="757A67A5" w14:textId="408FA6FA" w:rsidR="00C445CD" w:rsidRPr="00F664BD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4B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  <w:t>0.00, 0.00</w:t>
            </w:r>
          </w:p>
        </w:tc>
        <w:tc>
          <w:tcPr>
            <w:tcW w:w="364" w:type="pct"/>
            <w:vMerge w:val="restart"/>
            <w:vAlign w:val="center"/>
          </w:tcPr>
          <w:p w14:paraId="73E726B7" w14:textId="01CBC37C" w:rsidR="00C445CD" w:rsidRPr="00F664BD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4BD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</w:tr>
      <w:tr w:rsidR="00864AFB" w:rsidRPr="001A3095" w14:paraId="3957B98F" w14:textId="77777777" w:rsidTr="006A5F28">
        <w:trPr>
          <w:trHeight w:val="20"/>
        </w:trPr>
        <w:tc>
          <w:tcPr>
            <w:tcW w:w="504" w:type="pct"/>
            <w:vMerge/>
            <w:vAlign w:val="center"/>
          </w:tcPr>
          <w:p w14:paraId="781EB7B3" w14:textId="77777777" w:rsidR="00C445CD" w:rsidRPr="001A3095" w:rsidRDefault="00C445CD" w:rsidP="008301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31" w:type="pct"/>
          </w:tcPr>
          <w:p w14:paraId="4D7A5173" w14:textId="77777777" w:rsidR="00C445CD" w:rsidRPr="00084BD6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  <w:r w:rsidRPr="00084BD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pt-BR"/>
              </w:rPr>
              <w:t>-</w:t>
            </w:r>
          </w:p>
        </w:tc>
        <w:tc>
          <w:tcPr>
            <w:tcW w:w="364" w:type="pct"/>
          </w:tcPr>
          <w:p w14:paraId="689399B1" w14:textId="7290B4C8" w:rsidR="00C445CD" w:rsidRPr="00084BD6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84BD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  <w:t>20 (48.8)</w:t>
            </w:r>
          </w:p>
        </w:tc>
        <w:tc>
          <w:tcPr>
            <w:tcW w:w="524" w:type="pct"/>
          </w:tcPr>
          <w:p w14:paraId="017C113E" w14:textId="77777777" w:rsidR="00C445CD" w:rsidRPr="00084BD6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</w:pPr>
            <w:r w:rsidRPr="00084BD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00 - 0.00</w:t>
            </w:r>
          </w:p>
        </w:tc>
        <w:tc>
          <w:tcPr>
            <w:tcW w:w="364" w:type="pct"/>
          </w:tcPr>
          <w:p w14:paraId="0FAE2742" w14:textId="77777777" w:rsidR="00C445CD" w:rsidRPr="00084BD6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84BD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00</w:t>
            </w:r>
          </w:p>
        </w:tc>
        <w:tc>
          <w:tcPr>
            <w:tcW w:w="468" w:type="pct"/>
          </w:tcPr>
          <w:p w14:paraId="2724B724" w14:textId="77777777" w:rsidR="00C445CD" w:rsidRPr="00084BD6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84BD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  <w:t>0.00, 0.00</w:t>
            </w:r>
          </w:p>
        </w:tc>
        <w:tc>
          <w:tcPr>
            <w:tcW w:w="366" w:type="pct"/>
            <w:vMerge/>
            <w:vAlign w:val="center"/>
          </w:tcPr>
          <w:p w14:paraId="4692ACD8" w14:textId="77777777" w:rsidR="00C445CD" w:rsidRPr="00084BD6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</w:tcPr>
          <w:p w14:paraId="03FDA49D" w14:textId="27F1293B" w:rsidR="00C445CD" w:rsidRPr="00084BD6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BD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  <w:t>1 (6.7)</w:t>
            </w:r>
          </w:p>
        </w:tc>
        <w:tc>
          <w:tcPr>
            <w:tcW w:w="417" w:type="pct"/>
          </w:tcPr>
          <w:p w14:paraId="34A0D76E" w14:textId="2039038B" w:rsidR="00C445CD" w:rsidRPr="00F664BD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4B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00 - 0.00</w:t>
            </w:r>
          </w:p>
        </w:tc>
        <w:tc>
          <w:tcPr>
            <w:tcW w:w="365" w:type="pct"/>
          </w:tcPr>
          <w:p w14:paraId="197559E0" w14:textId="7D844B4C" w:rsidR="00C445CD" w:rsidRPr="00F664BD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4B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00</w:t>
            </w:r>
          </w:p>
        </w:tc>
        <w:tc>
          <w:tcPr>
            <w:tcW w:w="469" w:type="pct"/>
          </w:tcPr>
          <w:p w14:paraId="4605A1B8" w14:textId="62059A76" w:rsidR="00C445CD" w:rsidRPr="00F664BD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4B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  <w:t>0.00, 0.00</w:t>
            </w:r>
          </w:p>
        </w:tc>
        <w:tc>
          <w:tcPr>
            <w:tcW w:w="364" w:type="pct"/>
            <w:vMerge/>
            <w:vAlign w:val="center"/>
          </w:tcPr>
          <w:p w14:paraId="6119E449" w14:textId="77777777" w:rsidR="00C445CD" w:rsidRPr="00F664BD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4AFB" w:rsidRPr="001A3095" w14:paraId="793CDB26" w14:textId="77777777" w:rsidTr="006A5F28">
        <w:trPr>
          <w:trHeight w:val="20"/>
        </w:trPr>
        <w:tc>
          <w:tcPr>
            <w:tcW w:w="504" w:type="pct"/>
            <w:vMerge w:val="restart"/>
            <w:vAlign w:val="center"/>
          </w:tcPr>
          <w:p w14:paraId="75767225" w14:textId="77777777" w:rsidR="00C445CD" w:rsidRPr="001A3095" w:rsidRDefault="00C445CD" w:rsidP="008301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0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PV66</w:t>
            </w:r>
          </w:p>
        </w:tc>
        <w:tc>
          <w:tcPr>
            <w:tcW w:w="431" w:type="pct"/>
          </w:tcPr>
          <w:p w14:paraId="5C05F56B" w14:textId="77777777" w:rsidR="00C445CD" w:rsidRPr="00084BD6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pt-BR"/>
              </w:rPr>
            </w:pPr>
            <w:r w:rsidRPr="00084BD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pt-BR"/>
              </w:rPr>
              <w:t>+</w:t>
            </w:r>
          </w:p>
        </w:tc>
        <w:tc>
          <w:tcPr>
            <w:tcW w:w="364" w:type="pct"/>
          </w:tcPr>
          <w:p w14:paraId="6BA4ED00" w14:textId="4A2B8989" w:rsidR="00C445CD" w:rsidRPr="00084BD6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</w:pPr>
            <w:r w:rsidRPr="00084BD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  <w:t>16 (61.5)</w:t>
            </w:r>
          </w:p>
        </w:tc>
        <w:tc>
          <w:tcPr>
            <w:tcW w:w="524" w:type="pct"/>
          </w:tcPr>
          <w:p w14:paraId="3124FEC1" w14:textId="2E3FA8E2" w:rsidR="00C445CD" w:rsidRPr="00084BD6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</w:pPr>
            <w:r w:rsidRPr="00084BD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  <w:t>0.00 - 1.40</w:t>
            </w:r>
          </w:p>
        </w:tc>
        <w:tc>
          <w:tcPr>
            <w:tcW w:w="364" w:type="pct"/>
          </w:tcPr>
          <w:p w14:paraId="734DFF5D" w14:textId="470545B9" w:rsidR="00C445CD" w:rsidRPr="00084BD6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</w:pPr>
            <w:r w:rsidRPr="00084BD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  <w:t>0.00</w:t>
            </w:r>
          </w:p>
        </w:tc>
        <w:tc>
          <w:tcPr>
            <w:tcW w:w="468" w:type="pct"/>
          </w:tcPr>
          <w:p w14:paraId="124A770B" w14:textId="1FB70954" w:rsidR="00C445CD" w:rsidRPr="00084BD6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</w:pPr>
            <w:r w:rsidRPr="00084BD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  <w:t>0.00, 1.14</w:t>
            </w:r>
          </w:p>
        </w:tc>
        <w:tc>
          <w:tcPr>
            <w:tcW w:w="366" w:type="pct"/>
            <w:vMerge w:val="restart"/>
            <w:vAlign w:val="center"/>
          </w:tcPr>
          <w:p w14:paraId="4DC595F8" w14:textId="4D77EE21" w:rsidR="00C445CD" w:rsidRPr="00084BD6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  <w:r w:rsidRPr="00084B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0.0238</w:t>
            </w:r>
          </w:p>
        </w:tc>
        <w:tc>
          <w:tcPr>
            <w:tcW w:w="364" w:type="pct"/>
          </w:tcPr>
          <w:p w14:paraId="3017350B" w14:textId="21540C32" w:rsidR="00C445CD" w:rsidRPr="00084BD6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84BD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  <w:t>19 (70.4)</w:t>
            </w:r>
          </w:p>
        </w:tc>
        <w:tc>
          <w:tcPr>
            <w:tcW w:w="417" w:type="pct"/>
          </w:tcPr>
          <w:p w14:paraId="055ABAB2" w14:textId="5C3AA3DD" w:rsidR="00C445CD" w:rsidRPr="00A24735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2473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  <w:t>0.00 - 1.52</w:t>
            </w:r>
          </w:p>
        </w:tc>
        <w:tc>
          <w:tcPr>
            <w:tcW w:w="365" w:type="pct"/>
          </w:tcPr>
          <w:p w14:paraId="04B8EE06" w14:textId="0809072B" w:rsidR="00C445CD" w:rsidRPr="00A24735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2473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  <w:t>1.14</w:t>
            </w:r>
          </w:p>
        </w:tc>
        <w:tc>
          <w:tcPr>
            <w:tcW w:w="469" w:type="pct"/>
          </w:tcPr>
          <w:p w14:paraId="459007DD" w14:textId="3A3BB557" w:rsidR="00C445CD" w:rsidRPr="00A24735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2473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  <w:t>0.13, 1.27</w:t>
            </w:r>
          </w:p>
        </w:tc>
        <w:tc>
          <w:tcPr>
            <w:tcW w:w="364" w:type="pct"/>
            <w:vMerge w:val="restart"/>
            <w:vAlign w:val="center"/>
          </w:tcPr>
          <w:p w14:paraId="418A7F27" w14:textId="2EC3716B" w:rsidR="00C445CD" w:rsidRPr="00A24735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24735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2223</w:t>
            </w:r>
          </w:p>
        </w:tc>
      </w:tr>
      <w:tr w:rsidR="00864AFB" w:rsidRPr="001A3095" w14:paraId="1184B705" w14:textId="77777777" w:rsidTr="006A5F28">
        <w:trPr>
          <w:trHeight w:val="20"/>
        </w:trPr>
        <w:tc>
          <w:tcPr>
            <w:tcW w:w="504" w:type="pct"/>
            <w:vMerge/>
            <w:vAlign w:val="center"/>
          </w:tcPr>
          <w:p w14:paraId="2EB034CC" w14:textId="77777777" w:rsidR="00C445CD" w:rsidRPr="001A3095" w:rsidRDefault="00C445CD" w:rsidP="008301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31" w:type="pct"/>
          </w:tcPr>
          <w:p w14:paraId="38E6307B" w14:textId="77777777" w:rsidR="00C445CD" w:rsidRPr="00C445CD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  <w:r w:rsidRPr="00C445C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pt-BR"/>
              </w:rPr>
              <w:t>-</w:t>
            </w:r>
          </w:p>
        </w:tc>
        <w:tc>
          <w:tcPr>
            <w:tcW w:w="364" w:type="pct"/>
          </w:tcPr>
          <w:p w14:paraId="71DEA543" w14:textId="2975705D" w:rsidR="00C445CD" w:rsidRPr="00C445CD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445C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  <w:t>10 (38.5)</w:t>
            </w:r>
          </w:p>
        </w:tc>
        <w:tc>
          <w:tcPr>
            <w:tcW w:w="524" w:type="pct"/>
          </w:tcPr>
          <w:p w14:paraId="0576FF98" w14:textId="7C69DCCE" w:rsidR="00C445CD" w:rsidRPr="00C445CD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</w:pPr>
            <w:r w:rsidRPr="00C445C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  <w:t>0.00 - 1.27</w:t>
            </w:r>
          </w:p>
        </w:tc>
        <w:tc>
          <w:tcPr>
            <w:tcW w:w="364" w:type="pct"/>
          </w:tcPr>
          <w:p w14:paraId="41380E42" w14:textId="77777777" w:rsidR="00C445CD" w:rsidRPr="00C445CD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445C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  <w:t>1.14</w:t>
            </w:r>
          </w:p>
        </w:tc>
        <w:tc>
          <w:tcPr>
            <w:tcW w:w="468" w:type="pct"/>
          </w:tcPr>
          <w:p w14:paraId="1E87E1FB" w14:textId="77777777" w:rsidR="00C445CD" w:rsidRPr="00C445CD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445C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  <w:t>1.14, 1.27</w:t>
            </w:r>
          </w:p>
        </w:tc>
        <w:tc>
          <w:tcPr>
            <w:tcW w:w="366" w:type="pct"/>
            <w:vMerge/>
            <w:vAlign w:val="center"/>
          </w:tcPr>
          <w:p w14:paraId="5DF51227" w14:textId="77777777" w:rsidR="00C445CD" w:rsidRPr="00C445CD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</w:tcPr>
          <w:p w14:paraId="1DC6564F" w14:textId="430A0B2E" w:rsidR="00C445CD" w:rsidRPr="00C445CD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5C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  <w:t>8 (29.6)</w:t>
            </w:r>
          </w:p>
        </w:tc>
        <w:tc>
          <w:tcPr>
            <w:tcW w:w="417" w:type="pct"/>
          </w:tcPr>
          <w:p w14:paraId="5CE9DD01" w14:textId="7D2958CD" w:rsidR="00C445CD" w:rsidRPr="00A24735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73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  <w:t>0.76 - 1.52</w:t>
            </w:r>
          </w:p>
        </w:tc>
        <w:tc>
          <w:tcPr>
            <w:tcW w:w="365" w:type="pct"/>
          </w:tcPr>
          <w:p w14:paraId="12D05412" w14:textId="23F36C00" w:rsidR="00C445CD" w:rsidRPr="00A24735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73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  <w:t>1.21</w:t>
            </w:r>
          </w:p>
        </w:tc>
        <w:tc>
          <w:tcPr>
            <w:tcW w:w="469" w:type="pct"/>
          </w:tcPr>
          <w:p w14:paraId="5D35EECF" w14:textId="7C7747CB" w:rsidR="00C445CD" w:rsidRPr="00A24735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73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  <w:t>1.08, 1.40</w:t>
            </w:r>
          </w:p>
        </w:tc>
        <w:tc>
          <w:tcPr>
            <w:tcW w:w="364" w:type="pct"/>
            <w:vMerge/>
            <w:vAlign w:val="center"/>
          </w:tcPr>
          <w:p w14:paraId="791764D8" w14:textId="77777777" w:rsidR="00C445CD" w:rsidRPr="00A24735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4AFB" w:rsidRPr="001A3095" w14:paraId="1B993E23" w14:textId="77777777" w:rsidTr="006A5F28">
        <w:trPr>
          <w:trHeight w:val="20"/>
        </w:trPr>
        <w:tc>
          <w:tcPr>
            <w:tcW w:w="504" w:type="pct"/>
            <w:vMerge w:val="restart"/>
            <w:vAlign w:val="center"/>
          </w:tcPr>
          <w:p w14:paraId="2B6DFABB" w14:textId="77777777" w:rsidR="00C445CD" w:rsidRPr="001A3095" w:rsidRDefault="00C445CD" w:rsidP="008301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0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PV68</w:t>
            </w:r>
          </w:p>
        </w:tc>
        <w:tc>
          <w:tcPr>
            <w:tcW w:w="431" w:type="pct"/>
          </w:tcPr>
          <w:p w14:paraId="3538AF73" w14:textId="77777777" w:rsidR="00C445CD" w:rsidRPr="00C445CD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pt-BR"/>
              </w:rPr>
            </w:pPr>
            <w:r w:rsidRPr="00C445C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pt-BR"/>
              </w:rPr>
              <w:t>+</w:t>
            </w:r>
          </w:p>
        </w:tc>
        <w:tc>
          <w:tcPr>
            <w:tcW w:w="364" w:type="pct"/>
          </w:tcPr>
          <w:p w14:paraId="5AAFAE9C" w14:textId="53B258E4" w:rsidR="00C445CD" w:rsidRPr="00C445CD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</w:pPr>
            <w:r w:rsidRPr="00C445C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  <w:t>9 (56.2)</w:t>
            </w:r>
          </w:p>
        </w:tc>
        <w:tc>
          <w:tcPr>
            <w:tcW w:w="524" w:type="pct"/>
          </w:tcPr>
          <w:p w14:paraId="20CA7CBA" w14:textId="77777777" w:rsidR="00C445CD" w:rsidRPr="00C445CD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</w:pPr>
            <w:r w:rsidRPr="00C445C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  <w:t>0.00 - 0.12</w:t>
            </w:r>
          </w:p>
        </w:tc>
        <w:tc>
          <w:tcPr>
            <w:tcW w:w="364" w:type="pct"/>
          </w:tcPr>
          <w:p w14:paraId="131FAE2F" w14:textId="77777777" w:rsidR="00C445CD" w:rsidRPr="00C445CD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445C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00</w:t>
            </w:r>
          </w:p>
        </w:tc>
        <w:tc>
          <w:tcPr>
            <w:tcW w:w="468" w:type="pct"/>
          </w:tcPr>
          <w:p w14:paraId="416A06E8" w14:textId="77777777" w:rsidR="00C445CD" w:rsidRPr="00C445CD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</w:pPr>
            <w:r w:rsidRPr="00C445C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  <w:t>0.00, 0.00</w:t>
            </w:r>
          </w:p>
        </w:tc>
        <w:tc>
          <w:tcPr>
            <w:tcW w:w="366" w:type="pct"/>
            <w:vMerge w:val="restart"/>
            <w:vAlign w:val="center"/>
          </w:tcPr>
          <w:p w14:paraId="1B97D736" w14:textId="2A86D89A" w:rsidR="00C445CD" w:rsidRPr="00C445CD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  <w:r w:rsidRPr="00C445C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0.0049</w:t>
            </w:r>
          </w:p>
        </w:tc>
        <w:tc>
          <w:tcPr>
            <w:tcW w:w="364" w:type="pct"/>
          </w:tcPr>
          <w:p w14:paraId="2B27FFCC" w14:textId="4FC5C43D" w:rsidR="00C445CD" w:rsidRPr="00C445CD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445C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  <w:t>9 (47.4)</w:t>
            </w:r>
          </w:p>
        </w:tc>
        <w:tc>
          <w:tcPr>
            <w:tcW w:w="417" w:type="pct"/>
          </w:tcPr>
          <w:p w14:paraId="388CEC08" w14:textId="308D562D" w:rsidR="00C445CD" w:rsidRPr="00A24735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2473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  <w:t>0.00 - 0.12</w:t>
            </w:r>
          </w:p>
        </w:tc>
        <w:tc>
          <w:tcPr>
            <w:tcW w:w="365" w:type="pct"/>
          </w:tcPr>
          <w:p w14:paraId="1147CE38" w14:textId="7DE73F67" w:rsidR="00C445CD" w:rsidRPr="00A24735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24735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00</w:t>
            </w:r>
          </w:p>
        </w:tc>
        <w:tc>
          <w:tcPr>
            <w:tcW w:w="469" w:type="pct"/>
          </w:tcPr>
          <w:p w14:paraId="0ABEEF9F" w14:textId="1CD6D18C" w:rsidR="00C445CD" w:rsidRPr="00A24735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2473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  <w:t>0.00, 0.00</w:t>
            </w:r>
          </w:p>
        </w:tc>
        <w:tc>
          <w:tcPr>
            <w:tcW w:w="364" w:type="pct"/>
            <w:vMerge w:val="restart"/>
            <w:vAlign w:val="center"/>
          </w:tcPr>
          <w:p w14:paraId="59FB5FDB" w14:textId="4F1D2C55" w:rsidR="00C445CD" w:rsidRPr="00A24735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24735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4211</w:t>
            </w:r>
          </w:p>
        </w:tc>
      </w:tr>
      <w:tr w:rsidR="00864AFB" w:rsidRPr="001A3095" w14:paraId="44CA3DCC" w14:textId="77777777" w:rsidTr="006A5F28">
        <w:trPr>
          <w:trHeight w:val="20"/>
        </w:trPr>
        <w:tc>
          <w:tcPr>
            <w:tcW w:w="504" w:type="pct"/>
            <w:vMerge/>
            <w:vAlign w:val="center"/>
          </w:tcPr>
          <w:p w14:paraId="60F17591" w14:textId="77777777" w:rsidR="00C445CD" w:rsidRPr="001A3095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31" w:type="pct"/>
          </w:tcPr>
          <w:p w14:paraId="2A382600" w14:textId="77777777" w:rsidR="00C445CD" w:rsidRPr="00C445CD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  <w:r w:rsidRPr="00C445C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pt-BR"/>
              </w:rPr>
              <w:t>-</w:t>
            </w:r>
          </w:p>
        </w:tc>
        <w:tc>
          <w:tcPr>
            <w:tcW w:w="364" w:type="pct"/>
          </w:tcPr>
          <w:p w14:paraId="47169E2C" w14:textId="0AD2FB2A" w:rsidR="00C445CD" w:rsidRPr="00C445CD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445C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  <w:t>7 (43.8)</w:t>
            </w:r>
          </w:p>
        </w:tc>
        <w:tc>
          <w:tcPr>
            <w:tcW w:w="524" w:type="pct"/>
          </w:tcPr>
          <w:p w14:paraId="49BEE576" w14:textId="77777777" w:rsidR="00C445CD" w:rsidRPr="00C445CD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</w:pPr>
            <w:r w:rsidRPr="00C445C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  <w:t>0.00 - 0.61</w:t>
            </w:r>
          </w:p>
        </w:tc>
        <w:tc>
          <w:tcPr>
            <w:tcW w:w="364" w:type="pct"/>
          </w:tcPr>
          <w:p w14:paraId="3B75B3CA" w14:textId="167E8EDF" w:rsidR="00C445CD" w:rsidRPr="00C445CD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445C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49</w:t>
            </w:r>
          </w:p>
        </w:tc>
        <w:tc>
          <w:tcPr>
            <w:tcW w:w="468" w:type="pct"/>
          </w:tcPr>
          <w:p w14:paraId="2D7F10A5" w14:textId="0B7DB0C1" w:rsidR="00C445CD" w:rsidRPr="00C445CD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445C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  <w:t>0.12, 0.61</w:t>
            </w:r>
          </w:p>
        </w:tc>
        <w:tc>
          <w:tcPr>
            <w:tcW w:w="366" w:type="pct"/>
            <w:vMerge/>
          </w:tcPr>
          <w:p w14:paraId="7EAE4F9F" w14:textId="77777777" w:rsidR="00C445CD" w:rsidRPr="00C445CD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</w:tcPr>
          <w:p w14:paraId="0031841F" w14:textId="55C89982" w:rsidR="00C445CD" w:rsidRPr="00C445CD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5C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  <w:t>10 (52.6)</w:t>
            </w:r>
          </w:p>
        </w:tc>
        <w:tc>
          <w:tcPr>
            <w:tcW w:w="417" w:type="pct"/>
          </w:tcPr>
          <w:p w14:paraId="06A64865" w14:textId="706C6BD4" w:rsidR="00C445CD" w:rsidRPr="00A24735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73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  <w:t>0.00 - 0.00</w:t>
            </w:r>
          </w:p>
        </w:tc>
        <w:tc>
          <w:tcPr>
            <w:tcW w:w="365" w:type="pct"/>
          </w:tcPr>
          <w:p w14:paraId="343407D6" w14:textId="190F4168" w:rsidR="00C445CD" w:rsidRPr="00A24735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735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00</w:t>
            </w:r>
          </w:p>
        </w:tc>
        <w:tc>
          <w:tcPr>
            <w:tcW w:w="469" w:type="pct"/>
          </w:tcPr>
          <w:p w14:paraId="4B1D66FB" w14:textId="794BBFE2" w:rsidR="00C445CD" w:rsidRPr="00A24735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473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pt-BR"/>
              </w:rPr>
              <w:t>0.00, 0.00</w:t>
            </w:r>
          </w:p>
        </w:tc>
        <w:tc>
          <w:tcPr>
            <w:tcW w:w="364" w:type="pct"/>
            <w:vMerge/>
          </w:tcPr>
          <w:p w14:paraId="420494B8" w14:textId="77777777" w:rsidR="00C445CD" w:rsidRPr="00830128" w:rsidRDefault="00C445CD" w:rsidP="00830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</w:tbl>
    <w:p w14:paraId="7A43E1FC" w14:textId="3D674B6A" w:rsidR="006A5F28" w:rsidRDefault="006A5F28" w:rsidP="006A5F2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39B4">
        <w:rPr>
          <w:rFonts w:ascii="Times New Roman" w:hAnsi="Times New Roman" w:cs="Times New Roman"/>
          <w:sz w:val="20"/>
          <w:szCs w:val="20"/>
        </w:rPr>
        <w:t>Sequence variation</w:t>
      </w:r>
      <w:r w:rsidRPr="002139B4" w:rsidDel="00F676FF">
        <w:rPr>
          <w:rFonts w:ascii="Times New Roman" w:hAnsi="Times New Roman" w:cs="Times New Roman"/>
          <w:sz w:val="20"/>
          <w:szCs w:val="20"/>
        </w:rPr>
        <w:t xml:space="preserve"> </w:t>
      </w:r>
      <w:r w:rsidRPr="002139B4">
        <w:rPr>
          <w:rFonts w:ascii="Times New Roman" w:hAnsi="Times New Roman" w:cs="Times New Roman"/>
          <w:sz w:val="20"/>
          <w:szCs w:val="20"/>
        </w:rPr>
        <w:t xml:space="preserve">was defined as the proportion of single nucleotide polymorphisms across the E6/E7 region relative to the reference sequence. </w:t>
      </w:r>
      <w:r w:rsidRPr="001A3095">
        <w:rPr>
          <w:rFonts w:ascii="Times New Roman" w:hAnsi="Times New Roman" w:cs="Times New Roman"/>
          <w:sz w:val="20"/>
          <w:szCs w:val="20"/>
        </w:rPr>
        <w:t>HPV, human papillomavirus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1A3095">
        <w:rPr>
          <w:rFonts w:ascii="Times New Roman" w:hAnsi="Times New Roman" w:cs="Times New Roman"/>
          <w:sz w:val="20"/>
          <w:szCs w:val="20"/>
        </w:rPr>
        <w:t>Q, quartile</w:t>
      </w:r>
    </w:p>
    <w:p w14:paraId="19417942" w14:textId="7AD44BA7" w:rsidR="006A5F28" w:rsidRPr="00D8434C" w:rsidRDefault="00D8434C" w:rsidP="006A5F28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hAnsi="Times New Roman" w:cs="Times New Roman"/>
          <w:sz w:val="20"/>
          <w:szCs w:val="20"/>
        </w:rPr>
        <w:t>Significant associations are bolded.</w:t>
      </w:r>
    </w:p>
    <w:p w14:paraId="7FD5A46D" w14:textId="77777777" w:rsidR="006A5F28" w:rsidRPr="001A3095" w:rsidRDefault="006A5F28" w:rsidP="006A5F2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A3095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1A3095">
        <w:rPr>
          <w:rFonts w:ascii="Times New Roman" w:hAnsi="Times New Roman" w:cs="Times New Roman"/>
          <w:sz w:val="20"/>
          <w:szCs w:val="20"/>
        </w:rPr>
        <w:t>Calculated by dividing the number of polymorphisms by the length of E6/E7 gene *100.</w:t>
      </w:r>
    </w:p>
    <w:p w14:paraId="4211E66E" w14:textId="77777777" w:rsidR="006A5F28" w:rsidRPr="001A3095" w:rsidRDefault="006A5F28" w:rsidP="006A5F2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A3095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>
        <w:rPr>
          <w:rFonts w:ascii="Times New Roman" w:hAnsi="Times New Roman" w:cs="Times New Roman"/>
          <w:sz w:val="20"/>
          <w:szCs w:val="20"/>
        </w:rPr>
        <w:t>Included</w:t>
      </w:r>
      <w:r w:rsidRPr="001A3095">
        <w:rPr>
          <w:rFonts w:ascii="Times New Roman" w:hAnsi="Times New Roman" w:cs="Times New Roman"/>
          <w:sz w:val="20"/>
          <w:szCs w:val="20"/>
        </w:rPr>
        <w:t xml:space="preserve"> samples (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A3095">
        <w:rPr>
          <w:rFonts w:ascii="Times New Roman" w:hAnsi="Times New Roman" w:cs="Times New Roman"/>
          <w:sz w:val="20"/>
          <w:szCs w:val="20"/>
        </w:rPr>
        <w:t>=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A3095">
        <w:rPr>
          <w:rFonts w:ascii="Times New Roman" w:hAnsi="Times New Roman" w:cs="Times New Roman"/>
          <w:sz w:val="20"/>
          <w:szCs w:val="20"/>
        </w:rPr>
        <w:t xml:space="preserve">394) that had an HPV result by Anyplex and </w:t>
      </w:r>
      <w:r>
        <w:rPr>
          <w:rFonts w:ascii="Times New Roman" w:hAnsi="Times New Roman" w:cs="Times New Roman"/>
          <w:sz w:val="20"/>
          <w:szCs w:val="20"/>
        </w:rPr>
        <w:t>next generation sequencing</w:t>
      </w:r>
      <w:r w:rsidRPr="001A3095">
        <w:rPr>
          <w:rFonts w:ascii="Times New Roman" w:hAnsi="Times New Roman" w:cs="Times New Roman"/>
          <w:sz w:val="20"/>
          <w:szCs w:val="20"/>
        </w:rPr>
        <w:t>.</w:t>
      </w:r>
    </w:p>
    <w:p w14:paraId="448C6263" w14:textId="2822D758" w:rsidR="00F25064" w:rsidRPr="006A5F28" w:rsidRDefault="006A5F28" w:rsidP="003E6BD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A3095">
        <w:rPr>
          <w:rFonts w:ascii="Times New Roman" w:hAnsi="Times New Roman" w:cs="Times New Roman"/>
          <w:sz w:val="20"/>
          <w:szCs w:val="20"/>
          <w:vertAlign w:val="superscript"/>
        </w:rPr>
        <w:t xml:space="preserve">c </w:t>
      </w:r>
      <w:r w:rsidRPr="001A3095">
        <w:rPr>
          <w:rFonts w:ascii="Times New Roman" w:hAnsi="Times New Roman" w:cs="Times New Roman"/>
          <w:sz w:val="20"/>
          <w:szCs w:val="20"/>
        </w:rPr>
        <w:t>For the Mann-Whitney test.</w:t>
      </w:r>
    </w:p>
    <w:sectPr w:rsidR="00F25064" w:rsidRPr="006A5F28" w:rsidSect="00476C59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8427AF" w14:textId="77777777" w:rsidR="00F853C7" w:rsidRDefault="00F853C7" w:rsidP="00C05897">
      <w:pPr>
        <w:spacing w:after="0" w:line="240" w:lineRule="auto"/>
      </w:pPr>
      <w:r>
        <w:separator/>
      </w:r>
    </w:p>
  </w:endnote>
  <w:endnote w:type="continuationSeparator" w:id="0">
    <w:p w14:paraId="038C69C7" w14:textId="77777777" w:rsidR="00F853C7" w:rsidRDefault="00F853C7" w:rsidP="00C05897">
      <w:pPr>
        <w:spacing w:after="0" w:line="240" w:lineRule="auto"/>
      </w:pPr>
      <w:r>
        <w:continuationSeparator/>
      </w:r>
    </w:p>
  </w:endnote>
  <w:endnote w:type="continuationNotice" w:id="1">
    <w:p w14:paraId="105AF90E" w14:textId="77777777" w:rsidR="00F853C7" w:rsidRDefault="00F853C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142736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F6BD4F" w14:textId="493CDDD3" w:rsidR="00ED07E9" w:rsidRDefault="00ED07E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50EAC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36C2B343" w14:textId="77777777" w:rsidR="00ED07E9" w:rsidRDefault="00ED07E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F683A0" w14:textId="77777777" w:rsidR="00F853C7" w:rsidRDefault="00F853C7" w:rsidP="00C05897">
      <w:pPr>
        <w:spacing w:after="0" w:line="240" w:lineRule="auto"/>
      </w:pPr>
      <w:r>
        <w:separator/>
      </w:r>
    </w:p>
  </w:footnote>
  <w:footnote w:type="continuationSeparator" w:id="0">
    <w:p w14:paraId="03E69167" w14:textId="77777777" w:rsidR="00F853C7" w:rsidRDefault="00F853C7" w:rsidP="00C05897">
      <w:pPr>
        <w:spacing w:after="0" w:line="240" w:lineRule="auto"/>
      </w:pPr>
      <w:r>
        <w:continuationSeparator/>
      </w:r>
    </w:p>
  </w:footnote>
  <w:footnote w:type="continuationNotice" w:id="1">
    <w:p w14:paraId="1721318B" w14:textId="77777777" w:rsidR="00F853C7" w:rsidRDefault="00F853C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C66828"/>
    <w:multiLevelType w:val="hybridMultilevel"/>
    <w:tmpl w:val="37DA2E9E"/>
    <w:lvl w:ilvl="0" w:tplc="C34CF5CC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FA8A57E" w:tentative="1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480D0EE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768375C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16A3B9A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608A97A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282EC36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BCA1246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264D62C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3F851DE5"/>
    <w:multiLevelType w:val="hybridMultilevel"/>
    <w:tmpl w:val="18F608AA"/>
    <w:lvl w:ilvl="0" w:tplc="C14AAA00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5A8A9FA" w:tentative="1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3F4C406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4DAF190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106A5EC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7E4CDEC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D0E9C64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AD01506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DDCDCE8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4B7B67F8"/>
    <w:multiLevelType w:val="hybridMultilevel"/>
    <w:tmpl w:val="316A2A60"/>
    <w:lvl w:ilvl="0" w:tplc="C09CBA5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59915C4"/>
    <w:multiLevelType w:val="hybridMultilevel"/>
    <w:tmpl w:val="81B47FA6"/>
    <w:lvl w:ilvl="0" w:tplc="9E78D48E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62821A6" w:tentative="1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D8412BE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8A83FD6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FA0AC68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30A1184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0F8EB40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000A2C2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A946D18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683C1F1E"/>
    <w:multiLevelType w:val="hybridMultilevel"/>
    <w:tmpl w:val="86889F7E"/>
    <w:lvl w:ilvl="0" w:tplc="149A9A80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B573CBF"/>
    <w:multiLevelType w:val="hybridMultilevel"/>
    <w:tmpl w:val="53766A40"/>
    <w:lvl w:ilvl="0" w:tplc="7F3CBE66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AE8A3F0" w:tentative="1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950B0EC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1461548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B44C0BC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E98AFBC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EA61856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C62C3DE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87A62F6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323006867">
    <w:abstractNumId w:val="4"/>
  </w:num>
  <w:num w:numId="2" w16cid:durableId="1260679273">
    <w:abstractNumId w:val="2"/>
  </w:num>
  <w:num w:numId="3" w16cid:durableId="298724599">
    <w:abstractNumId w:val="5"/>
  </w:num>
  <w:num w:numId="4" w16cid:durableId="1396470661">
    <w:abstractNumId w:val="3"/>
  </w:num>
  <w:num w:numId="5" w16cid:durableId="2014649014">
    <w:abstractNumId w:val="0"/>
  </w:num>
  <w:num w:numId="6" w16cid:durableId="130358109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activeWritingStyle w:appName="MSWord" w:lang="en-GB" w:vendorID="64" w:dllVersion="6" w:nlCheck="1" w:checkStyle="1"/>
  <w:activeWritingStyle w:appName="MSWord" w:lang="en-CA" w:vendorID="64" w:dllVersion="0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en-GB" w:vendorID="64" w:dllVersion="0" w:nlCheck="1" w:checkStyle="0"/>
  <w:activeWritingStyle w:appName="MSWord" w:lang="pt-BR" w:vendorID="64" w:dllVersion="0" w:nlCheck="1" w:checkStyle="0"/>
  <w:activeWritingStyle w:appName="MSWord" w:lang="fr-FR" w:vendorID="64" w:dllVersion="0" w:nlCheck="1" w:checkStyle="0"/>
  <w:activeWritingStyle w:appName="MSWord" w:lang="sv-SE" w:vendorID="64" w:dllVersion="0" w:nlCheck="1" w:checkStyle="0"/>
  <w:activeWritingStyle w:appName="MSWord" w:lang="fr-CA" w:vendorID="64" w:dllVersion="0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zxx0txwl2ew9se52zs5asp5davtf0xetvwx&quot;&gt;My EndNote Library - câncer cervical&lt;record-ids&gt;&lt;item&gt;1&lt;/item&gt;&lt;item&gt;34&lt;/item&gt;&lt;item&gt;57&lt;/item&gt;&lt;item&gt;61&lt;/item&gt;&lt;item&gt;172&lt;/item&gt;&lt;item&gt;174&lt;/item&gt;&lt;item&gt;181&lt;/item&gt;&lt;item&gt;339&lt;/item&gt;&lt;item&gt;341&lt;/item&gt;&lt;item&gt;347&lt;/item&gt;&lt;item&gt;360&lt;/item&gt;&lt;item&gt;362&lt;/item&gt;&lt;item&gt;365&lt;/item&gt;&lt;item&gt;368&lt;/item&gt;&lt;item&gt;374&lt;/item&gt;&lt;item&gt;376&lt;/item&gt;&lt;item&gt;379&lt;/item&gt;&lt;item&gt;380&lt;/item&gt;&lt;item&gt;381&lt;/item&gt;&lt;item&gt;392&lt;/item&gt;&lt;item&gt;393&lt;/item&gt;&lt;item&gt;394&lt;/item&gt;&lt;item&gt;395&lt;/item&gt;&lt;item&gt;396&lt;/item&gt;&lt;item&gt;397&lt;/item&gt;&lt;item&gt;400&lt;/item&gt;&lt;item&gt;401&lt;/item&gt;&lt;item&gt;402&lt;/item&gt;&lt;item&gt;404&lt;/item&gt;&lt;item&gt;405&lt;/item&gt;&lt;item&gt;406&lt;/item&gt;&lt;item&gt;407&lt;/item&gt;&lt;item&gt;410&lt;/item&gt;&lt;item&gt;416&lt;/item&gt;&lt;item&gt;417&lt;/item&gt;&lt;item&gt;418&lt;/item&gt;&lt;item&gt;419&lt;/item&gt;&lt;item&gt;420&lt;/item&gt;&lt;/record-ids&gt;&lt;/item&gt;&lt;/Libraries&gt;"/>
  </w:docVars>
  <w:rsids>
    <w:rsidRoot w:val="0069199B"/>
    <w:rsid w:val="00002289"/>
    <w:rsid w:val="00002F9D"/>
    <w:rsid w:val="0000364C"/>
    <w:rsid w:val="00005A92"/>
    <w:rsid w:val="00006A42"/>
    <w:rsid w:val="00006AFD"/>
    <w:rsid w:val="00007166"/>
    <w:rsid w:val="00007A79"/>
    <w:rsid w:val="00007F80"/>
    <w:rsid w:val="0001013B"/>
    <w:rsid w:val="00011358"/>
    <w:rsid w:val="0001174E"/>
    <w:rsid w:val="00011998"/>
    <w:rsid w:val="000134C9"/>
    <w:rsid w:val="00014660"/>
    <w:rsid w:val="00014719"/>
    <w:rsid w:val="00014AE3"/>
    <w:rsid w:val="00014B66"/>
    <w:rsid w:val="0001571E"/>
    <w:rsid w:val="000157E2"/>
    <w:rsid w:val="000163E0"/>
    <w:rsid w:val="00017008"/>
    <w:rsid w:val="000170B7"/>
    <w:rsid w:val="00020AF2"/>
    <w:rsid w:val="00022371"/>
    <w:rsid w:val="00024D5A"/>
    <w:rsid w:val="00024EA7"/>
    <w:rsid w:val="00025596"/>
    <w:rsid w:val="0002585A"/>
    <w:rsid w:val="00025FC3"/>
    <w:rsid w:val="00025FED"/>
    <w:rsid w:val="00026848"/>
    <w:rsid w:val="00026E7A"/>
    <w:rsid w:val="00027BB4"/>
    <w:rsid w:val="00030C9A"/>
    <w:rsid w:val="000314EE"/>
    <w:rsid w:val="000321EA"/>
    <w:rsid w:val="00032AA7"/>
    <w:rsid w:val="00033173"/>
    <w:rsid w:val="00033AE3"/>
    <w:rsid w:val="00034798"/>
    <w:rsid w:val="00034881"/>
    <w:rsid w:val="00035C48"/>
    <w:rsid w:val="00035C66"/>
    <w:rsid w:val="00037477"/>
    <w:rsid w:val="00040AB9"/>
    <w:rsid w:val="000410E1"/>
    <w:rsid w:val="00042E10"/>
    <w:rsid w:val="0004375C"/>
    <w:rsid w:val="00043B8C"/>
    <w:rsid w:val="00043B99"/>
    <w:rsid w:val="000442F6"/>
    <w:rsid w:val="00044B27"/>
    <w:rsid w:val="000452B7"/>
    <w:rsid w:val="00045DE1"/>
    <w:rsid w:val="000461D4"/>
    <w:rsid w:val="00046DD2"/>
    <w:rsid w:val="0004764A"/>
    <w:rsid w:val="00047654"/>
    <w:rsid w:val="00051F1F"/>
    <w:rsid w:val="000524B5"/>
    <w:rsid w:val="00053907"/>
    <w:rsid w:val="00054999"/>
    <w:rsid w:val="00054B1A"/>
    <w:rsid w:val="00056905"/>
    <w:rsid w:val="00056C39"/>
    <w:rsid w:val="000579E7"/>
    <w:rsid w:val="00057AF6"/>
    <w:rsid w:val="00057DC1"/>
    <w:rsid w:val="0006038D"/>
    <w:rsid w:val="00060475"/>
    <w:rsid w:val="000604FB"/>
    <w:rsid w:val="00060E58"/>
    <w:rsid w:val="00061983"/>
    <w:rsid w:val="00061C7C"/>
    <w:rsid w:val="00062039"/>
    <w:rsid w:val="000626E0"/>
    <w:rsid w:val="000635A2"/>
    <w:rsid w:val="00063CC1"/>
    <w:rsid w:val="000652FA"/>
    <w:rsid w:val="00065CC4"/>
    <w:rsid w:val="00066D95"/>
    <w:rsid w:val="0006701A"/>
    <w:rsid w:val="00070C98"/>
    <w:rsid w:val="00071121"/>
    <w:rsid w:val="00071FD8"/>
    <w:rsid w:val="000726D1"/>
    <w:rsid w:val="000727E4"/>
    <w:rsid w:val="00072868"/>
    <w:rsid w:val="00072A98"/>
    <w:rsid w:val="00073688"/>
    <w:rsid w:val="0007435F"/>
    <w:rsid w:val="00074992"/>
    <w:rsid w:val="00074D00"/>
    <w:rsid w:val="0007672A"/>
    <w:rsid w:val="000803AD"/>
    <w:rsid w:val="0008057B"/>
    <w:rsid w:val="00081CEA"/>
    <w:rsid w:val="0008215C"/>
    <w:rsid w:val="000823D9"/>
    <w:rsid w:val="00082833"/>
    <w:rsid w:val="00082938"/>
    <w:rsid w:val="00082F28"/>
    <w:rsid w:val="00083EAD"/>
    <w:rsid w:val="000847D0"/>
    <w:rsid w:val="00084BD6"/>
    <w:rsid w:val="00085415"/>
    <w:rsid w:val="0008546B"/>
    <w:rsid w:val="000854CE"/>
    <w:rsid w:val="0008652B"/>
    <w:rsid w:val="00086B63"/>
    <w:rsid w:val="00087B1C"/>
    <w:rsid w:val="00087FD0"/>
    <w:rsid w:val="000903BB"/>
    <w:rsid w:val="00091053"/>
    <w:rsid w:val="00091EC8"/>
    <w:rsid w:val="00092E78"/>
    <w:rsid w:val="0009333C"/>
    <w:rsid w:val="00095DE3"/>
    <w:rsid w:val="00095EC7"/>
    <w:rsid w:val="0009659E"/>
    <w:rsid w:val="000969CC"/>
    <w:rsid w:val="00096CDE"/>
    <w:rsid w:val="00096E25"/>
    <w:rsid w:val="00097088"/>
    <w:rsid w:val="000975FE"/>
    <w:rsid w:val="00097C7C"/>
    <w:rsid w:val="00097CEC"/>
    <w:rsid w:val="000A020A"/>
    <w:rsid w:val="000A0399"/>
    <w:rsid w:val="000A19A6"/>
    <w:rsid w:val="000A21B1"/>
    <w:rsid w:val="000A2F3E"/>
    <w:rsid w:val="000A46DA"/>
    <w:rsid w:val="000A47D3"/>
    <w:rsid w:val="000A4F76"/>
    <w:rsid w:val="000A55E5"/>
    <w:rsid w:val="000A64EC"/>
    <w:rsid w:val="000A690C"/>
    <w:rsid w:val="000A72F2"/>
    <w:rsid w:val="000A7A0A"/>
    <w:rsid w:val="000A7CB2"/>
    <w:rsid w:val="000B0113"/>
    <w:rsid w:val="000B1E3B"/>
    <w:rsid w:val="000B20F5"/>
    <w:rsid w:val="000B4212"/>
    <w:rsid w:val="000B4D55"/>
    <w:rsid w:val="000B51A0"/>
    <w:rsid w:val="000B5437"/>
    <w:rsid w:val="000B5C69"/>
    <w:rsid w:val="000B6D92"/>
    <w:rsid w:val="000C0C7A"/>
    <w:rsid w:val="000C3988"/>
    <w:rsid w:val="000C3AE6"/>
    <w:rsid w:val="000C400F"/>
    <w:rsid w:val="000C4D68"/>
    <w:rsid w:val="000C712D"/>
    <w:rsid w:val="000D1B59"/>
    <w:rsid w:val="000D207D"/>
    <w:rsid w:val="000D2411"/>
    <w:rsid w:val="000D4A09"/>
    <w:rsid w:val="000D6214"/>
    <w:rsid w:val="000D6819"/>
    <w:rsid w:val="000D69CF"/>
    <w:rsid w:val="000E0433"/>
    <w:rsid w:val="000E06CD"/>
    <w:rsid w:val="000E1C68"/>
    <w:rsid w:val="000E1DAC"/>
    <w:rsid w:val="000E1F51"/>
    <w:rsid w:val="000E22EC"/>
    <w:rsid w:val="000E3611"/>
    <w:rsid w:val="000E66B2"/>
    <w:rsid w:val="000E683E"/>
    <w:rsid w:val="000E79A0"/>
    <w:rsid w:val="000E7D62"/>
    <w:rsid w:val="000F08C8"/>
    <w:rsid w:val="000F099E"/>
    <w:rsid w:val="000F1B34"/>
    <w:rsid w:val="000F1B3C"/>
    <w:rsid w:val="000F1E0C"/>
    <w:rsid w:val="000F2595"/>
    <w:rsid w:val="000F4CA2"/>
    <w:rsid w:val="000F539B"/>
    <w:rsid w:val="000F55CC"/>
    <w:rsid w:val="000F6384"/>
    <w:rsid w:val="000F666A"/>
    <w:rsid w:val="000F7153"/>
    <w:rsid w:val="000F7A4F"/>
    <w:rsid w:val="000F7DEF"/>
    <w:rsid w:val="000F7E27"/>
    <w:rsid w:val="00100501"/>
    <w:rsid w:val="0010272B"/>
    <w:rsid w:val="00102B53"/>
    <w:rsid w:val="0010320B"/>
    <w:rsid w:val="00103D23"/>
    <w:rsid w:val="001074E8"/>
    <w:rsid w:val="00107DB5"/>
    <w:rsid w:val="001105D0"/>
    <w:rsid w:val="00110C05"/>
    <w:rsid w:val="001116DE"/>
    <w:rsid w:val="00111C37"/>
    <w:rsid w:val="00113890"/>
    <w:rsid w:val="001142F4"/>
    <w:rsid w:val="00114735"/>
    <w:rsid w:val="00117A58"/>
    <w:rsid w:val="00117F1D"/>
    <w:rsid w:val="00120EC5"/>
    <w:rsid w:val="00121AAD"/>
    <w:rsid w:val="00121D3B"/>
    <w:rsid w:val="00121E8D"/>
    <w:rsid w:val="001227F6"/>
    <w:rsid w:val="001228B1"/>
    <w:rsid w:val="00123909"/>
    <w:rsid w:val="00123EEE"/>
    <w:rsid w:val="00124240"/>
    <w:rsid w:val="00124E33"/>
    <w:rsid w:val="001254D3"/>
    <w:rsid w:val="00126FD0"/>
    <w:rsid w:val="00127385"/>
    <w:rsid w:val="001307C3"/>
    <w:rsid w:val="001307C7"/>
    <w:rsid w:val="001318EA"/>
    <w:rsid w:val="00131A78"/>
    <w:rsid w:val="00131F2B"/>
    <w:rsid w:val="00132024"/>
    <w:rsid w:val="00132E86"/>
    <w:rsid w:val="00133D9F"/>
    <w:rsid w:val="00133EC5"/>
    <w:rsid w:val="00133FAE"/>
    <w:rsid w:val="001354CE"/>
    <w:rsid w:val="00136824"/>
    <w:rsid w:val="00137388"/>
    <w:rsid w:val="0014098F"/>
    <w:rsid w:val="00141639"/>
    <w:rsid w:val="001421A6"/>
    <w:rsid w:val="00142DD9"/>
    <w:rsid w:val="001435F2"/>
    <w:rsid w:val="00143E5B"/>
    <w:rsid w:val="001459CB"/>
    <w:rsid w:val="00145A22"/>
    <w:rsid w:val="001479A9"/>
    <w:rsid w:val="00150939"/>
    <w:rsid w:val="00150AEF"/>
    <w:rsid w:val="00151F76"/>
    <w:rsid w:val="001537CE"/>
    <w:rsid w:val="00153E36"/>
    <w:rsid w:val="0015428A"/>
    <w:rsid w:val="00154E10"/>
    <w:rsid w:val="0015505D"/>
    <w:rsid w:val="00156D55"/>
    <w:rsid w:val="001574C2"/>
    <w:rsid w:val="00162895"/>
    <w:rsid w:val="00163E6F"/>
    <w:rsid w:val="001646CE"/>
    <w:rsid w:val="00164893"/>
    <w:rsid w:val="00165569"/>
    <w:rsid w:val="0016691C"/>
    <w:rsid w:val="0016715D"/>
    <w:rsid w:val="0016744B"/>
    <w:rsid w:val="00167992"/>
    <w:rsid w:val="00170CF0"/>
    <w:rsid w:val="001712E3"/>
    <w:rsid w:val="0017130A"/>
    <w:rsid w:val="001716AB"/>
    <w:rsid w:val="00171A39"/>
    <w:rsid w:val="00171C66"/>
    <w:rsid w:val="00172445"/>
    <w:rsid w:val="00172522"/>
    <w:rsid w:val="00172C9C"/>
    <w:rsid w:val="0017326E"/>
    <w:rsid w:val="00174170"/>
    <w:rsid w:val="00174CA2"/>
    <w:rsid w:val="00174F8F"/>
    <w:rsid w:val="0017521F"/>
    <w:rsid w:val="00175A85"/>
    <w:rsid w:val="001762BA"/>
    <w:rsid w:val="00177D1D"/>
    <w:rsid w:val="00177EF4"/>
    <w:rsid w:val="0018018E"/>
    <w:rsid w:val="0018049A"/>
    <w:rsid w:val="00181F19"/>
    <w:rsid w:val="00182686"/>
    <w:rsid w:val="001836C3"/>
    <w:rsid w:val="001838C3"/>
    <w:rsid w:val="00184811"/>
    <w:rsid w:val="00184B91"/>
    <w:rsid w:val="00184D3C"/>
    <w:rsid w:val="001852C8"/>
    <w:rsid w:val="00185E9A"/>
    <w:rsid w:val="00186292"/>
    <w:rsid w:val="00186885"/>
    <w:rsid w:val="00187116"/>
    <w:rsid w:val="0018766D"/>
    <w:rsid w:val="001878A4"/>
    <w:rsid w:val="0019095F"/>
    <w:rsid w:val="0019132F"/>
    <w:rsid w:val="00191352"/>
    <w:rsid w:val="00191871"/>
    <w:rsid w:val="00192FF3"/>
    <w:rsid w:val="0019642D"/>
    <w:rsid w:val="001976FC"/>
    <w:rsid w:val="001A0E14"/>
    <w:rsid w:val="001A19D5"/>
    <w:rsid w:val="001A30F3"/>
    <w:rsid w:val="001A355D"/>
    <w:rsid w:val="001A48E2"/>
    <w:rsid w:val="001A558D"/>
    <w:rsid w:val="001A6A43"/>
    <w:rsid w:val="001A7195"/>
    <w:rsid w:val="001A7236"/>
    <w:rsid w:val="001A7398"/>
    <w:rsid w:val="001A74DC"/>
    <w:rsid w:val="001A7C1E"/>
    <w:rsid w:val="001A7CCA"/>
    <w:rsid w:val="001B0327"/>
    <w:rsid w:val="001B0B91"/>
    <w:rsid w:val="001B1E31"/>
    <w:rsid w:val="001B278A"/>
    <w:rsid w:val="001B2BB4"/>
    <w:rsid w:val="001B3348"/>
    <w:rsid w:val="001B4460"/>
    <w:rsid w:val="001B4963"/>
    <w:rsid w:val="001B4E4C"/>
    <w:rsid w:val="001B6693"/>
    <w:rsid w:val="001B6FC4"/>
    <w:rsid w:val="001B79A8"/>
    <w:rsid w:val="001B7EBB"/>
    <w:rsid w:val="001C098C"/>
    <w:rsid w:val="001C1A95"/>
    <w:rsid w:val="001C2141"/>
    <w:rsid w:val="001C2502"/>
    <w:rsid w:val="001C2655"/>
    <w:rsid w:val="001C32D8"/>
    <w:rsid w:val="001C3F21"/>
    <w:rsid w:val="001C5631"/>
    <w:rsid w:val="001C58AB"/>
    <w:rsid w:val="001C7093"/>
    <w:rsid w:val="001C75A5"/>
    <w:rsid w:val="001C7B59"/>
    <w:rsid w:val="001C7D79"/>
    <w:rsid w:val="001D1A4F"/>
    <w:rsid w:val="001D1BE3"/>
    <w:rsid w:val="001D2442"/>
    <w:rsid w:val="001D2B01"/>
    <w:rsid w:val="001D3436"/>
    <w:rsid w:val="001D4983"/>
    <w:rsid w:val="001D5E7B"/>
    <w:rsid w:val="001D60E8"/>
    <w:rsid w:val="001E010A"/>
    <w:rsid w:val="001E0334"/>
    <w:rsid w:val="001E045A"/>
    <w:rsid w:val="001E1BEB"/>
    <w:rsid w:val="001E29FD"/>
    <w:rsid w:val="001E3F1D"/>
    <w:rsid w:val="001E4C53"/>
    <w:rsid w:val="001E4E7E"/>
    <w:rsid w:val="001E528D"/>
    <w:rsid w:val="001E6D39"/>
    <w:rsid w:val="001E79EF"/>
    <w:rsid w:val="001E7AE3"/>
    <w:rsid w:val="001F040D"/>
    <w:rsid w:val="001F0EF6"/>
    <w:rsid w:val="001F0F8C"/>
    <w:rsid w:val="001F123C"/>
    <w:rsid w:val="001F1EDC"/>
    <w:rsid w:val="001F3890"/>
    <w:rsid w:val="001F39D9"/>
    <w:rsid w:val="001F3A3F"/>
    <w:rsid w:val="001F3AF7"/>
    <w:rsid w:val="001F3D03"/>
    <w:rsid w:val="001F3D7A"/>
    <w:rsid w:val="001F3F12"/>
    <w:rsid w:val="001F53A1"/>
    <w:rsid w:val="001F58A7"/>
    <w:rsid w:val="001F5BC8"/>
    <w:rsid w:val="001F70B5"/>
    <w:rsid w:val="001F730F"/>
    <w:rsid w:val="001F7460"/>
    <w:rsid w:val="002026B5"/>
    <w:rsid w:val="002036DE"/>
    <w:rsid w:val="00206C37"/>
    <w:rsid w:val="00207888"/>
    <w:rsid w:val="00207FA7"/>
    <w:rsid w:val="002116A1"/>
    <w:rsid w:val="00212355"/>
    <w:rsid w:val="00214861"/>
    <w:rsid w:val="00215299"/>
    <w:rsid w:val="00216818"/>
    <w:rsid w:val="00216C6F"/>
    <w:rsid w:val="0021752A"/>
    <w:rsid w:val="00217BEF"/>
    <w:rsid w:val="00220DA9"/>
    <w:rsid w:val="00220FEF"/>
    <w:rsid w:val="0022159F"/>
    <w:rsid w:val="00221A85"/>
    <w:rsid w:val="00223BC5"/>
    <w:rsid w:val="00223D0F"/>
    <w:rsid w:val="002259AC"/>
    <w:rsid w:val="0022695E"/>
    <w:rsid w:val="00226A3B"/>
    <w:rsid w:val="00227159"/>
    <w:rsid w:val="00227216"/>
    <w:rsid w:val="0023097E"/>
    <w:rsid w:val="00230FCF"/>
    <w:rsid w:val="00231938"/>
    <w:rsid w:val="00231C87"/>
    <w:rsid w:val="00232626"/>
    <w:rsid w:val="00234B91"/>
    <w:rsid w:val="00235131"/>
    <w:rsid w:val="00237097"/>
    <w:rsid w:val="002371A4"/>
    <w:rsid w:val="002378F4"/>
    <w:rsid w:val="00242A0E"/>
    <w:rsid w:val="00242BDB"/>
    <w:rsid w:val="002443CB"/>
    <w:rsid w:val="002446BF"/>
    <w:rsid w:val="00246022"/>
    <w:rsid w:val="002462A3"/>
    <w:rsid w:val="00246449"/>
    <w:rsid w:val="00246466"/>
    <w:rsid w:val="0024676B"/>
    <w:rsid w:val="00246A02"/>
    <w:rsid w:val="00246E8E"/>
    <w:rsid w:val="00247BF1"/>
    <w:rsid w:val="002500B5"/>
    <w:rsid w:val="00250576"/>
    <w:rsid w:val="002506F0"/>
    <w:rsid w:val="0025097E"/>
    <w:rsid w:val="002514A9"/>
    <w:rsid w:val="00251686"/>
    <w:rsid w:val="00252209"/>
    <w:rsid w:val="0025261D"/>
    <w:rsid w:val="00252983"/>
    <w:rsid w:val="00252F32"/>
    <w:rsid w:val="00253702"/>
    <w:rsid w:val="0025424F"/>
    <w:rsid w:val="00254291"/>
    <w:rsid w:val="0025525E"/>
    <w:rsid w:val="00255437"/>
    <w:rsid w:val="0025673A"/>
    <w:rsid w:val="002578D2"/>
    <w:rsid w:val="0026025D"/>
    <w:rsid w:val="00260F05"/>
    <w:rsid w:val="00261222"/>
    <w:rsid w:val="00261773"/>
    <w:rsid w:val="002624C1"/>
    <w:rsid w:val="00262A5F"/>
    <w:rsid w:val="00263968"/>
    <w:rsid w:val="00264BB6"/>
    <w:rsid w:val="00265132"/>
    <w:rsid w:val="00265364"/>
    <w:rsid w:val="0026551F"/>
    <w:rsid w:val="00265B8C"/>
    <w:rsid w:val="00266A3A"/>
    <w:rsid w:val="00267C0E"/>
    <w:rsid w:val="002719E4"/>
    <w:rsid w:val="002729E5"/>
    <w:rsid w:val="00274A69"/>
    <w:rsid w:val="00275C28"/>
    <w:rsid w:val="0027722B"/>
    <w:rsid w:val="002778AF"/>
    <w:rsid w:val="00277AFA"/>
    <w:rsid w:val="00280B15"/>
    <w:rsid w:val="00280E33"/>
    <w:rsid w:val="00283227"/>
    <w:rsid w:val="00284D83"/>
    <w:rsid w:val="00285547"/>
    <w:rsid w:val="00285674"/>
    <w:rsid w:val="00286599"/>
    <w:rsid w:val="00287ED6"/>
    <w:rsid w:val="00293E61"/>
    <w:rsid w:val="0029421A"/>
    <w:rsid w:val="00294E7B"/>
    <w:rsid w:val="00294ED7"/>
    <w:rsid w:val="00295D27"/>
    <w:rsid w:val="00296733"/>
    <w:rsid w:val="002970D1"/>
    <w:rsid w:val="002A00D9"/>
    <w:rsid w:val="002A0D8C"/>
    <w:rsid w:val="002A254C"/>
    <w:rsid w:val="002A2DC4"/>
    <w:rsid w:val="002A4012"/>
    <w:rsid w:val="002A62E3"/>
    <w:rsid w:val="002A6BCD"/>
    <w:rsid w:val="002B1553"/>
    <w:rsid w:val="002B36B8"/>
    <w:rsid w:val="002B411A"/>
    <w:rsid w:val="002B4DA2"/>
    <w:rsid w:val="002B510D"/>
    <w:rsid w:val="002B59D6"/>
    <w:rsid w:val="002B795E"/>
    <w:rsid w:val="002C00BE"/>
    <w:rsid w:val="002C0E79"/>
    <w:rsid w:val="002C1058"/>
    <w:rsid w:val="002C15BF"/>
    <w:rsid w:val="002C26CE"/>
    <w:rsid w:val="002C3166"/>
    <w:rsid w:val="002C34DF"/>
    <w:rsid w:val="002C4FC0"/>
    <w:rsid w:val="002C58BC"/>
    <w:rsid w:val="002C634B"/>
    <w:rsid w:val="002C71B1"/>
    <w:rsid w:val="002C7501"/>
    <w:rsid w:val="002C7D34"/>
    <w:rsid w:val="002D02E4"/>
    <w:rsid w:val="002D18E6"/>
    <w:rsid w:val="002D1BE4"/>
    <w:rsid w:val="002D2FA8"/>
    <w:rsid w:val="002D332B"/>
    <w:rsid w:val="002D69E4"/>
    <w:rsid w:val="002D769C"/>
    <w:rsid w:val="002E06A9"/>
    <w:rsid w:val="002E094D"/>
    <w:rsid w:val="002E0E1C"/>
    <w:rsid w:val="002E1357"/>
    <w:rsid w:val="002E1FF1"/>
    <w:rsid w:val="002E3802"/>
    <w:rsid w:val="002E42C9"/>
    <w:rsid w:val="002E4E0C"/>
    <w:rsid w:val="002E507E"/>
    <w:rsid w:val="002E5B7C"/>
    <w:rsid w:val="002E729E"/>
    <w:rsid w:val="002E7AFD"/>
    <w:rsid w:val="002E7B6A"/>
    <w:rsid w:val="002F04F0"/>
    <w:rsid w:val="002F0E34"/>
    <w:rsid w:val="002F1D90"/>
    <w:rsid w:val="002F2CD4"/>
    <w:rsid w:val="002F2E0E"/>
    <w:rsid w:val="002F34B5"/>
    <w:rsid w:val="002F398B"/>
    <w:rsid w:val="002F3E6C"/>
    <w:rsid w:val="002F4EC8"/>
    <w:rsid w:val="002F5437"/>
    <w:rsid w:val="002F6B7C"/>
    <w:rsid w:val="002F6BA7"/>
    <w:rsid w:val="002F70B6"/>
    <w:rsid w:val="002F7457"/>
    <w:rsid w:val="0030069B"/>
    <w:rsid w:val="00300A9E"/>
    <w:rsid w:val="0030136B"/>
    <w:rsid w:val="003018E9"/>
    <w:rsid w:val="00305240"/>
    <w:rsid w:val="003057A9"/>
    <w:rsid w:val="003058D4"/>
    <w:rsid w:val="00306995"/>
    <w:rsid w:val="00307392"/>
    <w:rsid w:val="00307AB6"/>
    <w:rsid w:val="00307AFD"/>
    <w:rsid w:val="003103F9"/>
    <w:rsid w:val="003106F7"/>
    <w:rsid w:val="00310F6C"/>
    <w:rsid w:val="00311045"/>
    <w:rsid w:val="003119B7"/>
    <w:rsid w:val="00312275"/>
    <w:rsid w:val="00312602"/>
    <w:rsid w:val="003129A7"/>
    <w:rsid w:val="00312D3E"/>
    <w:rsid w:val="0031304A"/>
    <w:rsid w:val="003154E0"/>
    <w:rsid w:val="003164A5"/>
    <w:rsid w:val="00316991"/>
    <w:rsid w:val="00316D27"/>
    <w:rsid w:val="003170F4"/>
    <w:rsid w:val="003178FA"/>
    <w:rsid w:val="00317959"/>
    <w:rsid w:val="00320A81"/>
    <w:rsid w:val="00320AB2"/>
    <w:rsid w:val="0032212D"/>
    <w:rsid w:val="00323328"/>
    <w:rsid w:val="00323BD1"/>
    <w:rsid w:val="00324025"/>
    <w:rsid w:val="0032436E"/>
    <w:rsid w:val="00324BF1"/>
    <w:rsid w:val="00324F9B"/>
    <w:rsid w:val="00325201"/>
    <w:rsid w:val="0032562C"/>
    <w:rsid w:val="00325CDF"/>
    <w:rsid w:val="00326902"/>
    <w:rsid w:val="00326A1A"/>
    <w:rsid w:val="00326DAD"/>
    <w:rsid w:val="00327413"/>
    <w:rsid w:val="00327A35"/>
    <w:rsid w:val="00327A47"/>
    <w:rsid w:val="00327CFC"/>
    <w:rsid w:val="00330028"/>
    <w:rsid w:val="00330DA0"/>
    <w:rsid w:val="0033153A"/>
    <w:rsid w:val="00331541"/>
    <w:rsid w:val="00333024"/>
    <w:rsid w:val="003339B6"/>
    <w:rsid w:val="00333E49"/>
    <w:rsid w:val="00334A1D"/>
    <w:rsid w:val="00334EAF"/>
    <w:rsid w:val="003359D0"/>
    <w:rsid w:val="00335B15"/>
    <w:rsid w:val="00335D07"/>
    <w:rsid w:val="00335FE6"/>
    <w:rsid w:val="00336043"/>
    <w:rsid w:val="003361D9"/>
    <w:rsid w:val="003363AB"/>
    <w:rsid w:val="00337405"/>
    <w:rsid w:val="00337551"/>
    <w:rsid w:val="00340335"/>
    <w:rsid w:val="00340B93"/>
    <w:rsid w:val="00342A14"/>
    <w:rsid w:val="00342FDA"/>
    <w:rsid w:val="00343AE2"/>
    <w:rsid w:val="00343DCD"/>
    <w:rsid w:val="003456ED"/>
    <w:rsid w:val="00345A07"/>
    <w:rsid w:val="00350827"/>
    <w:rsid w:val="00350B01"/>
    <w:rsid w:val="003523F6"/>
    <w:rsid w:val="00352967"/>
    <w:rsid w:val="0035298C"/>
    <w:rsid w:val="003536BF"/>
    <w:rsid w:val="00354102"/>
    <w:rsid w:val="00354FCD"/>
    <w:rsid w:val="00356FD8"/>
    <w:rsid w:val="0035711A"/>
    <w:rsid w:val="00357282"/>
    <w:rsid w:val="003573FD"/>
    <w:rsid w:val="00360C8A"/>
    <w:rsid w:val="00360DC5"/>
    <w:rsid w:val="00364F90"/>
    <w:rsid w:val="00365A46"/>
    <w:rsid w:val="00365B0F"/>
    <w:rsid w:val="00365B4F"/>
    <w:rsid w:val="00365C60"/>
    <w:rsid w:val="00366232"/>
    <w:rsid w:val="003665ED"/>
    <w:rsid w:val="00367F1D"/>
    <w:rsid w:val="00370922"/>
    <w:rsid w:val="003722FA"/>
    <w:rsid w:val="00372ADE"/>
    <w:rsid w:val="00373CF4"/>
    <w:rsid w:val="0037415D"/>
    <w:rsid w:val="003746B5"/>
    <w:rsid w:val="00374951"/>
    <w:rsid w:val="00375628"/>
    <w:rsid w:val="00375BAB"/>
    <w:rsid w:val="00375BB4"/>
    <w:rsid w:val="00376C44"/>
    <w:rsid w:val="00377697"/>
    <w:rsid w:val="00377B23"/>
    <w:rsid w:val="00380662"/>
    <w:rsid w:val="00380D3F"/>
    <w:rsid w:val="003818BD"/>
    <w:rsid w:val="0038235D"/>
    <w:rsid w:val="0038311B"/>
    <w:rsid w:val="00383924"/>
    <w:rsid w:val="003854F0"/>
    <w:rsid w:val="00385E16"/>
    <w:rsid w:val="003863FD"/>
    <w:rsid w:val="00386B20"/>
    <w:rsid w:val="003872E2"/>
    <w:rsid w:val="00387911"/>
    <w:rsid w:val="00387F7B"/>
    <w:rsid w:val="0039069A"/>
    <w:rsid w:val="0039079E"/>
    <w:rsid w:val="00390E91"/>
    <w:rsid w:val="003920B1"/>
    <w:rsid w:val="003920B5"/>
    <w:rsid w:val="00393538"/>
    <w:rsid w:val="00393C25"/>
    <w:rsid w:val="00393DE7"/>
    <w:rsid w:val="00395EB5"/>
    <w:rsid w:val="00397150"/>
    <w:rsid w:val="003978E4"/>
    <w:rsid w:val="003A01F3"/>
    <w:rsid w:val="003A192F"/>
    <w:rsid w:val="003A203E"/>
    <w:rsid w:val="003A2800"/>
    <w:rsid w:val="003A2AF5"/>
    <w:rsid w:val="003A328A"/>
    <w:rsid w:val="003A333A"/>
    <w:rsid w:val="003A53F1"/>
    <w:rsid w:val="003A6A53"/>
    <w:rsid w:val="003A7879"/>
    <w:rsid w:val="003B0F20"/>
    <w:rsid w:val="003B112D"/>
    <w:rsid w:val="003B1A3C"/>
    <w:rsid w:val="003B2E2C"/>
    <w:rsid w:val="003B45F3"/>
    <w:rsid w:val="003B4D64"/>
    <w:rsid w:val="003B4D68"/>
    <w:rsid w:val="003B4DBF"/>
    <w:rsid w:val="003B5334"/>
    <w:rsid w:val="003B53A1"/>
    <w:rsid w:val="003B53D9"/>
    <w:rsid w:val="003B6162"/>
    <w:rsid w:val="003B7482"/>
    <w:rsid w:val="003B7741"/>
    <w:rsid w:val="003B7BD3"/>
    <w:rsid w:val="003C12F3"/>
    <w:rsid w:val="003C1839"/>
    <w:rsid w:val="003C2CDF"/>
    <w:rsid w:val="003C32DD"/>
    <w:rsid w:val="003C34C7"/>
    <w:rsid w:val="003C3A30"/>
    <w:rsid w:val="003C3DD3"/>
    <w:rsid w:val="003C45F8"/>
    <w:rsid w:val="003C5623"/>
    <w:rsid w:val="003C593A"/>
    <w:rsid w:val="003C6F14"/>
    <w:rsid w:val="003D0C77"/>
    <w:rsid w:val="003D151A"/>
    <w:rsid w:val="003D26C0"/>
    <w:rsid w:val="003D28CB"/>
    <w:rsid w:val="003D35E5"/>
    <w:rsid w:val="003D48F0"/>
    <w:rsid w:val="003D55DD"/>
    <w:rsid w:val="003D5748"/>
    <w:rsid w:val="003D5781"/>
    <w:rsid w:val="003D66FC"/>
    <w:rsid w:val="003E0626"/>
    <w:rsid w:val="003E0786"/>
    <w:rsid w:val="003E1CE9"/>
    <w:rsid w:val="003E21E1"/>
    <w:rsid w:val="003E2F31"/>
    <w:rsid w:val="003E34E9"/>
    <w:rsid w:val="003E4516"/>
    <w:rsid w:val="003E583C"/>
    <w:rsid w:val="003E58D9"/>
    <w:rsid w:val="003E6BD5"/>
    <w:rsid w:val="003E7F2C"/>
    <w:rsid w:val="003F005C"/>
    <w:rsid w:val="003F0564"/>
    <w:rsid w:val="003F0D93"/>
    <w:rsid w:val="003F1289"/>
    <w:rsid w:val="003F1A5E"/>
    <w:rsid w:val="003F1E45"/>
    <w:rsid w:val="003F1EF3"/>
    <w:rsid w:val="003F1F50"/>
    <w:rsid w:val="003F2C44"/>
    <w:rsid w:val="003F316B"/>
    <w:rsid w:val="003F349B"/>
    <w:rsid w:val="003F4A28"/>
    <w:rsid w:val="003F4DAC"/>
    <w:rsid w:val="003F5823"/>
    <w:rsid w:val="003F6775"/>
    <w:rsid w:val="004008E3"/>
    <w:rsid w:val="0040335F"/>
    <w:rsid w:val="0040356F"/>
    <w:rsid w:val="004038DF"/>
    <w:rsid w:val="00403D4C"/>
    <w:rsid w:val="00404922"/>
    <w:rsid w:val="00404D29"/>
    <w:rsid w:val="00405762"/>
    <w:rsid w:val="00406847"/>
    <w:rsid w:val="00406EEE"/>
    <w:rsid w:val="00407519"/>
    <w:rsid w:val="00407B0E"/>
    <w:rsid w:val="00411464"/>
    <w:rsid w:val="004142C2"/>
    <w:rsid w:val="00414C14"/>
    <w:rsid w:val="00414FB8"/>
    <w:rsid w:val="004150DE"/>
    <w:rsid w:val="004151C7"/>
    <w:rsid w:val="004154D3"/>
    <w:rsid w:val="00416066"/>
    <w:rsid w:val="004161F4"/>
    <w:rsid w:val="00417788"/>
    <w:rsid w:val="00417942"/>
    <w:rsid w:val="00420874"/>
    <w:rsid w:val="00421FA3"/>
    <w:rsid w:val="0042220C"/>
    <w:rsid w:val="004229E9"/>
    <w:rsid w:val="0042337C"/>
    <w:rsid w:val="00423B12"/>
    <w:rsid w:val="00423C2F"/>
    <w:rsid w:val="004247DE"/>
    <w:rsid w:val="00424B55"/>
    <w:rsid w:val="004253FE"/>
    <w:rsid w:val="00425C30"/>
    <w:rsid w:val="0042611B"/>
    <w:rsid w:val="004262E5"/>
    <w:rsid w:val="00426A6A"/>
    <w:rsid w:val="00426BC8"/>
    <w:rsid w:val="00427B43"/>
    <w:rsid w:val="00427D68"/>
    <w:rsid w:val="00431418"/>
    <w:rsid w:val="00431A89"/>
    <w:rsid w:val="0043338C"/>
    <w:rsid w:val="00436ABD"/>
    <w:rsid w:val="00436AE0"/>
    <w:rsid w:val="00436BF1"/>
    <w:rsid w:val="00437E06"/>
    <w:rsid w:val="00437F1A"/>
    <w:rsid w:val="0044061C"/>
    <w:rsid w:val="00441266"/>
    <w:rsid w:val="00441C9B"/>
    <w:rsid w:val="00441FF0"/>
    <w:rsid w:val="004420EB"/>
    <w:rsid w:val="00442131"/>
    <w:rsid w:val="004433B1"/>
    <w:rsid w:val="00443455"/>
    <w:rsid w:val="00443B8B"/>
    <w:rsid w:val="004456E8"/>
    <w:rsid w:val="00445979"/>
    <w:rsid w:val="00446D76"/>
    <w:rsid w:val="004477EE"/>
    <w:rsid w:val="00450043"/>
    <w:rsid w:val="0045042C"/>
    <w:rsid w:val="0045096A"/>
    <w:rsid w:val="00450A00"/>
    <w:rsid w:val="00450E24"/>
    <w:rsid w:val="004517BE"/>
    <w:rsid w:val="004518F4"/>
    <w:rsid w:val="004520A5"/>
    <w:rsid w:val="004520DA"/>
    <w:rsid w:val="004523A4"/>
    <w:rsid w:val="004527DB"/>
    <w:rsid w:val="00452B28"/>
    <w:rsid w:val="0045394A"/>
    <w:rsid w:val="004549CD"/>
    <w:rsid w:val="00454FE5"/>
    <w:rsid w:val="00455DF0"/>
    <w:rsid w:val="00460948"/>
    <w:rsid w:val="00461ADF"/>
    <w:rsid w:val="00461FDA"/>
    <w:rsid w:val="00462B16"/>
    <w:rsid w:val="00462DDD"/>
    <w:rsid w:val="004630CF"/>
    <w:rsid w:val="004633E3"/>
    <w:rsid w:val="00463A1E"/>
    <w:rsid w:val="00463CD4"/>
    <w:rsid w:val="0046409D"/>
    <w:rsid w:val="00464C15"/>
    <w:rsid w:val="00464EFF"/>
    <w:rsid w:val="00465514"/>
    <w:rsid w:val="00466459"/>
    <w:rsid w:val="004664A4"/>
    <w:rsid w:val="00466D9F"/>
    <w:rsid w:val="004671A2"/>
    <w:rsid w:val="0046743C"/>
    <w:rsid w:val="00467E47"/>
    <w:rsid w:val="00470266"/>
    <w:rsid w:val="00470EBD"/>
    <w:rsid w:val="004719A9"/>
    <w:rsid w:val="00472074"/>
    <w:rsid w:val="00472E1F"/>
    <w:rsid w:val="00472F30"/>
    <w:rsid w:val="004739F3"/>
    <w:rsid w:val="00474B6D"/>
    <w:rsid w:val="00474EA0"/>
    <w:rsid w:val="00475105"/>
    <w:rsid w:val="00475345"/>
    <w:rsid w:val="00476996"/>
    <w:rsid w:val="00476C59"/>
    <w:rsid w:val="00476FE3"/>
    <w:rsid w:val="00480383"/>
    <w:rsid w:val="00480593"/>
    <w:rsid w:val="004809BC"/>
    <w:rsid w:val="00482837"/>
    <w:rsid w:val="00482A7A"/>
    <w:rsid w:val="00484496"/>
    <w:rsid w:val="00485397"/>
    <w:rsid w:val="0048541D"/>
    <w:rsid w:val="00485CE4"/>
    <w:rsid w:val="00486792"/>
    <w:rsid w:val="004868DB"/>
    <w:rsid w:val="004871C4"/>
    <w:rsid w:val="004901CC"/>
    <w:rsid w:val="00490A48"/>
    <w:rsid w:val="00490D06"/>
    <w:rsid w:val="004915D6"/>
    <w:rsid w:val="004924B5"/>
    <w:rsid w:val="004935AC"/>
    <w:rsid w:val="00493C66"/>
    <w:rsid w:val="00494032"/>
    <w:rsid w:val="004949F4"/>
    <w:rsid w:val="0049645E"/>
    <w:rsid w:val="0049760E"/>
    <w:rsid w:val="00497A7F"/>
    <w:rsid w:val="004A1950"/>
    <w:rsid w:val="004A19C8"/>
    <w:rsid w:val="004A28C6"/>
    <w:rsid w:val="004A2F59"/>
    <w:rsid w:val="004A3073"/>
    <w:rsid w:val="004A47A0"/>
    <w:rsid w:val="004A4C48"/>
    <w:rsid w:val="004B0119"/>
    <w:rsid w:val="004B0879"/>
    <w:rsid w:val="004B10CA"/>
    <w:rsid w:val="004B1FD4"/>
    <w:rsid w:val="004B27C2"/>
    <w:rsid w:val="004B3136"/>
    <w:rsid w:val="004B5493"/>
    <w:rsid w:val="004B7022"/>
    <w:rsid w:val="004B7C0B"/>
    <w:rsid w:val="004B7C3A"/>
    <w:rsid w:val="004C0FFD"/>
    <w:rsid w:val="004C193E"/>
    <w:rsid w:val="004C196F"/>
    <w:rsid w:val="004C2A5D"/>
    <w:rsid w:val="004C2CB4"/>
    <w:rsid w:val="004C36A6"/>
    <w:rsid w:val="004C3D62"/>
    <w:rsid w:val="004C4029"/>
    <w:rsid w:val="004C40DE"/>
    <w:rsid w:val="004C4661"/>
    <w:rsid w:val="004C48FD"/>
    <w:rsid w:val="004C53B2"/>
    <w:rsid w:val="004C55E6"/>
    <w:rsid w:val="004C5CE7"/>
    <w:rsid w:val="004C5E2F"/>
    <w:rsid w:val="004C7372"/>
    <w:rsid w:val="004C7FAA"/>
    <w:rsid w:val="004D16CA"/>
    <w:rsid w:val="004D1990"/>
    <w:rsid w:val="004D2DE8"/>
    <w:rsid w:val="004D3C97"/>
    <w:rsid w:val="004D4354"/>
    <w:rsid w:val="004D4378"/>
    <w:rsid w:val="004D4799"/>
    <w:rsid w:val="004D673F"/>
    <w:rsid w:val="004D7520"/>
    <w:rsid w:val="004D798D"/>
    <w:rsid w:val="004E2A40"/>
    <w:rsid w:val="004E3064"/>
    <w:rsid w:val="004E31D4"/>
    <w:rsid w:val="004E33C7"/>
    <w:rsid w:val="004E3FE2"/>
    <w:rsid w:val="004E4235"/>
    <w:rsid w:val="004E48AA"/>
    <w:rsid w:val="004E4FC2"/>
    <w:rsid w:val="004E5578"/>
    <w:rsid w:val="004E61AA"/>
    <w:rsid w:val="004E62DA"/>
    <w:rsid w:val="004E6865"/>
    <w:rsid w:val="004E6DA4"/>
    <w:rsid w:val="004E7060"/>
    <w:rsid w:val="004E72A2"/>
    <w:rsid w:val="004E7665"/>
    <w:rsid w:val="004E77C3"/>
    <w:rsid w:val="004F15FF"/>
    <w:rsid w:val="004F1D48"/>
    <w:rsid w:val="004F1EA4"/>
    <w:rsid w:val="004F3477"/>
    <w:rsid w:val="004F4BB9"/>
    <w:rsid w:val="004F5419"/>
    <w:rsid w:val="004F596C"/>
    <w:rsid w:val="004F5DA1"/>
    <w:rsid w:val="004F5F8A"/>
    <w:rsid w:val="004F6948"/>
    <w:rsid w:val="004F695A"/>
    <w:rsid w:val="004F74CF"/>
    <w:rsid w:val="005014C2"/>
    <w:rsid w:val="0050226C"/>
    <w:rsid w:val="005027CD"/>
    <w:rsid w:val="00503E75"/>
    <w:rsid w:val="00504261"/>
    <w:rsid w:val="00504848"/>
    <w:rsid w:val="00506491"/>
    <w:rsid w:val="00506853"/>
    <w:rsid w:val="00510E9A"/>
    <w:rsid w:val="0051292B"/>
    <w:rsid w:val="0051367B"/>
    <w:rsid w:val="005139AC"/>
    <w:rsid w:val="005156F5"/>
    <w:rsid w:val="00515CF6"/>
    <w:rsid w:val="0051658B"/>
    <w:rsid w:val="00517C30"/>
    <w:rsid w:val="00517EC5"/>
    <w:rsid w:val="0052110A"/>
    <w:rsid w:val="00521168"/>
    <w:rsid w:val="00521450"/>
    <w:rsid w:val="005216AF"/>
    <w:rsid w:val="00522AF1"/>
    <w:rsid w:val="005232E6"/>
    <w:rsid w:val="005246DD"/>
    <w:rsid w:val="005247A4"/>
    <w:rsid w:val="00524BAB"/>
    <w:rsid w:val="00525DE1"/>
    <w:rsid w:val="0052778F"/>
    <w:rsid w:val="005277F5"/>
    <w:rsid w:val="00527FCB"/>
    <w:rsid w:val="005314A3"/>
    <w:rsid w:val="0053187A"/>
    <w:rsid w:val="0053382E"/>
    <w:rsid w:val="00533AD2"/>
    <w:rsid w:val="00535341"/>
    <w:rsid w:val="00535B02"/>
    <w:rsid w:val="00535F9E"/>
    <w:rsid w:val="0053613C"/>
    <w:rsid w:val="00536E3F"/>
    <w:rsid w:val="005373AB"/>
    <w:rsid w:val="005376BB"/>
    <w:rsid w:val="005406B8"/>
    <w:rsid w:val="00542CEC"/>
    <w:rsid w:val="0054422B"/>
    <w:rsid w:val="005448F3"/>
    <w:rsid w:val="0054559E"/>
    <w:rsid w:val="005470E0"/>
    <w:rsid w:val="00547317"/>
    <w:rsid w:val="00547680"/>
    <w:rsid w:val="0055018F"/>
    <w:rsid w:val="00552171"/>
    <w:rsid w:val="00552276"/>
    <w:rsid w:val="00552612"/>
    <w:rsid w:val="00554A56"/>
    <w:rsid w:val="00554B81"/>
    <w:rsid w:val="0055553D"/>
    <w:rsid w:val="0055562B"/>
    <w:rsid w:val="00555D0D"/>
    <w:rsid w:val="0055607D"/>
    <w:rsid w:val="005566DC"/>
    <w:rsid w:val="00556923"/>
    <w:rsid w:val="0055740F"/>
    <w:rsid w:val="005605F8"/>
    <w:rsid w:val="005605FC"/>
    <w:rsid w:val="005619BB"/>
    <w:rsid w:val="00562367"/>
    <w:rsid w:val="005626AC"/>
    <w:rsid w:val="00563338"/>
    <w:rsid w:val="00563AF4"/>
    <w:rsid w:val="005640B0"/>
    <w:rsid w:val="00564574"/>
    <w:rsid w:val="00564CD3"/>
    <w:rsid w:val="0056631E"/>
    <w:rsid w:val="005667E8"/>
    <w:rsid w:val="00566D65"/>
    <w:rsid w:val="00567088"/>
    <w:rsid w:val="00567AA1"/>
    <w:rsid w:val="00567C44"/>
    <w:rsid w:val="0057046A"/>
    <w:rsid w:val="00570EF5"/>
    <w:rsid w:val="00570F36"/>
    <w:rsid w:val="00571992"/>
    <w:rsid w:val="005725CF"/>
    <w:rsid w:val="00572EFD"/>
    <w:rsid w:val="00573263"/>
    <w:rsid w:val="00573EC9"/>
    <w:rsid w:val="0057612F"/>
    <w:rsid w:val="005800EA"/>
    <w:rsid w:val="005818B6"/>
    <w:rsid w:val="00581AD7"/>
    <w:rsid w:val="00581BE8"/>
    <w:rsid w:val="005829F9"/>
    <w:rsid w:val="005831B9"/>
    <w:rsid w:val="005840DA"/>
    <w:rsid w:val="005844A0"/>
    <w:rsid w:val="005848E8"/>
    <w:rsid w:val="00584DB2"/>
    <w:rsid w:val="00584E71"/>
    <w:rsid w:val="00586152"/>
    <w:rsid w:val="00586881"/>
    <w:rsid w:val="00587489"/>
    <w:rsid w:val="005879FA"/>
    <w:rsid w:val="00587B1A"/>
    <w:rsid w:val="00587E3A"/>
    <w:rsid w:val="00588EB0"/>
    <w:rsid w:val="00590EA6"/>
    <w:rsid w:val="005912BD"/>
    <w:rsid w:val="00591AE7"/>
    <w:rsid w:val="00592594"/>
    <w:rsid w:val="0059320C"/>
    <w:rsid w:val="005940D2"/>
    <w:rsid w:val="00595E64"/>
    <w:rsid w:val="005972B0"/>
    <w:rsid w:val="005A25F9"/>
    <w:rsid w:val="005A2D1D"/>
    <w:rsid w:val="005A3AF9"/>
    <w:rsid w:val="005A4458"/>
    <w:rsid w:val="005A4650"/>
    <w:rsid w:val="005A4BE7"/>
    <w:rsid w:val="005A51B5"/>
    <w:rsid w:val="005A6436"/>
    <w:rsid w:val="005A6955"/>
    <w:rsid w:val="005A6EF9"/>
    <w:rsid w:val="005A713A"/>
    <w:rsid w:val="005A794B"/>
    <w:rsid w:val="005B054C"/>
    <w:rsid w:val="005B093A"/>
    <w:rsid w:val="005B225F"/>
    <w:rsid w:val="005B2A5F"/>
    <w:rsid w:val="005B3019"/>
    <w:rsid w:val="005B3FA9"/>
    <w:rsid w:val="005B4D69"/>
    <w:rsid w:val="005B5008"/>
    <w:rsid w:val="005B78DC"/>
    <w:rsid w:val="005C0474"/>
    <w:rsid w:val="005C07B1"/>
    <w:rsid w:val="005C0FF6"/>
    <w:rsid w:val="005C2B5D"/>
    <w:rsid w:val="005C2DD9"/>
    <w:rsid w:val="005C3B86"/>
    <w:rsid w:val="005C4A20"/>
    <w:rsid w:val="005C5DA1"/>
    <w:rsid w:val="005C6481"/>
    <w:rsid w:val="005C66A5"/>
    <w:rsid w:val="005C7343"/>
    <w:rsid w:val="005C7FB0"/>
    <w:rsid w:val="005D03CC"/>
    <w:rsid w:val="005D068A"/>
    <w:rsid w:val="005D0D5B"/>
    <w:rsid w:val="005D10CE"/>
    <w:rsid w:val="005D2716"/>
    <w:rsid w:val="005D3AE4"/>
    <w:rsid w:val="005D3EA7"/>
    <w:rsid w:val="005D408F"/>
    <w:rsid w:val="005D40BA"/>
    <w:rsid w:val="005D537F"/>
    <w:rsid w:val="005D58AA"/>
    <w:rsid w:val="005D6557"/>
    <w:rsid w:val="005D66C0"/>
    <w:rsid w:val="005D73D3"/>
    <w:rsid w:val="005D7DF2"/>
    <w:rsid w:val="005E0399"/>
    <w:rsid w:val="005E1057"/>
    <w:rsid w:val="005E10BF"/>
    <w:rsid w:val="005E1358"/>
    <w:rsid w:val="005E239F"/>
    <w:rsid w:val="005E2853"/>
    <w:rsid w:val="005E3E8B"/>
    <w:rsid w:val="005E6063"/>
    <w:rsid w:val="005E7516"/>
    <w:rsid w:val="005F09BE"/>
    <w:rsid w:val="005F281F"/>
    <w:rsid w:val="005F2E49"/>
    <w:rsid w:val="005F317F"/>
    <w:rsid w:val="005F410B"/>
    <w:rsid w:val="005F44C9"/>
    <w:rsid w:val="005F4DCD"/>
    <w:rsid w:val="005F5A0A"/>
    <w:rsid w:val="005F5D97"/>
    <w:rsid w:val="005F6269"/>
    <w:rsid w:val="005F65EA"/>
    <w:rsid w:val="005F6E47"/>
    <w:rsid w:val="005F6EBF"/>
    <w:rsid w:val="005F727C"/>
    <w:rsid w:val="005F7AD9"/>
    <w:rsid w:val="0060062A"/>
    <w:rsid w:val="006007F9"/>
    <w:rsid w:val="00603930"/>
    <w:rsid w:val="0060465D"/>
    <w:rsid w:val="00604DB6"/>
    <w:rsid w:val="00605615"/>
    <w:rsid w:val="0060654F"/>
    <w:rsid w:val="00607400"/>
    <w:rsid w:val="00610C9A"/>
    <w:rsid w:val="00610CC2"/>
    <w:rsid w:val="00610CC4"/>
    <w:rsid w:val="006111DC"/>
    <w:rsid w:val="0061196C"/>
    <w:rsid w:val="006119A3"/>
    <w:rsid w:val="006119FB"/>
    <w:rsid w:val="00611D86"/>
    <w:rsid w:val="006142B0"/>
    <w:rsid w:val="006146AC"/>
    <w:rsid w:val="0061536B"/>
    <w:rsid w:val="00615AB8"/>
    <w:rsid w:val="0061607F"/>
    <w:rsid w:val="00617166"/>
    <w:rsid w:val="0061727E"/>
    <w:rsid w:val="00617C3D"/>
    <w:rsid w:val="006205C6"/>
    <w:rsid w:val="006213F7"/>
    <w:rsid w:val="006226FA"/>
    <w:rsid w:val="006228F1"/>
    <w:rsid w:val="00623568"/>
    <w:rsid w:val="006258C4"/>
    <w:rsid w:val="00625993"/>
    <w:rsid w:val="00625FB2"/>
    <w:rsid w:val="006268F7"/>
    <w:rsid w:val="00626958"/>
    <w:rsid w:val="006300CD"/>
    <w:rsid w:val="00630E50"/>
    <w:rsid w:val="00631E2A"/>
    <w:rsid w:val="0063226E"/>
    <w:rsid w:val="00632A9F"/>
    <w:rsid w:val="0063305E"/>
    <w:rsid w:val="006334DB"/>
    <w:rsid w:val="006338C4"/>
    <w:rsid w:val="00633B05"/>
    <w:rsid w:val="00633E4B"/>
    <w:rsid w:val="00634C7A"/>
    <w:rsid w:val="0063514E"/>
    <w:rsid w:val="0063617B"/>
    <w:rsid w:val="00637534"/>
    <w:rsid w:val="00640EA1"/>
    <w:rsid w:val="006411CB"/>
    <w:rsid w:val="00644048"/>
    <w:rsid w:val="0064625C"/>
    <w:rsid w:val="00646FF1"/>
    <w:rsid w:val="0064767F"/>
    <w:rsid w:val="00647DD9"/>
    <w:rsid w:val="006504DC"/>
    <w:rsid w:val="00650E63"/>
    <w:rsid w:val="006518E9"/>
    <w:rsid w:val="00651C58"/>
    <w:rsid w:val="00651EA1"/>
    <w:rsid w:val="006527E4"/>
    <w:rsid w:val="00652C8D"/>
    <w:rsid w:val="0065402A"/>
    <w:rsid w:val="00654B6E"/>
    <w:rsid w:val="00655879"/>
    <w:rsid w:val="00656490"/>
    <w:rsid w:val="0065652E"/>
    <w:rsid w:val="00657061"/>
    <w:rsid w:val="00660269"/>
    <w:rsid w:val="006615B1"/>
    <w:rsid w:val="00661702"/>
    <w:rsid w:val="006619EF"/>
    <w:rsid w:val="006629F5"/>
    <w:rsid w:val="00663542"/>
    <w:rsid w:val="00663F20"/>
    <w:rsid w:val="00664F75"/>
    <w:rsid w:val="00665233"/>
    <w:rsid w:val="006653D5"/>
    <w:rsid w:val="006658FB"/>
    <w:rsid w:val="0066608A"/>
    <w:rsid w:val="00666E03"/>
    <w:rsid w:val="00666E14"/>
    <w:rsid w:val="006672B6"/>
    <w:rsid w:val="00667700"/>
    <w:rsid w:val="00667B19"/>
    <w:rsid w:val="00667EC2"/>
    <w:rsid w:val="00670ECD"/>
    <w:rsid w:val="00671666"/>
    <w:rsid w:val="00671B94"/>
    <w:rsid w:val="00672478"/>
    <w:rsid w:val="006729BC"/>
    <w:rsid w:val="00674690"/>
    <w:rsid w:val="006751CE"/>
    <w:rsid w:val="006756D5"/>
    <w:rsid w:val="00676BA8"/>
    <w:rsid w:val="0067710A"/>
    <w:rsid w:val="0068062F"/>
    <w:rsid w:val="006810E9"/>
    <w:rsid w:val="00681967"/>
    <w:rsid w:val="006827A6"/>
    <w:rsid w:val="006832DF"/>
    <w:rsid w:val="0068432C"/>
    <w:rsid w:val="00684D22"/>
    <w:rsid w:val="00684D51"/>
    <w:rsid w:val="006852EE"/>
    <w:rsid w:val="00686F81"/>
    <w:rsid w:val="006875FF"/>
    <w:rsid w:val="0069022F"/>
    <w:rsid w:val="0069199B"/>
    <w:rsid w:val="006924AD"/>
    <w:rsid w:val="0069312F"/>
    <w:rsid w:val="006963B0"/>
    <w:rsid w:val="006A0B1E"/>
    <w:rsid w:val="006A1344"/>
    <w:rsid w:val="006A4594"/>
    <w:rsid w:val="006A47CC"/>
    <w:rsid w:val="006A4B7F"/>
    <w:rsid w:val="006A4E60"/>
    <w:rsid w:val="006A5628"/>
    <w:rsid w:val="006A5F28"/>
    <w:rsid w:val="006A62AB"/>
    <w:rsid w:val="006B0051"/>
    <w:rsid w:val="006B010F"/>
    <w:rsid w:val="006B137B"/>
    <w:rsid w:val="006B218A"/>
    <w:rsid w:val="006B490C"/>
    <w:rsid w:val="006B52E1"/>
    <w:rsid w:val="006B533F"/>
    <w:rsid w:val="006B6E9F"/>
    <w:rsid w:val="006B7820"/>
    <w:rsid w:val="006B7BC2"/>
    <w:rsid w:val="006B7C49"/>
    <w:rsid w:val="006C031D"/>
    <w:rsid w:val="006C25FF"/>
    <w:rsid w:val="006C26A8"/>
    <w:rsid w:val="006C3444"/>
    <w:rsid w:val="006C45D9"/>
    <w:rsid w:val="006C64FC"/>
    <w:rsid w:val="006C672D"/>
    <w:rsid w:val="006C77AD"/>
    <w:rsid w:val="006C7CA9"/>
    <w:rsid w:val="006D1CB4"/>
    <w:rsid w:val="006D1ECA"/>
    <w:rsid w:val="006D21DE"/>
    <w:rsid w:val="006D2203"/>
    <w:rsid w:val="006D2492"/>
    <w:rsid w:val="006D258E"/>
    <w:rsid w:val="006D2C24"/>
    <w:rsid w:val="006D30A4"/>
    <w:rsid w:val="006D475F"/>
    <w:rsid w:val="006D5D16"/>
    <w:rsid w:val="006D6401"/>
    <w:rsid w:val="006D67AE"/>
    <w:rsid w:val="006D72E0"/>
    <w:rsid w:val="006D7E29"/>
    <w:rsid w:val="006E0518"/>
    <w:rsid w:val="006E1EE4"/>
    <w:rsid w:val="006E2462"/>
    <w:rsid w:val="006E2AE6"/>
    <w:rsid w:val="006E3048"/>
    <w:rsid w:val="006E32D4"/>
    <w:rsid w:val="006E35DC"/>
    <w:rsid w:val="006E488B"/>
    <w:rsid w:val="006E4D18"/>
    <w:rsid w:val="006E5368"/>
    <w:rsid w:val="006E5387"/>
    <w:rsid w:val="006E58F5"/>
    <w:rsid w:val="006E68DA"/>
    <w:rsid w:val="006E6B61"/>
    <w:rsid w:val="006E7191"/>
    <w:rsid w:val="006E740B"/>
    <w:rsid w:val="006E772D"/>
    <w:rsid w:val="006F08DB"/>
    <w:rsid w:val="006F0F97"/>
    <w:rsid w:val="006F1CDC"/>
    <w:rsid w:val="006F22C6"/>
    <w:rsid w:val="006F2BE4"/>
    <w:rsid w:val="006F36A3"/>
    <w:rsid w:val="006F435E"/>
    <w:rsid w:val="006F5000"/>
    <w:rsid w:val="006F55C0"/>
    <w:rsid w:val="006F67B3"/>
    <w:rsid w:val="006F70E9"/>
    <w:rsid w:val="006F74AF"/>
    <w:rsid w:val="00700819"/>
    <w:rsid w:val="0070099D"/>
    <w:rsid w:val="00701276"/>
    <w:rsid w:val="00701BE4"/>
    <w:rsid w:val="0070249D"/>
    <w:rsid w:val="00703C16"/>
    <w:rsid w:val="00703ED6"/>
    <w:rsid w:val="00705BC2"/>
    <w:rsid w:val="0070656E"/>
    <w:rsid w:val="00706F58"/>
    <w:rsid w:val="0071087B"/>
    <w:rsid w:val="00711012"/>
    <w:rsid w:val="007112C1"/>
    <w:rsid w:val="00711374"/>
    <w:rsid w:val="00712F8D"/>
    <w:rsid w:val="00713054"/>
    <w:rsid w:val="0071482B"/>
    <w:rsid w:val="00715098"/>
    <w:rsid w:val="0071633D"/>
    <w:rsid w:val="00717B9F"/>
    <w:rsid w:val="0072078D"/>
    <w:rsid w:val="0072173F"/>
    <w:rsid w:val="0072188F"/>
    <w:rsid w:val="00724A50"/>
    <w:rsid w:val="00724D97"/>
    <w:rsid w:val="007251DC"/>
    <w:rsid w:val="007258D1"/>
    <w:rsid w:val="00726AB7"/>
    <w:rsid w:val="00727F29"/>
    <w:rsid w:val="00730227"/>
    <w:rsid w:val="00730DB1"/>
    <w:rsid w:val="00730EC4"/>
    <w:rsid w:val="0073109A"/>
    <w:rsid w:val="00731437"/>
    <w:rsid w:val="00731830"/>
    <w:rsid w:val="0073281B"/>
    <w:rsid w:val="007333EE"/>
    <w:rsid w:val="007335FF"/>
    <w:rsid w:val="00733B5E"/>
    <w:rsid w:val="0073406B"/>
    <w:rsid w:val="00734189"/>
    <w:rsid w:val="00735525"/>
    <w:rsid w:val="00735BE5"/>
    <w:rsid w:val="00737805"/>
    <w:rsid w:val="00737830"/>
    <w:rsid w:val="00737DE4"/>
    <w:rsid w:val="00740CDE"/>
    <w:rsid w:val="00741E39"/>
    <w:rsid w:val="007425E9"/>
    <w:rsid w:val="00743606"/>
    <w:rsid w:val="00743A2C"/>
    <w:rsid w:val="007450FD"/>
    <w:rsid w:val="007464D0"/>
    <w:rsid w:val="0074670A"/>
    <w:rsid w:val="00747626"/>
    <w:rsid w:val="00747DD6"/>
    <w:rsid w:val="0075046F"/>
    <w:rsid w:val="00750C20"/>
    <w:rsid w:val="00750DB8"/>
    <w:rsid w:val="0075161A"/>
    <w:rsid w:val="00751E8D"/>
    <w:rsid w:val="0075248E"/>
    <w:rsid w:val="00752CCD"/>
    <w:rsid w:val="00753F21"/>
    <w:rsid w:val="007543DD"/>
    <w:rsid w:val="007544BA"/>
    <w:rsid w:val="0075461C"/>
    <w:rsid w:val="00754FB6"/>
    <w:rsid w:val="007553A3"/>
    <w:rsid w:val="007562E5"/>
    <w:rsid w:val="00756B40"/>
    <w:rsid w:val="00757657"/>
    <w:rsid w:val="007612C7"/>
    <w:rsid w:val="007613B9"/>
    <w:rsid w:val="0076178F"/>
    <w:rsid w:val="0076224D"/>
    <w:rsid w:val="00762684"/>
    <w:rsid w:val="0076300C"/>
    <w:rsid w:val="007634E9"/>
    <w:rsid w:val="00763A77"/>
    <w:rsid w:val="00764009"/>
    <w:rsid w:val="0076450E"/>
    <w:rsid w:val="007646B0"/>
    <w:rsid w:val="007649F5"/>
    <w:rsid w:val="007651E5"/>
    <w:rsid w:val="00766FE2"/>
    <w:rsid w:val="007670F3"/>
    <w:rsid w:val="007672DD"/>
    <w:rsid w:val="00767856"/>
    <w:rsid w:val="00767CC6"/>
    <w:rsid w:val="007702CE"/>
    <w:rsid w:val="0077244C"/>
    <w:rsid w:val="007725BF"/>
    <w:rsid w:val="00773C42"/>
    <w:rsid w:val="00774500"/>
    <w:rsid w:val="00774B8D"/>
    <w:rsid w:val="007759D0"/>
    <w:rsid w:val="00776C01"/>
    <w:rsid w:val="00776CFC"/>
    <w:rsid w:val="007771A4"/>
    <w:rsid w:val="00780005"/>
    <w:rsid w:val="00780063"/>
    <w:rsid w:val="00780423"/>
    <w:rsid w:val="007813C1"/>
    <w:rsid w:val="00781639"/>
    <w:rsid w:val="007822E1"/>
    <w:rsid w:val="0078264A"/>
    <w:rsid w:val="00782C4B"/>
    <w:rsid w:val="00783D61"/>
    <w:rsid w:val="00784381"/>
    <w:rsid w:val="00785432"/>
    <w:rsid w:val="007868A5"/>
    <w:rsid w:val="007905F6"/>
    <w:rsid w:val="0079103B"/>
    <w:rsid w:val="0079111D"/>
    <w:rsid w:val="007913CA"/>
    <w:rsid w:val="00791D2E"/>
    <w:rsid w:val="00793857"/>
    <w:rsid w:val="00793B16"/>
    <w:rsid w:val="007944E3"/>
    <w:rsid w:val="0079490E"/>
    <w:rsid w:val="007959AA"/>
    <w:rsid w:val="00797611"/>
    <w:rsid w:val="007A0057"/>
    <w:rsid w:val="007A09CC"/>
    <w:rsid w:val="007A1CF6"/>
    <w:rsid w:val="007A2A87"/>
    <w:rsid w:val="007A2AE9"/>
    <w:rsid w:val="007A2E43"/>
    <w:rsid w:val="007A3CBA"/>
    <w:rsid w:val="007A4DB2"/>
    <w:rsid w:val="007A4DF1"/>
    <w:rsid w:val="007A57DF"/>
    <w:rsid w:val="007A5D67"/>
    <w:rsid w:val="007A661C"/>
    <w:rsid w:val="007A79C0"/>
    <w:rsid w:val="007A7B93"/>
    <w:rsid w:val="007B1FBA"/>
    <w:rsid w:val="007B204B"/>
    <w:rsid w:val="007B2760"/>
    <w:rsid w:val="007B39FB"/>
    <w:rsid w:val="007B4612"/>
    <w:rsid w:val="007B46B1"/>
    <w:rsid w:val="007B4728"/>
    <w:rsid w:val="007B4904"/>
    <w:rsid w:val="007B546E"/>
    <w:rsid w:val="007B563C"/>
    <w:rsid w:val="007B58A9"/>
    <w:rsid w:val="007B5B73"/>
    <w:rsid w:val="007B5F6E"/>
    <w:rsid w:val="007B5F7C"/>
    <w:rsid w:val="007B6017"/>
    <w:rsid w:val="007B675B"/>
    <w:rsid w:val="007B703B"/>
    <w:rsid w:val="007B749B"/>
    <w:rsid w:val="007B76D4"/>
    <w:rsid w:val="007B77B4"/>
    <w:rsid w:val="007B7C3A"/>
    <w:rsid w:val="007B7E88"/>
    <w:rsid w:val="007C0E85"/>
    <w:rsid w:val="007C1C8E"/>
    <w:rsid w:val="007C2908"/>
    <w:rsid w:val="007C2F62"/>
    <w:rsid w:val="007C46EC"/>
    <w:rsid w:val="007C4B51"/>
    <w:rsid w:val="007C4F8D"/>
    <w:rsid w:val="007C5876"/>
    <w:rsid w:val="007C5CE0"/>
    <w:rsid w:val="007C61C1"/>
    <w:rsid w:val="007C774D"/>
    <w:rsid w:val="007D01BF"/>
    <w:rsid w:val="007D06C2"/>
    <w:rsid w:val="007D0AF9"/>
    <w:rsid w:val="007D2F1A"/>
    <w:rsid w:val="007D39CA"/>
    <w:rsid w:val="007D4536"/>
    <w:rsid w:val="007D4986"/>
    <w:rsid w:val="007D6A98"/>
    <w:rsid w:val="007D7A05"/>
    <w:rsid w:val="007E04AC"/>
    <w:rsid w:val="007E1001"/>
    <w:rsid w:val="007E19FF"/>
    <w:rsid w:val="007E1B10"/>
    <w:rsid w:val="007E33B8"/>
    <w:rsid w:val="007E3D0B"/>
    <w:rsid w:val="007E4256"/>
    <w:rsid w:val="007E4823"/>
    <w:rsid w:val="007E6791"/>
    <w:rsid w:val="007F0539"/>
    <w:rsid w:val="007F4D56"/>
    <w:rsid w:val="007F4E09"/>
    <w:rsid w:val="007F579F"/>
    <w:rsid w:val="007F5CBA"/>
    <w:rsid w:val="007F5CF1"/>
    <w:rsid w:val="007F6554"/>
    <w:rsid w:val="007F7221"/>
    <w:rsid w:val="007F7682"/>
    <w:rsid w:val="007F7868"/>
    <w:rsid w:val="007F78BA"/>
    <w:rsid w:val="007F7CE2"/>
    <w:rsid w:val="0080169A"/>
    <w:rsid w:val="0080290C"/>
    <w:rsid w:val="00802D72"/>
    <w:rsid w:val="00804782"/>
    <w:rsid w:val="008048D2"/>
    <w:rsid w:val="00804EB7"/>
    <w:rsid w:val="00805B7E"/>
    <w:rsid w:val="00806062"/>
    <w:rsid w:val="00806144"/>
    <w:rsid w:val="00806448"/>
    <w:rsid w:val="00806BBD"/>
    <w:rsid w:val="00806F63"/>
    <w:rsid w:val="00807345"/>
    <w:rsid w:val="00810C5D"/>
    <w:rsid w:val="00811232"/>
    <w:rsid w:val="00812180"/>
    <w:rsid w:val="0081269D"/>
    <w:rsid w:val="00812A1C"/>
    <w:rsid w:val="00812AE0"/>
    <w:rsid w:val="00813919"/>
    <w:rsid w:val="00814122"/>
    <w:rsid w:val="00816850"/>
    <w:rsid w:val="00816F29"/>
    <w:rsid w:val="00817FEA"/>
    <w:rsid w:val="0082008B"/>
    <w:rsid w:val="008201FB"/>
    <w:rsid w:val="00820C16"/>
    <w:rsid w:val="0082287D"/>
    <w:rsid w:val="008229A7"/>
    <w:rsid w:val="008236DA"/>
    <w:rsid w:val="00823CDD"/>
    <w:rsid w:val="00824559"/>
    <w:rsid w:val="0082475F"/>
    <w:rsid w:val="00825BD7"/>
    <w:rsid w:val="00825BFC"/>
    <w:rsid w:val="00825CDB"/>
    <w:rsid w:val="0082670A"/>
    <w:rsid w:val="008269C1"/>
    <w:rsid w:val="008275B9"/>
    <w:rsid w:val="00827A3E"/>
    <w:rsid w:val="00827B5F"/>
    <w:rsid w:val="00830128"/>
    <w:rsid w:val="0083083B"/>
    <w:rsid w:val="00831C9D"/>
    <w:rsid w:val="00832052"/>
    <w:rsid w:val="00832B3C"/>
    <w:rsid w:val="00832E81"/>
    <w:rsid w:val="008347FC"/>
    <w:rsid w:val="00835D26"/>
    <w:rsid w:val="00835EFF"/>
    <w:rsid w:val="0083619E"/>
    <w:rsid w:val="0083723D"/>
    <w:rsid w:val="008400D6"/>
    <w:rsid w:val="00840713"/>
    <w:rsid w:val="00840CA5"/>
    <w:rsid w:val="00841242"/>
    <w:rsid w:val="00843225"/>
    <w:rsid w:val="008433E8"/>
    <w:rsid w:val="00843671"/>
    <w:rsid w:val="00843C8F"/>
    <w:rsid w:val="00847251"/>
    <w:rsid w:val="0085000E"/>
    <w:rsid w:val="00852467"/>
    <w:rsid w:val="00852BEA"/>
    <w:rsid w:val="00852E8B"/>
    <w:rsid w:val="00853310"/>
    <w:rsid w:val="008537CD"/>
    <w:rsid w:val="00853C11"/>
    <w:rsid w:val="008548EB"/>
    <w:rsid w:val="00854B8D"/>
    <w:rsid w:val="00855FE1"/>
    <w:rsid w:val="00857899"/>
    <w:rsid w:val="00857DE0"/>
    <w:rsid w:val="00860BEC"/>
    <w:rsid w:val="00861071"/>
    <w:rsid w:val="00861BE1"/>
    <w:rsid w:val="00864AFB"/>
    <w:rsid w:val="0086634F"/>
    <w:rsid w:val="00866449"/>
    <w:rsid w:val="00866EB0"/>
    <w:rsid w:val="0086707C"/>
    <w:rsid w:val="0087088F"/>
    <w:rsid w:val="00872877"/>
    <w:rsid w:val="0087297A"/>
    <w:rsid w:val="008741B0"/>
    <w:rsid w:val="00874709"/>
    <w:rsid w:val="00875582"/>
    <w:rsid w:val="008774F5"/>
    <w:rsid w:val="0087750D"/>
    <w:rsid w:val="00880647"/>
    <w:rsid w:val="00880A2A"/>
    <w:rsid w:val="00881377"/>
    <w:rsid w:val="00882B2F"/>
    <w:rsid w:val="00882B37"/>
    <w:rsid w:val="008834DF"/>
    <w:rsid w:val="008841FA"/>
    <w:rsid w:val="008852A4"/>
    <w:rsid w:val="00885309"/>
    <w:rsid w:val="00885413"/>
    <w:rsid w:val="008873CC"/>
    <w:rsid w:val="00890EA7"/>
    <w:rsid w:val="00891138"/>
    <w:rsid w:val="00891738"/>
    <w:rsid w:val="00893093"/>
    <w:rsid w:val="008932E8"/>
    <w:rsid w:val="0089531A"/>
    <w:rsid w:val="00895DD0"/>
    <w:rsid w:val="00896048"/>
    <w:rsid w:val="00897199"/>
    <w:rsid w:val="00897716"/>
    <w:rsid w:val="008A0366"/>
    <w:rsid w:val="008A040D"/>
    <w:rsid w:val="008A0799"/>
    <w:rsid w:val="008A08D5"/>
    <w:rsid w:val="008A15EA"/>
    <w:rsid w:val="008A211F"/>
    <w:rsid w:val="008A2CBB"/>
    <w:rsid w:val="008A2F32"/>
    <w:rsid w:val="008A3360"/>
    <w:rsid w:val="008A3FCC"/>
    <w:rsid w:val="008A4A13"/>
    <w:rsid w:val="008A5087"/>
    <w:rsid w:val="008A545C"/>
    <w:rsid w:val="008A5A0A"/>
    <w:rsid w:val="008A5E79"/>
    <w:rsid w:val="008A681B"/>
    <w:rsid w:val="008A6E5B"/>
    <w:rsid w:val="008A79F5"/>
    <w:rsid w:val="008B0C1B"/>
    <w:rsid w:val="008B2A8F"/>
    <w:rsid w:val="008B2AD8"/>
    <w:rsid w:val="008B2E1E"/>
    <w:rsid w:val="008B30FD"/>
    <w:rsid w:val="008B335E"/>
    <w:rsid w:val="008B4245"/>
    <w:rsid w:val="008B453E"/>
    <w:rsid w:val="008B4C05"/>
    <w:rsid w:val="008B5A87"/>
    <w:rsid w:val="008B5BF3"/>
    <w:rsid w:val="008B67FC"/>
    <w:rsid w:val="008B6921"/>
    <w:rsid w:val="008B6A86"/>
    <w:rsid w:val="008B6F86"/>
    <w:rsid w:val="008B758B"/>
    <w:rsid w:val="008B7D76"/>
    <w:rsid w:val="008B7EC7"/>
    <w:rsid w:val="008B7F4F"/>
    <w:rsid w:val="008C0190"/>
    <w:rsid w:val="008C0387"/>
    <w:rsid w:val="008C0B43"/>
    <w:rsid w:val="008C0BAB"/>
    <w:rsid w:val="008C0E29"/>
    <w:rsid w:val="008C176C"/>
    <w:rsid w:val="008C1916"/>
    <w:rsid w:val="008C2A77"/>
    <w:rsid w:val="008C2D58"/>
    <w:rsid w:val="008C330D"/>
    <w:rsid w:val="008C3586"/>
    <w:rsid w:val="008C393C"/>
    <w:rsid w:val="008C4C0A"/>
    <w:rsid w:val="008C6B43"/>
    <w:rsid w:val="008C744C"/>
    <w:rsid w:val="008C7688"/>
    <w:rsid w:val="008D2261"/>
    <w:rsid w:val="008D2C94"/>
    <w:rsid w:val="008D2F44"/>
    <w:rsid w:val="008D31F4"/>
    <w:rsid w:val="008D439C"/>
    <w:rsid w:val="008D43D9"/>
    <w:rsid w:val="008D5611"/>
    <w:rsid w:val="008D5F43"/>
    <w:rsid w:val="008D601D"/>
    <w:rsid w:val="008D61BF"/>
    <w:rsid w:val="008D62B0"/>
    <w:rsid w:val="008D77D5"/>
    <w:rsid w:val="008D77D9"/>
    <w:rsid w:val="008D790A"/>
    <w:rsid w:val="008D7DBB"/>
    <w:rsid w:val="008E03B6"/>
    <w:rsid w:val="008E0906"/>
    <w:rsid w:val="008E0ACD"/>
    <w:rsid w:val="008E0B56"/>
    <w:rsid w:val="008E1DB9"/>
    <w:rsid w:val="008E28DA"/>
    <w:rsid w:val="008E3C6A"/>
    <w:rsid w:val="008E40DC"/>
    <w:rsid w:val="008E51CB"/>
    <w:rsid w:val="008E530C"/>
    <w:rsid w:val="008E5D48"/>
    <w:rsid w:val="008E69BA"/>
    <w:rsid w:val="008E7814"/>
    <w:rsid w:val="008E7986"/>
    <w:rsid w:val="008F056F"/>
    <w:rsid w:val="008F17DD"/>
    <w:rsid w:val="008F2533"/>
    <w:rsid w:val="008F2CC3"/>
    <w:rsid w:val="008F2F3B"/>
    <w:rsid w:val="008F3257"/>
    <w:rsid w:val="008F48F1"/>
    <w:rsid w:val="008F4902"/>
    <w:rsid w:val="008F4BA4"/>
    <w:rsid w:val="008F4F79"/>
    <w:rsid w:val="008F5628"/>
    <w:rsid w:val="008F59A6"/>
    <w:rsid w:val="008F5A18"/>
    <w:rsid w:val="008F7B7C"/>
    <w:rsid w:val="008F7E6C"/>
    <w:rsid w:val="0090033F"/>
    <w:rsid w:val="00900A39"/>
    <w:rsid w:val="00900EC6"/>
    <w:rsid w:val="00900F51"/>
    <w:rsid w:val="00902C48"/>
    <w:rsid w:val="009031B6"/>
    <w:rsid w:val="00903218"/>
    <w:rsid w:val="00903EA4"/>
    <w:rsid w:val="00904A05"/>
    <w:rsid w:val="00905BB1"/>
    <w:rsid w:val="00906FDD"/>
    <w:rsid w:val="00907D89"/>
    <w:rsid w:val="00910FD5"/>
    <w:rsid w:val="00911198"/>
    <w:rsid w:val="00912CF1"/>
    <w:rsid w:val="00912F77"/>
    <w:rsid w:val="00914939"/>
    <w:rsid w:val="00914A7F"/>
    <w:rsid w:val="00915F50"/>
    <w:rsid w:val="009162E1"/>
    <w:rsid w:val="00916875"/>
    <w:rsid w:val="00917B96"/>
    <w:rsid w:val="00917E84"/>
    <w:rsid w:val="00917ECA"/>
    <w:rsid w:val="00917FAF"/>
    <w:rsid w:val="00920182"/>
    <w:rsid w:val="00920260"/>
    <w:rsid w:val="00920582"/>
    <w:rsid w:val="00920811"/>
    <w:rsid w:val="0092125C"/>
    <w:rsid w:val="0092146C"/>
    <w:rsid w:val="00921964"/>
    <w:rsid w:val="00921CD8"/>
    <w:rsid w:val="009241A9"/>
    <w:rsid w:val="00924554"/>
    <w:rsid w:val="0092474C"/>
    <w:rsid w:val="00925BBC"/>
    <w:rsid w:val="00925CF1"/>
    <w:rsid w:val="00926C6F"/>
    <w:rsid w:val="009277E0"/>
    <w:rsid w:val="00927B40"/>
    <w:rsid w:val="00927D3B"/>
    <w:rsid w:val="0093114A"/>
    <w:rsid w:val="009316C5"/>
    <w:rsid w:val="00931AF4"/>
    <w:rsid w:val="0093225E"/>
    <w:rsid w:val="00932664"/>
    <w:rsid w:val="009334E8"/>
    <w:rsid w:val="00933539"/>
    <w:rsid w:val="00933FDC"/>
    <w:rsid w:val="00934352"/>
    <w:rsid w:val="0093438C"/>
    <w:rsid w:val="00934A9F"/>
    <w:rsid w:val="00934C36"/>
    <w:rsid w:val="0093526F"/>
    <w:rsid w:val="00935452"/>
    <w:rsid w:val="00936592"/>
    <w:rsid w:val="009371DF"/>
    <w:rsid w:val="00940F90"/>
    <w:rsid w:val="00943100"/>
    <w:rsid w:val="00943246"/>
    <w:rsid w:val="0094433E"/>
    <w:rsid w:val="0094460B"/>
    <w:rsid w:val="0094489D"/>
    <w:rsid w:val="0094515F"/>
    <w:rsid w:val="00945AA6"/>
    <w:rsid w:val="00946235"/>
    <w:rsid w:val="009506D4"/>
    <w:rsid w:val="0095176F"/>
    <w:rsid w:val="00951E18"/>
    <w:rsid w:val="00952152"/>
    <w:rsid w:val="0095243C"/>
    <w:rsid w:val="00952502"/>
    <w:rsid w:val="0095372B"/>
    <w:rsid w:val="00953DC0"/>
    <w:rsid w:val="0095552B"/>
    <w:rsid w:val="0095645C"/>
    <w:rsid w:val="009571DD"/>
    <w:rsid w:val="0095734C"/>
    <w:rsid w:val="00960664"/>
    <w:rsid w:val="00960A2E"/>
    <w:rsid w:val="00962308"/>
    <w:rsid w:val="00962508"/>
    <w:rsid w:val="00965B5D"/>
    <w:rsid w:val="00965D92"/>
    <w:rsid w:val="0096621C"/>
    <w:rsid w:val="00966222"/>
    <w:rsid w:val="00966A02"/>
    <w:rsid w:val="00967BAE"/>
    <w:rsid w:val="00970560"/>
    <w:rsid w:val="00970C2A"/>
    <w:rsid w:val="00971073"/>
    <w:rsid w:val="009714CC"/>
    <w:rsid w:val="00971C69"/>
    <w:rsid w:val="0097212B"/>
    <w:rsid w:val="00972147"/>
    <w:rsid w:val="009721EA"/>
    <w:rsid w:val="0097477E"/>
    <w:rsid w:val="00974A12"/>
    <w:rsid w:val="00975400"/>
    <w:rsid w:val="0097561A"/>
    <w:rsid w:val="00975A3E"/>
    <w:rsid w:val="00977751"/>
    <w:rsid w:val="00977918"/>
    <w:rsid w:val="009805E6"/>
    <w:rsid w:val="00981984"/>
    <w:rsid w:val="00982717"/>
    <w:rsid w:val="00983301"/>
    <w:rsid w:val="00983386"/>
    <w:rsid w:val="009837A7"/>
    <w:rsid w:val="009839C2"/>
    <w:rsid w:val="00984667"/>
    <w:rsid w:val="00984668"/>
    <w:rsid w:val="00984C18"/>
    <w:rsid w:val="00985877"/>
    <w:rsid w:val="009860C8"/>
    <w:rsid w:val="00986E8E"/>
    <w:rsid w:val="0099030B"/>
    <w:rsid w:val="009910AB"/>
    <w:rsid w:val="0099151A"/>
    <w:rsid w:val="00991627"/>
    <w:rsid w:val="00992124"/>
    <w:rsid w:val="009926F9"/>
    <w:rsid w:val="00993383"/>
    <w:rsid w:val="009939F4"/>
    <w:rsid w:val="00993C90"/>
    <w:rsid w:val="00997E87"/>
    <w:rsid w:val="009A18C1"/>
    <w:rsid w:val="009A1BB5"/>
    <w:rsid w:val="009A255D"/>
    <w:rsid w:val="009A300E"/>
    <w:rsid w:val="009A522A"/>
    <w:rsid w:val="009A6EC5"/>
    <w:rsid w:val="009A70D1"/>
    <w:rsid w:val="009A7761"/>
    <w:rsid w:val="009B0661"/>
    <w:rsid w:val="009B1100"/>
    <w:rsid w:val="009B21B6"/>
    <w:rsid w:val="009B37A0"/>
    <w:rsid w:val="009B4341"/>
    <w:rsid w:val="009B50EF"/>
    <w:rsid w:val="009B5775"/>
    <w:rsid w:val="009B5C2F"/>
    <w:rsid w:val="009B60D9"/>
    <w:rsid w:val="009B64DE"/>
    <w:rsid w:val="009B6C0A"/>
    <w:rsid w:val="009C178B"/>
    <w:rsid w:val="009C2B8E"/>
    <w:rsid w:val="009C3E89"/>
    <w:rsid w:val="009C4591"/>
    <w:rsid w:val="009C5745"/>
    <w:rsid w:val="009C716C"/>
    <w:rsid w:val="009C7E4F"/>
    <w:rsid w:val="009D0904"/>
    <w:rsid w:val="009D0AA3"/>
    <w:rsid w:val="009D12B8"/>
    <w:rsid w:val="009D1434"/>
    <w:rsid w:val="009D191A"/>
    <w:rsid w:val="009D29BE"/>
    <w:rsid w:val="009D2B09"/>
    <w:rsid w:val="009D2C07"/>
    <w:rsid w:val="009D32B9"/>
    <w:rsid w:val="009D3608"/>
    <w:rsid w:val="009D3D3D"/>
    <w:rsid w:val="009D446E"/>
    <w:rsid w:val="009D48D6"/>
    <w:rsid w:val="009D51F3"/>
    <w:rsid w:val="009D6565"/>
    <w:rsid w:val="009D6784"/>
    <w:rsid w:val="009D6FE9"/>
    <w:rsid w:val="009E0067"/>
    <w:rsid w:val="009E0933"/>
    <w:rsid w:val="009E1532"/>
    <w:rsid w:val="009E3364"/>
    <w:rsid w:val="009E404F"/>
    <w:rsid w:val="009E4CAD"/>
    <w:rsid w:val="009E4D56"/>
    <w:rsid w:val="009E67C0"/>
    <w:rsid w:val="009E6E62"/>
    <w:rsid w:val="009E72CF"/>
    <w:rsid w:val="009E7438"/>
    <w:rsid w:val="009E78DD"/>
    <w:rsid w:val="009E78F0"/>
    <w:rsid w:val="009E7B77"/>
    <w:rsid w:val="009F22B2"/>
    <w:rsid w:val="009F39D5"/>
    <w:rsid w:val="009F3CC1"/>
    <w:rsid w:val="009F3D33"/>
    <w:rsid w:val="009F44D4"/>
    <w:rsid w:val="009F4A9E"/>
    <w:rsid w:val="009F5841"/>
    <w:rsid w:val="009F67DD"/>
    <w:rsid w:val="009F69B5"/>
    <w:rsid w:val="009F72B5"/>
    <w:rsid w:val="00A01B2B"/>
    <w:rsid w:val="00A0278E"/>
    <w:rsid w:val="00A02E85"/>
    <w:rsid w:val="00A042B0"/>
    <w:rsid w:val="00A053B1"/>
    <w:rsid w:val="00A061AD"/>
    <w:rsid w:val="00A063D5"/>
    <w:rsid w:val="00A0691B"/>
    <w:rsid w:val="00A06B44"/>
    <w:rsid w:val="00A06BE1"/>
    <w:rsid w:val="00A070D9"/>
    <w:rsid w:val="00A0727A"/>
    <w:rsid w:val="00A0744E"/>
    <w:rsid w:val="00A10B56"/>
    <w:rsid w:val="00A11565"/>
    <w:rsid w:val="00A11941"/>
    <w:rsid w:val="00A12409"/>
    <w:rsid w:val="00A12E2D"/>
    <w:rsid w:val="00A14085"/>
    <w:rsid w:val="00A17910"/>
    <w:rsid w:val="00A17E00"/>
    <w:rsid w:val="00A21247"/>
    <w:rsid w:val="00A21E01"/>
    <w:rsid w:val="00A24123"/>
    <w:rsid w:val="00A24735"/>
    <w:rsid w:val="00A24ED9"/>
    <w:rsid w:val="00A25489"/>
    <w:rsid w:val="00A27DD8"/>
    <w:rsid w:val="00A31C30"/>
    <w:rsid w:val="00A31D08"/>
    <w:rsid w:val="00A3215E"/>
    <w:rsid w:val="00A33836"/>
    <w:rsid w:val="00A33B32"/>
    <w:rsid w:val="00A33D4D"/>
    <w:rsid w:val="00A33E8F"/>
    <w:rsid w:val="00A345BF"/>
    <w:rsid w:val="00A34E3F"/>
    <w:rsid w:val="00A365F1"/>
    <w:rsid w:val="00A36646"/>
    <w:rsid w:val="00A3686F"/>
    <w:rsid w:val="00A36C27"/>
    <w:rsid w:val="00A375E9"/>
    <w:rsid w:val="00A3792E"/>
    <w:rsid w:val="00A40EBA"/>
    <w:rsid w:val="00A41C9D"/>
    <w:rsid w:val="00A41DDB"/>
    <w:rsid w:val="00A435CD"/>
    <w:rsid w:val="00A4442A"/>
    <w:rsid w:val="00A44BCA"/>
    <w:rsid w:val="00A451CD"/>
    <w:rsid w:val="00A4730A"/>
    <w:rsid w:val="00A4735B"/>
    <w:rsid w:val="00A501A4"/>
    <w:rsid w:val="00A50EFD"/>
    <w:rsid w:val="00A51B90"/>
    <w:rsid w:val="00A53056"/>
    <w:rsid w:val="00A53B41"/>
    <w:rsid w:val="00A544AB"/>
    <w:rsid w:val="00A55310"/>
    <w:rsid w:val="00A55CF8"/>
    <w:rsid w:val="00A55DD0"/>
    <w:rsid w:val="00A55E04"/>
    <w:rsid w:val="00A56995"/>
    <w:rsid w:val="00A60232"/>
    <w:rsid w:val="00A60CEA"/>
    <w:rsid w:val="00A61F59"/>
    <w:rsid w:val="00A63A8E"/>
    <w:rsid w:val="00A641A4"/>
    <w:rsid w:val="00A641E6"/>
    <w:rsid w:val="00A64239"/>
    <w:rsid w:val="00A6557D"/>
    <w:rsid w:val="00A65A08"/>
    <w:rsid w:val="00A663F3"/>
    <w:rsid w:val="00A66F50"/>
    <w:rsid w:val="00A67DDE"/>
    <w:rsid w:val="00A70EC9"/>
    <w:rsid w:val="00A714B6"/>
    <w:rsid w:val="00A72102"/>
    <w:rsid w:val="00A72123"/>
    <w:rsid w:val="00A72386"/>
    <w:rsid w:val="00A72487"/>
    <w:rsid w:val="00A72576"/>
    <w:rsid w:val="00A7341A"/>
    <w:rsid w:val="00A749ED"/>
    <w:rsid w:val="00A7557C"/>
    <w:rsid w:val="00A777FC"/>
    <w:rsid w:val="00A77A4A"/>
    <w:rsid w:val="00A811A8"/>
    <w:rsid w:val="00A81EA7"/>
    <w:rsid w:val="00A82C00"/>
    <w:rsid w:val="00A82E06"/>
    <w:rsid w:val="00A85010"/>
    <w:rsid w:val="00A85626"/>
    <w:rsid w:val="00A85AA1"/>
    <w:rsid w:val="00A85E39"/>
    <w:rsid w:val="00A86634"/>
    <w:rsid w:val="00A86984"/>
    <w:rsid w:val="00A900AA"/>
    <w:rsid w:val="00A901CC"/>
    <w:rsid w:val="00A908E8"/>
    <w:rsid w:val="00A909C4"/>
    <w:rsid w:val="00A910BB"/>
    <w:rsid w:val="00A91184"/>
    <w:rsid w:val="00A916AA"/>
    <w:rsid w:val="00A91D8E"/>
    <w:rsid w:val="00A92B41"/>
    <w:rsid w:val="00A92BF3"/>
    <w:rsid w:val="00A94259"/>
    <w:rsid w:val="00A946EA"/>
    <w:rsid w:val="00A97948"/>
    <w:rsid w:val="00AA1283"/>
    <w:rsid w:val="00AA1428"/>
    <w:rsid w:val="00AA17DA"/>
    <w:rsid w:val="00AA1C20"/>
    <w:rsid w:val="00AA43AA"/>
    <w:rsid w:val="00AA5547"/>
    <w:rsid w:val="00AB0895"/>
    <w:rsid w:val="00AB13C2"/>
    <w:rsid w:val="00AB259A"/>
    <w:rsid w:val="00AB4225"/>
    <w:rsid w:val="00AB4982"/>
    <w:rsid w:val="00AB4AB3"/>
    <w:rsid w:val="00AB50EF"/>
    <w:rsid w:val="00AB5A3E"/>
    <w:rsid w:val="00AB5CD8"/>
    <w:rsid w:val="00AB5DBF"/>
    <w:rsid w:val="00AB60BB"/>
    <w:rsid w:val="00AB6294"/>
    <w:rsid w:val="00AB74BC"/>
    <w:rsid w:val="00AC0202"/>
    <w:rsid w:val="00AC128E"/>
    <w:rsid w:val="00AC1C98"/>
    <w:rsid w:val="00AC1F65"/>
    <w:rsid w:val="00AC2B52"/>
    <w:rsid w:val="00AC2BE5"/>
    <w:rsid w:val="00AC2CF6"/>
    <w:rsid w:val="00AC323B"/>
    <w:rsid w:val="00AC409C"/>
    <w:rsid w:val="00AC6F3E"/>
    <w:rsid w:val="00AC7106"/>
    <w:rsid w:val="00AD18E0"/>
    <w:rsid w:val="00AD199C"/>
    <w:rsid w:val="00AD2AB0"/>
    <w:rsid w:val="00AD2B68"/>
    <w:rsid w:val="00AD4758"/>
    <w:rsid w:val="00AE0010"/>
    <w:rsid w:val="00AE08F2"/>
    <w:rsid w:val="00AE0DF0"/>
    <w:rsid w:val="00AE239E"/>
    <w:rsid w:val="00AE331E"/>
    <w:rsid w:val="00AE39F6"/>
    <w:rsid w:val="00AE3EB6"/>
    <w:rsid w:val="00AE4290"/>
    <w:rsid w:val="00AE4BF1"/>
    <w:rsid w:val="00AE583D"/>
    <w:rsid w:val="00AE697F"/>
    <w:rsid w:val="00AF0BF2"/>
    <w:rsid w:val="00AF17B8"/>
    <w:rsid w:val="00AF195A"/>
    <w:rsid w:val="00AF2938"/>
    <w:rsid w:val="00AF2C05"/>
    <w:rsid w:val="00AF3E30"/>
    <w:rsid w:val="00AF486A"/>
    <w:rsid w:val="00AF4A98"/>
    <w:rsid w:val="00AF4E01"/>
    <w:rsid w:val="00AF5119"/>
    <w:rsid w:val="00AF54EC"/>
    <w:rsid w:val="00AF66C2"/>
    <w:rsid w:val="00AF6DE6"/>
    <w:rsid w:val="00AF7A9C"/>
    <w:rsid w:val="00B00555"/>
    <w:rsid w:val="00B00C9C"/>
    <w:rsid w:val="00B02678"/>
    <w:rsid w:val="00B027CF"/>
    <w:rsid w:val="00B04523"/>
    <w:rsid w:val="00B048E8"/>
    <w:rsid w:val="00B049C4"/>
    <w:rsid w:val="00B0597B"/>
    <w:rsid w:val="00B06FA4"/>
    <w:rsid w:val="00B07087"/>
    <w:rsid w:val="00B07691"/>
    <w:rsid w:val="00B11973"/>
    <w:rsid w:val="00B12684"/>
    <w:rsid w:val="00B1287B"/>
    <w:rsid w:val="00B141E1"/>
    <w:rsid w:val="00B14C6E"/>
    <w:rsid w:val="00B153B2"/>
    <w:rsid w:val="00B175A6"/>
    <w:rsid w:val="00B17F45"/>
    <w:rsid w:val="00B202C2"/>
    <w:rsid w:val="00B202DC"/>
    <w:rsid w:val="00B2036C"/>
    <w:rsid w:val="00B2155A"/>
    <w:rsid w:val="00B22219"/>
    <w:rsid w:val="00B2330A"/>
    <w:rsid w:val="00B23DB6"/>
    <w:rsid w:val="00B24940"/>
    <w:rsid w:val="00B25BF1"/>
    <w:rsid w:val="00B2602B"/>
    <w:rsid w:val="00B275F0"/>
    <w:rsid w:val="00B3276A"/>
    <w:rsid w:val="00B33BDF"/>
    <w:rsid w:val="00B34696"/>
    <w:rsid w:val="00B34EA8"/>
    <w:rsid w:val="00B35015"/>
    <w:rsid w:val="00B369B0"/>
    <w:rsid w:val="00B37AEE"/>
    <w:rsid w:val="00B40399"/>
    <w:rsid w:val="00B42B2C"/>
    <w:rsid w:val="00B42D97"/>
    <w:rsid w:val="00B43CB0"/>
    <w:rsid w:val="00B44395"/>
    <w:rsid w:val="00B44416"/>
    <w:rsid w:val="00B45A74"/>
    <w:rsid w:val="00B46A65"/>
    <w:rsid w:val="00B46CCB"/>
    <w:rsid w:val="00B477AA"/>
    <w:rsid w:val="00B4789E"/>
    <w:rsid w:val="00B501E0"/>
    <w:rsid w:val="00B50743"/>
    <w:rsid w:val="00B508D1"/>
    <w:rsid w:val="00B51817"/>
    <w:rsid w:val="00B51899"/>
    <w:rsid w:val="00B52167"/>
    <w:rsid w:val="00B5295F"/>
    <w:rsid w:val="00B52CDD"/>
    <w:rsid w:val="00B52E55"/>
    <w:rsid w:val="00B53609"/>
    <w:rsid w:val="00B538FD"/>
    <w:rsid w:val="00B542B0"/>
    <w:rsid w:val="00B54374"/>
    <w:rsid w:val="00B547A8"/>
    <w:rsid w:val="00B54CE0"/>
    <w:rsid w:val="00B55678"/>
    <w:rsid w:val="00B55A87"/>
    <w:rsid w:val="00B562A8"/>
    <w:rsid w:val="00B56FD7"/>
    <w:rsid w:val="00B575CC"/>
    <w:rsid w:val="00B57787"/>
    <w:rsid w:val="00B57C5A"/>
    <w:rsid w:val="00B6046C"/>
    <w:rsid w:val="00B61A5F"/>
    <w:rsid w:val="00B62C67"/>
    <w:rsid w:val="00B6315D"/>
    <w:rsid w:val="00B6335E"/>
    <w:rsid w:val="00B65210"/>
    <w:rsid w:val="00B65FE0"/>
    <w:rsid w:val="00B66212"/>
    <w:rsid w:val="00B66943"/>
    <w:rsid w:val="00B66B5F"/>
    <w:rsid w:val="00B67210"/>
    <w:rsid w:val="00B67415"/>
    <w:rsid w:val="00B70257"/>
    <w:rsid w:val="00B7053C"/>
    <w:rsid w:val="00B70807"/>
    <w:rsid w:val="00B70928"/>
    <w:rsid w:val="00B709CB"/>
    <w:rsid w:val="00B7122D"/>
    <w:rsid w:val="00B722DC"/>
    <w:rsid w:val="00B72311"/>
    <w:rsid w:val="00B7267D"/>
    <w:rsid w:val="00B73092"/>
    <w:rsid w:val="00B73EB7"/>
    <w:rsid w:val="00B74BD2"/>
    <w:rsid w:val="00B74FA7"/>
    <w:rsid w:val="00B75D29"/>
    <w:rsid w:val="00B75F2E"/>
    <w:rsid w:val="00B760CA"/>
    <w:rsid w:val="00B76B04"/>
    <w:rsid w:val="00B76DDA"/>
    <w:rsid w:val="00B7710B"/>
    <w:rsid w:val="00B77E4C"/>
    <w:rsid w:val="00B80429"/>
    <w:rsid w:val="00B813F9"/>
    <w:rsid w:val="00B82010"/>
    <w:rsid w:val="00B8368B"/>
    <w:rsid w:val="00B90690"/>
    <w:rsid w:val="00B91185"/>
    <w:rsid w:val="00B9156E"/>
    <w:rsid w:val="00B91833"/>
    <w:rsid w:val="00B91DD1"/>
    <w:rsid w:val="00B927A9"/>
    <w:rsid w:val="00B92A76"/>
    <w:rsid w:val="00B92B9D"/>
    <w:rsid w:val="00B92CDB"/>
    <w:rsid w:val="00B93185"/>
    <w:rsid w:val="00B931C6"/>
    <w:rsid w:val="00B9336E"/>
    <w:rsid w:val="00B93D4E"/>
    <w:rsid w:val="00B94A66"/>
    <w:rsid w:val="00B955AB"/>
    <w:rsid w:val="00B961A1"/>
    <w:rsid w:val="00B9652E"/>
    <w:rsid w:val="00B96C95"/>
    <w:rsid w:val="00B973FC"/>
    <w:rsid w:val="00BA1B65"/>
    <w:rsid w:val="00BA3866"/>
    <w:rsid w:val="00BA38D5"/>
    <w:rsid w:val="00BA54C2"/>
    <w:rsid w:val="00BA5883"/>
    <w:rsid w:val="00BA5FDF"/>
    <w:rsid w:val="00BA61CA"/>
    <w:rsid w:val="00BA674F"/>
    <w:rsid w:val="00BA68FD"/>
    <w:rsid w:val="00BA6C84"/>
    <w:rsid w:val="00BA747C"/>
    <w:rsid w:val="00BA7FB1"/>
    <w:rsid w:val="00BB0A24"/>
    <w:rsid w:val="00BB0FC5"/>
    <w:rsid w:val="00BB14FA"/>
    <w:rsid w:val="00BB1CA6"/>
    <w:rsid w:val="00BB2837"/>
    <w:rsid w:val="00BB3F74"/>
    <w:rsid w:val="00BB4167"/>
    <w:rsid w:val="00BB438E"/>
    <w:rsid w:val="00BB4534"/>
    <w:rsid w:val="00BB4A8F"/>
    <w:rsid w:val="00BB5483"/>
    <w:rsid w:val="00BC0905"/>
    <w:rsid w:val="00BC1E3A"/>
    <w:rsid w:val="00BC234C"/>
    <w:rsid w:val="00BC24BA"/>
    <w:rsid w:val="00BC2E25"/>
    <w:rsid w:val="00BC3455"/>
    <w:rsid w:val="00BC36EC"/>
    <w:rsid w:val="00BC393C"/>
    <w:rsid w:val="00BC3E7D"/>
    <w:rsid w:val="00BC4D89"/>
    <w:rsid w:val="00BC4DFC"/>
    <w:rsid w:val="00BC4EEF"/>
    <w:rsid w:val="00BC50D1"/>
    <w:rsid w:val="00BC630B"/>
    <w:rsid w:val="00BC63B7"/>
    <w:rsid w:val="00BC754D"/>
    <w:rsid w:val="00BC7FE0"/>
    <w:rsid w:val="00BD0094"/>
    <w:rsid w:val="00BD00F9"/>
    <w:rsid w:val="00BD27CE"/>
    <w:rsid w:val="00BD2AF6"/>
    <w:rsid w:val="00BD359F"/>
    <w:rsid w:val="00BD3FF1"/>
    <w:rsid w:val="00BD4653"/>
    <w:rsid w:val="00BD6D86"/>
    <w:rsid w:val="00BD7549"/>
    <w:rsid w:val="00BD7812"/>
    <w:rsid w:val="00BD7F03"/>
    <w:rsid w:val="00BE0B73"/>
    <w:rsid w:val="00BE0BA4"/>
    <w:rsid w:val="00BE1417"/>
    <w:rsid w:val="00BE18CB"/>
    <w:rsid w:val="00BE1973"/>
    <w:rsid w:val="00BE5C03"/>
    <w:rsid w:val="00BE6771"/>
    <w:rsid w:val="00BE6BCF"/>
    <w:rsid w:val="00BF02DA"/>
    <w:rsid w:val="00BF1F2B"/>
    <w:rsid w:val="00BF24BA"/>
    <w:rsid w:val="00BF2C90"/>
    <w:rsid w:val="00BF39F2"/>
    <w:rsid w:val="00BF4969"/>
    <w:rsid w:val="00BF4FCC"/>
    <w:rsid w:val="00BF5234"/>
    <w:rsid w:val="00BF5737"/>
    <w:rsid w:val="00BF586A"/>
    <w:rsid w:val="00BF5F37"/>
    <w:rsid w:val="00BF7453"/>
    <w:rsid w:val="00BF781B"/>
    <w:rsid w:val="00C002CC"/>
    <w:rsid w:val="00C0034C"/>
    <w:rsid w:val="00C011A8"/>
    <w:rsid w:val="00C019D4"/>
    <w:rsid w:val="00C0409B"/>
    <w:rsid w:val="00C05897"/>
    <w:rsid w:val="00C05987"/>
    <w:rsid w:val="00C059EF"/>
    <w:rsid w:val="00C05A71"/>
    <w:rsid w:val="00C0615F"/>
    <w:rsid w:val="00C06D85"/>
    <w:rsid w:val="00C0723D"/>
    <w:rsid w:val="00C07999"/>
    <w:rsid w:val="00C1123D"/>
    <w:rsid w:val="00C11491"/>
    <w:rsid w:val="00C11726"/>
    <w:rsid w:val="00C11C8B"/>
    <w:rsid w:val="00C12B8B"/>
    <w:rsid w:val="00C1357A"/>
    <w:rsid w:val="00C136AF"/>
    <w:rsid w:val="00C14569"/>
    <w:rsid w:val="00C147D3"/>
    <w:rsid w:val="00C14C6E"/>
    <w:rsid w:val="00C15767"/>
    <w:rsid w:val="00C16258"/>
    <w:rsid w:val="00C16BCD"/>
    <w:rsid w:val="00C17C57"/>
    <w:rsid w:val="00C2067C"/>
    <w:rsid w:val="00C20EB3"/>
    <w:rsid w:val="00C21039"/>
    <w:rsid w:val="00C21543"/>
    <w:rsid w:val="00C21773"/>
    <w:rsid w:val="00C21A3D"/>
    <w:rsid w:val="00C228BF"/>
    <w:rsid w:val="00C2322F"/>
    <w:rsid w:val="00C23327"/>
    <w:rsid w:val="00C2336A"/>
    <w:rsid w:val="00C23DEC"/>
    <w:rsid w:val="00C26789"/>
    <w:rsid w:val="00C26E20"/>
    <w:rsid w:val="00C3005C"/>
    <w:rsid w:val="00C30114"/>
    <w:rsid w:val="00C31AE3"/>
    <w:rsid w:val="00C31B28"/>
    <w:rsid w:val="00C327E1"/>
    <w:rsid w:val="00C32A6D"/>
    <w:rsid w:val="00C33FE6"/>
    <w:rsid w:val="00C34180"/>
    <w:rsid w:val="00C3535A"/>
    <w:rsid w:val="00C36252"/>
    <w:rsid w:val="00C365E6"/>
    <w:rsid w:val="00C36FA8"/>
    <w:rsid w:val="00C409CF"/>
    <w:rsid w:val="00C40A1C"/>
    <w:rsid w:val="00C40F43"/>
    <w:rsid w:val="00C42480"/>
    <w:rsid w:val="00C42725"/>
    <w:rsid w:val="00C43763"/>
    <w:rsid w:val="00C445CD"/>
    <w:rsid w:val="00C450DC"/>
    <w:rsid w:val="00C452C4"/>
    <w:rsid w:val="00C455C7"/>
    <w:rsid w:val="00C46C7B"/>
    <w:rsid w:val="00C50711"/>
    <w:rsid w:val="00C509E7"/>
    <w:rsid w:val="00C50EF0"/>
    <w:rsid w:val="00C52A96"/>
    <w:rsid w:val="00C537EE"/>
    <w:rsid w:val="00C55915"/>
    <w:rsid w:val="00C56CC9"/>
    <w:rsid w:val="00C61472"/>
    <w:rsid w:val="00C61D41"/>
    <w:rsid w:val="00C62473"/>
    <w:rsid w:val="00C63ADB"/>
    <w:rsid w:val="00C64BBD"/>
    <w:rsid w:val="00C6519B"/>
    <w:rsid w:val="00C652D3"/>
    <w:rsid w:val="00C66022"/>
    <w:rsid w:val="00C66B58"/>
    <w:rsid w:val="00C66CD1"/>
    <w:rsid w:val="00C66FF0"/>
    <w:rsid w:val="00C677C8"/>
    <w:rsid w:val="00C67D14"/>
    <w:rsid w:val="00C70935"/>
    <w:rsid w:val="00C71710"/>
    <w:rsid w:val="00C71D8D"/>
    <w:rsid w:val="00C74A4E"/>
    <w:rsid w:val="00C7795E"/>
    <w:rsid w:val="00C77C3C"/>
    <w:rsid w:val="00C826E5"/>
    <w:rsid w:val="00C82B17"/>
    <w:rsid w:val="00C833E3"/>
    <w:rsid w:val="00C84170"/>
    <w:rsid w:val="00C8496A"/>
    <w:rsid w:val="00C852AC"/>
    <w:rsid w:val="00C86EBC"/>
    <w:rsid w:val="00C87F73"/>
    <w:rsid w:val="00C87FAB"/>
    <w:rsid w:val="00C90EBC"/>
    <w:rsid w:val="00C911B6"/>
    <w:rsid w:val="00C91B1C"/>
    <w:rsid w:val="00C91FDD"/>
    <w:rsid w:val="00C931C4"/>
    <w:rsid w:val="00C934DF"/>
    <w:rsid w:val="00C93873"/>
    <w:rsid w:val="00C9537A"/>
    <w:rsid w:val="00C974C2"/>
    <w:rsid w:val="00CA0B8F"/>
    <w:rsid w:val="00CA135A"/>
    <w:rsid w:val="00CA1379"/>
    <w:rsid w:val="00CA17DB"/>
    <w:rsid w:val="00CA1F7B"/>
    <w:rsid w:val="00CA21F9"/>
    <w:rsid w:val="00CA36C6"/>
    <w:rsid w:val="00CA3E65"/>
    <w:rsid w:val="00CA4500"/>
    <w:rsid w:val="00CA4D7E"/>
    <w:rsid w:val="00CA5574"/>
    <w:rsid w:val="00CA5595"/>
    <w:rsid w:val="00CA5920"/>
    <w:rsid w:val="00CA5CA0"/>
    <w:rsid w:val="00CA78A1"/>
    <w:rsid w:val="00CB0DDD"/>
    <w:rsid w:val="00CB0E4C"/>
    <w:rsid w:val="00CB28B9"/>
    <w:rsid w:val="00CB2A0D"/>
    <w:rsid w:val="00CB393F"/>
    <w:rsid w:val="00CB50B5"/>
    <w:rsid w:val="00CB520A"/>
    <w:rsid w:val="00CB6B75"/>
    <w:rsid w:val="00CB6D49"/>
    <w:rsid w:val="00CB6E7E"/>
    <w:rsid w:val="00CB73E7"/>
    <w:rsid w:val="00CB7411"/>
    <w:rsid w:val="00CB78CF"/>
    <w:rsid w:val="00CB7AAE"/>
    <w:rsid w:val="00CB7C3C"/>
    <w:rsid w:val="00CB7C88"/>
    <w:rsid w:val="00CBD594"/>
    <w:rsid w:val="00CC0B65"/>
    <w:rsid w:val="00CC123E"/>
    <w:rsid w:val="00CC1BE7"/>
    <w:rsid w:val="00CC2F0B"/>
    <w:rsid w:val="00CC4538"/>
    <w:rsid w:val="00CC4F6C"/>
    <w:rsid w:val="00CC50F4"/>
    <w:rsid w:val="00CC5C2B"/>
    <w:rsid w:val="00CC5E12"/>
    <w:rsid w:val="00CC6161"/>
    <w:rsid w:val="00CC6B78"/>
    <w:rsid w:val="00CC6DA2"/>
    <w:rsid w:val="00CD0BD5"/>
    <w:rsid w:val="00CD258D"/>
    <w:rsid w:val="00CD2A9D"/>
    <w:rsid w:val="00CD325E"/>
    <w:rsid w:val="00CD37F1"/>
    <w:rsid w:val="00CD3DA8"/>
    <w:rsid w:val="00CD4708"/>
    <w:rsid w:val="00CD4904"/>
    <w:rsid w:val="00CD565F"/>
    <w:rsid w:val="00CD5B1B"/>
    <w:rsid w:val="00CD5E75"/>
    <w:rsid w:val="00CD6033"/>
    <w:rsid w:val="00CD64D1"/>
    <w:rsid w:val="00CD6AD3"/>
    <w:rsid w:val="00CD7152"/>
    <w:rsid w:val="00CD7238"/>
    <w:rsid w:val="00CE002A"/>
    <w:rsid w:val="00CE0103"/>
    <w:rsid w:val="00CE09F9"/>
    <w:rsid w:val="00CE0A1A"/>
    <w:rsid w:val="00CE2126"/>
    <w:rsid w:val="00CE2226"/>
    <w:rsid w:val="00CE250E"/>
    <w:rsid w:val="00CE283A"/>
    <w:rsid w:val="00CE2F38"/>
    <w:rsid w:val="00CE305C"/>
    <w:rsid w:val="00CE3631"/>
    <w:rsid w:val="00CE3F42"/>
    <w:rsid w:val="00CE53F1"/>
    <w:rsid w:val="00CE53FB"/>
    <w:rsid w:val="00CE6B1C"/>
    <w:rsid w:val="00CF1F28"/>
    <w:rsid w:val="00CF2CFF"/>
    <w:rsid w:val="00CF3164"/>
    <w:rsid w:val="00CF3A98"/>
    <w:rsid w:val="00CF403A"/>
    <w:rsid w:val="00CF507B"/>
    <w:rsid w:val="00CF6877"/>
    <w:rsid w:val="00CF6B91"/>
    <w:rsid w:val="00CF70AF"/>
    <w:rsid w:val="00CF74A9"/>
    <w:rsid w:val="00D00C8D"/>
    <w:rsid w:val="00D010BC"/>
    <w:rsid w:val="00D0161B"/>
    <w:rsid w:val="00D01B69"/>
    <w:rsid w:val="00D03F07"/>
    <w:rsid w:val="00D03F18"/>
    <w:rsid w:val="00D04283"/>
    <w:rsid w:val="00D0436B"/>
    <w:rsid w:val="00D05A6D"/>
    <w:rsid w:val="00D067E3"/>
    <w:rsid w:val="00D0688B"/>
    <w:rsid w:val="00D06CCB"/>
    <w:rsid w:val="00D0743A"/>
    <w:rsid w:val="00D108E4"/>
    <w:rsid w:val="00D11728"/>
    <w:rsid w:val="00D1440E"/>
    <w:rsid w:val="00D15B4C"/>
    <w:rsid w:val="00D1662B"/>
    <w:rsid w:val="00D200C0"/>
    <w:rsid w:val="00D2075D"/>
    <w:rsid w:val="00D21686"/>
    <w:rsid w:val="00D22949"/>
    <w:rsid w:val="00D22B1F"/>
    <w:rsid w:val="00D23AF9"/>
    <w:rsid w:val="00D24218"/>
    <w:rsid w:val="00D24381"/>
    <w:rsid w:val="00D249FC"/>
    <w:rsid w:val="00D2541C"/>
    <w:rsid w:val="00D2549B"/>
    <w:rsid w:val="00D276F8"/>
    <w:rsid w:val="00D312D8"/>
    <w:rsid w:val="00D32596"/>
    <w:rsid w:val="00D32604"/>
    <w:rsid w:val="00D32641"/>
    <w:rsid w:val="00D32947"/>
    <w:rsid w:val="00D33A7C"/>
    <w:rsid w:val="00D34CAC"/>
    <w:rsid w:val="00D35C49"/>
    <w:rsid w:val="00D36D7F"/>
    <w:rsid w:val="00D375EC"/>
    <w:rsid w:val="00D40848"/>
    <w:rsid w:val="00D408A2"/>
    <w:rsid w:val="00D40A82"/>
    <w:rsid w:val="00D40B1C"/>
    <w:rsid w:val="00D417CC"/>
    <w:rsid w:val="00D41AE8"/>
    <w:rsid w:val="00D42E0A"/>
    <w:rsid w:val="00D43F3A"/>
    <w:rsid w:val="00D451BE"/>
    <w:rsid w:val="00D4559B"/>
    <w:rsid w:val="00D45980"/>
    <w:rsid w:val="00D45AAE"/>
    <w:rsid w:val="00D45BAB"/>
    <w:rsid w:val="00D47D50"/>
    <w:rsid w:val="00D51AED"/>
    <w:rsid w:val="00D52F16"/>
    <w:rsid w:val="00D54653"/>
    <w:rsid w:val="00D5489D"/>
    <w:rsid w:val="00D5554E"/>
    <w:rsid w:val="00D55F22"/>
    <w:rsid w:val="00D5733C"/>
    <w:rsid w:val="00D57E85"/>
    <w:rsid w:val="00D6066F"/>
    <w:rsid w:val="00D62210"/>
    <w:rsid w:val="00D62DDB"/>
    <w:rsid w:val="00D65745"/>
    <w:rsid w:val="00D65EE7"/>
    <w:rsid w:val="00D65F9E"/>
    <w:rsid w:val="00D66897"/>
    <w:rsid w:val="00D66B6B"/>
    <w:rsid w:val="00D6712F"/>
    <w:rsid w:val="00D70223"/>
    <w:rsid w:val="00D708C6"/>
    <w:rsid w:val="00D70A6E"/>
    <w:rsid w:val="00D70E57"/>
    <w:rsid w:val="00D7144E"/>
    <w:rsid w:val="00D717ED"/>
    <w:rsid w:val="00D71A05"/>
    <w:rsid w:val="00D72638"/>
    <w:rsid w:val="00D72C68"/>
    <w:rsid w:val="00D73271"/>
    <w:rsid w:val="00D73328"/>
    <w:rsid w:val="00D73B2D"/>
    <w:rsid w:val="00D75489"/>
    <w:rsid w:val="00D76A0D"/>
    <w:rsid w:val="00D77812"/>
    <w:rsid w:val="00D77A98"/>
    <w:rsid w:val="00D80383"/>
    <w:rsid w:val="00D80C82"/>
    <w:rsid w:val="00D81608"/>
    <w:rsid w:val="00D82117"/>
    <w:rsid w:val="00D822A3"/>
    <w:rsid w:val="00D8366C"/>
    <w:rsid w:val="00D83710"/>
    <w:rsid w:val="00D840FD"/>
    <w:rsid w:val="00D8425C"/>
    <w:rsid w:val="00D8434C"/>
    <w:rsid w:val="00D84DDC"/>
    <w:rsid w:val="00D8547C"/>
    <w:rsid w:val="00D85CD9"/>
    <w:rsid w:val="00D86559"/>
    <w:rsid w:val="00D86601"/>
    <w:rsid w:val="00D86A99"/>
    <w:rsid w:val="00D87485"/>
    <w:rsid w:val="00D874B6"/>
    <w:rsid w:val="00D91862"/>
    <w:rsid w:val="00D92C86"/>
    <w:rsid w:val="00D9303C"/>
    <w:rsid w:val="00D930A9"/>
    <w:rsid w:val="00D93912"/>
    <w:rsid w:val="00D93EBB"/>
    <w:rsid w:val="00D957FF"/>
    <w:rsid w:val="00D95F76"/>
    <w:rsid w:val="00D9625B"/>
    <w:rsid w:val="00D9690C"/>
    <w:rsid w:val="00D97ADC"/>
    <w:rsid w:val="00DA06C3"/>
    <w:rsid w:val="00DA0A3B"/>
    <w:rsid w:val="00DA0E2D"/>
    <w:rsid w:val="00DA1ACD"/>
    <w:rsid w:val="00DA2AF8"/>
    <w:rsid w:val="00DA3029"/>
    <w:rsid w:val="00DA36B2"/>
    <w:rsid w:val="00DA3B3E"/>
    <w:rsid w:val="00DA40D6"/>
    <w:rsid w:val="00DA425F"/>
    <w:rsid w:val="00DA492F"/>
    <w:rsid w:val="00DA4BB2"/>
    <w:rsid w:val="00DA4F41"/>
    <w:rsid w:val="00DA58D7"/>
    <w:rsid w:val="00DA5C87"/>
    <w:rsid w:val="00DA5F96"/>
    <w:rsid w:val="00DA67E8"/>
    <w:rsid w:val="00DA6ADD"/>
    <w:rsid w:val="00DA79B8"/>
    <w:rsid w:val="00DB05BB"/>
    <w:rsid w:val="00DB110E"/>
    <w:rsid w:val="00DB176C"/>
    <w:rsid w:val="00DB20A9"/>
    <w:rsid w:val="00DB2C6A"/>
    <w:rsid w:val="00DB498C"/>
    <w:rsid w:val="00DB49A6"/>
    <w:rsid w:val="00DB4E71"/>
    <w:rsid w:val="00DB5020"/>
    <w:rsid w:val="00DB6391"/>
    <w:rsid w:val="00DB6F51"/>
    <w:rsid w:val="00DC03EF"/>
    <w:rsid w:val="00DC08CC"/>
    <w:rsid w:val="00DC1753"/>
    <w:rsid w:val="00DC2E2C"/>
    <w:rsid w:val="00DC42B5"/>
    <w:rsid w:val="00DC42BA"/>
    <w:rsid w:val="00DC4AE6"/>
    <w:rsid w:val="00DC5FD4"/>
    <w:rsid w:val="00DC76FF"/>
    <w:rsid w:val="00DC77E0"/>
    <w:rsid w:val="00DC7C49"/>
    <w:rsid w:val="00DC7F0F"/>
    <w:rsid w:val="00DD085E"/>
    <w:rsid w:val="00DD0D97"/>
    <w:rsid w:val="00DD1C89"/>
    <w:rsid w:val="00DD2F8A"/>
    <w:rsid w:val="00DD4E5E"/>
    <w:rsid w:val="00DD5BB0"/>
    <w:rsid w:val="00DD5DB4"/>
    <w:rsid w:val="00DD60C3"/>
    <w:rsid w:val="00DD7716"/>
    <w:rsid w:val="00DE1A8C"/>
    <w:rsid w:val="00DE1E23"/>
    <w:rsid w:val="00DE2C6F"/>
    <w:rsid w:val="00DE3009"/>
    <w:rsid w:val="00DE3564"/>
    <w:rsid w:val="00DE3A35"/>
    <w:rsid w:val="00DE3CAC"/>
    <w:rsid w:val="00DE550D"/>
    <w:rsid w:val="00DE5FA3"/>
    <w:rsid w:val="00DE675E"/>
    <w:rsid w:val="00DF050F"/>
    <w:rsid w:val="00DF066E"/>
    <w:rsid w:val="00DF092E"/>
    <w:rsid w:val="00DF130F"/>
    <w:rsid w:val="00DF1742"/>
    <w:rsid w:val="00DF2606"/>
    <w:rsid w:val="00DF2DEB"/>
    <w:rsid w:val="00DF2F25"/>
    <w:rsid w:val="00DF3648"/>
    <w:rsid w:val="00DF39AB"/>
    <w:rsid w:val="00DF4651"/>
    <w:rsid w:val="00DF4FB6"/>
    <w:rsid w:val="00DF518B"/>
    <w:rsid w:val="00DF6A48"/>
    <w:rsid w:val="00DF7B24"/>
    <w:rsid w:val="00DF7B63"/>
    <w:rsid w:val="00E004AB"/>
    <w:rsid w:val="00E0185E"/>
    <w:rsid w:val="00E03931"/>
    <w:rsid w:val="00E03B87"/>
    <w:rsid w:val="00E03D28"/>
    <w:rsid w:val="00E047C2"/>
    <w:rsid w:val="00E05C85"/>
    <w:rsid w:val="00E05F9B"/>
    <w:rsid w:val="00E069F7"/>
    <w:rsid w:val="00E0764C"/>
    <w:rsid w:val="00E079BD"/>
    <w:rsid w:val="00E079CC"/>
    <w:rsid w:val="00E07AE5"/>
    <w:rsid w:val="00E07DC7"/>
    <w:rsid w:val="00E10039"/>
    <w:rsid w:val="00E11345"/>
    <w:rsid w:val="00E11411"/>
    <w:rsid w:val="00E12803"/>
    <w:rsid w:val="00E128B7"/>
    <w:rsid w:val="00E12C84"/>
    <w:rsid w:val="00E13088"/>
    <w:rsid w:val="00E13E3C"/>
    <w:rsid w:val="00E14F15"/>
    <w:rsid w:val="00E15522"/>
    <w:rsid w:val="00E15560"/>
    <w:rsid w:val="00E1616D"/>
    <w:rsid w:val="00E1650B"/>
    <w:rsid w:val="00E16991"/>
    <w:rsid w:val="00E16FA9"/>
    <w:rsid w:val="00E173E7"/>
    <w:rsid w:val="00E17505"/>
    <w:rsid w:val="00E209EE"/>
    <w:rsid w:val="00E214C0"/>
    <w:rsid w:val="00E21F42"/>
    <w:rsid w:val="00E2215F"/>
    <w:rsid w:val="00E2286B"/>
    <w:rsid w:val="00E23522"/>
    <w:rsid w:val="00E240E1"/>
    <w:rsid w:val="00E24E41"/>
    <w:rsid w:val="00E2721F"/>
    <w:rsid w:val="00E302AE"/>
    <w:rsid w:val="00E313DB"/>
    <w:rsid w:val="00E31977"/>
    <w:rsid w:val="00E326A8"/>
    <w:rsid w:val="00E32743"/>
    <w:rsid w:val="00E3280E"/>
    <w:rsid w:val="00E36AD6"/>
    <w:rsid w:val="00E3726C"/>
    <w:rsid w:val="00E37DEA"/>
    <w:rsid w:val="00E4108D"/>
    <w:rsid w:val="00E41218"/>
    <w:rsid w:val="00E41A49"/>
    <w:rsid w:val="00E4447C"/>
    <w:rsid w:val="00E46F9B"/>
    <w:rsid w:val="00E510C6"/>
    <w:rsid w:val="00E512A4"/>
    <w:rsid w:val="00E527E8"/>
    <w:rsid w:val="00E529D4"/>
    <w:rsid w:val="00E52CD2"/>
    <w:rsid w:val="00E52F4D"/>
    <w:rsid w:val="00E5389E"/>
    <w:rsid w:val="00E54059"/>
    <w:rsid w:val="00E54FF4"/>
    <w:rsid w:val="00E55053"/>
    <w:rsid w:val="00E55854"/>
    <w:rsid w:val="00E55B08"/>
    <w:rsid w:val="00E5628B"/>
    <w:rsid w:val="00E576C7"/>
    <w:rsid w:val="00E605F1"/>
    <w:rsid w:val="00E611EB"/>
    <w:rsid w:val="00E61790"/>
    <w:rsid w:val="00E61923"/>
    <w:rsid w:val="00E61F50"/>
    <w:rsid w:val="00E62729"/>
    <w:rsid w:val="00E63285"/>
    <w:rsid w:val="00E63E00"/>
    <w:rsid w:val="00E641E8"/>
    <w:rsid w:val="00E64410"/>
    <w:rsid w:val="00E655E6"/>
    <w:rsid w:val="00E66FCA"/>
    <w:rsid w:val="00E6746C"/>
    <w:rsid w:val="00E67A3F"/>
    <w:rsid w:val="00E70760"/>
    <w:rsid w:val="00E7090B"/>
    <w:rsid w:val="00E72576"/>
    <w:rsid w:val="00E7281F"/>
    <w:rsid w:val="00E7298F"/>
    <w:rsid w:val="00E73894"/>
    <w:rsid w:val="00E74A36"/>
    <w:rsid w:val="00E751EA"/>
    <w:rsid w:val="00E75343"/>
    <w:rsid w:val="00E75863"/>
    <w:rsid w:val="00E772A7"/>
    <w:rsid w:val="00E7746A"/>
    <w:rsid w:val="00E80297"/>
    <w:rsid w:val="00E81831"/>
    <w:rsid w:val="00E8203B"/>
    <w:rsid w:val="00E836A9"/>
    <w:rsid w:val="00E836F8"/>
    <w:rsid w:val="00E83A24"/>
    <w:rsid w:val="00E84365"/>
    <w:rsid w:val="00E855B8"/>
    <w:rsid w:val="00E85A18"/>
    <w:rsid w:val="00E86698"/>
    <w:rsid w:val="00E90DA1"/>
    <w:rsid w:val="00E9149D"/>
    <w:rsid w:val="00E92853"/>
    <w:rsid w:val="00E94DC4"/>
    <w:rsid w:val="00E9530C"/>
    <w:rsid w:val="00E96157"/>
    <w:rsid w:val="00E97034"/>
    <w:rsid w:val="00EA1209"/>
    <w:rsid w:val="00EA1C11"/>
    <w:rsid w:val="00EA2A77"/>
    <w:rsid w:val="00EA2B6B"/>
    <w:rsid w:val="00EA3183"/>
    <w:rsid w:val="00EA3374"/>
    <w:rsid w:val="00EA45C5"/>
    <w:rsid w:val="00EA63A0"/>
    <w:rsid w:val="00EA6BBB"/>
    <w:rsid w:val="00EA7F3E"/>
    <w:rsid w:val="00EB0A55"/>
    <w:rsid w:val="00EB2C85"/>
    <w:rsid w:val="00EB3178"/>
    <w:rsid w:val="00EB3B8F"/>
    <w:rsid w:val="00EB4261"/>
    <w:rsid w:val="00EB4B5C"/>
    <w:rsid w:val="00EB4E87"/>
    <w:rsid w:val="00EB5D28"/>
    <w:rsid w:val="00EB6860"/>
    <w:rsid w:val="00EB7B97"/>
    <w:rsid w:val="00EB7BC1"/>
    <w:rsid w:val="00EC0536"/>
    <w:rsid w:val="00EC0A54"/>
    <w:rsid w:val="00EC0C66"/>
    <w:rsid w:val="00EC0CD9"/>
    <w:rsid w:val="00EC0E4C"/>
    <w:rsid w:val="00EC0EC4"/>
    <w:rsid w:val="00EC0EF2"/>
    <w:rsid w:val="00EC10E5"/>
    <w:rsid w:val="00EC168D"/>
    <w:rsid w:val="00EC1A1C"/>
    <w:rsid w:val="00EC3019"/>
    <w:rsid w:val="00EC372C"/>
    <w:rsid w:val="00EC665E"/>
    <w:rsid w:val="00EC7771"/>
    <w:rsid w:val="00EC7E5B"/>
    <w:rsid w:val="00ED00A9"/>
    <w:rsid w:val="00ED07E9"/>
    <w:rsid w:val="00ED104B"/>
    <w:rsid w:val="00ED2C29"/>
    <w:rsid w:val="00ED2E3B"/>
    <w:rsid w:val="00ED3323"/>
    <w:rsid w:val="00ED43E4"/>
    <w:rsid w:val="00ED4B26"/>
    <w:rsid w:val="00ED58C3"/>
    <w:rsid w:val="00ED62CF"/>
    <w:rsid w:val="00ED6B64"/>
    <w:rsid w:val="00ED78DA"/>
    <w:rsid w:val="00ED7CB9"/>
    <w:rsid w:val="00ED7F29"/>
    <w:rsid w:val="00EE0545"/>
    <w:rsid w:val="00EE2017"/>
    <w:rsid w:val="00EE245B"/>
    <w:rsid w:val="00EE3F7E"/>
    <w:rsid w:val="00EE4CF0"/>
    <w:rsid w:val="00EE505D"/>
    <w:rsid w:val="00EE52E2"/>
    <w:rsid w:val="00EE5D63"/>
    <w:rsid w:val="00EE6634"/>
    <w:rsid w:val="00EE71B1"/>
    <w:rsid w:val="00EE732F"/>
    <w:rsid w:val="00EE7578"/>
    <w:rsid w:val="00EE7DF5"/>
    <w:rsid w:val="00EF0143"/>
    <w:rsid w:val="00EF2101"/>
    <w:rsid w:val="00EF2327"/>
    <w:rsid w:val="00EF38F3"/>
    <w:rsid w:val="00EF39C8"/>
    <w:rsid w:val="00EF45BC"/>
    <w:rsid w:val="00EF5C4B"/>
    <w:rsid w:val="00EF64ED"/>
    <w:rsid w:val="00EF6C45"/>
    <w:rsid w:val="00EF6E69"/>
    <w:rsid w:val="00F012C7"/>
    <w:rsid w:val="00F0132E"/>
    <w:rsid w:val="00F015FE"/>
    <w:rsid w:val="00F02256"/>
    <w:rsid w:val="00F02B64"/>
    <w:rsid w:val="00F048BF"/>
    <w:rsid w:val="00F04BC2"/>
    <w:rsid w:val="00F04E6A"/>
    <w:rsid w:val="00F0504F"/>
    <w:rsid w:val="00F054A7"/>
    <w:rsid w:val="00F0563B"/>
    <w:rsid w:val="00F05A62"/>
    <w:rsid w:val="00F0797E"/>
    <w:rsid w:val="00F1264A"/>
    <w:rsid w:val="00F1298C"/>
    <w:rsid w:val="00F12B8B"/>
    <w:rsid w:val="00F13805"/>
    <w:rsid w:val="00F146B2"/>
    <w:rsid w:val="00F14D3B"/>
    <w:rsid w:val="00F1667F"/>
    <w:rsid w:val="00F16D05"/>
    <w:rsid w:val="00F171D6"/>
    <w:rsid w:val="00F1772C"/>
    <w:rsid w:val="00F1795A"/>
    <w:rsid w:val="00F2185A"/>
    <w:rsid w:val="00F21996"/>
    <w:rsid w:val="00F23C2B"/>
    <w:rsid w:val="00F23C70"/>
    <w:rsid w:val="00F25064"/>
    <w:rsid w:val="00F2595C"/>
    <w:rsid w:val="00F2599A"/>
    <w:rsid w:val="00F25B9B"/>
    <w:rsid w:val="00F25CFA"/>
    <w:rsid w:val="00F26907"/>
    <w:rsid w:val="00F26D77"/>
    <w:rsid w:val="00F277FF"/>
    <w:rsid w:val="00F30833"/>
    <w:rsid w:val="00F316E5"/>
    <w:rsid w:val="00F31A5B"/>
    <w:rsid w:val="00F31C54"/>
    <w:rsid w:val="00F31DAA"/>
    <w:rsid w:val="00F31F2A"/>
    <w:rsid w:val="00F32292"/>
    <w:rsid w:val="00F34224"/>
    <w:rsid w:val="00F343B5"/>
    <w:rsid w:val="00F34A01"/>
    <w:rsid w:val="00F34B09"/>
    <w:rsid w:val="00F34B13"/>
    <w:rsid w:val="00F356AA"/>
    <w:rsid w:val="00F35AF2"/>
    <w:rsid w:val="00F3671C"/>
    <w:rsid w:val="00F36CC9"/>
    <w:rsid w:val="00F3717F"/>
    <w:rsid w:val="00F37266"/>
    <w:rsid w:val="00F376F9"/>
    <w:rsid w:val="00F40F5D"/>
    <w:rsid w:val="00F41686"/>
    <w:rsid w:val="00F41EC0"/>
    <w:rsid w:val="00F43122"/>
    <w:rsid w:val="00F43FFE"/>
    <w:rsid w:val="00F440C7"/>
    <w:rsid w:val="00F4468A"/>
    <w:rsid w:val="00F450F5"/>
    <w:rsid w:val="00F45B74"/>
    <w:rsid w:val="00F46B93"/>
    <w:rsid w:val="00F46F0F"/>
    <w:rsid w:val="00F5086A"/>
    <w:rsid w:val="00F50E34"/>
    <w:rsid w:val="00F50EAC"/>
    <w:rsid w:val="00F5100D"/>
    <w:rsid w:val="00F5188B"/>
    <w:rsid w:val="00F5255C"/>
    <w:rsid w:val="00F52856"/>
    <w:rsid w:val="00F52E16"/>
    <w:rsid w:val="00F530F4"/>
    <w:rsid w:val="00F54161"/>
    <w:rsid w:val="00F542E7"/>
    <w:rsid w:val="00F5505F"/>
    <w:rsid w:val="00F553DE"/>
    <w:rsid w:val="00F5563A"/>
    <w:rsid w:val="00F5569E"/>
    <w:rsid w:val="00F56186"/>
    <w:rsid w:val="00F57AA5"/>
    <w:rsid w:val="00F602AC"/>
    <w:rsid w:val="00F60B07"/>
    <w:rsid w:val="00F6153B"/>
    <w:rsid w:val="00F61842"/>
    <w:rsid w:val="00F61CB5"/>
    <w:rsid w:val="00F63149"/>
    <w:rsid w:val="00F636CF"/>
    <w:rsid w:val="00F63B52"/>
    <w:rsid w:val="00F64955"/>
    <w:rsid w:val="00F65D2A"/>
    <w:rsid w:val="00F662F5"/>
    <w:rsid w:val="00F664BD"/>
    <w:rsid w:val="00F6708A"/>
    <w:rsid w:val="00F675CC"/>
    <w:rsid w:val="00F676FF"/>
    <w:rsid w:val="00F67C17"/>
    <w:rsid w:val="00F70819"/>
    <w:rsid w:val="00F71F2A"/>
    <w:rsid w:val="00F72A86"/>
    <w:rsid w:val="00F75155"/>
    <w:rsid w:val="00F75FEB"/>
    <w:rsid w:val="00F761D9"/>
    <w:rsid w:val="00F7760F"/>
    <w:rsid w:val="00F77EB1"/>
    <w:rsid w:val="00F81828"/>
    <w:rsid w:val="00F83098"/>
    <w:rsid w:val="00F836C1"/>
    <w:rsid w:val="00F83B3F"/>
    <w:rsid w:val="00F840C1"/>
    <w:rsid w:val="00F84D51"/>
    <w:rsid w:val="00F84FEB"/>
    <w:rsid w:val="00F853C7"/>
    <w:rsid w:val="00F8575C"/>
    <w:rsid w:val="00F86131"/>
    <w:rsid w:val="00F86EDE"/>
    <w:rsid w:val="00F87D29"/>
    <w:rsid w:val="00F90016"/>
    <w:rsid w:val="00F9003C"/>
    <w:rsid w:val="00F91B27"/>
    <w:rsid w:val="00F93B21"/>
    <w:rsid w:val="00F93B4E"/>
    <w:rsid w:val="00F93D32"/>
    <w:rsid w:val="00F95157"/>
    <w:rsid w:val="00F96C98"/>
    <w:rsid w:val="00FA14A3"/>
    <w:rsid w:val="00FA1B10"/>
    <w:rsid w:val="00FA1E3B"/>
    <w:rsid w:val="00FA1EAC"/>
    <w:rsid w:val="00FA22F6"/>
    <w:rsid w:val="00FA2EC6"/>
    <w:rsid w:val="00FA335F"/>
    <w:rsid w:val="00FA3DF3"/>
    <w:rsid w:val="00FA553F"/>
    <w:rsid w:val="00FA5CB5"/>
    <w:rsid w:val="00FA6172"/>
    <w:rsid w:val="00FA62AF"/>
    <w:rsid w:val="00FA6988"/>
    <w:rsid w:val="00FA6D3C"/>
    <w:rsid w:val="00FA7C63"/>
    <w:rsid w:val="00FB2771"/>
    <w:rsid w:val="00FB31E6"/>
    <w:rsid w:val="00FB35D7"/>
    <w:rsid w:val="00FB3A92"/>
    <w:rsid w:val="00FB3FFE"/>
    <w:rsid w:val="00FB448E"/>
    <w:rsid w:val="00FB5444"/>
    <w:rsid w:val="00FB60DF"/>
    <w:rsid w:val="00FB644D"/>
    <w:rsid w:val="00FB6662"/>
    <w:rsid w:val="00FB77B9"/>
    <w:rsid w:val="00FB7E4E"/>
    <w:rsid w:val="00FC043D"/>
    <w:rsid w:val="00FC05B9"/>
    <w:rsid w:val="00FC0762"/>
    <w:rsid w:val="00FC0875"/>
    <w:rsid w:val="00FC0B4A"/>
    <w:rsid w:val="00FC0E9C"/>
    <w:rsid w:val="00FC10E0"/>
    <w:rsid w:val="00FC1193"/>
    <w:rsid w:val="00FC18B4"/>
    <w:rsid w:val="00FC1DD3"/>
    <w:rsid w:val="00FC335B"/>
    <w:rsid w:val="00FC3453"/>
    <w:rsid w:val="00FC3D72"/>
    <w:rsid w:val="00FC4B06"/>
    <w:rsid w:val="00FC5749"/>
    <w:rsid w:val="00FC57C1"/>
    <w:rsid w:val="00FC5823"/>
    <w:rsid w:val="00FC5A19"/>
    <w:rsid w:val="00FC5E37"/>
    <w:rsid w:val="00FC5F8C"/>
    <w:rsid w:val="00FC6870"/>
    <w:rsid w:val="00FC6FF4"/>
    <w:rsid w:val="00FC7D7F"/>
    <w:rsid w:val="00FC7DCB"/>
    <w:rsid w:val="00FD002B"/>
    <w:rsid w:val="00FD00F3"/>
    <w:rsid w:val="00FD20EB"/>
    <w:rsid w:val="00FD2488"/>
    <w:rsid w:val="00FD28B9"/>
    <w:rsid w:val="00FD2B94"/>
    <w:rsid w:val="00FD2F69"/>
    <w:rsid w:val="00FD3A43"/>
    <w:rsid w:val="00FD3B40"/>
    <w:rsid w:val="00FD3BA1"/>
    <w:rsid w:val="00FD415C"/>
    <w:rsid w:val="00FD4C98"/>
    <w:rsid w:val="00FD6129"/>
    <w:rsid w:val="00FD7EF2"/>
    <w:rsid w:val="00FE1460"/>
    <w:rsid w:val="00FE1EE4"/>
    <w:rsid w:val="00FE1F31"/>
    <w:rsid w:val="00FE21F3"/>
    <w:rsid w:val="00FE3606"/>
    <w:rsid w:val="00FE444A"/>
    <w:rsid w:val="00FE5897"/>
    <w:rsid w:val="00FE5ABE"/>
    <w:rsid w:val="00FE67EA"/>
    <w:rsid w:val="00FE67F9"/>
    <w:rsid w:val="00FE7606"/>
    <w:rsid w:val="00FE7A00"/>
    <w:rsid w:val="00FE7C00"/>
    <w:rsid w:val="00FF1CC2"/>
    <w:rsid w:val="00FF1F93"/>
    <w:rsid w:val="00FF35D1"/>
    <w:rsid w:val="00FF4BB8"/>
    <w:rsid w:val="00FF54EE"/>
    <w:rsid w:val="00FF6A68"/>
    <w:rsid w:val="00FF7120"/>
    <w:rsid w:val="00FF74D8"/>
    <w:rsid w:val="020E5F69"/>
    <w:rsid w:val="02A5F4FC"/>
    <w:rsid w:val="02C06F05"/>
    <w:rsid w:val="02CF1E47"/>
    <w:rsid w:val="02FB0191"/>
    <w:rsid w:val="03A77E40"/>
    <w:rsid w:val="03AD24BD"/>
    <w:rsid w:val="06603306"/>
    <w:rsid w:val="06C1DACA"/>
    <w:rsid w:val="06DA3004"/>
    <w:rsid w:val="0753FE28"/>
    <w:rsid w:val="079C4515"/>
    <w:rsid w:val="07D20732"/>
    <w:rsid w:val="0A0C24F9"/>
    <w:rsid w:val="0BFC3986"/>
    <w:rsid w:val="0C7A82EE"/>
    <w:rsid w:val="0EA9DED4"/>
    <w:rsid w:val="0ECC1FEE"/>
    <w:rsid w:val="0F41D4C1"/>
    <w:rsid w:val="0F52585B"/>
    <w:rsid w:val="11277A0C"/>
    <w:rsid w:val="1358F5B7"/>
    <w:rsid w:val="13BFAB91"/>
    <w:rsid w:val="1509FB15"/>
    <w:rsid w:val="15120472"/>
    <w:rsid w:val="16EBEB3E"/>
    <w:rsid w:val="16FC16A2"/>
    <w:rsid w:val="180DF02D"/>
    <w:rsid w:val="19824AC4"/>
    <w:rsid w:val="19A22751"/>
    <w:rsid w:val="19BC7C0D"/>
    <w:rsid w:val="1AB1F111"/>
    <w:rsid w:val="1AE54FB8"/>
    <w:rsid w:val="1B6F0990"/>
    <w:rsid w:val="1D719570"/>
    <w:rsid w:val="1DF1E965"/>
    <w:rsid w:val="1E90894A"/>
    <w:rsid w:val="1EC62631"/>
    <w:rsid w:val="1FBAF8AA"/>
    <w:rsid w:val="20723A0C"/>
    <w:rsid w:val="20B91686"/>
    <w:rsid w:val="20F684E6"/>
    <w:rsid w:val="213C27F6"/>
    <w:rsid w:val="22AED0C5"/>
    <w:rsid w:val="23B3F7C3"/>
    <w:rsid w:val="23DB62B9"/>
    <w:rsid w:val="24768257"/>
    <w:rsid w:val="255CD62A"/>
    <w:rsid w:val="25ACAAAA"/>
    <w:rsid w:val="25F75435"/>
    <w:rsid w:val="26459A45"/>
    <w:rsid w:val="26921587"/>
    <w:rsid w:val="26B7029C"/>
    <w:rsid w:val="26D38931"/>
    <w:rsid w:val="2796C6A3"/>
    <w:rsid w:val="285C62BC"/>
    <w:rsid w:val="296807D0"/>
    <w:rsid w:val="2A4BFEA9"/>
    <w:rsid w:val="2AD3DE5F"/>
    <w:rsid w:val="2CAAF27B"/>
    <w:rsid w:val="2D377F8B"/>
    <w:rsid w:val="2D399EBA"/>
    <w:rsid w:val="2FA3B5E7"/>
    <w:rsid w:val="3036C026"/>
    <w:rsid w:val="305B73EE"/>
    <w:rsid w:val="3086B632"/>
    <w:rsid w:val="31224312"/>
    <w:rsid w:val="31DF80CF"/>
    <w:rsid w:val="33081AE8"/>
    <w:rsid w:val="33388046"/>
    <w:rsid w:val="33BD897B"/>
    <w:rsid w:val="34688988"/>
    <w:rsid w:val="35144682"/>
    <w:rsid w:val="365D1CAA"/>
    <w:rsid w:val="380FD593"/>
    <w:rsid w:val="387DB7D4"/>
    <w:rsid w:val="38B6E525"/>
    <w:rsid w:val="3962A392"/>
    <w:rsid w:val="399C4378"/>
    <w:rsid w:val="3C5C2300"/>
    <w:rsid w:val="3D066C9D"/>
    <w:rsid w:val="3DE717F0"/>
    <w:rsid w:val="4017ABED"/>
    <w:rsid w:val="401B8F38"/>
    <w:rsid w:val="40824B9E"/>
    <w:rsid w:val="4219BAC7"/>
    <w:rsid w:val="42679997"/>
    <w:rsid w:val="42DA7FF8"/>
    <w:rsid w:val="4301BEC1"/>
    <w:rsid w:val="437AA241"/>
    <w:rsid w:val="439873C4"/>
    <w:rsid w:val="43E2C0DE"/>
    <w:rsid w:val="447EC077"/>
    <w:rsid w:val="4525633B"/>
    <w:rsid w:val="45AB8AB2"/>
    <w:rsid w:val="45CCA8D7"/>
    <w:rsid w:val="45E34A35"/>
    <w:rsid w:val="46C7D9D2"/>
    <w:rsid w:val="47572D5B"/>
    <w:rsid w:val="481CE58A"/>
    <w:rsid w:val="4895D9F4"/>
    <w:rsid w:val="49FDF23F"/>
    <w:rsid w:val="4A0DA525"/>
    <w:rsid w:val="4A277C4B"/>
    <w:rsid w:val="4ADE0362"/>
    <w:rsid w:val="4CC5882F"/>
    <w:rsid w:val="4CF73901"/>
    <w:rsid w:val="50880B4F"/>
    <w:rsid w:val="513725AB"/>
    <w:rsid w:val="51D4D59E"/>
    <w:rsid w:val="51E71E56"/>
    <w:rsid w:val="52FFCDC1"/>
    <w:rsid w:val="53191524"/>
    <w:rsid w:val="538374FD"/>
    <w:rsid w:val="53F85B58"/>
    <w:rsid w:val="546C90C4"/>
    <w:rsid w:val="55DB3BE8"/>
    <w:rsid w:val="55E9A02D"/>
    <w:rsid w:val="5845ED74"/>
    <w:rsid w:val="58CE7159"/>
    <w:rsid w:val="59AAEA0A"/>
    <w:rsid w:val="5A512667"/>
    <w:rsid w:val="5A9B2C75"/>
    <w:rsid w:val="5AC156CB"/>
    <w:rsid w:val="5CE6330F"/>
    <w:rsid w:val="5D7C46BC"/>
    <w:rsid w:val="5DA55DD4"/>
    <w:rsid w:val="5E984AA4"/>
    <w:rsid w:val="5F996208"/>
    <w:rsid w:val="624C773A"/>
    <w:rsid w:val="6384AF76"/>
    <w:rsid w:val="66269214"/>
    <w:rsid w:val="67023BE5"/>
    <w:rsid w:val="670BDD70"/>
    <w:rsid w:val="67A1EF29"/>
    <w:rsid w:val="68A1A9B1"/>
    <w:rsid w:val="68A93689"/>
    <w:rsid w:val="68BB510C"/>
    <w:rsid w:val="69A6AE02"/>
    <w:rsid w:val="69CC4F45"/>
    <w:rsid w:val="69DFCE6A"/>
    <w:rsid w:val="6AEF634A"/>
    <w:rsid w:val="6B7368F3"/>
    <w:rsid w:val="7019A161"/>
    <w:rsid w:val="706D917D"/>
    <w:rsid w:val="71CE0D93"/>
    <w:rsid w:val="72475B52"/>
    <w:rsid w:val="7276CAAC"/>
    <w:rsid w:val="732D9725"/>
    <w:rsid w:val="73635001"/>
    <w:rsid w:val="73AB63C1"/>
    <w:rsid w:val="751D911F"/>
    <w:rsid w:val="756B7FC9"/>
    <w:rsid w:val="75C58744"/>
    <w:rsid w:val="76DAFA3B"/>
    <w:rsid w:val="76E098E1"/>
    <w:rsid w:val="77BA0F02"/>
    <w:rsid w:val="79D0C06F"/>
    <w:rsid w:val="7AA29391"/>
    <w:rsid w:val="7AC84077"/>
    <w:rsid w:val="7CFAE415"/>
    <w:rsid w:val="7DD85BB2"/>
    <w:rsid w:val="7E16C931"/>
    <w:rsid w:val="7E98F0F7"/>
    <w:rsid w:val="7F34E479"/>
    <w:rsid w:val="7FF30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56638C09"/>
  <w15:chartTrackingRefBased/>
  <w15:docId w15:val="{E60093A8-CD23-4913-8D01-7149B1674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199B"/>
  </w:style>
  <w:style w:type="paragraph" w:styleId="Heading1">
    <w:name w:val="heading 1"/>
    <w:basedOn w:val="Normal"/>
    <w:link w:val="Heading1Char"/>
    <w:uiPriority w:val="9"/>
    <w:qFormat/>
    <w:rsid w:val="00CF687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23C2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6877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423C2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CF687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F6877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F68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68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68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68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6877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F6877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2F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2F7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12B8B"/>
    <w:pPr>
      <w:ind w:left="720"/>
      <w:contextualSpacing/>
    </w:pPr>
  </w:style>
  <w:style w:type="paragraph" w:styleId="Revision">
    <w:name w:val="Revision"/>
    <w:hidden/>
    <w:uiPriority w:val="99"/>
    <w:semiHidden/>
    <w:rsid w:val="00480593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703C1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3C1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03C1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03C16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058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5897"/>
  </w:style>
  <w:style w:type="paragraph" w:styleId="Footer">
    <w:name w:val="footer"/>
    <w:basedOn w:val="Normal"/>
    <w:link w:val="FooterChar"/>
    <w:uiPriority w:val="99"/>
    <w:unhideWhenUsed/>
    <w:rsid w:val="00C058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5897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004AB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8A5E7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9202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sv-SE" w:eastAsia="sv-SE"/>
      <w14:ligatures w14:val="none"/>
    </w:rPr>
  </w:style>
  <w:style w:type="character" w:customStyle="1" w:styleId="cf01">
    <w:name w:val="cf01"/>
    <w:basedOn w:val="DefaultParagraphFont"/>
    <w:rsid w:val="00A901CC"/>
    <w:rPr>
      <w:rFonts w:ascii="Segoe UI" w:hAnsi="Segoe UI" w:cs="Segoe UI" w:hint="default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133FAE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C18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05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0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92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3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1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65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43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78996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863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9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9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0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9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2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5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7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05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5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558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527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7300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546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15378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69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2524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1411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647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0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33213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605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2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530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464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310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595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5661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849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810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576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067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509429">
          <w:marLeft w:val="72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792036">
          <w:marLeft w:val="72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364702">
          <w:marLeft w:val="72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60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9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5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4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2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8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8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1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1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2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2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83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7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9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5648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68053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127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1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16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1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8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fa821e5-be0b-4978-8cb3-cce5e1f24c34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7223C378089942809A7943C4880DE6" ma:contentTypeVersion="18" ma:contentTypeDescription="Create a new document." ma:contentTypeScope="" ma:versionID="d1e2d62484129918a98e0025376452c7">
  <xsd:schema xmlns:xsd="http://www.w3.org/2001/XMLSchema" xmlns:xs="http://www.w3.org/2001/XMLSchema" xmlns:p="http://schemas.microsoft.com/office/2006/metadata/properties" xmlns:ns3="8b7c810d-c9c3-4987-b0d7-7c20b69da642" xmlns:ns4="8fa821e5-be0b-4978-8cb3-cce5e1f24c34" targetNamespace="http://schemas.microsoft.com/office/2006/metadata/properties" ma:root="true" ma:fieldsID="d12d00875f53fb0a69a48920b8f6778d" ns3:_="" ns4:_="">
    <xsd:import namespace="8b7c810d-c9c3-4987-b0d7-7c20b69da642"/>
    <xsd:import namespace="8fa821e5-be0b-4978-8cb3-cce5e1f24c3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LengthInSeconds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ServiceOCR" minOccurs="0"/>
                <xsd:element ref="ns4:_activity" minOccurs="0"/>
                <xsd:element ref="ns4:MediaServiceObjectDetectorVersions" minOccurs="0"/>
                <xsd:element ref="ns4:MediaServiceSearchProperties" minOccurs="0"/>
                <xsd:element ref="ns4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7c810d-c9c3-4987-b0d7-7c20b69da64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a821e5-be0b-4978-8cb3-cce5e1f24c3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5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9896C4C-5B72-4613-AD7F-B4384CC6BE9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F6D2C53-FA0B-477F-A2F6-E06F7BEB1613}">
  <ds:schemaRefs>
    <ds:schemaRef ds:uri="http://schemas.microsoft.com/office/2006/metadata/properties"/>
    <ds:schemaRef ds:uri="http://schemas.microsoft.com/office/infopath/2007/PartnerControls"/>
    <ds:schemaRef ds:uri="8fa821e5-be0b-4978-8cb3-cce5e1f24c34"/>
  </ds:schemaRefs>
</ds:datastoreItem>
</file>

<file path=customXml/itemProps3.xml><?xml version="1.0" encoding="utf-8"?>
<ds:datastoreItem xmlns:ds="http://schemas.openxmlformats.org/officeDocument/2006/customXml" ds:itemID="{33C7A8E9-E351-476D-AFBE-F328B7F0EA1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7c810d-c9c3-4987-b0d7-7c20b69da642"/>
    <ds:schemaRef ds:uri="8fa821e5-be0b-4978-8cb3-cce5e1f24c3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E5A5442-6749-4760-A11B-373B7356F6E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4</TotalTime>
  <Pages>7</Pages>
  <Words>2261</Words>
  <Characters>8279</Characters>
  <Application>Microsoft Office Word</Application>
  <DocSecurity>0</DocSecurity>
  <Lines>1282</Lines>
  <Paragraphs>9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83</CharactersWithSpaces>
  <SharedDoc>false</SharedDoc>
  <HLinks>
    <vt:vector size="60" baseType="variant">
      <vt:variant>
        <vt:i4>4522054</vt:i4>
      </vt:variant>
      <vt:variant>
        <vt:i4>27</vt:i4>
      </vt:variant>
      <vt:variant>
        <vt:i4>0</vt:i4>
      </vt:variant>
      <vt:variant>
        <vt:i4>5</vt:i4>
      </vt:variant>
      <vt:variant>
        <vt:lpwstr>https://aacrjournals.org/cebp/pages/journal-ifora</vt:lpwstr>
      </vt:variant>
      <vt:variant>
        <vt:lpwstr/>
      </vt:variant>
      <vt:variant>
        <vt:i4>6422538</vt:i4>
      </vt:variant>
      <vt:variant>
        <vt:i4>24</vt:i4>
      </vt:variant>
      <vt:variant>
        <vt:i4>0</vt:i4>
      </vt:variant>
      <vt:variant>
        <vt:i4>5</vt:i4>
      </vt:variant>
      <vt:variant>
        <vt:lpwstr>mailto:longatto@med.uminho.pt</vt:lpwstr>
      </vt:variant>
      <vt:variant>
        <vt:lpwstr/>
      </vt:variant>
      <vt:variant>
        <vt:i4>5111870</vt:i4>
      </vt:variant>
      <vt:variant>
        <vt:i4>21</vt:i4>
      </vt:variant>
      <vt:variant>
        <vt:i4>0</vt:i4>
      </vt:variant>
      <vt:variant>
        <vt:i4>5</vt:i4>
      </vt:variant>
      <vt:variant>
        <vt:lpwstr>mailto:eduardo.franco@mcgill.ca</vt:lpwstr>
      </vt:variant>
      <vt:variant>
        <vt:lpwstr/>
      </vt:variant>
      <vt:variant>
        <vt:i4>6291532</vt:i4>
      </vt:variant>
      <vt:variant>
        <vt:i4>18</vt:i4>
      </vt:variant>
      <vt:variant>
        <vt:i4>0</vt:i4>
      </vt:variant>
      <vt:variant>
        <vt:i4>5</vt:i4>
      </vt:variant>
      <vt:variant>
        <vt:lpwstr>mailto:sara.arroyo.muhr@ki.se</vt:lpwstr>
      </vt:variant>
      <vt:variant>
        <vt:lpwstr/>
      </vt:variant>
      <vt:variant>
        <vt:i4>7274570</vt:i4>
      </vt:variant>
      <vt:variant>
        <vt:i4>15</vt:i4>
      </vt:variant>
      <vt:variant>
        <vt:i4>0</vt:i4>
      </vt:variant>
      <vt:variant>
        <vt:i4>5</vt:i4>
      </vt:variant>
      <vt:variant>
        <vt:lpwstr>mailto:Degomme@ugent.be</vt:lpwstr>
      </vt:variant>
      <vt:variant>
        <vt:lpwstr/>
      </vt:variant>
      <vt:variant>
        <vt:i4>1245226</vt:i4>
      </vt:variant>
      <vt:variant>
        <vt:i4>12</vt:i4>
      </vt:variant>
      <vt:variant>
        <vt:i4>0</vt:i4>
      </vt:variant>
      <vt:variant>
        <vt:i4>5</vt:i4>
      </vt:variant>
      <vt:variant>
        <vt:lpwstr>mailto:Vermandere@ugent.be</vt:lpwstr>
      </vt:variant>
      <vt:variant>
        <vt:lpwstr/>
      </vt:variant>
      <vt:variant>
        <vt:i4>1704060</vt:i4>
      </vt:variant>
      <vt:variant>
        <vt:i4>9</vt:i4>
      </vt:variant>
      <vt:variant>
        <vt:i4>0</vt:i4>
      </vt:variant>
      <vt:variant>
        <vt:i4>5</vt:i4>
      </vt:variant>
      <vt:variant>
        <vt:lpwstr>mailto:elizaveta.padalko@ugent.be</vt:lpwstr>
      </vt:variant>
      <vt:variant>
        <vt:lpwstr/>
      </vt:variant>
      <vt:variant>
        <vt:i4>8126492</vt:i4>
      </vt:variant>
      <vt:variant>
        <vt:i4>6</vt:i4>
      </vt:variant>
      <vt:variant>
        <vt:i4>0</vt:i4>
      </vt:variant>
      <vt:variant>
        <vt:i4>5</vt:i4>
      </vt:variant>
      <vt:variant>
        <vt:lpwstr>mailto:mariam.elzein@mcgill.ca</vt:lpwstr>
      </vt:variant>
      <vt:variant>
        <vt:lpwstr/>
      </vt:variant>
      <vt:variant>
        <vt:i4>6357070</vt:i4>
      </vt:variant>
      <vt:variant>
        <vt:i4>3</vt:i4>
      </vt:variant>
      <vt:variant>
        <vt:i4>0</vt:i4>
      </vt:variant>
      <vt:variant>
        <vt:i4>5</vt:i4>
      </vt:variant>
      <vt:variant>
        <vt:lpwstr>mailto:luani.rezendegodoy@mail.mcgill.ca</vt:lpwstr>
      </vt:variant>
      <vt:variant>
        <vt:lpwstr/>
      </vt:variant>
      <vt:variant>
        <vt:i4>6422538</vt:i4>
      </vt:variant>
      <vt:variant>
        <vt:i4>0</vt:i4>
      </vt:variant>
      <vt:variant>
        <vt:i4>0</vt:i4>
      </vt:variant>
      <vt:variant>
        <vt:i4>5</vt:i4>
      </vt:variant>
      <vt:variant>
        <vt:lpwstr>mailto:longatto@med.uminho.pt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ani Rezende Godoy</dc:creator>
  <cp:keywords/>
  <dc:description/>
  <cp:lastModifiedBy>Luani Rezende Godoy</cp:lastModifiedBy>
  <cp:revision>467</cp:revision>
  <dcterms:created xsi:type="dcterms:W3CDTF">2025-06-01T11:36:00Z</dcterms:created>
  <dcterms:modified xsi:type="dcterms:W3CDTF">2025-10-16T1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5f5c9ea8cf5a67a384e93cb6c975d89ec6490449875cf9942bc854b55a12df3</vt:lpwstr>
  </property>
  <property fmtid="{D5CDD505-2E9C-101B-9397-08002B2CF9AE}" pid="3" name="ContentTypeId">
    <vt:lpwstr>0x010100627223C378089942809A7943C4880DE6</vt:lpwstr>
  </property>
</Properties>
</file>